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C8314" w14:textId="7CDF44A8" w:rsidR="00636A5A" w:rsidRPr="00F877A1" w:rsidRDefault="00E12D2F">
      <w:pPr>
        <w:rPr>
          <w:rFonts w:ascii="Arial" w:hAnsi="Arial" w:cs="Times New Roman"/>
          <w:sz w:val="32"/>
        </w:rPr>
      </w:pPr>
      <w:r w:rsidRPr="00F877A1">
        <w:rPr>
          <w:rFonts w:ascii="Arial" w:eastAsia="Times New Roman" w:hAnsi="Arial" w:cs="Times New Roman"/>
          <w:b/>
          <w:sz w:val="20"/>
          <w:szCs w:val="16"/>
          <w:lang w:val="en-GB"/>
        </w:rPr>
        <w:t>S1 Table. Chosen polymorphisms and corresponding gene.</w:t>
      </w:r>
      <w:r w:rsidRPr="00F877A1">
        <w:rPr>
          <w:rFonts w:ascii="Arial" w:eastAsia="Times New Roman" w:hAnsi="Arial" w:cs="Times New Roman"/>
          <w:sz w:val="20"/>
          <w:szCs w:val="16"/>
          <w:lang w:val="en-GB"/>
        </w:rPr>
        <w:t xml:space="preserve"> Associated effect of polymorphism.</w:t>
      </w:r>
    </w:p>
    <w:tbl>
      <w:tblPr>
        <w:tblW w:w="9730" w:type="dxa"/>
        <w:tblInd w:w="17" w:type="dxa"/>
        <w:tblLayout w:type="fixed"/>
        <w:tblLook w:val="04A0" w:firstRow="1" w:lastRow="0" w:firstColumn="1" w:lastColumn="0" w:noHBand="0" w:noVBand="1"/>
      </w:tblPr>
      <w:tblGrid>
        <w:gridCol w:w="942"/>
        <w:gridCol w:w="1134"/>
        <w:gridCol w:w="1134"/>
        <w:gridCol w:w="709"/>
        <w:gridCol w:w="850"/>
        <w:gridCol w:w="2480"/>
        <w:gridCol w:w="2481"/>
      </w:tblGrid>
      <w:tr w:rsidR="00FC4D9C" w:rsidRPr="00F877A1" w14:paraId="1C3810AA" w14:textId="77777777" w:rsidTr="00FC4D9C">
        <w:trPr>
          <w:trHeight w:val="391"/>
        </w:trPr>
        <w:tc>
          <w:tcPr>
            <w:tcW w:w="942" w:type="dxa"/>
            <w:tcBorders>
              <w:top w:val="single" w:sz="4" w:space="0" w:color="auto"/>
              <w:bottom w:val="single" w:sz="8" w:space="0" w:color="auto"/>
            </w:tcBorders>
          </w:tcPr>
          <w:p w14:paraId="6928A994" w14:textId="77777777" w:rsidR="00484386" w:rsidRPr="00F877A1" w:rsidRDefault="00484386" w:rsidP="00426DB4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57FE86E7" w14:textId="77777777" w:rsidR="00484386" w:rsidRPr="00F877A1" w:rsidRDefault="00484386" w:rsidP="008B349E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GENETIC VARI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5A8A3A96" w14:textId="77777777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WILDTYPE/ VARIA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03F67133" w14:textId="77777777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NCBI GENE I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14:paraId="206169CD" w14:textId="4124315C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MAF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</w:tcPr>
          <w:p w14:paraId="1A67F56F" w14:textId="1711510C" w:rsidR="00484386" w:rsidRPr="00F877A1" w:rsidRDefault="00484386" w:rsidP="00A45C55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PROTEIN FUNCTION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hideMark/>
          </w:tcPr>
          <w:p w14:paraId="5424A0C2" w14:textId="0190B309" w:rsidR="00484386" w:rsidRPr="00F877A1" w:rsidRDefault="00C46FCF" w:rsidP="00A45C55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ASSOCIATED EFFECT OF POLYMORPHISM</w:t>
            </w:r>
          </w:p>
        </w:tc>
      </w:tr>
      <w:tr w:rsidR="00FC4D9C" w:rsidRPr="00F877A1" w14:paraId="19637399" w14:textId="77777777" w:rsidTr="00FC4D9C">
        <w:trPr>
          <w:trHeight w:val="391"/>
        </w:trPr>
        <w:tc>
          <w:tcPr>
            <w:tcW w:w="942" w:type="dxa"/>
            <w:tcBorders>
              <w:top w:val="single" w:sz="8" w:space="0" w:color="auto"/>
            </w:tcBorders>
            <w:shd w:val="clear" w:color="000000" w:fill="FFFFFF"/>
          </w:tcPr>
          <w:p w14:paraId="2DE40999" w14:textId="038191FF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  <w:t>CARD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000000" w:fill="FFFFFF"/>
          </w:tcPr>
          <w:p w14:paraId="20510322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rs20432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000000" w:fill="FFFFFF"/>
          </w:tcPr>
          <w:p w14:paraId="5EF1ECF1" w14:textId="75997728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A/T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000000" w:fill="FFFFFF"/>
          </w:tcPr>
          <w:p w14:paraId="021BBF3C" w14:textId="793BCC1D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229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</w:tcPr>
          <w:p w14:paraId="7D840090" w14:textId="06127677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274</w:t>
            </w:r>
          </w:p>
        </w:tc>
        <w:tc>
          <w:tcPr>
            <w:tcW w:w="2480" w:type="dxa"/>
            <w:tcBorders>
              <w:top w:val="single" w:sz="8" w:space="0" w:color="auto"/>
            </w:tcBorders>
          </w:tcPr>
          <w:p w14:paraId="179E14E1" w14:textId="3CB36566" w:rsidR="00484386" w:rsidRPr="00F877A1" w:rsidRDefault="00C436A7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Caspase recruitment domain-containing protein 8 is part of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inflammasome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formation. See </w:t>
            </w:r>
            <w:r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NLRP3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248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C16951E" w14:textId="43F835F5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T allele decreas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expression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BhcmFtZWw8L0F1dGhvcj48WWVhcj4yMDEzPC9ZZWFyPjxS
ZWNOdW0+NzI4PC9SZWNOdW0+PElEVGV4dD5DQVJEOCBnZW5lIGVuY29kaW5nIGEgcHJvdGVpbiBv
ZiBpbm5hdGUgaW1tdW5pdHkgaXMgZXhwcmVzc2VkIGluIGh1bWFuIGF0aGVyb3NjbGVyb3NpcyBh
bmQgYXNzb2NpYXRlZCB3aXRoIG1hcmtlcnMgb2YgaW5mbGFtbWF0aW9uPC9JRFRleHQ+PE1ETCBS
ZWZfVHlwZT0iSm91cm5hbCI+PFJlZl9UeXBlPkpvdXJuYWw8L1JlZl9UeXBlPjxSZWZfSUQ+NzI4
PC9SZWZfSUQ+PFRpdGxlX1ByaW1hcnk+Q0FSRDggZ2VuZSBlbmNvZGluZyBhIHByb3RlaW4gb2Yg
aW5uYXRlIGltbXVuaXR5IGlzIGV4cHJlc3NlZCBpbiBodW1hbiBhdGhlcm9zY2xlcm9zaXMgYW5k
IGFzc29jaWF0ZWQgd2l0aCBtYXJrZXJzIG9mIGluZmxhbW1hdGlvbjwvVGl0bGVfUHJpbWFyeT48
QXV0aG9yc19QcmltYXJ5PlBhcmFtZWwsRy5WLjwvQXV0aG9yc19QcmltYXJ5PjxBdXRob3JzX1By
aW1hcnk+Rm9sa2Vyc2VuLEwuPC9BdXRob3JzX1ByaW1hcnk+PEF1dGhvcnNfUHJpbWFyeT5TdHJh
d2JyaWRnZSxSLkouPC9BdXRob3JzX1ByaW1hcnk+PEF1dGhvcnNfUHJpbWFyeT5FbG1hYnNvdXQs
QS5BLjwvQXV0aG9yc19QcmltYXJ5PjxBdXRob3JzX1ByaW1hcnk+U2FybmRhaGwsRS48L0F1dGhv
cnNfUHJpbWFyeT48QXV0aG9yc19QcmltYXJ5Pkx1bmRtYW4sUC48L0F1dGhvcnNfUHJpbWFyeT48
QXV0aG9yc19QcmltYXJ5PkphbnNzb24sSi5ILjwvQXV0aG9yc19QcmltYXJ5PjxBdXRob3JzX1By
aW1hcnk+SGFuc3NvbixHLksuPC9BdXRob3JzX1ByaW1hcnk+PEF1dGhvcnNfUHJpbWFyeT5TaXJz
am8sQS48L0F1dGhvcnNfUHJpbWFyeT48QXV0aG9yc19QcmltYXJ5PkZyYW5zZW4sSy48L0F1dGhv
cnNfUHJpbWFyeT48RGF0ZV9QcmltYXJ5PjIwMTMvMTA8L0RhdGVfUHJpbWFyeT48S2V5d29yZHM+
YW5hbHlzaXM8L0tleXdvcmRzPjxLZXl3b3Jkcz5BdGhlcm9zY2xlcm9zaXM8L0tleXdvcmRzPjxL
ZXl3b3Jkcz5CaW9sb2dpY2FsIE1hcmtlcnM8L0tleXdvcmRzPjxLZXl3b3Jkcz5ibG9vZDwvS2V5
d29yZHM+PEtleXdvcmRzPkMtUmVhY3RpdmUgUHJvdGVpbjwvS2V5d29yZHM+PEtleXdvcmRzPkNB
UkQgU2lnbmFsaW5nIEFkYXB0b3IgUHJvdGVpbnM8L0tleXdvcmRzPjxLZXl3b3Jkcz5DYXNwYXNl
IDE8L0tleXdvcmRzPjxLZXl3b3Jkcz5DaGVtb2tpbmUgQ0NMMjwvS2V5d29yZHM+PEtleXdvcmRz
PkNvaG9ydCBTdHVkaWVzPC9LZXl3b3Jkcz48S2V5d29yZHM+Q29yb25hcnkgQXJ0ZXJ5IERpc2Vh
c2U8L0tleXdvcmRzPjxLZXl3b3Jkcz5DeXRva2luZXM8L0tleXdvcmRzPjxLZXl3b3Jkcz5nZW5l
PC9LZXl3b3Jkcz48S2V5d29yZHM+R2VuZSBFeHByZXNzaW9uIFByb2ZpbGluZzwvS2V5d29yZHM+
PEtleXdvcmRzPkdlbmUgRnJlcXVlbmN5PC9LZXl3b3Jkcz48S2V5d29yZHM+Z2VuZXRpY3M8L0tl
eXdvcmRzPjxLZXl3b3Jkcz5HZW5vdHlwZTwvS2V5d29yZHM+PEtleXdvcmRzPkh1bWFuczwvS2V5
d29yZHM+PEtleXdvcmRzPklMLTE4PC9LZXl3b3Jkcz48S2V5d29yZHM+SW1tdW5pdHk8L0tleXdv
cmRzPjxLZXl3b3Jkcz5JbW11bml0eSxJbm5hdGU8L0tleXdvcmRzPjxLZXl3b3Jkcz5JbmZsYW1t
YXRpb248L0tleXdvcmRzPjxLZXl3b3Jkcz5JbmZsYW1tYXRpb24gTWVkaWF0b3JzPC9LZXl3b3Jk
cz48S2V5d29yZHM+TWFjcm9waGFnZXM8L0tleXdvcmRzPjxLZXl3b3Jkcz5tZXRhYm9saXNtPC9L
ZXl3b3Jkcz48S2V5d29yZHM+TXlvY2FyZGlhbCBJbmZhcmN0aW9uPC9LZXl3b3Jkcz48S2V5d29y
ZHM+TmVvcGxhc20gUHJvdGVpbnM8L0tleXdvcmRzPjxLZXl3b3Jkcz5PbGlnb251Y2xlb3RpZGUg
QXJyYXkgU2VxdWVuY2UgQW5hbHlzaXM8L0tleXdvcmRzPjxLZXl3b3Jkcz5QbGFxdWUsQXRoZXJv
c2NsZXJvdGljPC9LZXl3b3Jkcz48S2V5d29yZHM+cG9seW1vcnBoaXNtPC9LZXl3b3Jkcz48S2V5
d29yZHM+UG9seW1vcnBoaXNtLFNpbmdsZSBOdWNsZW90aWRlPC9LZXl3b3Jkcz48S2V5d29yZHM+
UHJvdGVpbnM8L0tleXdvcmRzPjxLZXl3b3Jkcz5SaXNrPC9LZXl3b3Jkcz48S2V5d29yZHM+Umlz
ayBGYWN0b3JzPC9LZXl3b3Jkcz48S2V5d29yZHM+U3dlZGVuPC9LZXl3b3Jkcz48S2V5d29yZHM+
VE5GPC9LZXl3b3Jkcz48UmVwcmludD5Ob3QgaW4gRmlsZTwvUmVwcmludD48U3RhcnRfUGFnZT40
MDE8L1N0YXJ0X1BhZ2U+PEVuZF9QYWdlPjQwNzwvRW5kX1BhZ2U+PFBlcmlvZGljYWw+Q2xpbi5T
Y2kuKExvbmQpPC9QZXJpb2RpY2FsPjxWb2x1bWU+MTI1PC9Wb2x1bWU+PElzc3VlPjg8L0lzc3Vl
PjxNaXNjXzM+Q1MyMDEyMDU3MiBbcGlpXTsxMC4xMDQyL0NTMjAxMjA1NzIgW2RvaV08L01pc2Nf
Mz48QWRkcmVzcz5EZXBhcnRtZW50IG9mIENsaW5pY2FsIE1lZGljaW5lLCBTY2hvb2wgb2YgSGVh
bHRoIGFuZCBNZWRpY2FsIFNjaWVuY2VzLCBPcmVicm8gVW5pdmVyc2l0eSwgT3JlYnJvLCBTd2Vk
ZW48L0FkZHJlc3M+PFdlYl9VUkw+UE06MjM2MTE0Njc8L1dlYl9VUkw+PFpaX0pvdXJuYWxTdGRB
YmJyZXY+PGYgbmFtZT0iU3lzdGVtIj5DbGluLlNjaS4oTG9uZCk8L2Y+PC9aWl9Kb3VybmFsU3Rk
QWJicmV2PjxaWl9Xb3JrZm9ybUlEPjE8L1paX1dvcmtmb3JtSUQ+PC9NREw+PC9DaXRlPjwvUmVm
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BhcmFtZWw8L0F1dGhvcj48WWVhcj4yMDEzPC9ZZWFyPjxS
ZWNOdW0+NzI4PC9SZWNOdW0+PElEVGV4dD5DQVJEOCBnZW5lIGVuY29kaW5nIGEgcHJvdGVpbiBv
ZiBpbm5hdGUgaW1tdW5pdHkgaXMgZXhwcmVzc2VkIGluIGh1bWFuIGF0aGVyb3NjbGVyb3NpcyBh
bmQgYXNzb2NpYXRlZCB3aXRoIG1hcmtlcnMgb2YgaW5mbGFtbWF0aW9uPC9JRFRleHQ+PE1ETCBS
ZWZfVHlwZT0iSm91cm5hbCI+PFJlZl9UeXBlPkpvdXJuYWw8L1JlZl9UeXBlPjxSZWZfSUQ+NzI4
PC9SZWZfSUQ+PFRpdGxlX1ByaW1hcnk+Q0FSRDggZ2VuZSBlbmNvZGluZyBhIHByb3RlaW4gb2Yg
aW5uYXRlIGltbXVuaXR5IGlzIGV4cHJlc3NlZCBpbiBodW1hbiBhdGhlcm9zY2xlcm9zaXMgYW5k
IGFzc29jaWF0ZWQgd2l0aCBtYXJrZXJzIG9mIGluZmxhbW1hdGlvbjwvVGl0bGVfUHJpbWFyeT48
QXV0aG9yc19QcmltYXJ5PlBhcmFtZWwsRy5WLjwvQXV0aG9yc19QcmltYXJ5PjxBdXRob3JzX1By
aW1hcnk+Rm9sa2Vyc2VuLEwuPC9BdXRob3JzX1ByaW1hcnk+PEF1dGhvcnNfUHJpbWFyeT5TdHJh
d2JyaWRnZSxSLkouPC9BdXRob3JzX1ByaW1hcnk+PEF1dGhvcnNfUHJpbWFyeT5FbG1hYnNvdXQs
QS5BLjwvQXV0aG9yc19QcmltYXJ5PjxBdXRob3JzX1ByaW1hcnk+U2FybmRhaGwsRS48L0F1dGhv
cnNfUHJpbWFyeT48QXV0aG9yc19QcmltYXJ5Pkx1bmRtYW4sUC48L0F1dGhvcnNfUHJpbWFyeT48
QXV0aG9yc19QcmltYXJ5PkphbnNzb24sSi5ILjwvQXV0aG9yc19QcmltYXJ5PjxBdXRob3JzX1By
aW1hcnk+SGFuc3NvbixHLksuPC9BdXRob3JzX1ByaW1hcnk+PEF1dGhvcnNfUHJpbWFyeT5TaXJz
am8sQS48L0F1dGhvcnNfUHJpbWFyeT48QXV0aG9yc19QcmltYXJ5PkZyYW5zZW4sSy48L0F1dGhv
cnNfUHJpbWFyeT48RGF0ZV9QcmltYXJ5PjIwMTMvMTA8L0RhdGVfUHJpbWFyeT48S2V5d29yZHM+
YW5hbHlzaXM8L0tleXdvcmRzPjxLZXl3b3Jkcz5BdGhlcm9zY2xlcm9zaXM8L0tleXdvcmRzPjxL
ZXl3b3Jkcz5CaW9sb2dpY2FsIE1hcmtlcnM8L0tleXdvcmRzPjxLZXl3b3Jkcz5ibG9vZDwvS2V5
d29yZHM+PEtleXdvcmRzPkMtUmVhY3RpdmUgUHJvdGVpbjwvS2V5d29yZHM+PEtleXdvcmRzPkNB
UkQgU2lnbmFsaW5nIEFkYXB0b3IgUHJvdGVpbnM8L0tleXdvcmRzPjxLZXl3b3Jkcz5DYXNwYXNl
IDE8L0tleXdvcmRzPjxLZXl3b3Jkcz5DaGVtb2tpbmUgQ0NMMjwvS2V5d29yZHM+PEtleXdvcmRz
PkNvaG9ydCBTdHVkaWVzPC9LZXl3b3Jkcz48S2V5d29yZHM+Q29yb25hcnkgQXJ0ZXJ5IERpc2Vh
c2U8L0tleXdvcmRzPjxLZXl3b3Jkcz5DeXRva2luZXM8L0tleXdvcmRzPjxLZXl3b3Jkcz5nZW5l
PC9LZXl3b3Jkcz48S2V5d29yZHM+R2VuZSBFeHByZXNzaW9uIFByb2ZpbGluZzwvS2V5d29yZHM+
PEtleXdvcmRzPkdlbmUgRnJlcXVlbmN5PC9LZXl3b3Jkcz48S2V5d29yZHM+Z2VuZXRpY3M8L0tl
eXdvcmRzPjxLZXl3b3Jkcz5HZW5vdHlwZTwvS2V5d29yZHM+PEtleXdvcmRzPkh1bWFuczwvS2V5
d29yZHM+PEtleXdvcmRzPklMLTE4PC9LZXl3b3Jkcz48S2V5d29yZHM+SW1tdW5pdHk8L0tleXdv
cmRzPjxLZXl3b3Jkcz5JbW11bml0eSxJbm5hdGU8L0tleXdvcmRzPjxLZXl3b3Jkcz5JbmZsYW1t
YXRpb248L0tleXdvcmRzPjxLZXl3b3Jkcz5JbmZsYW1tYXRpb24gTWVkaWF0b3JzPC9LZXl3b3Jk
cz48S2V5d29yZHM+TWFjcm9waGFnZXM8L0tleXdvcmRzPjxLZXl3b3Jkcz5tZXRhYm9saXNtPC9L
ZXl3b3Jkcz48S2V5d29yZHM+TXlvY2FyZGlhbCBJbmZhcmN0aW9uPC9LZXl3b3Jkcz48S2V5d29y
ZHM+TmVvcGxhc20gUHJvdGVpbnM8L0tleXdvcmRzPjxLZXl3b3Jkcz5PbGlnb251Y2xlb3RpZGUg
QXJyYXkgU2VxdWVuY2UgQW5hbHlzaXM8L0tleXdvcmRzPjxLZXl3b3Jkcz5QbGFxdWUsQXRoZXJv
c2NsZXJvdGljPC9LZXl3b3Jkcz48S2V5d29yZHM+cG9seW1vcnBoaXNtPC9LZXl3b3Jkcz48S2V5
d29yZHM+UG9seW1vcnBoaXNtLFNpbmdsZSBOdWNsZW90aWRlPC9LZXl3b3Jkcz48S2V5d29yZHM+
UHJvdGVpbnM8L0tleXdvcmRzPjxLZXl3b3Jkcz5SaXNrPC9LZXl3b3Jkcz48S2V5d29yZHM+Umlz
ayBGYWN0b3JzPC9LZXl3b3Jkcz48S2V5d29yZHM+U3dlZGVuPC9LZXl3b3Jkcz48S2V5d29yZHM+
VE5GPC9LZXl3b3Jkcz48UmVwcmludD5Ob3QgaW4gRmlsZTwvUmVwcmludD48U3RhcnRfUGFnZT40
MDE8L1N0YXJ0X1BhZ2U+PEVuZF9QYWdlPjQwNzwvRW5kX1BhZ2U+PFBlcmlvZGljYWw+Q2xpbi5T
Y2kuKExvbmQpPC9QZXJpb2RpY2FsPjxWb2x1bWU+MTI1PC9Wb2x1bWU+PElzc3VlPjg8L0lzc3Vl
PjxNaXNjXzM+Q1MyMDEyMDU3MiBbcGlpXTsxMC4xMDQyL0NTMjAxMjA1NzIgW2RvaV08L01pc2Nf
Mz48QWRkcmVzcz5EZXBhcnRtZW50IG9mIENsaW5pY2FsIE1lZGljaW5lLCBTY2hvb2wgb2YgSGVh
bHRoIGFuZCBNZWRpY2FsIFNjaWVuY2VzLCBPcmVicm8gVW5pdmVyc2l0eSwgT3JlYnJvLCBTd2Vk
ZW48L0FkZHJlc3M+PFdlYl9VUkw+UE06MjM2MTE0Njc8L1dlYl9VUkw+PFpaX0pvdXJuYWxTdGRB
YmJyZXY+PGYgbmFtZT0iU3lzdGVtIj5DbGluLlNjaS4oTG9uZCk8L2Y+PC9aWl9Kb3VybmFsU3Rk
QWJicmV2PjxaWl9Xb3JrZm9ybUlEPjE8L1paX1dvcmtmb3JtSUQ+PC9NREw+PC9DaXRlPjwvUmVm
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1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and is associated with worse disease course in early RA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thc3Rib208L0F1dGhvcj48WWVhcj4yMDEwPC9ZZWFyPjxS
ZWNOdW0+NjI0PC9SZWNOdW0+PElEVGV4dD5DQVJEOCBwLkMxMFggcG9seW1vcnBoaXNtIGlzIGFz
c29jaWF0ZWQgd2l0aCBpbmZsYW1tYXRvcnkgYWN0aXZpdHkgaW4gZWFybHkgcmhldW1hdG9pZCBh
cnRocml0aXM8L0lEVGV4dD48TURMIFJlZl9UeXBlPSJKb3VybmFsIj48UmVmX1R5cGU+Sm91cm5h
bDwvUmVmX1R5cGU+PFJlZl9JRD42MjQ8L1JlZl9JRD48VGl0bGVfUHJpbWFyeT5DQVJEOCBwLkMx
MFggcG9seW1vcnBoaXNtIGlzIGFzc29jaWF0ZWQgd2l0aCBpbmZsYW1tYXRvcnkgYWN0aXZpdHkg
aW4gZWFybHkgcmhldW1hdG9pZCBhcnRocml0aXM8L1RpdGxlX1ByaW1hcnk+PEF1dGhvcnNfUHJp
bWFyeT5LYXN0Ym9tLEEuPC9BdXRob3JzX1ByaW1hcnk+PEF1dGhvcnNfUHJpbWFyeT5Kb2hhbnNz
b24sTS48L0F1dGhvcnNfUHJpbWFyeT48QXV0aG9yc19QcmltYXJ5PlZlcm1hLEQuPC9BdXRob3Jz
X1ByaW1hcnk+PEF1dGhvcnNfUHJpbWFyeT5Tb2Rlcmt2aXN0LFAuPC9BdXRob3JzX1ByaW1hcnk+
PEF1dGhvcnNfUHJpbWFyeT5SYW50YXBhYS1EYWhscXZpc3QsUy48L0F1dGhvcnNfUHJpbWFyeT48
RGF0ZV9QcmltYXJ5PjIwMTAvNDwvRGF0ZV9QcmltYXJ5PjxLZXl3b3Jkcz5BZHVsdDwvS2V5d29y
ZHM+PEtleXdvcmRzPkFnZWQ8L0tleXdvcmRzPjxLZXl3b3Jkcz5BbGxlbGVzPC9LZXl3b3Jkcz48
S2V5d29yZHM+QW50aXJoZXVtYXRpYyBBZ2VudHM8L0tleXdvcmRzPjxLZXl3b3Jkcz5BcnRocml0
aXM8L0tleXdvcmRzPjxLZXl3b3Jkcz5BcnRocml0aXMsUmhldW1hdG9pZDwvS2V5d29yZHM+PEtl
eXdvcmRzPmJsb29kPC9LZXl3b3Jkcz48S2V5d29yZHM+Qmxvb2QgU2VkaW1lbnRhdGlvbjwvS2V5
d29yZHM+PEtleXdvcmRzPkNBUkQgU2lnbmFsaW5nIEFkYXB0b3IgUHJvdGVpbnM8L0tleXdvcmRz
PjxLZXl3b3Jkcz5DYXJyaWVyIFByb3RlaW5zPC9LZXl3b3Jkcz48S2V5d29yZHM+RGlzZWFzZSBB
Y3Rpdml0eSBTY29yZTwvS2V5d29yZHM+PEtleXdvcmRzPkRpc2Vhc2UgUHJvZ3Jlc3Npb248L0tl
eXdvcmRzPjxLZXl3b3Jkcz5kcnVnIHRoZXJhcHk8L0tleXdvcmRzPjxLZXl3b3Jkcz5FcGlkZW1p
b2xvZ2ljIE1ldGhvZHM8L0tleXdvcmRzPjxLZXl3b3Jkcz5GZW1hbGU8L0tleXdvcmRzPjxLZXl3
b3Jkcz5HZW5ldGljIFByZWRpc3Bvc2l0aW9uIHRvIERpc2Vhc2U8L0tleXdvcmRzPjxLZXl3b3Jk
cz5nZW5ldGljczwvS2V5d29yZHM+PEtleXdvcmRzPkdlbm90eXBlPC9LZXl3b3Jkcz48S2V5d29y
ZHM+SHVtYW5zPC9LZXl3b3Jkcz48S2V5d29yZHM+SW50ZXJsZXVraW4tMWJldGE8L0tleXdvcmRz
PjxLZXl3b3Jkcz5NYWxlPC9LZXl3b3Jkcz48S2V5d29yZHM+TWlkZGxlIEFnZWQ8L0tleXdvcmRz
PjxLZXl3b3Jkcz5OZW9wbGFzbSBQcm90ZWluczwvS2V5d29yZHM+PEtleXdvcmRzPnBvbHltb3Jw
aGlzbTwvS2V5d29yZHM+PEtleXdvcmRzPlBvbHltb3JwaGlzbSxHZW5ldGljPC9LZXl3b3Jkcz48
S2V5d29yZHM+UHJvdGVpbnM8L0tleXdvcmRzPjxLZXl3b3Jkcz5SaGV1bWF0b2lkIGFydGhyaXRp
czwvS2V5d29yZHM+PEtleXdvcmRzPlN3ZWRlbjwvS2V5d29yZHM+PEtleXdvcmRzPnRoZXJhcGV1
dGljIHVzZTwvS2V5d29yZHM+PEtleXdvcmRzPlRoZXJhcHk8L0tleXdvcmRzPjxSZXByaW50Pk5v
dCBpbiBGaWxlPC9SZXByaW50PjxTdGFydF9QYWdlPjcyMzwvU3RhcnRfUGFnZT48RW5kX1BhZ2U+
NzI2PC9FbmRfUGFnZT48UGVyaW9kaWNhbD5Bbm4uUmhldW0uRGlzLjwvUGVyaW9kaWNhbD48Vm9s
dW1lPjY5PC9Wb2x1bWU+PElzc3VlPjQ8L0lzc3VlPjxNaXNjXzM+YXJkLjIwMDguMTA2OTg5IFtw
aWldOzEwLjExMzYvYXJkLjIwMDguMTA2OTg5IFtkb2ldPC9NaXNjXzM+PEFkZHJlc3M+RGl2aXNp
b24gb2YgUmhldW1hdG9sb2d5LCBMaW5rb3BpbmcgVW5pdmVyc2l0eSBIb3NwaXRhbCwgTGlua29w
aW5nLCBTd2VkZW4uIGFsZi5rYXN0Ym9tQGxpdS5zZTwvQWRkcmVzcz48V2ViX1VSTD5QTToxOTQ0
MzQ2MzwvV2ViX1VSTD48WlpfSm91cm5hbFN0ZEFiYnJldj48ZiBuYW1lPSJTeXN0ZW0iPkFubi5S
aGV1bS5EaXMuPC9mPjwvWlpfSm91cm5hbFN0ZEFiYnJldj48WlpfV29ya2Zvcm1JRD4xPC9aWl9X
b3JrZm9ybUlEPjwvTURMPjwv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thc3Rib208L0F1dGhvcj48WWVhcj4yMDEwPC9ZZWFyPjxS
ZWNOdW0+NjI0PC9SZWNOdW0+PElEVGV4dD5DQVJEOCBwLkMxMFggcG9seW1vcnBoaXNtIGlzIGFz
c29jaWF0ZWQgd2l0aCBpbmZsYW1tYXRvcnkgYWN0aXZpdHkgaW4gZWFybHkgcmhldW1hdG9pZCBh
cnRocml0aXM8L0lEVGV4dD48TURMIFJlZl9UeXBlPSJKb3VybmFsIj48UmVmX1R5cGU+Sm91cm5h
bDwvUmVmX1R5cGU+PFJlZl9JRD42MjQ8L1JlZl9JRD48VGl0bGVfUHJpbWFyeT5DQVJEOCBwLkMx
MFggcG9seW1vcnBoaXNtIGlzIGFzc29jaWF0ZWQgd2l0aCBpbmZsYW1tYXRvcnkgYWN0aXZpdHkg
aW4gZWFybHkgcmhldW1hdG9pZCBhcnRocml0aXM8L1RpdGxlX1ByaW1hcnk+PEF1dGhvcnNfUHJp
bWFyeT5LYXN0Ym9tLEEuPC9BdXRob3JzX1ByaW1hcnk+PEF1dGhvcnNfUHJpbWFyeT5Kb2hhbnNz
b24sTS48L0F1dGhvcnNfUHJpbWFyeT48QXV0aG9yc19QcmltYXJ5PlZlcm1hLEQuPC9BdXRob3Jz
X1ByaW1hcnk+PEF1dGhvcnNfUHJpbWFyeT5Tb2Rlcmt2aXN0LFAuPC9BdXRob3JzX1ByaW1hcnk+
PEF1dGhvcnNfUHJpbWFyeT5SYW50YXBhYS1EYWhscXZpc3QsUy48L0F1dGhvcnNfUHJpbWFyeT48
RGF0ZV9QcmltYXJ5PjIwMTAvNDwvRGF0ZV9QcmltYXJ5PjxLZXl3b3Jkcz5BZHVsdDwvS2V5d29y
ZHM+PEtleXdvcmRzPkFnZWQ8L0tleXdvcmRzPjxLZXl3b3Jkcz5BbGxlbGVzPC9LZXl3b3Jkcz48
S2V5d29yZHM+QW50aXJoZXVtYXRpYyBBZ2VudHM8L0tleXdvcmRzPjxLZXl3b3Jkcz5BcnRocml0
aXM8L0tleXdvcmRzPjxLZXl3b3Jkcz5BcnRocml0aXMsUmhldW1hdG9pZDwvS2V5d29yZHM+PEtl
eXdvcmRzPmJsb29kPC9LZXl3b3Jkcz48S2V5d29yZHM+Qmxvb2QgU2VkaW1lbnRhdGlvbjwvS2V5
d29yZHM+PEtleXdvcmRzPkNBUkQgU2lnbmFsaW5nIEFkYXB0b3IgUHJvdGVpbnM8L0tleXdvcmRz
PjxLZXl3b3Jkcz5DYXJyaWVyIFByb3RlaW5zPC9LZXl3b3Jkcz48S2V5d29yZHM+RGlzZWFzZSBB
Y3Rpdml0eSBTY29yZTwvS2V5d29yZHM+PEtleXdvcmRzPkRpc2Vhc2UgUHJvZ3Jlc3Npb248L0tl
eXdvcmRzPjxLZXl3b3Jkcz5kcnVnIHRoZXJhcHk8L0tleXdvcmRzPjxLZXl3b3Jkcz5FcGlkZW1p
b2xvZ2ljIE1ldGhvZHM8L0tleXdvcmRzPjxLZXl3b3Jkcz5GZW1hbGU8L0tleXdvcmRzPjxLZXl3
b3Jkcz5HZW5ldGljIFByZWRpc3Bvc2l0aW9uIHRvIERpc2Vhc2U8L0tleXdvcmRzPjxLZXl3b3Jk
cz5nZW5ldGljczwvS2V5d29yZHM+PEtleXdvcmRzPkdlbm90eXBlPC9LZXl3b3Jkcz48S2V5d29y
ZHM+SHVtYW5zPC9LZXl3b3Jkcz48S2V5d29yZHM+SW50ZXJsZXVraW4tMWJldGE8L0tleXdvcmRz
PjxLZXl3b3Jkcz5NYWxlPC9LZXl3b3Jkcz48S2V5d29yZHM+TWlkZGxlIEFnZWQ8L0tleXdvcmRz
PjxLZXl3b3Jkcz5OZW9wbGFzbSBQcm90ZWluczwvS2V5d29yZHM+PEtleXdvcmRzPnBvbHltb3Jw
aGlzbTwvS2V5d29yZHM+PEtleXdvcmRzPlBvbHltb3JwaGlzbSxHZW5ldGljPC9LZXl3b3Jkcz48
S2V5d29yZHM+UHJvdGVpbnM8L0tleXdvcmRzPjxLZXl3b3Jkcz5SaGV1bWF0b2lkIGFydGhyaXRp
czwvS2V5d29yZHM+PEtleXdvcmRzPlN3ZWRlbjwvS2V5d29yZHM+PEtleXdvcmRzPnRoZXJhcGV1
dGljIHVzZTwvS2V5d29yZHM+PEtleXdvcmRzPlRoZXJhcHk8L0tleXdvcmRzPjxSZXByaW50Pk5v
dCBpbiBGaWxlPC9SZXByaW50PjxTdGFydF9QYWdlPjcyMzwvU3RhcnRfUGFnZT48RW5kX1BhZ2U+
NzI2PC9FbmRfUGFnZT48UGVyaW9kaWNhbD5Bbm4uUmhldW0uRGlzLjwvUGVyaW9kaWNhbD48Vm9s
dW1lPjY5PC9Wb2x1bWU+PElzc3VlPjQ8L0lzc3VlPjxNaXNjXzM+YXJkLjIwMDguMTA2OTg5IFtw
aWldOzEwLjExMzYvYXJkLjIwMDguMTA2OTg5IFtkb2ldPC9NaXNjXzM+PEFkZHJlc3M+RGl2aXNp
b24gb2YgUmhldW1hdG9sb2d5LCBMaW5rb3BpbmcgVW5pdmVyc2l0eSBIb3NwaXRhbCwgTGlua29w
aW5nLCBTd2VkZW4uIGFsZi5rYXN0Ym9tQGxpdS5zZTwvQWRkcmVzcz48V2ViX1VSTD5QTToxOTQ0
MzQ2MzwvV2ViX1VSTD48WlpfSm91cm5hbFN0ZEFiYnJldj48ZiBuYW1lPSJTeXN0ZW0iPkFubi5S
aGV1bS5EaXMuPC9mPjwvWlpfSm91cm5hbFN0ZEFiYnJldj48WlpfV29ya2Zvcm1JRD4xPC9aWl9X
b3JrZm9ybUlEPjwvTURMPjwv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2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3A25194A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175663F1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1134" w:type="dxa"/>
            <w:shd w:val="clear" w:color="000000" w:fill="FFFFFF"/>
          </w:tcPr>
          <w:p w14:paraId="6844C03B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2234711</w:t>
            </w:r>
          </w:p>
        </w:tc>
        <w:tc>
          <w:tcPr>
            <w:tcW w:w="1134" w:type="dxa"/>
            <w:shd w:val="clear" w:color="000000" w:fill="FFFFFF"/>
          </w:tcPr>
          <w:p w14:paraId="308F93AA" w14:textId="1CAF4BBC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709" w:type="dxa"/>
            <w:shd w:val="clear" w:color="000000" w:fill="FFFFFF"/>
          </w:tcPr>
          <w:p w14:paraId="0F20C0BF" w14:textId="3F5F5FF5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459</w:t>
            </w:r>
          </w:p>
        </w:tc>
        <w:tc>
          <w:tcPr>
            <w:tcW w:w="850" w:type="dxa"/>
            <w:shd w:val="clear" w:color="000000" w:fill="FFFFFF"/>
          </w:tcPr>
          <w:p w14:paraId="768F06A5" w14:textId="48F1018F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353</w:t>
            </w:r>
          </w:p>
        </w:tc>
        <w:tc>
          <w:tcPr>
            <w:tcW w:w="2480" w:type="dxa"/>
          </w:tcPr>
          <w:p w14:paraId="0A9BC3D2" w14:textId="1502C596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IFN-</w:t>
            </w:r>
            <w:r w:rsidR="001E40CE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γ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receptor is a heterodimer of IFNGR1 and IFNGR2</w:t>
            </w:r>
            <w:r w:rsidR="00132A94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 Ligand binding activates the JAK-STAT pathway.</w:t>
            </w:r>
          </w:p>
        </w:tc>
        <w:tc>
          <w:tcPr>
            <w:tcW w:w="2481" w:type="dxa"/>
            <w:shd w:val="clear" w:color="auto" w:fill="auto"/>
            <w:noWrap/>
          </w:tcPr>
          <w:p w14:paraId="67FEEF09" w14:textId="243AD045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T allele increas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expression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NhbmVkbzwvQXV0aG9yPjxZZWFyPjIwMDg8L1llYXI+PFJl
Y051bT43Mjk8L1JlY051bT48SURUZXh0PlRoZSBpbnRlcmZlcm9uIGdhbW1hIHJlY2VwdG9yIDEg
KElGTkdSMSkgLTU2Qy9UIGdlbmUgcG9seW1vcnBoaXNtIGlzIGFzc29jaWF0ZWQgd2l0aCBpbmNy
ZWFzZWQgcmlzayBvZiBlYXJseSBnYXN0cmljIGNhcmNpbm9tYTwvSURUZXh0PjxNREwgUmVmX1R5
cGU9IkpvdXJuYWwiPjxSZWZfVHlwZT5Kb3VybmFsPC9SZWZfVHlwZT48UmVmX0lEPjcyOTwvUmVm
X0lEPjxUaXRsZV9QcmltYXJ5PlRoZSBpbnRlcmZlcm9uIGdhbW1hIHJlY2VwdG9yIDEgKElGTkdS
MSkgLTU2Qy9UIGdlbmUgcG9seW1vcnBoaXNtIGlzIGFzc29jaWF0ZWQgd2l0aCBpbmNyZWFzZWQg
cmlzayBvZiBlYXJseSBnYXN0cmljIGNhcmNpbm9tYTwvVGl0bGVfUHJpbWFyeT48QXV0aG9yc19Q
cmltYXJ5PkNhbmVkbyxQLjwvQXV0aG9yc19QcmltYXJ5PjxBdXRob3JzX1ByaW1hcnk+Q29yc28s
Ry48L0F1dGhvcnNfUHJpbWFyeT48QXV0aG9yc19QcmltYXJ5PlBlcmVpcmEsRi48L0F1dGhvcnNf
UHJpbWFyeT48QXV0aG9yc19QcmltYXJ5Pkx1bmV0LE4uPC9BdXRob3JzX1ByaW1hcnk+PEF1dGhv
cnNfUHJpbWFyeT5TdXJpYW5vLEcuPC9BdXRob3JzX1ByaW1hcnk+PEF1dGhvcnNfUHJpbWFyeT5G
aWd1ZWlyZWRvLEMuPC9BdXRob3JzX1ByaW1hcnk+PEF1dGhvcnNfUHJpbWFyeT5QZWRyYXp6YW5p
LEMuPC9BdXRob3JzX1ByaW1hcnk+PEF1dGhvcnNfUHJpbWFyeT5Nb3JlaXJhLEguPC9BdXRob3Jz
X1ByaW1hcnk+PEF1dGhvcnNfUHJpbWFyeT5CYXJyb3MsSC48L0F1dGhvcnNfUHJpbWFyeT48QXV0
aG9yc19QcmltYXJ5PkNhcm5laXJvLEYuPC9BdXRob3JzX1ByaW1hcnk+PEF1dGhvcnNfUHJpbWFy
eT5TZXJ1Y2EsUi48L0F1dGhvcnNfUHJpbWFyeT48QXV0aG9yc19QcmltYXJ5PlJvdmllbGxvLEYu
PC9BdXRob3JzX1ByaW1hcnk+PEF1dGhvcnNfUHJpbWFyeT5NYWNoYWRvLEouQy48L0F1dGhvcnNf
UHJpbWFyeT48RGF0ZV9QcmltYXJ5PjIwMDgvMTE8L0RhdGVfUHJpbWFyeT48S2V5d29yZHM+QWR1
bHQ8L0tleXdvcmRzPjxLZXl3b3Jkcz5DYXJjaW5vbWE8L0tleXdvcmRzPjxLZXl3b3Jkcz5DYXNl
LUNvbnRyb2wgU3R1ZGllczwvS2V5d29yZHM+PEtleXdvcmRzPkNocm9uaWMgRGlzZWFzZTwvS2V5
d29yZHM+PEtleXdvcmRzPmRpYWdub3NpczwvS2V5d29yZHM+PEtleXdvcmRzPkZlbWFsZTwvS2V5
d29yZHM+PEtleXdvcmRzPkdhc3RyaXRpczwvS2V5d29yZHM+PEtleXdvcmRzPmdlbmU8L0tleXdv
cmRzPjxLZXl3b3Jkcz5nZW5lIHBvbHltb3JwaGlzbTwvS2V5d29yZHM+PEtleXdvcmRzPkdlbmV0
aWMgUHJlZGlzcG9zaXRpb24gdG8gRGlzZWFzZTwvS2V5d29yZHM+PEtleXdvcmRzPmdlbmV0aWNz
PC9LZXl3b3Jkcz48S2V5d29yZHM+R2Vub3R5cGU8L0tleXdvcmRzPjxLZXl3b3Jkcz5IZWxpY29i
YWN0ZXIgSW5mZWN0aW9uczwvS2V5d29yZHM+PEtleXdvcmRzPkhlbGljb2JhY3RlciBweWxvcmk8
L0tleXdvcmRzPjxLZXl3b3Jkcz5IdW1hbnM8L0tleXdvcmRzPjxLZXl3b3Jkcz5JbmZlY3Rpb248
L0tleXdvcmRzPjxLZXl3b3Jkcz5JbnRlcmZlcm9uLWdhbW1hPC9LZXl3b3Jkcz48S2V5d29yZHM+
TWFsZTwvS2V5d29yZHM+PEtleXdvcmRzPm1ldGhvZHM8L0tleXdvcmRzPjxLZXl3b3Jkcz5taWNy
b2Jpb2xvZ3k8L0tleXdvcmRzPjxLZXl3b3Jkcz5NaWRkbGUgQWdlZDwvS2V5d29yZHM+PEtleXdv
cmRzPnBhdGhvbG9neTwvS2V5d29yZHM+PEtleXdvcmRzPnBvbHltb3JwaGlzbTwvS2V5d29yZHM+
PEtleXdvcmRzPlBvbHltb3JwaGlzbSxHZW5ldGljPC9LZXl3b3Jkcz48S2V5d29yZHM+cHJvbW90
ZXI8L0tleXdvcmRzPjxLZXl3b3Jkcz5SZWNlcHRvcnMsSW50ZXJmZXJvbjwvS2V5d29yZHM+PEtl
eXdvcmRzPlJpc2s8L0tleXdvcmRzPjxLZXl3b3Jkcz5SaXNrIEZhY3RvcnM8L0tleXdvcmRzPjxL
ZXl3b3Jkcz5TdG9tYWNoIE5lb3BsYXNtczwvS2V5d29yZHM+PFJlcHJpbnQ+Tm90IGluIEZpbGU8
L1JlcHJpbnQ+PFN0YXJ0X1BhZ2U+MTUwNDwvU3RhcnRfUGFnZT48RW5kX1BhZ2U+MTUwODwvRW5k
X1BhZ2U+PFBlcmlvZGljYWw+R3V0PC9QZXJpb2RpY2FsPjxWb2x1bWU+NTc8L1ZvbHVtZT48SXNz
dWU+MTE8L0lzc3VlPjxNaXNjXzM+Z3V0LjIwMDcuMTQzNTc4IFtwaWldOzEwLjExMzYvZ3V0LjIw
MDcuMTQzNTc4IFtkb2ldPC9NaXNjXzM+PEFkZHJlc3M+SVBBVElNVVAsIFJ1YSBEciBSb2JlcnRv
IEZyaWFzLCBzL24sIDQyMDAtNDY1IFBvcnRvLCBQb3J0dWdhbDwvQWRkcmVzcz48V2ViX1VSTD5Q
TToxODU5MzgwOTwvV2ViX1VSTD48WlpfSm91cm5hbFN0ZEFiYnJldj48ZiBuYW1lPSJTeXN0ZW0i
Pkd1dDwvZj48L1paX0pvdXJuYWxTdGRBYmJyZXY+PFpaX1dvcmtmb3JtSUQ+MTwvWlpfV29ya2Zv
cm1JRD48L01ETD48L0NpdGU+PC9SZWZtYW4+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NhbmVkbzwvQXV0aG9yPjxZZWFyPjIwMDg8L1llYXI+PFJl
Y051bT43Mjk8L1JlY051bT48SURUZXh0PlRoZSBpbnRlcmZlcm9uIGdhbW1hIHJlY2VwdG9yIDEg
KElGTkdSMSkgLTU2Qy9UIGdlbmUgcG9seW1vcnBoaXNtIGlzIGFzc29jaWF0ZWQgd2l0aCBpbmNy
ZWFzZWQgcmlzayBvZiBlYXJseSBnYXN0cmljIGNhcmNpbm9tYTwvSURUZXh0PjxNREwgUmVmX1R5
cGU9IkpvdXJuYWwiPjxSZWZfVHlwZT5Kb3VybmFsPC9SZWZfVHlwZT48UmVmX0lEPjcyOTwvUmVm
X0lEPjxUaXRsZV9QcmltYXJ5PlRoZSBpbnRlcmZlcm9uIGdhbW1hIHJlY2VwdG9yIDEgKElGTkdS
MSkgLTU2Qy9UIGdlbmUgcG9seW1vcnBoaXNtIGlzIGFzc29jaWF0ZWQgd2l0aCBpbmNyZWFzZWQg
cmlzayBvZiBlYXJseSBnYXN0cmljIGNhcmNpbm9tYTwvVGl0bGVfUHJpbWFyeT48QXV0aG9yc19Q
cmltYXJ5PkNhbmVkbyxQLjwvQXV0aG9yc19QcmltYXJ5PjxBdXRob3JzX1ByaW1hcnk+Q29yc28s
Ry48L0F1dGhvcnNfUHJpbWFyeT48QXV0aG9yc19QcmltYXJ5PlBlcmVpcmEsRi48L0F1dGhvcnNf
UHJpbWFyeT48QXV0aG9yc19QcmltYXJ5Pkx1bmV0LE4uPC9BdXRob3JzX1ByaW1hcnk+PEF1dGhv
cnNfUHJpbWFyeT5TdXJpYW5vLEcuPC9BdXRob3JzX1ByaW1hcnk+PEF1dGhvcnNfUHJpbWFyeT5G
aWd1ZWlyZWRvLEMuPC9BdXRob3JzX1ByaW1hcnk+PEF1dGhvcnNfUHJpbWFyeT5QZWRyYXp6YW5p
LEMuPC9BdXRob3JzX1ByaW1hcnk+PEF1dGhvcnNfUHJpbWFyeT5Nb3JlaXJhLEguPC9BdXRob3Jz
X1ByaW1hcnk+PEF1dGhvcnNfUHJpbWFyeT5CYXJyb3MsSC48L0F1dGhvcnNfUHJpbWFyeT48QXV0
aG9yc19QcmltYXJ5PkNhcm5laXJvLEYuPC9BdXRob3JzX1ByaW1hcnk+PEF1dGhvcnNfUHJpbWFy
eT5TZXJ1Y2EsUi48L0F1dGhvcnNfUHJpbWFyeT48QXV0aG9yc19QcmltYXJ5PlJvdmllbGxvLEYu
PC9BdXRob3JzX1ByaW1hcnk+PEF1dGhvcnNfUHJpbWFyeT5NYWNoYWRvLEouQy48L0F1dGhvcnNf
UHJpbWFyeT48RGF0ZV9QcmltYXJ5PjIwMDgvMTE8L0RhdGVfUHJpbWFyeT48S2V5d29yZHM+QWR1
bHQ8L0tleXdvcmRzPjxLZXl3b3Jkcz5DYXJjaW5vbWE8L0tleXdvcmRzPjxLZXl3b3Jkcz5DYXNl
LUNvbnRyb2wgU3R1ZGllczwvS2V5d29yZHM+PEtleXdvcmRzPkNocm9uaWMgRGlzZWFzZTwvS2V5
d29yZHM+PEtleXdvcmRzPmRpYWdub3NpczwvS2V5d29yZHM+PEtleXdvcmRzPkZlbWFsZTwvS2V5
d29yZHM+PEtleXdvcmRzPkdhc3RyaXRpczwvS2V5d29yZHM+PEtleXdvcmRzPmdlbmU8L0tleXdv
cmRzPjxLZXl3b3Jkcz5nZW5lIHBvbHltb3JwaGlzbTwvS2V5d29yZHM+PEtleXdvcmRzPkdlbmV0
aWMgUHJlZGlzcG9zaXRpb24gdG8gRGlzZWFzZTwvS2V5d29yZHM+PEtleXdvcmRzPmdlbmV0aWNz
PC9LZXl3b3Jkcz48S2V5d29yZHM+R2Vub3R5cGU8L0tleXdvcmRzPjxLZXl3b3Jkcz5IZWxpY29i
YWN0ZXIgSW5mZWN0aW9uczwvS2V5d29yZHM+PEtleXdvcmRzPkhlbGljb2JhY3RlciBweWxvcmk8
L0tleXdvcmRzPjxLZXl3b3Jkcz5IdW1hbnM8L0tleXdvcmRzPjxLZXl3b3Jkcz5JbmZlY3Rpb248
L0tleXdvcmRzPjxLZXl3b3Jkcz5JbnRlcmZlcm9uLWdhbW1hPC9LZXl3b3Jkcz48S2V5d29yZHM+
TWFsZTwvS2V5d29yZHM+PEtleXdvcmRzPm1ldGhvZHM8L0tleXdvcmRzPjxLZXl3b3Jkcz5taWNy
b2Jpb2xvZ3k8L0tleXdvcmRzPjxLZXl3b3Jkcz5NaWRkbGUgQWdlZDwvS2V5d29yZHM+PEtleXdv
cmRzPnBhdGhvbG9neTwvS2V5d29yZHM+PEtleXdvcmRzPnBvbHltb3JwaGlzbTwvS2V5d29yZHM+
PEtleXdvcmRzPlBvbHltb3JwaGlzbSxHZW5ldGljPC9LZXl3b3Jkcz48S2V5d29yZHM+cHJvbW90
ZXI8L0tleXdvcmRzPjxLZXl3b3Jkcz5SZWNlcHRvcnMsSW50ZXJmZXJvbjwvS2V5d29yZHM+PEtl
eXdvcmRzPlJpc2s8L0tleXdvcmRzPjxLZXl3b3Jkcz5SaXNrIEZhY3RvcnM8L0tleXdvcmRzPjxL
ZXl3b3Jkcz5TdG9tYWNoIE5lb3BsYXNtczwvS2V5d29yZHM+PFJlcHJpbnQ+Tm90IGluIEZpbGU8
L1JlcHJpbnQ+PFN0YXJ0X1BhZ2U+MTUwNDwvU3RhcnRfUGFnZT48RW5kX1BhZ2U+MTUwODwvRW5k
X1BhZ2U+PFBlcmlvZGljYWw+R3V0PC9QZXJpb2RpY2FsPjxWb2x1bWU+NTc8L1ZvbHVtZT48SXNz
dWU+MTE8L0lzc3VlPjxNaXNjXzM+Z3V0LjIwMDcuMTQzNTc4IFtwaWldOzEwLjExMzYvZ3V0LjIw
MDcuMTQzNTc4IFtkb2ldPC9NaXNjXzM+PEFkZHJlc3M+SVBBVElNVVAsIFJ1YSBEciBSb2JlcnRv
IEZyaWFzLCBzL24sIDQyMDAtNDY1IFBvcnRvLCBQb3J0dWdhbDwvQWRkcmVzcz48V2ViX1VSTD5Q
TToxODU5MzgwOTwvV2ViX1VSTD48WlpfSm91cm5hbFN0ZEFiYnJldj48ZiBuYW1lPSJTeXN0ZW0i
Pkd1dDwvZj48L1paX0pvdXJuYWxTdGRBYmJyZXY+PFpaX1dvcmtmb3JtSUQ+MTwvWlpfV29ya2Zv
cm1JRD48L01ETD48L0NpdGU+PC9SZWZtYW4+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3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646EDD9B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5ED9E33C" w14:textId="77777777" w:rsidR="00484386" w:rsidRPr="00F877A1" w:rsidRDefault="00484386" w:rsidP="00E72A41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1134" w:type="dxa"/>
            <w:shd w:val="clear" w:color="000000" w:fill="FFFFFF"/>
          </w:tcPr>
          <w:p w14:paraId="67EF6BB5" w14:textId="77777777" w:rsidR="00484386" w:rsidRPr="00F877A1" w:rsidRDefault="00484386" w:rsidP="00E72A4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134145</w:t>
            </w:r>
          </w:p>
        </w:tc>
        <w:tc>
          <w:tcPr>
            <w:tcW w:w="1134" w:type="dxa"/>
            <w:shd w:val="clear" w:color="000000" w:fill="FFFFFF"/>
          </w:tcPr>
          <w:p w14:paraId="6703E2B5" w14:textId="77777777" w:rsidR="00484386" w:rsidRPr="00F877A1" w:rsidRDefault="00484386" w:rsidP="00E72A4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709" w:type="dxa"/>
            <w:shd w:val="clear" w:color="000000" w:fill="FFFFFF"/>
          </w:tcPr>
          <w:p w14:paraId="1B1D1F6F" w14:textId="77777777" w:rsidR="00484386" w:rsidRPr="00F877A1" w:rsidRDefault="00484386" w:rsidP="00E72A41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460</w:t>
            </w:r>
          </w:p>
        </w:tc>
        <w:tc>
          <w:tcPr>
            <w:tcW w:w="850" w:type="dxa"/>
            <w:shd w:val="clear" w:color="000000" w:fill="FFFFFF"/>
          </w:tcPr>
          <w:p w14:paraId="474BAB75" w14:textId="7CED7BA1" w:rsidR="00484386" w:rsidRPr="00F877A1" w:rsidRDefault="00484386" w:rsidP="00E72A41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306</w:t>
            </w:r>
            <w:r w:rsid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r w:rsidR="00302115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, 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2480" w:type="dxa"/>
          </w:tcPr>
          <w:p w14:paraId="5898CDD9" w14:textId="0E47C829" w:rsidR="00484386" w:rsidRPr="00F877A1" w:rsidRDefault="00132A94" w:rsidP="00132A94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See</w:t>
            </w:r>
            <w:r w:rsidR="00AF74A7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AF74A7"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IFNGR1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="00AF74A7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2481" w:type="dxa"/>
            <w:shd w:val="clear" w:color="auto" w:fill="auto"/>
            <w:noWrap/>
          </w:tcPr>
          <w:p w14:paraId="3CFD81F1" w14:textId="7F54BFDA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IFNGR2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ATC haplotype increas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transcription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hpamlrYXRhPC9BdXRob3I+PFllYXI+MjAxMjwvWWVhcj48
UmVjTnVtPjY0MzwvUmVjTnVtPjxJRFRleHQ+QXNzb2NpYXRpb24gb2YgSUZOR1IyIGdlbmUgcG9s
eW1vcnBoaXNtcyB3aXRoIHB1bG1vbmFyeSB0dWJlcmN1bG9zaXMgYW1vbmcgdGhlIFZpZXRuYW1l
c2U8L0lEVGV4dD48TURMIFJlZl9UeXBlPSJKb3VybmFsIj48UmVmX1R5cGU+Sm91cm5hbDwvUmVm
X1R5cGU+PFJlZl9JRD42NDM8L1JlZl9JRD48VGl0bGVfUHJpbWFyeT5Bc3NvY2lhdGlvbiBvZiBJ
Rk5HUjIgZ2VuZSBwb2x5bW9ycGhpc21zIHdpdGggcHVsbW9uYXJ5IHR1YmVyY3Vsb3NpcyBhbW9u
ZyB0aGUgVmlldG5hbWVzZTwvVGl0bGVfUHJpbWFyeT48QXV0aG9yc19QcmltYXJ5PkhpamlrYXRh
LE0uPC9BdXRob3JzX1ByaW1hcnk+PEF1dGhvcnNfUHJpbWFyeT5TaG9qaW1hLEouPC9BdXRob3Jz
X1ByaW1hcnk+PEF1dGhvcnNfUHJpbWFyeT5NYXRzdXNoaXRhLEkuPC9BdXRob3JzX1ByaW1hcnk+
PEF1dGhvcnNfUHJpbWFyeT5Ub2t1bmFnYSxLLjwvQXV0aG9yc19QcmltYXJ5PjxBdXRob3JzX1By
aW1hcnk+T2hhc2hpLEouPC9BdXRob3JzX1ByaW1hcnk+PEF1dGhvcnNfUHJpbWFyeT5IYW5nLE4u
VC48L0F1dGhvcnNfUHJpbWFyeT48QXV0aG9yc19QcmltYXJ5PkhvcmllLFQuPC9BdXRob3JzX1By
aW1hcnk+PEF1dGhvcnNfUHJpbWFyeT5TYWt1cmFkYSxTLjwvQXV0aG9yc19QcmltYXJ5PjxBdXRo
b3JzX1ByaW1hcnk+SG9hbmcsTi5QLjwvQXV0aG9yc19QcmltYXJ5PjxBdXRob3JzX1ByaW1hcnk+
VGh1b25nLFAuSC48L0F1dGhvcnNfUHJpbWFyeT48QXV0aG9yc19QcmltYXJ5PkxpZW4sTC5ULjwv
QXV0aG9yc19QcmltYXJ5PjxBdXRob3JzX1ByaW1hcnk+S2VpY2hvLE4uPC9BdXRob3JzX1ByaW1h
cnk+PERhdGVfUHJpbWFyeT4yMDEyLzU8L0RhdGVfUHJpbWFyeT48S2V5d29yZHM+QWRvbGVzY2Vu
dDwvS2V5d29yZHM+PEtleXdvcmRzPkFkdWx0PC9LZXl3b3Jkcz48S2V5d29yZHM+QWdlIEZhY3Rv
cnM8L0tleXdvcmRzPjxLZXl3b3Jkcz5BZ2VkPC9LZXl3b3Jkcz48S2V5d29yZHM+QWxsZWxlczwv
S2V5d29yZHM+PEtleXdvcmRzPkFzaWFuIENvbnRpbmVudGFsIEFuY2VzdHJ5IEdyb3VwPC9LZXl3
b3Jkcz48S2V5d29yZHM+ZGlhZ25vc2lzPC9LZXl3b3Jkcz48S2V5d29yZHM+RGlzZWFzZSBSZXNp
c3RhbmNlPC9LZXl3b3Jkcz48S2V5d29yZHM+RG5hPC9LZXl3b3Jkcz48S2V5d29yZHM+RmVtYWxl
PC9LZXl3b3Jkcz48S2V5d29yZHM+Z2VuZTwvS2V5d29yZHM+PEtleXdvcmRzPmdlbmUgcG9seW1v
cnBoaXNtPC9LZXl3b3Jkcz48S2V5d29yZHM+Z2VuZXRpY3M8L0tleXdvcmRzPjxLZXl3b3Jkcz5H
ZW5vdHlwZTwvS2V5d29yZHM+PEtleXdvcmRzPkh1bWFuczwvS2V5d29yZHM+PEtleXdvcmRzPklu
dGVyZmVyb24tZ2FtbWE8L0tleXdvcmRzPjxLZXl3b3Jkcz5MaW5rYWdlIERpc2VxdWlsaWJyaXVt
PC9LZXl3b3Jkcz48S2V5d29yZHM+TWFsZTwvS2V5d29yZHM+PEtleXdvcmRzPk1pZGRsZSBBZ2Vk
PC9LZXl3b3Jkcz48S2V5d29yZHM+cG9seW1vcnBoaXNtPC9LZXl3b3Jkcz48S2V5d29yZHM+UG9s
eW1vcnBoaXNtLEdlbmV0aWM8L0tleXdvcmRzPjxLZXl3b3Jkcz5Qb2x5bW9ycGhpc20sU2luZ2xl
IE51Y2xlb3RpZGU8L0tleXdvcmRzPjxLZXl3b3Jkcz5wcm9tb3RlcjwvS2V5d29yZHM+PEtleXdv
cmRzPlJlY2VwdG9ycyxJbnRlcmZlcm9uPC9LZXl3b3Jkcz48S2V5d29yZHM+U2luZ2xlIG51Y2xl
b3RpZGUgcG9seW1vcnBoaXNtPC9LZXl3b3Jkcz48S2V5d29yZHM+VHViZXJjdWxvc2lzLFB1bG1v
bmFyeTwvS2V5d29yZHM+PEtleXdvcmRzPlZpZXRuYW08L0tleXdvcmRzPjxSZXByaW50Pk5vdCBp
biBGaWxlPC9SZXByaW50PjxTdGFydF9QYWdlPjY3NTwvU3RhcnRfUGFnZT48RW5kX1BhZ2U+Njgy
PC9FbmRfUGFnZT48UGVyaW9kaWNhbD5IdW0gR2VuZXQ8L1BlcmlvZGljYWw+PFZvbHVtZT4xMzE8
L1ZvbHVtZT48SXNzdWU+NTwvSXNzdWU+PFVzZXJfRGVmXzU+UE1DMzMyNTQxNTwvVXNlcl9EZWZf
NT48TWlzY18zPjEwLjEwMDcvczAwNDM5LTAxMS0xMTEyLTggW2RvaV08L01pc2NfMz48QWRkcmVz
cz5EZXBhcnRtZW50IG9mIFJlc3BpcmF0b3J5IERpc2Vhc2VzLCBSZXNlYXJjaCBJbnN0aXR1dGUs
IE5hdGlvbmFsIENlbnRlciBmb3IgR2xvYmFsIEhlYWx0aCBhbmQgTWVkaWNpbmUsIDEtMjEtMSBU
b3lhbWEsIFNoaW5qdWt1LWt1LCBUb2t5byAxNjItODY1NSwgSmFwYW48L0FkZHJlc3M+PFdlYl9V
Ukw+UE06MjIwNTc4MjY8L1dlYl9VUkw+PFpaX0pvdXJuYWxTdGRBYmJyZXY+PGYgbmFtZT0iU3lz
dGVtIj5IdW0gR2VuZXQ8L2Y+PC9aWl9Kb3VybmFsU3RkQWJicmV2PjxaWl9Xb3JrZm9ybUlEPjE8
L1paX1dvcmtmb3JtSUQ+PC9NREw+PC9DaXRlPjwvUmVm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hpamlrYXRhPC9BdXRob3I+PFllYXI+MjAxMjwvWWVhcj48
UmVjTnVtPjY0MzwvUmVjTnVtPjxJRFRleHQ+QXNzb2NpYXRpb24gb2YgSUZOR1IyIGdlbmUgcG9s
eW1vcnBoaXNtcyB3aXRoIHB1bG1vbmFyeSB0dWJlcmN1bG9zaXMgYW1vbmcgdGhlIFZpZXRuYW1l
c2U8L0lEVGV4dD48TURMIFJlZl9UeXBlPSJKb3VybmFsIj48UmVmX1R5cGU+Sm91cm5hbDwvUmVm
X1R5cGU+PFJlZl9JRD42NDM8L1JlZl9JRD48VGl0bGVfUHJpbWFyeT5Bc3NvY2lhdGlvbiBvZiBJ
Rk5HUjIgZ2VuZSBwb2x5bW9ycGhpc21zIHdpdGggcHVsbW9uYXJ5IHR1YmVyY3Vsb3NpcyBhbW9u
ZyB0aGUgVmlldG5hbWVzZTwvVGl0bGVfUHJpbWFyeT48QXV0aG9yc19QcmltYXJ5PkhpamlrYXRh
LE0uPC9BdXRob3JzX1ByaW1hcnk+PEF1dGhvcnNfUHJpbWFyeT5TaG9qaW1hLEouPC9BdXRob3Jz
X1ByaW1hcnk+PEF1dGhvcnNfUHJpbWFyeT5NYXRzdXNoaXRhLEkuPC9BdXRob3JzX1ByaW1hcnk+
PEF1dGhvcnNfUHJpbWFyeT5Ub2t1bmFnYSxLLjwvQXV0aG9yc19QcmltYXJ5PjxBdXRob3JzX1By
aW1hcnk+T2hhc2hpLEouPC9BdXRob3JzX1ByaW1hcnk+PEF1dGhvcnNfUHJpbWFyeT5IYW5nLE4u
VC48L0F1dGhvcnNfUHJpbWFyeT48QXV0aG9yc19QcmltYXJ5PkhvcmllLFQuPC9BdXRob3JzX1By
aW1hcnk+PEF1dGhvcnNfUHJpbWFyeT5TYWt1cmFkYSxTLjwvQXV0aG9yc19QcmltYXJ5PjxBdXRo
b3JzX1ByaW1hcnk+SG9hbmcsTi5QLjwvQXV0aG9yc19QcmltYXJ5PjxBdXRob3JzX1ByaW1hcnk+
VGh1b25nLFAuSC48L0F1dGhvcnNfUHJpbWFyeT48QXV0aG9yc19QcmltYXJ5PkxpZW4sTC5ULjwv
QXV0aG9yc19QcmltYXJ5PjxBdXRob3JzX1ByaW1hcnk+S2VpY2hvLE4uPC9BdXRob3JzX1ByaW1h
cnk+PERhdGVfUHJpbWFyeT4yMDEyLzU8L0RhdGVfUHJpbWFyeT48S2V5d29yZHM+QWRvbGVzY2Vu
dDwvS2V5d29yZHM+PEtleXdvcmRzPkFkdWx0PC9LZXl3b3Jkcz48S2V5d29yZHM+QWdlIEZhY3Rv
cnM8L0tleXdvcmRzPjxLZXl3b3Jkcz5BZ2VkPC9LZXl3b3Jkcz48S2V5d29yZHM+QWxsZWxlczwv
S2V5d29yZHM+PEtleXdvcmRzPkFzaWFuIENvbnRpbmVudGFsIEFuY2VzdHJ5IEdyb3VwPC9LZXl3
b3Jkcz48S2V5d29yZHM+ZGlhZ25vc2lzPC9LZXl3b3Jkcz48S2V5d29yZHM+RGlzZWFzZSBSZXNp
c3RhbmNlPC9LZXl3b3Jkcz48S2V5d29yZHM+RG5hPC9LZXl3b3Jkcz48S2V5d29yZHM+RmVtYWxl
PC9LZXl3b3Jkcz48S2V5d29yZHM+Z2VuZTwvS2V5d29yZHM+PEtleXdvcmRzPmdlbmUgcG9seW1v
cnBoaXNtPC9LZXl3b3Jkcz48S2V5d29yZHM+Z2VuZXRpY3M8L0tleXdvcmRzPjxLZXl3b3Jkcz5H
ZW5vdHlwZTwvS2V5d29yZHM+PEtleXdvcmRzPkh1bWFuczwvS2V5d29yZHM+PEtleXdvcmRzPklu
dGVyZmVyb24tZ2FtbWE8L0tleXdvcmRzPjxLZXl3b3Jkcz5MaW5rYWdlIERpc2VxdWlsaWJyaXVt
PC9LZXl3b3Jkcz48S2V5d29yZHM+TWFsZTwvS2V5d29yZHM+PEtleXdvcmRzPk1pZGRsZSBBZ2Vk
PC9LZXl3b3Jkcz48S2V5d29yZHM+cG9seW1vcnBoaXNtPC9LZXl3b3Jkcz48S2V5d29yZHM+UG9s
eW1vcnBoaXNtLEdlbmV0aWM8L0tleXdvcmRzPjxLZXl3b3Jkcz5Qb2x5bW9ycGhpc20sU2luZ2xl
IE51Y2xlb3RpZGU8L0tleXdvcmRzPjxLZXl3b3Jkcz5wcm9tb3RlcjwvS2V5d29yZHM+PEtleXdv
cmRzPlJlY2VwdG9ycyxJbnRlcmZlcm9uPC9LZXl3b3Jkcz48S2V5d29yZHM+U2luZ2xlIG51Y2xl
b3RpZGUgcG9seW1vcnBoaXNtPC9LZXl3b3Jkcz48S2V5d29yZHM+VHViZXJjdWxvc2lzLFB1bG1v
bmFyeTwvS2V5d29yZHM+PEtleXdvcmRzPlZpZXRuYW08L0tleXdvcmRzPjxSZXByaW50Pk5vdCBp
biBGaWxlPC9SZXByaW50PjxTdGFydF9QYWdlPjY3NTwvU3RhcnRfUGFnZT48RW5kX1BhZ2U+Njgy
PC9FbmRfUGFnZT48UGVyaW9kaWNhbD5IdW0gR2VuZXQ8L1BlcmlvZGljYWw+PFZvbHVtZT4xMzE8
L1ZvbHVtZT48SXNzdWU+NTwvSXNzdWU+PFVzZXJfRGVmXzU+UE1DMzMyNTQxNTwvVXNlcl9EZWZf
NT48TWlzY18zPjEwLjEwMDcvczAwNDM5LTAxMS0xMTEyLTggW2RvaV08L01pc2NfMz48QWRkcmVz
cz5EZXBhcnRtZW50IG9mIFJlc3BpcmF0b3J5IERpc2Vhc2VzLCBSZXNlYXJjaCBJbnN0aXR1dGUs
IE5hdGlvbmFsIENlbnRlciBmb3IgR2xvYmFsIEhlYWx0aCBhbmQgTWVkaWNpbmUsIDEtMjEtMSBU
b3lhbWEsIFNoaW5qdWt1LWt1LCBUb2t5byAxNjItODY1NSwgSmFwYW48L0FkZHJlc3M+PFdlYl9V
Ukw+UE06MjIwNTc4MjY8L1dlYl9VUkw+PFpaX0pvdXJuYWxTdGRBYmJyZXY+PGYgbmFtZT0iU3lz
dGVtIj5IdW0gR2VuZXQ8L2Y+PC9aWl9Kb3VybmFsU3RkQWJicmV2PjxaWl9Xb3JrZm9ybUlEPjE8
L1paX1dvcmtmb3JtSUQ+PC9NREw+PC9DaXRlPjwvUmVm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4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4E526FFA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69006D80" w14:textId="77777777" w:rsidR="00484386" w:rsidRPr="00F877A1" w:rsidRDefault="00484386" w:rsidP="00E72A41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  <w:t>IFNGR2</w:t>
            </w:r>
          </w:p>
        </w:tc>
        <w:tc>
          <w:tcPr>
            <w:tcW w:w="1134" w:type="dxa"/>
            <w:shd w:val="clear" w:color="000000" w:fill="FFFFFF"/>
          </w:tcPr>
          <w:p w14:paraId="5075B69E" w14:textId="77777777" w:rsidR="00484386" w:rsidRPr="00F877A1" w:rsidRDefault="00484386" w:rsidP="00E72A4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rs8126756</w:t>
            </w:r>
          </w:p>
        </w:tc>
        <w:tc>
          <w:tcPr>
            <w:tcW w:w="1134" w:type="dxa"/>
            <w:shd w:val="clear" w:color="000000" w:fill="FFFFFF"/>
          </w:tcPr>
          <w:p w14:paraId="4EEBB38C" w14:textId="77777777" w:rsidR="00484386" w:rsidRPr="00F877A1" w:rsidRDefault="00484386" w:rsidP="00E72A41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T/C</w:t>
            </w:r>
          </w:p>
        </w:tc>
        <w:tc>
          <w:tcPr>
            <w:tcW w:w="709" w:type="dxa"/>
            <w:shd w:val="clear" w:color="000000" w:fill="FFFFFF"/>
          </w:tcPr>
          <w:p w14:paraId="4353EE22" w14:textId="77777777" w:rsidR="00484386" w:rsidRPr="00F877A1" w:rsidRDefault="00484386" w:rsidP="00E72A41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460</w:t>
            </w:r>
          </w:p>
        </w:tc>
        <w:tc>
          <w:tcPr>
            <w:tcW w:w="850" w:type="dxa"/>
            <w:shd w:val="clear" w:color="000000" w:fill="FFFFFF"/>
          </w:tcPr>
          <w:p w14:paraId="05E353E4" w14:textId="57CB232F" w:rsidR="00484386" w:rsidRPr="00F877A1" w:rsidRDefault="00484386" w:rsidP="00E72A41">
            <w:pPr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308</w:t>
            </w:r>
            <w:r w:rsid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480" w:type="dxa"/>
          </w:tcPr>
          <w:p w14:paraId="0B8B34C5" w14:textId="0A8E0D10" w:rsidR="00484386" w:rsidRPr="00F877A1" w:rsidRDefault="00132A94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See </w:t>
            </w:r>
            <w:r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IFNGR1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2481" w:type="dxa"/>
            <w:shd w:val="clear" w:color="auto" w:fill="auto"/>
            <w:noWrap/>
          </w:tcPr>
          <w:p w14:paraId="7D15F484" w14:textId="715117C3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IFNGR2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ATC haplotype increas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transcription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hpamlrYXRhPC9BdXRob3I+PFllYXI+MjAxMjwvWWVhcj48
UmVjTnVtPjY0MzwvUmVjTnVtPjxJRFRleHQ+QXNzb2NpYXRpb24gb2YgSUZOR1IyIGdlbmUgcG9s
eW1vcnBoaXNtcyB3aXRoIHB1bG1vbmFyeSB0dWJlcmN1bG9zaXMgYW1vbmcgdGhlIFZpZXRuYW1l
c2U8L0lEVGV4dD48TURMIFJlZl9UeXBlPSJKb3VybmFsIj48UmVmX1R5cGU+Sm91cm5hbDwvUmVm
X1R5cGU+PFJlZl9JRD42NDM8L1JlZl9JRD48VGl0bGVfUHJpbWFyeT5Bc3NvY2lhdGlvbiBvZiBJ
Rk5HUjIgZ2VuZSBwb2x5bW9ycGhpc21zIHdpdGggcHVsbW9uYXJ5IHR1YmVyY3Vsb3NpcyBhbW9u
ZyB0aGUgVmlldG5hbWVzZTwvVGl0bGVfUHJpbWFyeT48QXV0aG9yc19QcmltYXJ5PkhpamlrYXRh
LE0uPC9BdXRob3JzX1ByaW1hcnk+PEF1dGhvcnNfUHJpbWFyeT5TaG9qaW1hLEouPC9BdXRob3Jz
X1ByaW1hcnk+PEF1dGhvcnNfUHJpbWFyeT5NYXRzdXNoaXRhLEkuPC9BdXRob3JzX1ByaW1hcnk+
PEF1dGhvcnNfUHJpbWFyeT5Ub2t1bmFnYSxLLjwvQXV0aG9yc19QcmltYXJ5PjxBdXRob3JzX1By
aW1hcnk+T2hhc2hpLEouPC9BdXRob3JzX1ByaW1hcnk+PEF1dGhvcnNfUHJpbWFyeT5IYW5nLE4u
VC48L0F1dGhvcnNfUHJpbWFyeT48QXV0aG9yc19QcmltYXJ5PkhvcmllLFQuPC9BdXRob3JzX1By
aW1hcnk+PEF1dGhvcnNfUHJpbWFyeT5TYWt1cmFkYSxTLjwvQXV0aG9yc19QcmltYXJ5PjxBdXRo
b3JzX1ByaW1hcnk+SG9hbmcsTi5QLjwvQXV0aG9yc19QcmltYXJ5PjxBdXRob3JzX1ByaW1hcnk+
VGh1b25nLFAuSC48L0F1dGhvcnNfUHJpbWFyeT48QXV0aG9yc19QcmltYXJ5PkxpZW4sTC5ULjwv
QXV0aG9yc19QcmltYXJ5PjxBdXRob3JzX1ByaW1hcnk+S2VpY2hvLE4uPC9BdXRob3JzX1ByaW1h
cnk+PERhdGVfUHJpbWFyeT4yMDEyLzU8L0RhdGVfUHJpbWFyeT48S2V5d29yZHM+QWRvbGVzY2Vu
dDwvS2V5d29yZHM+PEtleXdvcmRzPkFkdWx0PC9LZXl3b3Jkcz48S2V5d29yZHM+QWdlIEZhY3Rv
cnM8L0tleXdvcmRzPjxLZXl3b3Jkcz5BZ2VkPC9LZXl3b3Jkcz48S2V5d29yZHM+QWxsZWxlczwv
S2V5d29yZHM+PEtleXdvcmRzPkFzaWFuIENvbnRpbmVudGFsIEFuY2VzdHJ5IEdyb3VwPC9LZXl3
b3Jkcz48S2V5d29yZHM+ZGlhZ25vc2lzPC9LZXl3b3Jkcz48S2V5d29yZHM+RGlzZWFzZSBSZXNp
c3RhbmNlPC9LZXl3b3Jkcz48S2V5d29yZHM+RG5hPC9LZXl3b3Jkcz48S2V5d29yZHM+RmVtYWxl
PC9LZXl3b3Jkcz48S2V5d29yZHM+Z2VuZTwvS2V5d29yZHM+PEtleXdvcmRzPmdlbmUgcG9seW1v
cnBoaXNtPC9LZXl3b3Jkcz48S2V5d29yZHM+Z2VuZXRpY3M8L0tleXdvcmRzPjxLZXl3b3Jkcz5H
ZW5vdHlwZTwvS2V5d29yZHM+PEtleXdvcmRzPkh1bWFuczwvS2V5d29yZHM+PEtleXdvcmRzPklu
dGVyZmVyb24tZ2FtbWE8L0tleXdvcmRzPjxLZXl3b3Jkcz5MaW5rYWdlIERpc2VxdWlsaWJyaXVt
PC9LZXl3b3Jkcz48S2V5d29yZHM+TWFsZTwvS2V5d29yZHM+PEtleXdvcmRzPk1pZGRsZSBBZ2Vk
PC9LZXl3b3Jkcz48S2V5d29yZHM+cG9seW1vcnBoaXNtPC9LZXl3b3Jkcz48S2V5d29yZHM+UG9s
eW1vcnBoaXNtLEdlbmV0aWM8L0tleXdvcmRzPjxLZXl3b3Jkcz5Qb2x5bW9ycGhpc20sU2luZ2xl
IE51Y2xlb3RpZGU8L0tleXdvcmRzPjxLZXl3b3Jkcz5wcm9tb3RlcjwvS2V5d29yZHM+PEtleXdv
cmRzPlJlY2VwdG9ycyxJbnRlcmZlcm9uPC9LZXl3b3Jkcz48S2V5d29yZHM+U2luZ2xlIG51Y2xl
b3RpZGUgcG9seW1vcnBoaXNtPC9LZXl3b3Jkcz48S2V5d29yZHM+VHViZXJjdWxvc2lzLFB1bG1v
bmFyeTwvS2V5d29yZHM+PEtleXdvcmRzPlZpZXRuYW08L0tleXdvcmRzPjxSZXByaW50Pk5vdCBp
biBGaWxlPC9SZXByaW50PjxTdGFydF9QYWdlPjY3NTwvU3RhcnRfUGFnZT48RW5kX1BhZ2U+Njgy
PC9FbmRfUGFnZT48UGVyaW9kaWNhbD5IdW0gR2VuZXQ8L1BlcmlvZGljYWw+PFZvbHVtZT4xMzE8
L1ZvbHVtZT48SXNzdWU+NTwvSXNzdWU+PFVzZXJfRGVmXzU+UE1DMzMyNTQxNTwvVXNlcl9EZWZf
NT48TWlzY18zPjEwLjEwMDcvczAwNDM5LTAxMS0xMTEyLTggW2RvaV08L01pc2NfMz48QWRkcmVz
cz5EZXBhcnRtZW50IG9mIFJlc3BpcmF0b3J5IERpc2Vhc2VzLCBSZXNlYXJjaCBJbnN0aXR1dGUs
IE5hdGlvbmFsIENlbnRlciBmb3IgR2xvYmFsIEhlYWx0aCBhbmQgTWVkaWNpbmUsIDEtMjEtMSBU
b3lhbWEsIFNoaW5qdWt1LWt1LCBUb2t5byAxNjItODY1NSwgSmFwYW48L0FkZHJlc3M+PFdlYl9V
Ukw+UE06MjIwNTc4MjY8L1dlYl9VUkw+PFpaX0pvdXJuYWxTdGRBYmJyZXY+PGYgbmFtZT0iU3lz
dGVtIj5IdW0gR2VuZXQ8L2Y+PC9aWl9Kb3VybmFsU3RkQWJicmV2PjxaWl9Xb3JrZm9ybUlEPjE8
L1paX1dvcmtmb3JtSUQ+PC9NREw+PC9DaXRlPjwvUmVm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hpamlrYXRhPC9BdXRob3I+PFllYXI+MjAxMjwvWWVhcj48
UmVjTnVtPjY0MzwvUmVjTnVtPjxJRFRleHQ+QXNzb2NpYXRpb24gb2YgSUZOR1IyIGdlbmUgcG9s
eW1vcnBoaXNtcyB3aXRoIHB1bG1vbmFyeSB0dWJlcmN1bG9zaXMgYW1vbmcgdGhlIFZpZXRuYW1l
c2U8L0lEVGV4dD48TURMIFJlZl9UeXBlPSJKb3VybmFsIj48UmVmX1R5cGU+Sm91cm5hbDwvUmVm
X1R5cGU+PFJlZl9JRD42NDM8L1JlZl9JRD48VGl0bGVfUHJpbWFyeT5Bc3NvY2lhdGlvbiBvZiBJ
Rk5HUjIgZ2VuZSBwb2x5bW9ycGhpc21zIHdpdGggcHVsbW9uYXJ5IHR1YmVyY3Vsb3NpcyBhbW9u
ZyB0aGUgVmlldG5hbWVzZTwvVGl0bGVfUHJpbWFyeT48QXV0aG9yc19QcmltYXJ5PkhpamlrYXRh
LE0uPC9BdXRob3JzX1ByaW1hcnk+PEF1dGhvcnNfUHJpbWFyeT5TaG9qaW1hLEouPC9BdXRob3Jz
X1ByaW1hcnk+PEF1dGhvcnNfUHJpbWFyeT5NYXRzdXNoaXRhLEkuPC9BdXRob3JzX1ByaW1hcnk+
PEF1dGhvcnNfUHJpbWFyeT5Ub2t1bmFnYSxLLjwvQXV0aG9yc19QcmltYXJ5PjxBdXRob3JzX1By
aW1hcnk+T2hhc2hpLEouPC9BdXRob3JzX1ByaW1hcnk+PEF1dGhvcnNfUHJpbWFyeT5IYW5nLE4u
VC48L0F1dGhvcnNfUHJpbWFyeT48QXV0aG9yc19QcmltYXJ5PkhvcmllLFQuPC9BdXRob3JzX1By
aW1hcnk+PEF1dGhvcnNfUHJpbWFyeT5TYWt1cmFkYSxTLjwvQXV0aG9yc19QcmltYXJ5PjxBdXRo
b3JzX1ByaW1hcnk+SG9hbmcsTi5QLjwvQXV0aG9yc19QcmltYXJ5PjxBdXRob3JzX1ByaW1hcnk+
VGh1b25nLFAuSC48L0F1dGhvcnNfUHJpbWFyeT48QXV0aG9yc19QcmltYXJ5PkxpZW4sTC5ULjwv
QXV0aG9yc19QcmltYXJ5PjxBdXRob3JzX1ByaW1hcnk+S2VpY2hvLE4uPC9BdXRob3JzX1ByaW1h
cnk+PERhdGVfUHJpbWFyeT4yMDEyLzU8L0RhdGVfUHJpbWFyeT48S2V5d29yZHM+QWRvbGVzY2Vu
dDwvS2V5d29yZHM+PEtleXdvcmRzPkFkdWx0PC9LZXl3b3Jkcz48S2V5d29yZHM+QWdlIEZhY3Rv
cnM8L0tleXdvcmRzPjxLZXl3b3Jkcz5BZ2VkPC9LZXl3b3Jkcz48S2V5d29yZHM+QWxsZWxlczwv
S2V5d29yZHM+PEtleXdvcmRzPkFzaWFuIENvbnRpbmVudGFsIEFuY2VzdHJ5IEdyb3VwPC9LZXl3
b3Jkcz48S2V5d29yZHM+ZGlhZ25vc2lzPC9LZXl3b3Jkcz48S2V5d29yZHM+RGlzZWFzZSBSZXNp
c3RhbmNlPC9LZXl3b3Jkcz48S2V5d29yZHM+RG5hPC9LZXl3b3Jkcz48S2V5d29yZHM+RmVtYWxl
PC9LZXl3b3Jkcz48S2V5d29yZHM+Z2VuZTwvS2V5d29yZHM+PEtleXdvcmRzPmdlbmUgcG9seW1v
cnBoaXNtPC9LZXl3b3Jkcz48S2V5d29yZHM+Z2VuZXRpY3M8L0tleXdvcmRzPjxLZXl3b3Jkcz5H
ZW5vdHlwZTwvS2V5d29yZHM+PEtleXdvcmRzPkh1bWFuczwvS2V5d29yZHM+PEtleXdvcmRzPklu
dGVyZmVyb24tZ2FtbWE8L0tleXdvcmRzPjxLZXl3b3Jkcz5MaW5rYWdlIERpc2VxdWlsaWJyaXVt
PC9LZXl3b3Jkcz48S2V5d29yZHM+TWFsZTwvS2V5d29yZHM+PEtleXdvcmRzPk1pZGRsZSBBZ2Vk
PC9LZXl3b3Jkcz48S2V5d29yZHM+cG9seW1vcnBoaXNtPC9LZXl3b3Jkcz48S2V5d29yZHM+UG9s
eW1vcnBoaXNtLEdlbmV0aWM8L0tleXdvcmRzPjxLZXl3b3Jkcz5Qb2x5bW9ycGhpc20sU2luZ2xl
IE51Y2xlb3RpZGU8L0tleXdvcmRzPjxLZXl3b3Jkcz5wcm9tb3RlcjwvS2V5d29yZHM+PEtleXdv
cmRzPlJlY2VwdG9ycyxJbnRlcmZlcm9uPC9LZXl3b3Jkcz48S2V5d29yZHM+U2luZ2xlIG51Y2xl
b3RpZGUgcG9seW1vcnBoaXNtPC9LZXl3b3Jkcz48S2V5d29yZHM+VHViZXJjdWxvc2lzLFB1bG1v
bmFyeTwvS2V5d29yZHM+PEtleXdvcmRzPlZpZXRuYW08L0tleXdvcmRzPjxSZXByaW50Pk5vdCBp
biBGaWxlPC9SZXByaW50PjxTdGFydF9QYWdlPjY3NTwvU3RhcnRfUGFnZT48RW5kX1BhZ2U+Njgy
PC9FbmRfUGFnZT48UGVyaW9kaWNhbD5IdW0gR2VuZXQ8L1BlcmlvZGljYWw+PFZvbHVtZT4xMzE8
L1ZvbHVtZT48SXNzdWU+NTwvSXNzdWU+PFVzZXJfRGVmXzU+UE1DMzMyNTQxNTwvVXNlcl9EZWZf
NT48TWlzY18zPjEwLjEwMDcvczAwNDM5LTAxMS0xMTEyLTggW2RvaV08L01pc2NfMz48QWRkcmVz
cz5EZXBhcnRtZW50IG9mIFJlc3BpcmF0b3J5IERpc2Vhc2VzLCBSZXNlYXJjaCBJbnN0aXR1dGUs
IE5hdGlvbmFsIENlbnRlciBmb3IgR2xvYmFsIEhlYWx0aCBhbmQgTWVkaWNpbmUsIDEtMjEtMSBU
b3lhbWEsIFNoaW5qdWt1LWt1LCBUb2t5byAxNjItODY1NSwgSmFwYW48L0FkZHJlc3M+PFdlYl9V
Ukw+UE06MjIwNTc4MjY8L1dlYl9VUkw+PFpaX0pvdXJuYWxTdGRBYmJyZXY+PGYgbmFtZT0iU3lz
dGVtIj5IdW0gR2VuZXQ8L2Y+PC9aWl9Kb3VybmFsU3RkQWJicmV2PjxaWl9Xb3JrZm9ybUlEPjE8
L1paX1dvcmtmb3JtSUQ+PC9NREw+PC9DaXRlPjwvUmVm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4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25893E05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3C4810BD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1134" w:type="dxa"/>
            <w:shd w:val="clear" w:color="000000" w:fill="FFFFFF"/>
          </w:tcPr>
          <w:p w14:paraId="33B6E8DE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7882748</w:t>
            </w:r>
          </w:p>
        </w:tc>
        <w:tc>
          <w:tcPr>
            <w:tcW w:w="1134" w:type="dxa"/>
            <w:shd w:val="clear" w:color="000000" w:fill="FFFFFF"/>
          </w:tcPr>
          <w:p w14:paraId="0B106E0F" w14:textId="0BF92E36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709" w:type="dxa"/>
            <w:shd w:val="clear" w:color="000000" w:fill="FFFFFF"/>
          </w:tcPr>
          <w:p w14:paraId="105AEE06" w14:textId="70AEED57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460</w:t>
            </w:r>
          </w:p>
        </w:tc>
        <w:tc>
          <w:tcPr>
            <w:tcW w:w="850" w:type="dxa"/>
            <w:shd w:val="clear" w:color="000000" w:fill="FFFFFF"/>
          </w:tcPr>
          <w:p w14:paraId="0B6A14FB" w14:textId="6B8B5B2D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414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480" w:type="dxa"/>
          </w:tcPr>
          <w:p w14:paraId="5E15517B" w14:textId="0697E6E6" w:rsidR="00484386" w:rsidRPr="00F877A1" w:rsidRDefault="00132A94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See </w:t>
            </w:r>
            <w:r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IFNGR1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2481" w:type="dxa"/>
            <w:shd w:val="clear" w:color="auto" w:fill="auto"/>
            <w:noWrap/>
          </w:tcPr>
          <w:p w14:paraId="7FB38884" w14:textId="4F09808F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IFNGR2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ATC haplotype increas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transcription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hpamlrYXRhPC9BdXRob3I+PFllYXI+MjAxMjwvWWVhcj48
UmVjTnVtPjY0MzwvUmVjTnVtPjxJRFRleHQ+QXNzb2NpYXRpb24gb2YgSUZOR1IyIGdlbmUgcG9s
eW1vcnBoaXNtcyB3aXRoIHB1bG1vbmFyeSB0dWJlcmN1bG9zaXMgYW1vbmcgdGhlIFZpZXRuYW1l
c2U8L0lEVGV4dD48TURMIFJlZl9UeXBlPSJKb3VybmFsIj48UmVmX1R5cGU+Sm91cm5hbDwvUmVm
X1R5cGU+PFJlZl9JRD42NDM8L1JlZl9JRD48VGl0bGVfUHJpbWFyeT5Bc3NvY2lhdGlvbiBvZiBJ
Rk5HUjIgZ2VuZSBwb2x5bW9ycGhpc21zIHdpdGggcHVsbW9uYXJ5IHR1YmVyY3Vsb3NpcyBhbW9u
ZyB0aGUgVmlldG5hbWVzZTwvVGl0bGVfUHJpbWFyeT48QXV0aG9yc19QcmltYXJ5PkhpamlrYXRh
LE0uPC9BdXRob3JzX1ByaW1hcnk+PEF1dGhvcnNfUHJpbWFyeT5TaG9qaW1hLEouPC9BdXRob3Jz
X1ByaW1hcnk+PEF1dGhvcnNfUHJpbWFyeT5NYXRzdXNoaXRhLEkuPC9BdXRob3JzX1ByaW1hcnk+
PEF1dGhvcnNfUHJpbWFyeT5Ub2t1bmFnYSxLLjwvQXV0aG9yc19QcmltYXJ5PjxBdXRob3JzX1By
aW1hcnk+T2hhc2hpLEouPC9BdXRob3JzX1ByaW1hcnk+PEF1dGhvcnNfUHJpbWFyeT5IYW5nLE4u
VC48L0F1dGhvcnNfUHJpbWFyeT48QXV0aG9yc19QcmltYXJ5PkhvcmllLFQuPC9BdXRob3JzX1By
aW1hcnk+PEF1dGhvcnNfUHJpbWFyeT5TYWt1cmFkYSxTLjwvQXV0aG9yc19QcmltYXJ5PjxBdXRo
b3JzX1ByaW1hcnk+SG9hbmcsTi5QLjwvQXV0aG9yc19QcmltYXJ5PjxBdXRob3JzX1ByaW1hcnk+
VGh1b25nLFAuSC48L0F1dGhvcnNfUHJpbWFyeT48QXV0aG9yc19QcmltYXJ5PkxpZW4sTC5ULjwv
QXV0aG9yc19QcmltYXJ5PjxBdXRob3JzX1ByaW1hcnk+S2VpY2hvLE4uPC9BdXRob3JzX1ByaW1h
cnk+PERhdGVfUHJpbWFyeT4yMDEyLzU8L0RhdGVfUHJpbWFyeT48S2V5d29yZHM+QWRvbGVzY2Vu
dDwvS2V5d29yZHM+PEtleXdvcmRzPkFkdWx0PC9LZXl3b3Jkcz48S2V5d29yZHM+QWdlIEZhY3Rv
cnM8L0tleXdvcmRzPjxLZXl3b3Jkcz5BZ2VkPC9LZXl3b3Jkcz48S2V5d29yZHM+QWxsZWxlczwv
S2V5d29yZHM+PEtleXdvcmRzPkFzaWFuIENvbnRpbmVudGFsIEFuY2VzdHJ5IEdyb3VwPC9LZXl3
b3Jkcz48S2V5d29yZHM+ZGlhZ25vc2lzPC9LZXl3b3Jkcz48S2V5d29yZHM+RGlzZWFzZSBSZXNp
c3RhbmNlPC9LZXl3b3Jkcz48S2V5d29yZHM+RG5hPC9LZXl3b3Jkcz48S2V5d29yZHM+RmVtYWxl
PC9LZXl3b3Jkcz48S2V5d29yZHM+Z2VuZTwvS2V5d29yZHM+PEtleXdvcmRzPmdlbmUgcG9seW1v
cnBoaXNtPC9LZXl3b3Jkcz48S2V5d29yZHM+Z2VuZXRpY3M8L0tleXdvcmRzPjxLZXl3b3Jkcz5H
ZW5vdHlwZTwvS2V5d29yZHM+PEtleXdvcmRzPkh1bWFuczwvS2V5d29yZHM+PEtleXdvcmRzPklu
dGVyZmVyb24tZ2FtbWE8L0tleXdvcmRzPjxLZXl3b3Jkcz5MaW5rYWdlIERpc2VxdWlsaWJyaXVt
PC9LZXl3b3Jkcz48S2V5d29yZHM+TWFsZTwvS2V5d29yZHM+PEtleXdvcmRzPk1pZGRsZSBBZ2Vk
PC9LZXl3b3Jkcz48S2V5d29yZHM+cG9seW1vcnBoaXNtPC9LZXl3b3Jkcz48S2V5d29yZHM+UG9s
eW1vcnBoaXNtLEdlbmV0aWM8L0tleXdvcmRzPjxLZXl3b3Jkcz5Qb2x5bW9ycGhpc20sU2luZ2xl
IE51Y2xlb3RpZGU8L0tleXdvcmRzPjxLZXl3b3Jkcz5wcm9tb3RlcjwvS2V5d29yZHM+PEtleXdv
cmRzPlJlY2VwdG9ycyxJbnRlcmZlcm9uPC9LZXl3b3Jkcz48S2V5d29yZHM+U2luZ2xlIG51Y2xl
b3RpZGUgcG9seW1vcnBoaXNtPC9LZXl3b3Jkcz48S2V5d29yZHM+VHViZXJjdWxvc2lzLFB1bG1v
bmFyeTwvS2V5d29yZHM+PEtleXdvcmRzPlZpZXRuYW08L0tleXdvcmRzPjxSZXByaW50Pk5vdCBp
biBGaWxlPC9SZXByaW50PjxTdGFydF9QYWdlPjY3NTwvU3RhcnRfUGFnZT48RW5kX1BhZ2U+Njgy
PC9FbmRfUGFnZT48UGVyaW9kaWNhbD5IdW0gR2VuZXQ8L1BlcmlvZGljYWw+PFZvbHVtZT4xMzE8
L1ZvbHVtZT48SXNzdWU+NTwvSXNzdWU+PFVzZXJfRGVmXzU+UE1DMzMyNTQxNTwvVXNlcl9EZWZf
NT48TWlzY18zPjEwLjEwMDcvczAwNDM5LTAxMS0xMTEyLTggW2RvaV08L01pc2NfMz48QWRkcmVz
cz5EZXBhcnRtZW50IG9mIFJlc3BpcmF0b3J5IERpc2Vhc2VzLCBSZXNlYXJjaCBJbnN0aXR1dGUs
IE5hdGlvbmFsIENlbnRlciBmb3IgR2xvYmFsIEhlYWx0aCBhbmQgTWVkaWNpbmUsIDEtMjEtMSBU
b3lhbWEsIFNoaW5qdWt1LWt1LCBUb2t5byAxNjItODY1NSwgSmFwYW48L0FkZHJlc3M+PFdlYl9V
Ukw+UE06MjIwNTc4MjY8L1dlYl9VUkw+PFpaX0pvdXJuYWxTdGRBYmJyZXY+PGYgbmFtZT0iU3lz
dGVtIj5IdW0gR2VuZXQ8L2Y+PC9aWl9Kb3VybmFsU3RkQWJicmV2PjxaWl9Xb3JrZm9ybUlEPjE8
L1paX1dvcmtmb3JtSUQ+PC9NREw+PC9DaXRlPjwvUmVm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hpamlrYXRhPC9BdXRob3I+PFllYXI+MjAxMjwvWWVhcj48
UmVjTnVtPjY0MzwvUmVjTnVtPjxJRFRleHQ+QXNzb2NpYXRpb24gb2YgSUZOR1IyIGdlbmUgcG9s
eW1vcnBoaXNtcyB3aXRoIHB1bG1vbmFyeSB0dWJlcmN1bG9zaXMgYW1vbmcgdGhlIFZpZXRuYW1l
c2U8L0lEVGV4dD48TURMIFJlZl9UeXBlPSJKb3VybmFsIj48UmVmX1R5cGU+Sm91cm5hbDwvUmVm
X1R5cGU+PFJlZl9JRD42NDM8L1JlZl9JRD48VGl0bGVfUHJpbWFyeT5Bc3NvY2lhdGlvbiBvZiBJ
Rk5HUjIgZ2VuZSBwb2x5bW9ycGhpc21zIHdpdGggcHVsbW9uYXJ5IHR1YmVyY3Vsb3NpcyBhbW9u
ZyB0aGUgVmlldG5hbWVzZTwvVGl0bGVfUHJpbWFyeT48QXV0aG9yc19QcmltYXJ5PkhpamlrYXRh
LE0uPC9BdXRob3JzX1ByaW1hcnk+PEF1dGhvcnNfUHJpbWFyeT5TaG9qaW1hLEouPC9BdXRob3Jz
X1ByaW1hcnk+PEF1dGhvcnNfUHJpbWFyeT5NYXRzdXNoaXRhLEkuPC9BdXRob3JzX1ByaW1hcnk+
PEF1dGhvcnNfUHJpbWFyeT5Ub2t1bmFnYSxLLjwvQXV0aG9yc19QcmltYXJ5PjxBdXRob3JzX1By
aW1hcnk+T2hhc2hpLEouPC9BdXRob3JzX1ByaW1hcnk+PEF1dGhvcnNfUHJpbWFyeT5IYW5nLE4u
VC48L0F1dGhvcnNfUHJpbWFyeT48QXV0aG9yc19QcmltYXJ5PkhvcmllLFQuPC9BdXRob3JzX1By
aW1hcnk+PEF1dGhvcnNfUHJpbWFyeT5TYWt1cmFkYSxTLjwvQXV0aG9yc19QcmltYXJ5PjxBdXRo
b3JzX1ByaW1hcnk+SG9hbmcsTi5QLjwvQXV0aG9yc19QcmltYXJ5PjxBdXRob3JzX1ByaW1hcnk+
VGh1b25nLFAuSC48L0F1dGhvcnNfUHJpbWFyeT48QXV0aG9yc19QcmltYXJ5PkxpZW4sTC5ULjwv
QXV0aG9yc19QcmltYXJ5PjxBdXRob3JzX1ByaW1hcnk+S2VpY2hvLE4uPC9BdXRob3JzX1ByaW1h
cnk+PERhdGVfUHJpbWFyeT4yMDEyLzU8L0RhdGVfUHJpbWFyeT48S2V5d29yZHM+QWRvbGVzY2Vu
dDwvS2V5d29yZHM+PEtleXdvcmRzPkFkdWx0PC9LZXl3b3Jkcz48S2V5d29yZHM+QWdlIEZhY3Rv
cnM8L0tleXdvcmRzPjxLZXl3b3Jkcz5BZ2VkPC9LZXl3b3Jkcz48S2V5d29yZHM+QWxsZWxlczwv
S2V5d29yZHM+PEtleXdvcmRzPkFzaWFuIENvbnRpbmVudGFsIEFuY2VzdHJ5IEdyb3VwPC9LZXl3
b3Jkcz48S2V5d29yZHM+ZGlhZ25vc2lzPC9LZXl3b3Jkcz48S2V5d29yZHM+RGlzZWFzZSBSZXNp
c3RhbmNlPC9LZXl3b3Jkcz48S2V5d29yZHM+RG5hPC9LZXl3b3Jkcz48S2V5d29yZHM+RmVtYWxl
PC9LZXl3b3Jkcz48S2V5d29yZHM+Z2VuZTwvS2V5d29yZHM+PEtleXdvcmRzPmdlbmUgcG9seW1v
cnBoaXNtPC9LZXl3b3Jkcz48S2V5d29yZHM+Z2VuZXRpY3M8L0tleXdvcmRzPjxLZXl3b3Jkcz5H
ZW5vdHlwZTwvS2V5d29yZHM+PEtleXdvcmRzPkh1bWFuczwvS2V5d29yZHM+PEtleXdvcmRzPklu
dGVyZmVyb24tZ2FtbWE8L0tleXdvcmRzPjxLZXl3b3Jkcz5MaW5rYWdlIERpc2VxdWlsaWJyaXVt
PC9LZXl3b3Jkcz48S2V5d29yZHM+TWFsZTwvS2V5d29yZHM+PEtleXdvcmRzPk1pZGRsZSBBZ2Vk
PC9LZXl3b3Jkcz48S2V5d29yZHM+cG9seW1vcnBoaXNtPC9LZXl3b3Jkcz48S2V5d29yZHM+UG9s
eW1vcnBoaXNtLEdlbmV0aWM8L0tleXdvcmRzPjxLZXl3b3Jkcz5Qb2x5bW9ycGhpc20sU2luZ2xl
IE51Y2xlb3RpZGU8L0tleXdvcmRzPjxLZXl3b3Jkcz5wcm9tb3RlcjwvS2V5d29yZHM+PEtleXdv
cmRzPlJlY2VwdG9ycyxJbnRlcmZlcm9uPC9LZXl3b3Jkcz48S2V5d29yZHM+U2luZ2xlIG51Y2xl
b3RpZGUgcG9seW1vcnBoaXNtPC9LZXl3b3Jkcz48S2V5d29yZHM+VHViZXJjdWxvc2lzLFB1bG1v
bmFyeTwvS2V5d29yZHM+PEtleXdvcmRzPlZpZXRuYW08L0tleXdvcmRzPjxSZXByaW50Pk5vdCBp
biBGaWxlPC9SZXByaW50PjxTdGFydF9QYWdlPjY3NTwvU3RhcnRfUGFnZT48RW5kX1BhZ2U+Njgy
PC9FbmRfUGFnZT48UGVyaW9kaWNhbD5IdW0gR2VuZXQ8L1BlcmlvZGljYWw+PFZvbHVtZT4xMzE8
L1ZvbHVtZT48SXNzdWU+NTwvSXNzdWU+PFVzZXJfRGVmXzU+UE1DMzMyNTQxNTwvVXNlcl9EZWZf
NT48TWlzY18zPjEwLjEwMDcvczAwNDM5LTAxMS0xMTEyLTggW2RvaV08L01pc2NfMz48QWRkcmVz
cz5EZXBhcnRtZW50IG9mIFJlc3BpcmF0b3J5IERpc2Vhc2VzLCBSZXNlYXJjaCBJbnN0aXR1dGUs
IE5hdGlvbmFsIENlbnRlciBmb3IgR2xvYmFsIEhlYWx0aCBhbmQgTWVkaWNpbmUsIDEtMjEtMSBU
b3lhbWEsIFNoaW5qdWt1LWt1LCBUb2t5byAxNjItODY1NSwgSmFwYW48L0FkZHJlc3M+PFdlYl9V
Ukw+UE06MjIwNTc4MjY8L1dlYl9VUkw+PFpaX0pvdXJuYWxTdGRBYmJyZXY+PGYgbmFtZT0iU3lz
dGVtIj5IdW0gR2VuZXQ8L2Y+PC9aWl9Kb3VybmFsU3RkQWJicmV2PjxaWl9Xb3JrZm9ybUlEPjE8
L1paX1dvcmtmb3JtSUQ+PC9NREw+PC9DaXRlPjwvUmVm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4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34EC283C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264882C6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1134" w:type="dxa"/>
            <w:shd w:val="clear" w:color="000000" w:fill="FFFFFF"/>
          </w:tcPr>
          <w:p w14:paraId="46CDAA44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212217</w:t>
            </w:r>
          </w:p>
        </w:tc>
        <w:tc>
          <w:tcPr>
            <w:tcW w:w="1134" w:type="dxa"/>
            <w:shd w:val="clear" w:color="000000" w:fill="FFFFFF"/>
          </w:tcPr>
          <w:p w14:paraId="5B09BF5A" w14:textId="16C84943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9" w:type="dxa"/>
            <w:shd w:val="clear" w:color="000000" w:fill="FFFFFF"/>
          </w:tcPr>
          <w:p w14:paraId="1FFED8EE" w14:textId="7974A8D8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593</w:t>
            </w:r>
          </w:p>
        </w:tc>
        <w:tc>
          <w:tcPr>
            <w:tcW w:w="850" w:type="dxa"/>
            <w:shd w:val="clear" w:color="000000" w:fill="FFFFFF"/>
          </w:tcPr>
          <w:p w14:paraId="0ED4F842" w14:textId="3226115B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190</w:t>
            </w:r>
          </w:p>
        </w:tc>
        <w:tc>
          <w:tcPr>
            <w:tcW w:w="2480" w:type="dxa"/>
          </w:tcPr>
          <w:p w14:paraId="2472AA75" w14:textId="4EB099CF" w:rsidR="00484386" w:rsidRPr="00F877A1" w:rsidRDefault="00125FC0" w:rsidP="0069176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IL-12-p40 serves as a subunit of interleukin 12 and 23.</w:t>
            </w:r>
            <w:r w:rsidR="0069176E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IL-12 can activate IFN-γ signalling pathway.</w:t>
            </w:r>
          </w:p>
        </w:tc>
        <w:tc>
          <w:tcPr>
            <w:tcW w:w="2481" w:type="dxa"/>
            <w:shd w:val="clear" w:color="auto" w:fill="auto"/>
            <w:noWrap/>
          </w:tcPr>
          <w:p w14:paraId="1B44AEA1" w14:textId="3A95DD5E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C allele increases IL-12 Secretion Levels by PBMCs In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Vitro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G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d1PC9BdXRob3I+PFllYXI+MjAxMDwvWWVhcj48UmVjTnVt
PjI4PC9SZWNOdW0+PElEVGV4dD5TZXJ1bSBsZXZlbHMgb2YgaW50ZXJsZXVraW4tMTAgYW5kIGlu
dGVybGV1a2luLTEyIHByZWRpY3QgZWFybHksIHNwb250YW5lb3VzIGhlcGF0aXRpcyBCIHZpcnVz
IGUgYW50aWdlbiBzZXJvY29udmVyc2lvbjwvSURUZXh0PjxNREwgUmVmX1R5cGU9IkpvdXJuYWwi
PjxSZWZfVHlwZT5Kb3VybmFsPC9SZWZfVHlwZT48UmVmX0lEPjI4PC9SZWZfSUQ+PFRpdGxlX1By
aW1hcnk+U2VydW0gbGV2ZWxzIG9mIGludGVybGV1a2luLTEwIGFuZCBpbnRlcmxldWtpbi0xMiBw
cmVkaWN0IGVhcmx5LCBzcG9udGFuZW91cyBoZXBhdGl0aXMgQiB2aXJ1cyBlIGFudGlnZW4gc2Vy
b2NvbnZlcnNpb248L1RpdGxlX1ByaW1hcnk+PEF1dGhvcnNfUHJpbWFyeT5XdSxKLkYuPC9BdXRo
b3JzX1ByaW1hcnk+PEF1dGhvcnNfUHJpbWFyeT5XdSxULkMuPC9BdXRob3JzX1ByaW1hcnk+PEF1
dGhvcnNfUHJpbWFyeT5DaGVuLEMuSC48L0F1dGhvcnNfUHJpbWFyeT48QXV0aG9yc19QcmltYXJ5
Pk5pLFkuSC48L0F1dGhvcnNfUHJpbWFyeT48QXV0aG9yc19QcmltYXJ5PkNoZW4sSC5MLjwvQXV0
aG9yc19QcmltYXJ5PjxBdXRob3JzX1ByaW1hcnk+SHN1LEguWS48L0F1dGhvcnNfUHJpbWFyeT48
QXV0aG9yc19QcmltYXJ5PkNoYW5nLE0uSC48L0F1dGhvcnNfUHJpbWFyeT48RGF0ZV9QcmltYXJ5
PjIwMTAvMTwvRGF0ZV9QcmltYXJ5PjxLZXl3b3Jkcz5BZG9sZXNjZW50PC9LZXl3b3Jkcz48S2V5
d29yZHM+QWR1bHQ8L0tleXdvcmRzPjxLZXl3b3Jkcz5hbmFseXNpczwvS2V5d29yZHM+PEtleXdv
cmRzPmJsb29kPC9LZXl3b3Jkcz48S2V5d29yZHM+Q2VsbHMsQ3VsdHVyZWQ8L0tleXdvcmRzPjxL
ZXl3b3Jkcz5DaGlsZDwvS2V5d29yZHM+PEtleXdvcmRzPkNvaG9ydCBTdHVkaWVzPC9LZXl3b3Jk
cz48S2V5d29yZHM+Q3l0b2tpbmVzPC9LZXl3b3Jkcz48S2V5d29yZHM+Y3l0b2xvZ3k8L0tleXdv
cmRzPjxLZXl3b3Jkcz5Fbnp5bWUtTGlua2VkIEltbXVub3NvcmJlbnQgQXNzYXk8L0tleXdvcmRz
PjxLZXl3b3Jkcz5GZW1hbGU8L0tleXdvcmRzPjxLZXl3b3Jkcz5nZW5ldGljczwvS2V5d29yZHM+
PEtleXdvcmRzPkdlbm90eXBlPC9LZXl3b3Jkcz48S2V5d29yZHM+SGVwYXRpdGlzIEIgZSBBbnRp
Z2VuczwvS2V5d29yZHM+PEtleXdvcmRzPkhlcGF0aXRpcyBCLENocm9uaWM8L0tleXdvcmRzPjxL
ZXl3b3Jkcz5IdW1hbnM8L0tleXdvcmRzPjxLZXl3b3Jkcz5JTC0xMDwvS2V5d29yZHM+PEtleXdv
cmRzPmltbXVub2xvZ3k8L0tleXdvcmRzPjxLZXl3b3Jkcz5JbmZhbnQ8L0tleXdvcmRzPjxLZXl3
b3Jkcz5JbnRlcmZlcm9uLWdhbW1hPC9LZXl3b3Jkcz48S2V5d29yZHM+SW50ZXJsZXVraW4tMTA8
L0tleXdvcmRzPjxLZXl3b3Jkcz5JbnRlcmxldWtpbi0xMjwvS2V5d29yZHM+PEtleXdvcmRzPklu
dGVybGV1a2luLTEyIFN1YnVuaXQgcDQwPC9LZXl3b3Jkcz48S2V5d29yZHM+SW50ZXJsZXVraW4t
MjwvS2V5d29yZHM+PEtleXdvcmRzPkludGVybGV1a2luLTQ8L0tleXdvcmRzPjxLZXl3b3Jkcz5M
ZXVrb2N5dGVzPC9LZXl3b3Jkcz48S2V5d29yZHM+TWFsZTwvS2V5d29yZHM+PEtleXdvcmRzPm1l
dGFib2xpc208L0tleXdvcmRzPjxLZXl3b3Jkcz5tZXRob2RzPC9LZXl3b3Jkcz48S2V5d29yZHM+
UGhlbm90eXBlPC9LZXl3b3Jkcz48S2V5d29yZHM+cG9seW1vcnBoaXNtPC9LZXl3b3Jkcz48S2V5
d29yZHM+UG9seW1vcnBoaXNtLFNpbmdsZSBOdWNsZW90aWRlPC9LZXl3b3Jkcz48S2V5d29yZHM+
UHJlZGljdGl2ZSBWYWx1ZSBvZiBUZXN0czwvS2V5d29yZHM+PEtleXdvcmRzPlByb3NwZWN0aXZl
IFN0dWRpZXM8L0tleXdvcmRzPjxLZXl3b3Jkcz5zZWNyZXRpb248L0tleXdvcmRzPjxLZXl3b3Jk
cz5WaXJhbCBMb2FkPC9LZXl3b3Jkcz48S2V5d29yZHM+WW91bmcgQWR1bHQ8L0tleXdvcmRzPjxS
ZXByaW50Pk5vdCBpbiBGaWxlPC9SZXByaW50PjxTdGFydF9QYWdlPjE2NTwvU3RhcnRfUGFnZT48
RW5kX1BhZ2U+MTcyPC9FbmRfUGFnZT48UGVyaW9kaWNhbD5HYXN0cm9lbnRlcm9sb2d5PC9QZXJp
b2RpY2FsPjxWb2x1bWU+MTM4PC9Wb2x1bWU+PElzc3VlPjE8L0lzc3VlPjxNaXNjXzM+UzAwMTYt
NTA4NSgwOSkwMTY1OS1YIFtwaWldOzEwLjEwNTMvai5nYXN0cm8uMjAwOS4wOS4wMTggW2RvaV08
L01pc2NfMz48QWRkcmVzcz5EZXBhcnRtZW50IG9mIFBlZGlhdHJpY3MsIE5hdGlvbmFsIFRhaXdh
biBVbml2ZXJzaXR5IEhvc3BpdGFsLCBUYWlwZWksIFRhaXdhbjwvQWRkcmVzcz48V2ViX1VSTD5Q
TToxOTc4MjA4NDwvV2ViX1VSTD48WlpfSm91cm5hbFN0ZEFiYnJldj48ZiBuYW1lPSJTeXN0ZW0i
Pkdhc3Ryb2VudGVyb2xvZ3k8L2Y+PC9aWl9Kb3VybmFsU3RkQWJicmV2PjxaWl9Xb3JrZm9ybUlE
PjE8L1paX1dvcmtmb3JtSUQ+PC9NREw+PC9DaXRlPjwvUmVm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d1PC9BdXRob3I+PFllYXI+MjAxMDwvWWVhcj48UmVjTnVt
PjI4PC9SZWNOdW0+PElEVGV4dD5TZXJ1bSBsZXZlbHMgb2YgaW50ZXJsZXVraW4tMTAgYW5kIGlu
dGVybGV1a2luLTEyIHByZWRpY3QgZWFybHksIHNwb250YW5lb3VzIGhlcGF0aXRpcyBCIHZpcnVz
IGUgYW50aWdlbiBzZXJvY29udmVyc2lvbjwvSURUZXh0PjxNREwgUmVmX1R5cGU9IkpvdXJuYWwi
PjxSZWZfVHlwZT5Kb3VybmFsPC9SZWZfVHlwZT48UmVmX0lEPjI4PC9SZWZfSUQ+PFRpdGxlX1By
aW1hcnk+U2VydW0gbGV2ZWxzIG9mIGludGVybGV1a2luLTEwIGFuZCBpbnRlcmxldWtpbi0xMiBw
cmVkaWN0IGVhcmx5LCBzcG9udGFuZW91cyBoZXBhdGl0aXMgQiB2aXJ1cyBlIGFudGlnZW4gc2Vy
b2NvbnZlcnNpb248L1RpdGxlX1ByaW1hcnk+PEF1dGhvcnNfUHJpbWFyeT5XdSxKLkYuPC9BdXRo
b3JzX1ByaW1hcnk+PEF1dGhvcnNfUHJpbWFyeT5XdSxULkMuPC9BdXRob3JzX1ByaW1hcnk+PEF1
dGhvcnNfUHJpbWFyeT5DaGVuLEMuSC48L0F1dGhvcnNfUHJpbWFyeT48QXV0aG9yc19QcmltYXJ5
Pk5pLFkuSC48L0F1dGhvcnNfUHJpbWFyeT48QXV0aG9yc19QcmltYXJ5PkNoZW4sSC5MLjwvQXV0
aG9yc19QcmltYXJ5PjxBdXRob3JzX1ByaW1hcnk+SHN1LEguWS48L0F1dGhvcnNfUHJpbWFyeT48
QXV0aG9yc19QcmltYXJ5PkNoYW5nLE0uSC48L0F1dGhvcnNfUHJpbWFyeT48RGF0ZV9QcmltYXJ5
PjIwMTAvMTwvRGF0ZV9QcmltYXJ5PjxLZXl3b3Jkcz5BZG9sZXNjZW50PC9LZXl3b3Jkcz48S2V5
d29yZHM+QWR1bHQ8L0tleXdvcmRzPjxLZXl3b3Jkcz5hbmFseXNpczwvS2V5d29yZHM+PEtleXdv
cmRzPmJsb29kPC9LZXl3b3Jkcz48S2V5d29yZHM+Q2VsbHMsQ3VsdHVyZWQ8L0tleXdvcmRzPjxL
ZXl3b3Jkcz5DaGlsZDwvS2V5d29yZHM+PEtleXdvcmRzPkNvaG9ydCBTdHVkaWVzPC9LZXl3b3Jk
cz48S2V5d29yZHM+Q3l0b2tpbmVzPC9LZXl3b3Jkcz48S2V5d29yZHM+Y3l0b2xvZ3k8L0tleXdv
cmRzPjxLZXl3b3Jkcz5Fbnp5bWUtTGlua2VkIEltbXVub3NvcmJlbnQgQXNzYXk8L0tleXdvcmRz
PjxLZXl3b3Jkcz5GZW1hbGU8L0tleXdvcmRzPjxLZXl3b3Jkcz5nZW5ldGljczwvS2V5d29yZHM+
PEtleXdvcmRzPkdlbm90eXBlPC9LZXl3b3Jkcz48S2V5d29yZHM+SGVwYXRpdGlzIEIgZSBBbnRp
Z2VuczwvS2V5d29yZHM+PEtleXdvcmRzPkhlcGF0aXRpcyBCLENocm9uaWM8L0tleXdvcmRzPjxL
ZXl3b3Jkcz5IdW1hbnM8L0tleXdvcmRzPjxLZXl3b3Jkcz5JTC0xMDwvS2V5d29yZHM+PEtleXdv
cmRzPmltbXVub2xvZ3k8L0tleXdvcmRzPjxLZXl3b3Jkcz5JbmZhbnQ8L0tleXdvcmRzPjxLZXl3
b3Jkcz5JbnRlcmZlcm9uLWdhbW1hPC9LZXl3b3Jkcz48S2V5d29yZHM+SW50ZXJsZXVraW4tMTA8
L0tleXdvcmRzPjxLZXl3b3Jkcz5JbnRlcmxldWtpbi0xMjwvS2V5d29yZHM+PEtleXdvcmRzPklu
dGVybGV1a2luLTEyIFN1YnVuaXQgcDQwPC9LZXl3b3Jkcz48S2V5d29yZHM+SW50ZXJsZXVraW4t
MjwvS2V5d29yZHM+PEtleXdvcmRzPkludGVybGV1a2luLTQ8L0tleXdvcmRzPjxLZXl3b3Jkcz5M
ZXVrb2N5dGVzPC9LZXl3b3Jkcz48S2V5d29yZHM+TWFsZTwvS2V5d29yZHM+PEtleXdvcmRzPm1l
dGFib2xpc208L0tleXdvcmRzPjxLZXl3b3Jkcz5tZXRob2RzPC9LZXl3b3Jkcz48S2V5d29yZHM+
UGhlbm90eXBlPC9LZXl3b3Jkcz48S2V5d29yZHM+cG9seW1vcnBoaXNtPC9LZXl3b3Jkcz48S2V5
d29yZHM+UG9seW1vcnBoaXNtLFNpbmdsZSBOdWNsZW90aWRlPC9LZXl3b3Jkcz48S2V5d29yZHM+
UHJlZGljdGl2ZSBWYWx1ZSBvZiBUZXN0czwvS2V5d29yZHM+PEtleXdvcmRzPlByb3NwZWN0aXZl
IFN0dWRpZXM8L0tleXdvcmRzPjxLZXl3b3Jkcz5zZWNyZXRpb248L0tleXdvcmRzPjxLZXl3b3Jk
cz5WaXJhbCBMb2FkPC9LZXl3b3Jkcz48S2V5d29yZHM+WW91bmcgQWR1bHQ8L0tleXdvcmRzPjxS
ZXByaW50Pk5vdCBpbiBGaWxlPC9SZXByaW50PjxTdGFydF9QYWdlPjE2NTwvU3RhcnRfUGFnZT48
RW5kX1BhZ2U+MTcyPC9FbmRfUGFnZT48UGVyaW9kaWNhbD5HYXN0cm9lbnRlcm9sb2d5PC9QZXJp
b2RpY2FsPjxWb2x1bWU+MTM4PC9Wb2x1bWU+PElzc3VlPjE8L0lzc3VlPjxNaXNjXzM+UzAwMTYt
NTA4NSgwOSkwMTY1OS1YIFtwaWldOzEwLjEwNTMvai5nYXN0cm8uMjAwOS4wOS4wMTggW2RvaV08
L01pc2NfMz48QWRkcmVzcz5EZXBhcnRtZW50IG9mIFBlZGlhdHJpY3MsIE5hdGlvbmFsIFRhaXdh
biBVbml2ZXJzaXR5IEhvc3BpdGFsLCBUYWlwZWksIFRhaXdhbjwvQWRkcmVzcz48V2ViX1VSTD5Q
TToxOTc4MjA4NDwvV2ViX1VSTD48WlpfSm91cm5hbFN0ZEFiYnJldj48ZiBuYW1lPSJTeXN0ZW0i
Pkdhc3Ryb2VudGVyb2xvZ3k8L2Y+PC9aWl9Kb3VybmFsU3RkQWJicmV2PjxaWl9Xb3JrZm9ybUlE
PjE8L1paX1dvcmtmb3JtSUQ+PC9NREw+PC9DaXRlPjwvUmVmbWFuPgB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5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079D1CAE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62D06627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1134" w:type="dxa"/>
            <w:shd w:val="clear" w:color="000000" w:fill="FFFFFF"/>
          </w:tcPr>
          <w:p w14:paraId="6FEBD6A2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1134" w:type="dxa"/>
            <w:shd w:val="clear" w:color="000000" w:fill="FFFFFF"/>
          </w:tcPr>
          <w:p w14:paraId="4595F758" w14:textId="4F5FCADE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709" w:type="dxa"/>
            <w:shd w:val="clear" w:color="000000" w:fill="FFFFFF"/>
          </w:tcPr>
          <w:p w14:paraId="253EB36D" w14:textId="58F16D1B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593</w:t>
            </w:r>
          </w:p>
        </w:tc>
        <w:tc>
          <w:tcPr>
            <w:tcW w:w="850" w:type="dxa"/>
            <w:shd w:val="clear" w:color="000000" w:fill="FFFFFF"/>
          </w:tcPr>
          <w:p w14:paraId="717628DF" w14:textId="6D5B0C3D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190</w:t>
            </w:r>
          </w:p>
        </w:tc>
        <w:tc>
          <w:tcPr>
            <w:tcW w:w="2480" w:type="dxa"/>
          </w:tcPr>
          <w:p w14:paraId="10C0B218" w14:textId="5CE52733" w:rsidR="00484386" w:rsidRPr="00F877A1" w:rsidRDefault="008B1BFD" w:rsidP="002D24CE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IL-12 binding to the IL-12 receptor activates JAK2 and tyrosine kinase 2 (TYK2) and leads to phosphorylation of STAT4.</w:t>
            </w:r>
          </w:p>
        </w:tc>
        <w:tc>
          <w:tcPr>
            <w:tcW w:w="2481" w:type="dxa"/>
            <w:shd w:val="clear" w:color="auto" w:fill="auto"/>
            <w:noWrap/>
          </w:tcPr>
          <w:p w14:paraId="5D0AEFC4" w14:textId="58882CF1" w:rsidR="00484386" w:rsidRPr="00F877A1" w:rsidRDefault="00484386" w:rsidP="002D24CE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C </w:t>
            </w:r>
            <w:r w:rsid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allele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associate</w:t>
            </w:r>
            <w:r w:rsidR="00BC240B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d with decreased IL-12p40 </w:t>
            </w:r>
            <w:proofErr w:type="spellStart"/>
            <w:r w:rsidR="00BC240B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level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G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RhbzwvQXV0aG9yPjxZZWFyPjIwMTI8L1llYXI+PFJlY051
bT42NDA8L1JlY051bT48SURUZXh0PkFzc29jaWF0aW9ucyBiZXR3ZWVuIHBvbHltb3JwaGlzbXMg
aW4gSUwtMTJBLCBJTC0xMkIsIElMLTEyUmJldGExLCBJTC0yNyBnZW5lIGFuZCBzZXJ1bSBsZXZl
bHMgb2YgSUwtMTJwNDAsIElMLTI3cDI4IHdpdGggZXNvcGhhZ2VhbCBjYW5jZXI8L0lEVGV4dD48
TURMIFJlZl9UeXBlPSJKb3VybmFsIj48UmVmX1R5cGU+Sm91cm5hbDwvUmVmX1R5cGU+PFJlZl9J
RD42NDA8L1JlZl9JRD48VGl0bGVfUHJpbWFyeT5Bc3NvY2lhdGlvbnMgYmV0d2VlbiBwb2x5bW9y
cGhpc21zIGluIElMLTEyQSwgSUwtMTJCLCBJTC0xMlJiZXRhMSwgSUwtMjcgZ2VuZSBhbmQgc2Vy
dW0gbGV2ZWxzIG9mIElMLTEycDQwLCBJTC0yN3AyOCB3aXRoIGVzb3BoYWdlYWwgY2FuY2VyPC9U
aXRsZV9QcmltYXJ5PjxBdXRob3JzX1ByaW1hcnk+VGFvLFkuUC48L0F1dGhvcnNfUHJpbWFyeT48
QXV0aG9yc19QcmltYXJ5PldhbmcsVy5MLjwvQXV0aG9yc19QcmltYXJ5PjxBdXRob3JzX1ByaW1h
cnk+TGksUy5ZLjwvQXV0aG9yc19QcmltYXJ5PjxBdXRob3JzX1ByaW1hcnk+WmhhbmcsSi48L0F1
dGhvcnNfUHJpbWFyeT48QXV0aG9yc19QcmltYXJ5PlNoaSxRLlouPC9BdXRob3JzX1ByaW1hcnk+
PEF1dGhvcnNfUHJpbWFyeT5aaGFvLEYuPC9BdXRob3JzX1ByaW1hcnk+PEF1dGhvcnNfUHJpbWFy
eT5aaGFvLEIuUy48L0F1dGhvcnNfUHJpbWFyeT48RGF0ZV9QcmltYXJ5PjIwMTIvMTE8L0RhdGVf
UHJpbWFyeT48S2V5d29yZHM+QWdlZDwvS2V5d29yZHM+PEtleXdvcmRzPkFsbGVsZXM8L0tleXdv
cmRzPjxLZXl3b3Jkcz5ibG9vZDwvS2V5d29yZHM+PEtleXdvcmRzPkNhc2UtQ29udHJvbCBTdHVk
aWVzPC9LZXl3b3Jkcz48S2V5d29yZHM+Q2hpbmE8L0tleXdvcmRzPjxLZXl3b3Jkcz5Fbnp5bWUt
TGlua2VkIEltbXVub3NvcmJlbnQgQXNzYXk8L0tleXdvcmRzPjxLZXl3b3Jkcz5Fc29waGFnZWFs
IE5lb3BsYXNtczwvS2V5d29yZHM+PEtleXdvcmRzPkZlbWFsZTwvS2V5d29yZHM+PEtleXdvcmRz
PmdlbmU8L0tleXdvcmRzPjxLZXl3b3Jkcz5HZW5lIEZyZXF1ZW5jeTwvS2V5d29yZHM+PEtleXdv
cmRzPmdlbmUgcG9seW1vcnBoaXNtPC9LZXl3b3Jkcz48S2V5d29yZHM+R2VuZXRpYyBQcmVkaXNw
b3NpdGlvbiB0byBEaXNlYXNlPC9LZXl3b3Jkcz48S2V5d29yZHM+Z2VuZXRpY3M8L0tleXdvcmRz
PjxLZXl3b3Jkcz5HZW5vdHlwZTwvS2V5d29yZHM+PEtleXdvcmRzPkh1bWFuczwvS2V5d29yZHM+
PEtleXdvcmRzPkludGVybGV1a2luLTEyPC9LZXl3b3Jkcz48S2V5d29yZHM+SW50ZXJsZXVraW4t
MTIgU3VidW5pdCBwNDA8L0tleXdvcmRzPjxLZXl3b3Jkcz5JbnRlcmxldWtpbnM8L0tleXdvcmRz
PjxLZXl3b3Jkcz5NYWxlPC9LZXl3b3Jkcz48S2V5d29yZHM+bWV0aG9kczwvS2V5d29yZHM+PEtl
eXdvcmRzPk1pZGRsZSBBZ2VkPC9LZXl3b3Jkcz48S2V5d29yZHM+UG9seW1lcmFzZSBDaGFpbiBS
ZWFjdGlvbjwvS2V5d29yZHM+PEtleXdvcmRzPnBvbHltb3JwaGlzbTwvS2V5d29yZHM+PEtleXdv
cmRzPlBvbHltb3JwaGlzbSxSZXN0cmljdGlvbiBGcmFnbWVudCBMZW5ndGg8L0tleXdvcmRzPjxL
ZXl3b3Jkcz5Qb2x5bW9ycGhpc20sU2luZ2xlIE51Y2xlb3RpZGU8L0tleXdvcmRzPjxLZXl3b3Jk
cz5Qcm90ZWluIFN1YnVuaXRzPC9LZXl3b3Jkcz48S2V5d29yZHM+UmVjZXB0b3JzLEludGVybGV1
a2luLTEyPC9LZXl3b3Jkcz48UmVwcmludD5Ob3QgaW4gRmlsZTwvUmVwcmludD48U3RhcnRfUGFn
ZT4xODkxPC9TdGFydF9QYWdlPjxFbmRfUGFnZT4xOTAwPC9FbmRfUGFnZT48UGVyaW9kaWNhbD5K
IENhbmNlciBSZXMuQ2xpbiBPbmNvbC48L1BlcmlvZGljYWw+PFZvbHVtZT4xMzg8L1ZvbHVtZT48
SXNzdWU+MTE8L0lzc3VlPjxNaXNjXzM+MTAuMTAwNy9zMDA0MzItMDEyLTEyNjktMCBbZG9pXTwv
TWlzY18zPjxBZGRyZXNzPkRlcGFydG1lbnQgb2YgVGhvcmFjaWMgU3VyZ2VyeSwgRmlyc3QgQWZm
aWxpYXRlZCBIb3NwaXRhbCBvZiBYaW54aWFuZyBNZWRpY2FsIFVuaXZlcnNpdHksIFdlaWh1aSBD
aXR5LCA0NTMxMDAgSGVuYW4gUHJvdmluY2UsIFBlb3BsZSZhcG9zO3MgUmVwdWJsaWMgb2YgQ2hp
bmE8L0FkZHJlc3M+PFdlYl9VUkw+UE06MjI3NDAyNDA8L1dlYl9VUkw+PFpaX0pvdXJuYWxTdGRB
YmJyZXY+PGYgbmFtZT0iU3lzdGVtIj5KIENhbmNlciBSZXMuQ2xpbiBPbmNvbC48L2Y+PC9aWl9K
b3VybmFsU3RkQWJicmV2PjxaWl9Xb3JrZm9ybUlEPjE8L1paX1dvcmtmb3JtSUQ+PC9NREw+PC9D
aXRlPjxDaXRlPjxBdXRob3I+WmhhbzwvQXV0aG9yPjxZZWFyPjIwMDk8L1llYXI+PFJlY051bT4z
NzwvUmVjTnVtPjxJRFRleHQ+QSBub3ZlbCBmdW5jdGlvbmFsIHBvbHltb3JwaGlzbSwgMTY5NzQg
QS9DLCBpbiB0aGUgaW50ZXJsZXVraW4tMTItMyZhcG9zOyB1bnRyYW5zbGF0ZWQgcmVnaW9uIGlz
IGFzc29jaWF0ZWQgd2l0aCByaXNrIG9mIGdsaW9tYTwvSURUZXh0PjxNREwgUmVmX1R5cGU9Ikpv
dXJuYWwiPjxSZWZfVHlwZT5Kb3VybmFsPC9SZWZfVHlwZT48UmVmX0lEPjM3PC9SZWZfSUQ+PFRp
dGxlX1ByaW1hcnk+QSBub3ZlbCBmdW5jdGlvbmFsIHBvbHltb3JwaGlzbSwgMTY5NzQgQS9DLCBp
biB0aGUgaW50ZXJsZXVraW4tMTItMyZhcG9zOyB1bnRyYW5zbGF0ZWQgcmVnaW9uIGlzIGFzc29j
aWF0ZWQgd2l0aCByaXNrIG9mIGdsaW9tYTwvVGl0bGVfUHJpbWFyeT48QXV0aG9yc19QcmltYXJ5
PlpoYW8sQi48L0F1dGhvcnNfUHJpbWFyeT48QXV0aG9yc19QcmltYXJ5Pk1lbmcsTC5RLjwvQXV0
aG9yc19QcmltYXJ5PjxBdXRob3JzX1ByaW1hcnk+SHVhbmcsSC5OLjwvQXV0aG9yc19QcmltYXJ5
PjxBdXRob3JzX1ByaW1hcnk+UGFuLFkuPC9BdXRob3JzX1ByaW1hcnk+PEF1dGhvcnNfUHJpbWFy
eT5YdSxRLlEuPC9BdXRob3JzX1ByaW1hcnk+PERhdGVfUHJpbWFyeT4yMDA5Lzc8L0RhdGVfUHJp
bWFyeT48S2V5d29yZHM+MyZhcG9zOyBVbnRyYW5zbGF0ZWQgUmVnaW9uczwvS2V5d29yZHM+PEtl
eXdvcmRzPkFkdWx0PC9LZXl3b3Jkcz48S2V5d29yZHM+Ymxvb2Q8L0tleXdvcmRzPjxLZXl3b3Jk
cz5CcmFpbiBOZW9wbGFzbXM8L0tleXdvcmRzPjxLZXl3b3Jkcz5DYXNlLUNvbnRyb2wgU3R1ZGll
czwvS2V5d29yZHM+PEtleXdvcmRzPkNoaW5hPC9LZXl3b3Jkcz48S2V5d29yZHM+RG5hPC9LZXl3
b3Jkcz48S2V5d29yZHM+RW56eW1lLUxpbmtlZCBJbW11bm9zb3JiZW50IEFzc2F5PC9LZXl3b3Jk
cz48S2V5d29yZHM+RmVtYWxlPC9LZXl3b3Jkcz48S2V5d29yZHM+ZnVuY3Rpb25hbCBwb2x5bW9y
cGhpc208L0tleXdvcmRzPjxLZXl3b3Jkcz5nZW5lPC9LZXl3b3Jkcz48S2V5d29yZHM+R2VuZSBG
cmVxdWVuY3k8L0tleXdvcmRzPjxLZXl3b3Jkcz5nZW5lIHBvbHltb3JwaGlzbTwvS2V5d29yZHM+
PEtleXdvcmRzPmdlbmV0aWNzPC9LZXl3b3Jkcz48S2V5d29yZHM+R2Vub3R5cGU8L0tleXdvcmRz
PjxLZXl3b3Jkcz5HbGlvbWE8L0tleXdvcmRzPjxLZXl3b3Jkcz5IdW1hbnM8L0tleXdvcmRzPjxL
ZXl3b3Jkcz5JbnRlcmxldWtpbi0xMjwvS2V5d29yZHM+PEtleXdvcmRzPkludGVybGV1a2luLTEy
IFN1YnVuaXQgcDQwPC9LZXl3b3Jkcz48S2V5d29yZHM+SW50ZXJsZXVraW4tMTc8L0tleXdvcmRz
PjxLZXl3b3Jkcz5NYWxlPC9LZXl3b3Jkcz48S2V5d29yZHM+bWV0aG9kczwvS2V5d29yZHM+PEtl
eXdvcmRzPnBhdGhvbG9neTwvS2V5d29yZHM+PEtleXdvcmRzPnBvbHltb3JwaGlzbTwvS2V5d29y
ZHM+PEtleXdvcmRzPlBvbHltb3JwaGlzbSxHZW5ldGljPC9LZXl3b3Jkcz48S2V5d29yZHM+UHJv
Z25vc2lzPC9LZXl3b3Jkcz48S2V5d29yZHM+UHJvbW90ZXIgUmVnaW9ucyxHZW5ldGljPC9LZXl3
b3Jkcz48S2V5d29yZHM+UmlzazwvS2V5d29yZHM+PEtleXdvcmRzPlJpc2sgRmFjdG9yczwvS2V5
d29yZHM+PEtleXdvcmRzPnNlY3JldGlvbjwvS2V5d29yZHM+PFJlcHJpbnQ+Tm90IGluIEZpbGU8
L1JlcHJpbnQ+PFN0YXJ0X1BhZ2U+MzM1PC9TdGFydF9QYWdlPjxFbmRfUGFnZT4zNDE8L0VuZF9Q
YWdlPjxQZXJpb2RpY2FsPkROQSBDZWxsIEJpb2wuPC9QZXJpb2RpY2FsPjxWb2x1bWU+Mjg8L1Zv
bHVtZT48SXNzdWU+NzwvSXNzdWU+PE1pc2NfMz4xMC4xMDg5L2RuYS4yMDA4LjA4NDUgW2RvaV08
L01pc2NfMz48QWRkcmVzcz5EZXBhcnRtZW50IG9mIE5ldXJvc3VyZ2VyeSwgQWZmaWxpYXRlZCBI
b3NwaXRhbCBvZiBZb3VqaWFuZyBNZWRpY2FsIENvbGxlZ2UgZm9yIE5hdGlvbmFsaXRpZXMsIEd1
YW5neGksIENoaW5hLiB5eXpoYW9iYW5nQGdtYWlsLmNvbTwvQWRkcmVzcz48V2ViX1VSTD5QTTox
OTQzNTQyMTwvV2ViX1VSTD48WlpfSm91cm5hbFN0ZEFiYnJldj48ZiBuYW1lPSJTeXN0ZW0iPkRO
QSBDZWxsIEJpb2wuPC9mPjwvWlpfSm91cm5hbFN0ZEFiYnJldj48WlpfV29ya2Zvcm1JRD4xPC9a
Wl9Xb3JrZm9ybUlEPjwvTURMPjwvQ2l0ZT48Q2l0ZT48QXV0aG9yPkVza2FuZGFyaS1OYXNhYjwv
QXV0aG9yPjxZZWFyPjIwMTM8L1llYXI+PFJlY051bT43MDI8L1JlY051bT48SURUZXh0PkxldmVs
cyBvZiBJbnRlcmxldWtpbi0oSUwpLTEycDQwIGFyZSBNYXJrZWRseSBJbmNyZWFzZWQgaW4gQnJ1
Y2VsbG9zaXMgQW1vbmcgUGF0aWVudHMgd2l0aCBTcGVjaWZpYyBJTC0xMkIgR2Vub3R5cGVzPC9J
RFRleHQ+PE1ETCBSZWZfVHlwZT0iSm91cm5hbCI+PFJlZl9UeXBlPkpvdXJuYWw8L1JlZl9UeXBl
PjxSZWZfSUQ+NzAyPC9SZWZfSUQ+PFRpdGxlX1ByaW1hcnk+TGV2ZWxzIG9mIEludGVybGV1a2lu
LShJTCktMTJwNDAgYXJlIE1hcmtlZGx5IEluY3JlYXNlZCBpbiBCcnVjZWxsb3NpcyBBbW9uZyBQ
YXRpZW50cyB3aXRoIFNwZWNpZmljIElMLTEyQiBHZW5vdHlwZXM8L1RpdGxlX1ByaW1hcnk+PEF1
dGhvcnNfUHJpbWFyeT5Fc2thbmRhcmktTmFzYWIsRS48L0F1dGhvcnNfUHJpbWFyeT48QXV0aG9y
c19QcmltYXJ5Pk1vZ2hhZGFtcG91cixNLjwvQXV0aG9yc19QcmltYXJ5PjxBdXRob3JzX1ByaW1h
cnk+QXNhZGktU2FnaGFuZGksQS48L0F1dGhvcnNfUHJpbWFyeT48QXV0aG9yc19QcmltYXJ5Pkto
YXJhemktbmVqYWQsRS48L0F1dGhvcnNfUHJpbWFyeT48QXV0aG9yc19QcmltYXJ5PlJlemFlaWZh
cixBLjwvQXV0aG9yc19QcmltYXJ5PjxBdXRob3JzX1ByaW1hcnk+UG91cm1hc291bWksSC48L0F1
dGhvcnNfUHJpbWFyeT48RGF0ZV9QcmltYXJ5PjIwMTMvNy8xPC9EYXRlX1ByaW1hcnk+PEtleXdv
cmRzPkNhc2UtQ29udHJvbCBTdHVkaWVzPC9LZXl3b3Jkcz48S2V5d29yZHM+Q3l0b2tpbmVzPC9L
ZXl3b3Jkcz48S2V5d29yZHM+Z2VuZTwvS2V5d29yZHM+PEtleXdvcmRzPkdlbm90eXBlPC9LZXl3
b3Jkcz48S2V5d29yZHM+SG9tb3p5Z290ZTwvS2V5d29yZHM+PEtleXdvcmRzPkh1bWFuczwvS2V5
d29yZHM+PEtleXdvcmRzPkluZmVjdGlvbjwvS2V5d29yZHM+PEtleXdvcmRzPkludGVybGV1a2lu
LTEyPC9LZXl3b3Jkcz48S2V5d29yZHM+cG9seW1vcnBoaXNtPC9LZXl3b3Jkcz48S2V5d29yZHM+
U2luZ2xlIG51Y2xlb3RpZGUgcG9seW1vcnBoaXNtPC9LZXl3b3Jkcz48UmVwcmludD5Ob3QgaW4g
RmlsZTwvUmVwcmludD48U3RhcnRfUGFnZT44NTwvU3RhcnRfUGFnZT48RW5kX1BhZ2U+OTE8L0Vu
ZF9QYWdlPjxQZXJpb2RpY2FsPlNjYW5kIEogSW1tdW5vbDwvUGVyaW9kaWNhbD48Vm9sdW1lPjc4
PC9Wb2x1bWU+PElzc3VlPjE8L0lzc3VlPjxJU1NOX0lTQk4+MTM2NS0zMDgzPC9JU1NOX0lTQk4+
PFdlYl9VUkw+aHR0cDovL2R4LmRvaS5vcmcvMTAuMTExMS9zamkuMTIwNTQ8L1dlYl9VUkw+PFpa
X0pvdXJuYWxGdWxsPjxmIG5hbWU9IlN5c3RlbSI+U2NhbmRpbmF2aWFuIEpvdXJuYWwgb2YgSW1t
dW5vbG9neTwvZj48L1paX0pvdXJuYWxGdWxsPjxaWl9Kb3VybmFsU3RkQWJicmV2PjxmIG5hbWU9
IlN5c3RlbSI+U2NhbmQgSiBJbW11bm9sPC9mPjwvWlpfSm91cm5hbFN0ZEFiYnJldj48WlpfV29y
a2Zvcm1JRD4xPC9aWl9Xb3JrZm9ybUlEPjwvTURMPjwvQ2l0ZT48L1JlZm1hbj4A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RhbzwvQXV0aG9yPjxZZWFyPjIwMTI8L1llYXI+PFJlY051
bT42NDA8L1JlY051bT48SURUZXh0PkFzc29jaWF0aW9ucyBiZXR3ZWVuIHBvbHltb3JwaGlzbXMg
aW4gSUwtMTJBLCBJTC0xMkIsIElMLTEyUmJldGExLCBJTC0yNyBnZW5lIGFuZCBzZXJ1bSBsZXZl
bHMgb2YgSUwtMTJwNDAsIElMLTI3cDI4IHdpdGggZXNvcGhhZ2VhbCBjYW5jZXI8L0lEVGV4dD48
TURMIFJlZl9UeXBlPSJKb3VybmFsIj48UmVmX1R5cGU+Sm91cm5hbDwvUmVmX1R5cGU+PFJlZl9J
RD42NDA8L1JlZl9JRD48VGl0bGVfUHJpbWFyeT5Bc3NvY2lhdGlvbnMgYmV0d2VlbiBwb2x5bW9y
cGhpc21zIGluIElMLTEyQSwgSUwtMTJCLCBJTC0xMlJiZXRhMSwgSUwtMjcgZ2VuZSBhbmQgc2Vy
dW0gbGV2ZWxzIG9mIElMLTEycDQwLCBJTC0yN3AyOCB3aXRoIGVzb3BoYWdlYWwgY2FuY2VyPC9U
aXRsZV9QcmltYXJ5PjxBdXRob3JzX1ByaW1hcnk+VGFvLFkuUC48L0F1dGhvcnNfUHJpbWFyeT48
QXV0aG9yc19QcmltYXJ5PldhbmcsVy5MLjwvQXV0aG9yc19QcmltYXJ5PjxBdXRob3JzX1ByaW1h
cnk+TGksUy5ZLjwvQXV0aG9yc19QcmltYXJ5PjxBdXRob3JzX1ByaW1hcnk+WmhhbmcsSi48L0F1
dGhvcnNfUHJpbWFyeT48QXV0aG9yc19QcmltYXJ5PlNoaSxRLlouPC9BdXRob3JzX1ByaW1hcnk+
PEF1dGhvcnNfUHJpbWFyeT5aaGFvLEYuPC9BdXRob3JzX1ByaW1hcnk+PEF1dGhvcnNfUHJpbWFy
eT5aaGFvLEIuUy48L0F1dGhvcnNfUHJpbWFyeT48RGF0ZV9QcmltYXJ5PjIwMTIvMTE8L0RhdGVf
UHJpbWFyeT48S2V5d29yZHM+QWdlZDwvS2V5d29yZHM+PEtleXdvcmRzPkFsbGVsZXM8L0tleXdv
cmRzPjxLZXl3b3Jkcz5ibG9vZDwvS2V5d29yZHM+PEtleXdvcmRzPkNhc2UtQ29udHJvbCBTdHVk
aWVzPC9LZXl3b3Jkcz48S2V5d29yZHM+Q2hpbmE8L0tleXdvcmRzPjxLZXl3b3Jkcz5Fbnp5bWUt
TGlua2VkIEltbXVub3NvcmJlbnQgQXNzYXk8L0tleXdvcmRzPjxLZXl3b3Jkcz5Fc29waGFnZWFs
IE5lb3BsYXNtczwvS2V5d29yZHM+PEtleXdvcmRzPkZlbWFsZTwvS2V5d29yZHM+PEtleXdvcmRz
PmdlbmU8L0tleXdvcmRzPjxLZXl3b3Jkcz5HZW5lIEZyZXF1ZW5jeTwvS2V5d29yZHM+PEtleXdv
cmRzPmdlbmUgcG9seW1vcnBoaXNtPC9LZXl3b3Jkcz48S2V5d29yZHM+R2VuZXRpYyBQcmVkaXNw
b3NpdGlvbiB0byBEaXNlYXNlPC9LZXl3b3Jkcz48S2V5d29yZHM+Z2VuZXRpY3M8L0tleXdvcmRz
PjxLZXl3b3Jkcz5HZW5vdHlwZTwvS2V5d29yZHM+PEtleXdvcmRzPkh1bWFuczwvS2V5d29yZHM+
PEtleXdvcmRzPkludGVybGV1a2luLTEyPC9LZXl3b3Jkcz48S2V5d29yZHM+SW50ZXJsZXVraW4t
MTIgU3VidW5pdCBwNDA8L0tleXdvcmRzPjxLZXl3b3Jkcz5JbnRlcmxldWtpbnM8L0tleXdvcmRz
PjxLZXl3b3Jkcz5NYWxlPC9LZXl3b3Jkcz48S2V5d29yZHM+bWV0aG9kczwvS2V5d29yZHM+PEtl
eXdvcmRzPk1pZGRsZSBBZ2VkPC9LZXl3b3Jkcz48S2V5d29yZHM+UG9seW1lcmFzZSBDaGFpbiBS
ZWFjdGlvbjwvS2V5d29yZHM+PEtleXdvcmRzPnBvbHltb3JwaGlzbTwvS2V5d29yZHM+PEtleXdv
cmRzPlBvbHltb3JwaGlzbSxSZXN0cmljdGlvbiBGcmFnbWVudCBMZW5ndGg8L0tleXdvcmRzPjxL
ZXl3b3Jkcz5Qb2x5bW9ycGhpc20sU2luZ2xlIE51Y2xlb3RpZGU8L0tleXdvcmRzPjxLZXl3b3Jk
cz5Qcm90ZWluIFN1YnVuaXRzPC9LZXl3b3Jkcz48S2V5d29yZHM+UmVjZXB0b3JzLEludGVybGV1
a2luLTEyPC9LZXl3b3Jkcz48UmVwcmludD5Ob3QgaW4gRmlsZTwvUmVwcmludD48U3RhcnRfUGFn
ZT4xODkxPC9TdGFydF9QYWdlPjxFbmRfUGFnZT4xOTAwPC9FbmRfUGFnZT48UGVyaW9kaWNhbD5K
IENhbmNlciBSZXMuQ2xpbiBPbmNvbC48L1BlcmlvZGljYWw+PFZvbHVtZT4xMzg8L1ZvbHVtZT48
SXNzdWU+MTE8L0lzc3VlPjxNaXNjXzM+MTAuMTAwNy9zMDA0MzItMDEyLTEyNjktMCBbZG9pXTwv
TWlzY18zPjxBZGRyZXNzPkRlcGFydG1lbnQgb2YgVGhvcmFjaWMgU3VyZ2VyeSwgRmlyc3QgQWZm
aWxpYXRlZCBIb3NwaXRhbCBvZiBYaW54aWFuZyBNZWRpY2FsIFVuaXZlcnNpdHksIFdlaWh1aSBD
aXR5LCA0NTMxMDAgSGVuYW4gUHJvdmluY2UsIFBlb3BsZSZhcG9zO3MgUmVwdWJsaWMgb2YgQ2hp
bmE8L0FkZHJlc3M+PFdlYl9VUkw+UE06MjI3NDAyNDA8L1dlYl9VUkw+PFpaX0pvdXJuYWxTdGRB
YmJyZXY+PGYgbmFtZT0iU3lzdGVtIj5KIENhbmNlciBSZXMuQ2xpbiBPbmNvbC48L2Y+PC9aWl9K
b3VybmFsU3RkQWJicmV2PjxaWl9Xb3JrZm9ybUlEPjE8L1paX1dvcmtmb3JtSUQ+PC9NREw+PC9D
aXRlPjxDaXRlPjxBdXRob3I+WmhhbzwvQXV0aG9yPjxZZWFyPjIwMDk8L1llYXI+PFJlY051bT4z
NzwvUmVjTnVtPjxJRFRleHQ+QSBub3ZlbCBmdW5jdGlvbmFsIHBvbHltb3JwaGlzbSwgMTY5NzQg
QS9DLCBpbiB0aGUgaW50ZXJsZXVraW4tMTItMyZhcG9zOyB1bnRyYW5zbGF0ZWQgcmVnaW9uIGlz
IGFzc29jaWF0ZWQgd2l0aCByaXNrIG9mIGdsaW9tYTwvSURUZXh0PjxNREwgUmVmX1R5cGU9Ikpv
dXJuYWwiPjxSZWZfVHlwZT5Kb3VybmFsPC9SZWZfVHlwZT48UmVmX0lEPjM3PC9SZWZfSUQ+PFRp
dGxlX1ByaW1hcnk+QSBub3ZlbCBmdW5jdGlvbmFsIHBvbHltb3JwaGlzbSwgMTY5NzQgQS9DLCBp
biB0aGUgaW50ZXJsZXVraW4tMTItMyZhcG9zOyB1bnRyYW5zbGF0ZWQgcmVnaW9uIGlzIGFzc29j
aWF0ZWQgd2l0aCByaXNrIG9mIGdsaW9tYTwvVGl0bGVfUHJpbWFyeT48QXV0aG9yc19QcmltYXJ5
PlpoYW8sQi48L0F1dGhvcnNfUHJpbWFyeT48QXV0aG9yc19QcmltYXJ5Pk1lbmcsTC5RLjwvQXV0
aG9yc19QcmltYXJ5PjxBdXRob3JzX1ByaW1hcnk+SHVhbmcsSC5OLjwvQXV0aG9yc19QcmltYXJ5
PjxBdXRob3JzX1ByaW1hcnk+UGFuLFkuPC9BdXRob3JzX1ByaW1hcnk+PEF1dGhvcnNfUHJpbWFy
eT5YdSxRLlEuPC9BdXRob3JzX1ByaW1hcnk+PERhdGVfUHJpbWFyeT4yMDA5Lzc8L0RhdGVfUHJp
bWFyeT48S2V5d29yZHM+MyZhcG9zOyBVbnRyYW5zbGF0ZWQgUmVnaW9uczwvS2V5d29yZHM+PEtl
eXdvcmRzPkFkdWx0PC9LZXl3b3Jkcz48S2V5d29yZHM+Ymxvb2Q8L0tleXdvcmRzPjxLZXl3b3Jk
cz5CcmFpbiBOZW9wbGFzbXM8L0tleXdvcmRzPjxLZXl3b3Jkcz5DYXNlLUNvbnRyb2wgU3R1ZGll
czwvS2V5d29yZHM+PEtleXdvcmRzPkNoaW5hPC9LZXl3b3Jkcz48S2V5d29yZHM+RG5hPC9LZXl3
b3Jkcz48S2V5d29yZHM+RW56eW1lLUxpbmtlZCBJbW11bm9zb3JiZW50IEFzc2F5PC9LZXl3b3Jk
cz48S2V5d29yZHM+RmVtYWxlPC9LZXl3b3Jkcz48S2V5d29yZHM+ZnVuY3Rpb25hbCBwb2x5bW9y
cGhpc208L0tleXdvcmRzPjxLZXl3b3Jkcz5nZW5lPC9LZXl3b3Jkcz48S2V5d29yZHM+R2VuZSBG
cmVxdWVuY3k8L0tleXdvcmRzPjxLZXl3b3Jkcz5nZW5lIHBvbHltb3JwaGlzbTwvS2V5d29yZHM+
PEtleXdvcmRzPmdlbmV0aWNzPC9LZXl3b3Jkcz48S2V5d29yZHM+R2Vub3R5cGU8L0tleXdvcmRz
PjxLZXl3b3Jkcz5HbGlvbWE8L0tleXdvcmRzPjxLZXl3b3Jkcz5IdW1hbnM8L0tleXdvcmRzPjxL
ZXl3b3Jkcz5JbnRlcmxldWtpbi0xMjwvS2V5d29yZHM+PEtleXdvcmRzPkludGVybGV1a2luLTEy
IFN1YnVuaXQgcDQwPC9LZXl3b3Jkcz48S2V5d29yZHM+SW50ZXJsZXVraW4tMTc8L0tleXdvcmRz
PjxLZXl3b3Jkcz5NYWxlPC9LZXl3b3Jkcz48S2V5d29yZHM+bWV0aG9kczwvS2V5d29yZHM+PEtl
eXdvcmRzPnBhdGhvbG9neTwvS2V5d29yZHM+PEtleXdvcmRzPnBvbHltb3JwaGlzbTwvS2V5d29y
ZHM+PEtleXdvcmRzPlBvbHltb3JwaGlzbSxHZW5ldGljPC9LZXl3b3Jkcz48S2V5d29yZHM+UHJv
Z25vc2lzPC9LZXl3b3Jkcz48S2V5d29yZHM+UHJvbW90ZXIgUmVnaW9ucyxHZW5ldGljPC9LZXl3
b3Jkcz48S2V5d29yZHM+UmlzazwvS2V5d29yZHM+PEtleXdvcmRzPlJpc2sgRmFjdG9yczwvS2V5
d29yZHM+PEtleXdvcmRzPnNlY3JldGlvbjwvS2V5d29yZHM+PFJlcHJpbnQ+Tm90IGluIEZpbGU8
L1JlcHJpbnQ+PFN0YXJ0X1BhZ2U+MzM1PC9TdGFydF9QYWdlPjxFbmRfUGFnZT4zNDE8L0VuZF9Q
YWdlPjxQZXJpb2RpY2FsPkROQSBDZWxsIEJpb2wuPC9QZXJpb2RpY2FsPjxWb2x1bWU+Mjg8L1Zv
bHVtZT48SXNzdWU+NzwvSXNzdWU+PE1pc2NfMz4xMC4xMDg5L2RuYS4yMDA4LjA4NDUgW2RvaV08
L01pc2NfMz48QWRkcmVzcz5EZXBhcnRtZW50IG9mIE5ldXJvc3VyZ2VyeSwgQWZmaWxpYXRlZCBI
b3NwaXRhbCBvZiBZb3VqaWFuZyBNZWRpY2FsIENvbGxlZ2UgZm9yIE5hdGlvbmFsaXRpZXMsIEd1
YW5neGksIENoaW5hLiB5eXpoYW9iYW5nQGdtYWlsLmNvbTwvQWRkcmVzcz48V2ViX1VSTD5QTTox
OTQzNTQyMTwvV2ViX1VSTD48WlpfSm91cm5hbFN0ZEFiYnJldj48ZiBuYW1lPSJTeXN0ZW0iPkRO
QSBDZWxsIEJpb2wuPC9mPjwvWlpfSm91cm5hbFN0ZEFiYnJldj48WlpfV29ya2Zvcm1JRD4xPC9a
Wl9Xb3JrZm9ybUlEPjwvTURMPjwvQ2l0ZT48Q2l0ZT48QXV0aG9yPkVza2FuZGFyaS1OYXNhYjwv
QXV0aG9yPjxZZWFyPjIwMTM8L1llYXI+PFJlY051bT43MDI8L1JlY051bT48SURUZXh0PkxldmVs
cyBvZiBJbnRlcmxldWtpbi0oSUwpLTEycDQwIGFyZSBNYXJrZWRseSBJbmNyZWFzZWQgaW4gQnJ1
Y2VsbG9zaXMgQW1vbmcgUGF0aWVudHMgd2l0aCBTcGVjaWZpYyBJTC0xMkIgR2Vub3R5cGVzPC9J
RFRleHQ+PE1ETCBSZWZfVHlwZT0iSm91cm5hbCI+PFJlZl9UeXBlPkpvdXJuYWw8L1JlZl9UeXBl
PjxSZWZfSUQ+NzAyPC9SZWZfSUQ+PFRpdGxlX1ByaW1hcnk+TGV2ZWxzIG9mIEludGVybGV1a2lu
LShJTCktMTJwNDAgYXJlIE1hcmtlZGx5IEluY3JlYXNlZCBpbiBCcnVjZWxsb3NpcyBBbW9uZyBQ
YXRpZW50cyB3aXRoIFNwZWNpZmljIElMLTEyQiBHZW5vdHlwZXM8L1RpdGxlX1ByaW1hcnk+PEF1
dGhvcnNfUHJpbWFyeT5Fc2thbmRhcmktTmFzYWIsRS48L0F1dGhvcnNfUHJpbWFyeT48QXV0aG9y
c19QcmltYXJ5Pk1vZ2hhZGFtcG91cixNLjwvQXV0aG9yc19QcmltYXJ5PjxBdXRob3JzX1ByaW1h
cnk+QXNhZGktU2FnaGFuZGksQS48L0F1dGhvcnNfUHJpbWFyeT48QXV0aG9yc19QcmltYXJ5Pkto
YXJhemktbmVqYWQsRS48L0F1dGhvcnNfUHJpbWFyeT48QXV0aG9yc19QcmltYXJ5PlJlemFlaWZh
cixBLjwvQXV0aG9yc19QcmltYXJ5PjxBdXRob3JzX1ByaW1hcnk+UG91cm1hc291bWksSC48L0F1
dGhvcnNfUHJpbWFyeT48RGF0ZV9QcmltYXJ5PjIwMTMvNy8xPC9EYXRlX1ByaW1hcnk+PEtleXdv
cmRzPkNhc2UtQ29udHJvbCBTdHVkaWVzPC9LZXl3b3Jkcz48S2V5d29yZHM+Q3l0b2tpbmVzPC9L
ZXl3b3Jkcz48S2V5d29yZHM+Z2VuZTwvS2V5d29yZHM+PEtleXdvcmRzPkdlbm90eXBlPC9LZXl3
b3Jkcz48S2V5d29yZHM+SG9tb3p5Z290ZTwvS2V5d29yZHM+PEtleXdvcmRzPkh1bWFuczwvS2V5
d29yZHM+PEtleXdvcmRzPkluZmVjdGlvbjwvS2V5d29yZHM+PEtleXdvcmRzPkludGVybGV1a2lu
LTEyPC9LZXl3b3Jkcz48S2V5d29yZHM+cG9seW1vcnBoaXNtPC9LZXl3b3Jkcz48S2V5d29yZHM+
U2luZ2xlIG51Y2xlb3RpZGUgcG9seW1vcnBoaXNtPC9LZXl3b3Jkcz48UmVwcmludD5Ob3QgaW4g
RmlsZTwvUmVwcmludD48U3RhcnRfUGFnZT44NTwvU3RhcnRfUGFnZT48RW5kX1BhZ2U+OTE8L0Vu
ZF9QYWdlPjxQZXJpb2RpY2FsPlNjYW5kIEogSW1tdW5vbDwvUGVyaW9kaWNhbD48Vm9sdW1lPjc4
PC9Wb2x1bWU+PElzc3VlPjE8L0lzc3VlPjxJU1NOX0lTQk4+MTM2NS0zMDgzPC9JU1NOX0lTQk4+
PFdlYl9VUkw+aHR0cDovL2R4LmRvaS5vcmcvMTAuMTExMS9zamkuMTIwNTQ8L1dlYl9VUkw+PFpa
X0pvdXJuYWxGdWxsPjxmIG5hbWU9IlN5c3RlbSI+U2NhbmRpbmF2aWFuIEpvdXJuYWwgb2YgSW1t
dW5vbG9neTwvZj48L1paX0pvdXJuYWxGdWxsPjxaWl9Kb3VybmFsU3RkQWJicmV2PjxmIG5hbWU9
IlN5c3RlbSI+U2NhbmQgSiBJbW11bm9sPC9mPjwvWlpfSm91cm5hbFN0ZEFiYnJldj48WlpfV29y
a2Zvcm1JRD4xPC9aWl9Xb3JrZm9ybUlEPjwvTURMPjwvQ2l0ZT48L1JlZm1hbj4A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6–8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Psoriasis risk allele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NhcmdpbGw8L0F1dGhvcj48WWVhcj4yMDA3PC9ZZWFyPjxS
ZWNOdW0+NjM4PC9SZWNOdW0+PElEVGV4dD5BIGxhcmdlLXNjYWxlIGdlbmV0aWMgYXNzb2NpYXRp
b24gc3R1ZHkgY29uZmlybXMgSUwxMkIgYW5kIGxlYWRzIHRvIHRoZSBpZGVudGlmaWNhdGlvbiBv
ZiBJTDIzUiBhcyBwc29yaWFzaXMtcmlzayBnZW5lczwvSURUZXh0PjxNREwgUmVmX1R5cGU9Ikpv
dXJuYWwiPjxSZWZfVHlwZT5Kb3VybmFsPC9SZWZfVHlwZT48UmVmX0lEPjYzODwvUmVmX0lEPjxU
aXRsZV9QcmltYXJ5PkEgbGFyZ2Utc2NhbGUgZ2VuZXRpYyBhc3NvY2lhdGlvbiBzdHVkeSBjb25m
aXJtcyBJTDEyQiBhbmQgbGVhZHMgdG8gdGhlIGlkZW50aWZpY2F0aW9uIG9mIElMMjNSIGFzIHBz
b3JpYXNpcy1yaXNrIGdlbmVzPC9UaXRsZV9QcmltYXJ5PjxBdXRob3JzX1ByaW1hcnk+Q2FyZ2ls
bCxNLjwvQXV0aG9yc19QcmltYXJ5PjxBdXRob3JzX1ByaW1hcnk+U2Nocm9kaSxTLkouPC9BdXRo
b3JzX1ByaW1hcnk+PEF1dGhvcnNfUHJpbWFyeT5DaGFuZyxNLjwvQXV0aG9yc19QcmltYXJ5PjxB
dXRob3JzX1ByaW1hcnk+R2FyY2lhLFYuRS48L0F1dGhvcnNfUHJpbWFyeT48QXV0aG9yc19Qcmlt
YXJ5PkJyYW5kb24sUi48L0F1dGhvcnNfUHJpbWFyeT48QXV0aG9yc19QcmltYXJ5PkNhbGxpcyxL
LlAuPC9BdXRob3JzX1ByaW1hcnk+PEF1dGhvcnNfUHJpbWFyeT5NYXRzdW5hbWksTi48L0F1dGhv
cnNfUHJpbWFyeT48QXV0aG9yc19QcmltYXJ5PkFyZGxpZSxLLkcuPC9BdXRob3JzX1ByaW1hcnk+
PEF1dGhvcnNfUHJpbWFyeT5DaXZlbGxvLEQuPC9BdXRob3JzX1ByaW1hcnk+PEF1dGhvcnNfUHJp
bWFyeT5DYXRhbmVzZSxKLkouPC9BdXRob3JzX1ByaW1hcnk+PEF1dGhvcnNfUHJpbWFyeT5MZW9u
ZyxELlUuPC9BdXRob3JzX1ByaW1hcnk+PEF1dGhvcnNfUHJpbWFyeT5QYW5rbyxKLk0uPC9BdXRo
b3JzX1ByaW1hcnk+PEF1dGhvcnNfUHJpbWFyeT5NY0FsbGlzdGVyLEwuQi48L0F1dGhvcnNfUHJp
bWFyeT48QXV0aG9yc19QcmltYXJ5PkhhbnNlbixDLkIuPC9BdXRob3JzX1ByaW1hcnk+PEF1dGhv
cnNfUHJpbWFyeT5QYXBlbmZ1c3MsSi48L0F1dGhvcnNfUHJpbWFyeT48QXV0aG9yc19QcmltYXJ5
PlByZXNjb3R0LFMuTS48L0F1dGhvcnNfUHJpbWFyeT48QXV0aG9yc19QcmltYXJ5PldoaXRlLFQu
Si48L0F1dGhvcnNfUHJpbWFyeT48QXV0aG9yc19QcmltYXJ5PkxlcHBlcnQsTS5GLjwvQXV0aG9y
c19QcmltYXJ5PjxBdXRob3JzX1ByaW1hcnk+S3J1ZWdlcixHLkcuPC9BdXRob3JzX1ByaW1hcnk+
PEF1dGhvcnNfUHJpbWFyeT5CZWdvdmljaCxBLkIuPC9BdXRob3JzX1ByaW1hcnk+PERhdGVfUHJp
bWFyeT4yMDA3LzI8L0RhdGVfUHJpbWFyeT48S2V5d29yZHM+QWRvbGVzY2VudDwvS2V5d29yZHM+
PEtleXdvcmRzPkFkdWx0PC9LZXl3b3Jkcz48S2V5d29yZHM+QW50aWJvZGllczwvS2V5d29yZHM+
PEtleXdvcmRzPmFzc29jaWF0aW9uIHN0dWR5PC9LZXl3b3Jkcz48S2V5d29yZHM+QmF5ZXMgVGhl
b3JlbTwvS2V5d29yZHM+PEtleXdvcmRzPkNhc2UtQ29udHJvbCBTdHVkaWVzPC9LZXl3b3Jkcz48
S2V5d29yZHM+Q2hpbGQ8L0tleXdvcmRzPjxLZXl3b3Jkcz5DeXRva2luZXM8L0tleXdvcmRzPjxL
ZXl3b3Jkcz5GZW1hbGU8L0tleXdvcmRzPjxLZXl3b3Jkcz5nZW5lPC9LZXl3b3Jkcz48S2V5d29y
ZHM+R2VuZXRpYyBhc3NvY2lhdGlvbjwvS2V5d29yZHM+PEtleXdvcmRzPkdlbmV0aWMgUHJlZGlz
cG9zaXRpb24gdG8gRGlzZWFzZTwvS2V5d29yZHM+PEtleXdvcmRzPmdlbmV0aWNzPC9LZXl3b3Jk
cz48S2V5d29yZHM+R2VuZXRpY3MsUG9wdWxhdGlvbjwvS2V5d29yZHM+PEtleXdvcmRzPkhhcGxv
dHlwZXM8L0tleXdvcmRzPjxLZXl3b3Jkcz5IdW1hbnM8L0tleXdvcmRzPjxLZXl3b3Jkcz5JbnRl
cmxldWtpbi0xMiBTdWJ1bml0IHA0MDwvS2V5d29yZHM+PEtleXdvcmRzPk1hbGU8L0tleXdvcmRz
PjxLZXl3b3Jkcz5NaWRkbGUgQWdlZDwvS2V5d29yZHM+PEtleXdvcmRzPk1vbnRlIENhcmxvIE1l
dGhvZDwvS2V5d29yZHM+PEtleXdvcmRzPnBvbHltb3JwaGlzbTwvS2V5d29yZHM+PEtleXdvcmRz
PlBvbHltb3JwaGlzbSxTaW5nbGUgTnVjbGVvdGlkZTwvS2V5d29yZHM+PEtleXdvcmRzPlBzb3Jp
YXNpczwvS2V5d29yZHM+PEtleXdvcmRzPlJlY2VwdG9ycyxJbnRlcmxldWtpbjwvS2V5d29yZHM+
PEtleXdvcmRzPlJlY2VwdG9ycyxJbnRlcmxldWtpbi0xMjwvS2V5d29yZHM+PEtleXdvcmRzPlNp
bmdsZSBudWNsZW90aWRlIHBvbHltb3JwaGlzbTwvS2V5d29yZHM+PFJlcHJpbnQ+Tm90IGluIEZp
bGU8L1JlcHJpbnQ+PFN0YXJ0X1BhZ2U+MjczPC9TdGFydF9QYWdlPjxFbmRfUGFnZT4yOTA8L0Vu
ZF9QYWdlPjxQZXJpb2RpY2FsPkFtLkogSHVtIEdlbmV0PC9QZXJpb2RpY2FsPjxWb2x1bWU+ODA8
L1ZvbHVtZT48SXNzdWU+MjwvSXNzdWU+PFVzZXJfRGVmXzU+UE1DMTc4NTMzODwvVXNlcl9EZWZf
NT48TWlzY18zPlMwMDAyLTkyOTcoMDcpNjI2ODUtOCBbcGlpXTsxMC4xMDg2LzUxMTA1MSBbZG9p
XTwvTWlzY18zPjxBZGRyZXNzPkNlbGVyYSwgQWxhbWVkYSwgQ0EgOTQ1MDIsIFVTQTwvQWRkcmVz
cz48V2ViX1VSTD5QTToxNzIzNjEzMjwvV2ViX1VSTD48WlpfSm91cm5hbFN0ZEFiYnJldj48ZiBu
YW1lPSJTeXN0ZW0iPkFtLkogSHVtIEdlbmV0PC9mPjwvWlpfSm91cm5hbFN0ZEFiYnJldj48Wlpf
V29ya2Zvcm1JRD4xPC9aWl9Xb3JrZm9ybUlEPjwvTURMPjwv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NhcmdpbGw8L0F1dGhvcj48WWVhcj4yMDA3PC9ZZWFyPjxS
ZWNOdW0+NjM4PC9SZWNOdW0+PElEVGV4dD5BIGxhcmdlLXNjYWxlIGdlbmV0aWMgYXNzb2NpYXRp
b24gc3R1ZHkgY29uZmlybXMgSUwxMkIgYW5kIGxlYWRzIHRvIHRoZSBpZGVudGlmaWNhdGlvbiBv
ZiBJTDIzUiBhcyBwc29yaWFzaXMtcmlzayBnZW5lczwvSURUZXh0PjxNREwgUmVmX1R5cGU9Ikpv
dXJuYWwiPjxSZWZfVHlwZT5Kb3VybmFsPC9SZWZfVHlwZT48UmVmX0lEPjYzODwvUmVmX0lEPjxU
aXRsZV9QcmltYXJ5PkEgbGFyZ2Utc2NhbGUgZ2VuZXRpYyBhc3NvY2lhdGlvbiBzdHVkeSBjb25m
aXJtcyBJTDEyQiBhbmQgbGVhZHMgdG8gdGhlIGlkZW50aWZpY2F0aW9uIG9mIElMMjNSIGFzIHBz
b3JpYXNpcy1yaXNrIGdlbmVzPC9UaXRsZV9QcmltYXJ5PjxBdXRob3JzX1ByaW1hcnk+Q2FyZ2ls
bCxNLjwvQXV0aG9yc19QcmltYXJ5PjxBdXRob3JzX1ByaW1hcnk+U2Nocm9kaSxTLkouPC9BdXRo
b3JzX1ByaW1hcnk+PEF1dGhvcnNfUHJpbWFyeT5DaGFuZyxNLjwvQXV0aG9yc19QcmltYXJ5PjxB
dXRob3JzX1ByaW1hcnk+R2FyY2lhLFYuRS48L0F1dGhvcnNfUHJpbWFyeT48QXV0aG9yc19Qcmlt
YXJ5PkJyYW5kb24sUi48L0F1dGhvcnNfUHJpbWFyeT48QXV0aG9yc19QcmltYXJ5PkNhbGxpcyxL
LlAuPC9BdXRob3JzX1ByaW1hcnk+PEF1dGhvcnNfUHJpbWFyeT5NYXRzdW5hbWksTi48L0F1dGhv
cnNfUHJpbWFyeT48QXV0aG9yc19QcmltYXJ5PkFyZGxpZSxLLkcuPC9BdXRob3JzX1ByaW1hcnk+
PEF1dGhvcnNfUHJpbWFyeT5DaXZlbGxvLEQuPC9BdXRob3JzX1ByaW1hcnk+PEF1dGhvcnNfUHJp
bWFyeT5DYXRhbmVzZSxKLkouPC9BdXRob3JzX1ByaW1hcnk+PEF1dGhvcnNfUHJpbWFyeT5MZW9u
ZyxELlUuPC9BdXRob3JzX1ByaW1hcnk+PEF1dGhvcnNfUHJpbWFyeT5QYW5rbyxKLk0uPC9BdXRo
b3JzX1ByaW1hcnk+PEF1dGhvcnNfUHJpbWFyeT5NY0FsbGlzdGVyLEwuQi48L0F1dGhvcnNfUHJp
bWFyeT48QXV0aG9yc19QcmltYXJ5PkhhbnNlbixDLkIuPC9BdXRob3JzX1ByaW1hcnk+PEF1dGhv
cnNfUHJpbWFyeT5QYXBlbmZ1c3MsSi48L0F1dGhvcnNfUHJpbWFyeT48QXV0aG9yc19QcmltYXJ5
PlByZXNjb3R0LFMuTS48L0F1dGhvcnNfUHJpbWFyeT48QXV0aG9yc19QcmltYXJ5PldoaXRlLFQu
Si48L0F1dGhvcnNfUHJpbWFyeT48QXV0aG9yc19QcmltYXJ5PkxlcHBlcnQsTS5GLjwvQXV0aG9y
c19QcmltYXJ5PjxBdXRob3JzX1ByaW1hcnk+S3J1ZWdlcixHLkcuPC9BdXRob3JzX1ByaW1hcnk+
PEF1dGhvcnNfUHJpbWFyeT5CZWdvdmljaCxBLkIuPC9BdXRob3JzX1ByaW1hcnk+PERhdGVfUHJp
bWFyeT4yMDA3LzI8L0RhdGVfUHJpbWFyeT48S2V5d29yZHM+QWRvbGVzY2VudDwvS2V5d29yZHM+
PEtleXdvcmRzPkFkdWx0PC9LZXl3b3Jkcz48S2V5d29yZHM+QW50aWJvZGllczwvS2V5d29yZHM+
PEtleXdvcmRzPmFzc29jaWF0aW9uIHN0dWR5PC9LZXl3b3Jkcz48S2V5d29yZHM+QmF5ZXMgVGhl
b3JlbTwvS2V5d29yZHM+PEtleXdvcmRzPkNhc2UtQ29udHJvbCBTdHVkaWVzPC9LZXl3b3Jkcz48
S2V5d29yZHM+Q2hpbGQ8L0tleXdvcmRzPjxLZXl3b3Jkcz5DeXRva2luZXM8L0tleXdvcmRzPjxL
ZXl3b3Jkcz5GZW1hbGU8L0tleXdvcmRzPjxLZXl3b3Jkcz5nZW5lPC9LZXl3b3Jkcz48S2V5d29y
ZHM+R2VuZXRpYyBhc3NvY2lhdGlvbjwvS2V5d29yZHM+PEtleXdvcmRzPkdlbmV0aWMgUHJlZGlz
cG9zaXRpb24gdG8gRGlzZWFzZTwvS2V5d29yZHM+PEtleXdvcmRzPmdlbmV0aWNzPC9LZXl3b3Jk
cz48S2V5d29yZHM+R2VuZXRpY3MsUG9wdWxhdGlvbjwvS2V5d29yZHM+PEtleXdvcmRzPkhhcGxv
dHlwZXM8L0tleXdvcmRzPjxLZXl3b3Jkcz5IdW1hbnM8L0tleXdvcmRzPjxLZXl3b3Jkcz5JbnRl
cmxldWtpbi0xMiBTdWJ1bml0IHA0MDwvS2V5d29yZHM+PEtleXdvcmRzPk1hbGU8L0tleXdvcmRz
PjxLZXl3b3Jkcz5NaWRkbGUgQWdlZDwvS2V5d29yZHM+PEtleXdvcmRzPk1vbnRlIENhcmxvIE1l
dGhvZDwvS2V5d29yZHM+PEtleXdvcmRzPnBvbHltb3JwaGlzbTwvS2V5d29yZHM+PEtleXdvcmRz
PlBvbHltb3JwaGlzbSxTaW5nbGUgTnVjbGVvdGlkZTwvS2V5d29yZHM+PEtleXdvcmRzPlBzb3Jp
YXNpczwvS2V5d29yZHM+PEtleXdvcmRzPlJlY2VwdG9ycyxJbnRlcmxldWtpbjwvS2V5d29yZHM+
PEtleXdvcmRzPlJlY2VwdG9ycyxJbnRlcmxldWtpbi0xMjwvS2V5d29yZHM+PEtleXdvcmRzPlNp
bmdsZSBudWNsZW90aWRlIHBvbHltb3JwaGlzbTwvS2V5d29yZHM+PFJlcHJpbnQ+Tm90IGluIEZp
bGU8L1JlcHJpbnQ+PFN0YXJ0X1BhZ2U+MjczPC9TdGFydF9QYWdlPjxFbmRfUGFnZT4yOTA8L0Vu
ZF9QYWdlPjxQZXJpb2RpY2FsPkFtLkogSHVtIEdlbmV0PC9QZXJpb2RpY2FsPjxWb2x1bWU+ODA8
L1ZvbHVtZT48SXNzdWU+MjwvSXNzdWU+PFVzZXJfRGVmXzU+UE1DMTc4NTMzODwvVXNlcl9EZWZf
NT48TWlzY18zPlMwMDAyLTkyOTcoMDcpNjI2ODUtOCBbcGlpXTsxMC4xMDg2LzUxMTA1MSBbZG9p
XTwvTWlzY18zPjxBZGRyZXNzPkNlbGVyYSwgQWxhbWVkYSwgQ0EgOTQ1MDIsIFVTQTwvQWRkcmVz
cz48V2ViX1VSTD5QTToxNzIzNjEzMjwvV2ViX1VSTD48WlpfSm91cm5hbFN0ZEFiYnJldj48ZiBu
YW1lPSJTeXN0ZW0iPkFtLkogSHVtIEdlbmV0PC9mPjwvWlpfSm91cm5hbFN0ZEFiYnJldj48Wlpf
V29ya2Zvcm1JRD4xPC9aWl9Xb3JrZm9ybUlEPjwvTURMPjwv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9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3EE7EE21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3161F6F5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1134" w:type="dxa"/>
            <w:shd w:val="clear" w:color="000000" w:fill="FFFFFF"/>
          </w:tcPr>
          <w:p w14:paraId="164BF43E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1134" w:type="dxa"/>
            <w:shd w:val="clear" w:color="000000" w:fill="FFFFFF"/>
          </w:tcPr>
          <w:p w14:paraId="7AE59CD3" w14:textId="4ED7FF09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9" w:type="dxa"/>
            <w:shd w:val="clear" w:color="000000" w:fill="FFFFFF"/>
          </w:tcPr>
          <w:p w14:paraId="55BE5498" w14:textId="32CB4FCB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593</w:t>
            </w:r>
          </w:p>
        </w:tc>
        <w:tc>
          <w:tcPr>
            <w:tcW w:w="850" w:type="dxa"/>
            <w:shd w:val="clear" w:color="000000" w:fill="FFFFFF"/>
          </w:tcPr>
          <w:p w14:paraId="01C0347F" w14:textId="1837E14F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326</w:t>
            </w:r>
          </w:p>
        </w:tc>
        <w:tc>
          <w:tcPr>
            <w:tcW w:w="2480" w:type="dxa"/>
          </w:tcPr>
          <w:p w14:paraId="178FC4B7" w14:textId="14EA1D97" w:rsidR="00484386" w:rsidRPr="00F877A1" w:rsidRDefault="00132A94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See above.</w:t>
            </w:r>
          </w:p>
        </w:tc>
        <w:tc>
          <w:tcPr>
            <w:tcW w:w="2481" w:type="dxa"/>
            <w:shd w:val="clear" w:color="auto" w:fill="auto"/>
            <w:noWrap/>
          </w:tcPr>
          <w:p w14:paraId="45AAA77B" w14:textId="7ADBACFC" w:rsidR="00484386" w:rsidRPr="00F877A1" w:rsidRDefault="00BC240B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C associated with decreased IL-12p40 level i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n haplotype context with </w:t>
            </w:r>
            <w:r w:rsidR="00484386"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IL12B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484386"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rs3212227</w:t>
            </w:r>
            <w:r w:rsidR="00F877A1"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vertAlign w:val="superscript"/>
                <w:lang w:val="en-GB"/>
              </w:rPr>
              <w:t>G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/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&lt;Refman&gt;&lt;Cite&gt;&lt;Author&gt;Eskandari-Nasab&lt;/Author&gt;&lt;Year&gt;2013&lt;/Year&gt;&lt;RecNum&gt;702&lt;/RecNum&gt;&lt;IDText&gt;Levels of Interleukin-(IL)-12p40 are Markedly Increased in Brucellosis Among Patients with Specific IL-12B Genotypes&lt;/IDText&gt;&lt;MDL Ref_Type="Journal"&gt;&lt;Ref_Type&gt;Journal&lt;/Ref_Type&gt;&lt;Ref_ID&gt;702&lt;/Ref_ID&gt;&lt;Title_Primary&gt;Levels of Interleukin-(IL)-12p40 are Markedly Increased in Brucellosis Among Patients with Specific IL-12B Genotypes&lt;/Title_Primary&gt;&lt;Authors_Primary&gt;Eskandari-Nasab,E.&lt;/Authors_Primary&gt;&lt;Authors_Primary&gt;Moghadampour,M.&lt;/Authors_Primary&gt;&lt;Authors_Primary&gt;Asadi-Saghandi,A.&lt;/Authors_Primary&gt;&lt;Authors_Primary&gt;Kharazi-nejad,E.&lt;/Authors_Primary&gt;&lt;Authors_Primary&gt;Rezaeifar,A.&lt;/Authors_Primary&gt;&lt;Authors_Primary&gt;Pourmasoumi,H.&lt;/Authors_Primary&gt;&lt;Date_Primary&gt;2013/7/1&lt;/Date_Primary&gt;&lt;Keywords&gt;Case-Control Studies&lt;/Keywords&gt;&lt;Keywords&gt;Cytokines&lt;/Keywords&gt;&lt;Keywords&gt;gene&lt;/Keywords&gt;&lt;Keywords&gt;Genotype&lt;/Keywords&gt;&lt;Keywords&gt;Homozygote&lt;/Keywords&gt;&lt;Keywords&gt;Humans&lt;/Keywords&gt;&lt;Keywords&gt;Infection&lt;/Keywords&gt;&lt;Keywords&gt;Interleukin-12&lt;/Keywords&gt;&lt;Keywords&gt;polymorphism&lt;/Keywords&gt;&lt;Keywords&gt;Single nucleotide polymorphism&lt;/Keywords&gt;&lt;Reprint&gt;Not in File&lt;/Reprint&gt;&lt;Start_Page&gt;85&lt;/Start_Page&gt;&lt;End_Page&gt;91&lt;/End_Page&gt;&lt;Periodical&gt;Scand J Immunol&lt;/Periodical&gt;&lt;Volume&gt;78&lt;/Volume&gt;&lt;Issue&gt;1&lt;/Issue&gt;&lt;ISSN_ISBN&gt;1365-3083&lt;/ISSN_ISBN&gt;&lt;Web_URL&gt;http://dx.doi.org/10.1111/sji.12054&lt;/Web_URL&gt;&lt;ZZ_JournalFull&gt;&lt;f name="System"&gt;Scandinavian Journal of Immunology&lt;/f&gt;&lt;/ZZ_JournalFull&gt;&lt;ZZ_JournalStdAbbrev&gt;&lt;f name="System"&gt;Scand J Immunol&lt;/f&gt;&lt;/ZZ_JournalStdAbbrev&gt;&lt;ZZ_WorkformID&gt;1&lt;/ZZ_WorkformID&gt;&lt;/MDL&gt;&lt;/Cite&gt;&lt;/Refman&gt;</w:instrTex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="00484386"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8]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Psoriasis risk allele 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NhcmdpbGw8L0F1dGhvcj48WWVhcj4yMDA3PC9ZZWFyPjxS
ZWNOdW0+NjM4PC9SZWNOdW0+PElEVGV4dD5BIGxhcmdlLXNjYWxlIGdlbmV0aWMgYXNzb2NpYXRp
b24gc3R1ZHkgY29uZmlybXMgSUwxMkIgYW5kIGxlYWRzIHRvIHRoZSBpZGVudGlmaWNhdGlvbiBv
ZiBJTDIzUiBhcyBwc29yaWFzaXMtcmlzayBnZW5lczwvSURUZXh0PjxNREwgUmVmX1R5cGU9Ikpv
dXJuYWwiPjxSZWZfVHlwZT5Kb3VybmFsPC9SZWZfVHlwZT48UmVmX0lEPjYzODwvUmVmX0lEPjxU
aXRsZV9QcmltYXJ5PkEgbGFyZ2Utc2NhbGUgZ2VuZXRpYyBhc3NvY2lhdGlvbiBzdHVkeSBjb25m
aXJtcyBJTDEyQiBhbmQgbGVhZHMgdG8gdGhlIGlkZW50aWZpY2F0aW9uIG9mIElMMjNSIGFzIHBz
b3JpYXNpcy1yaXNrIGdlbmVzPC9UaXRsZV9QcmltYXJ5PjxBdXRob3JzX1ByaW1hcnk+Q2FyZ2ls
bCxNLjwvQXV0aG9yc19QcmltYXJ5PjxBdXRob3JzX1ByaW1hcnk+U2Nocm9kaSxTLkouPC9BdXRo
b3JzX1ByaW1hcnk+PEF1dGhvcnNfUHJpbWFyeT5DaGFuZyxNLjwvQXV0aG9yc19QcmltYXJ5PjxB
dXRob3JzX1ByaW1hcnk+R2FyY2lhLFYuRS48L0F1dGhvcnNfUHJpbWFyeT48QXV0aG9yc19Qcmlt
YXJ5PkJyYW5kb24sUi48L0F1dGhvcnNfUHJpbWFyeT48QXV0aG9yc19QcmltYXJ5PkNhbGxpcyxL
LlAuPC9BdXRob3JzX1ByaW1hcnk+PEF1dGhvcnNfUHJpbWFyeT5NYXRzdW5hbWksTi48L0F1dGhv
cnNfUHJpbWFyeT48QXV0aG9yc19QcmltYXJ5PkFyZGxpZSxLLkcuPC9BdXRob3JzX1ByaW1hcnk+
PEF1dGhvcnNfUHJpbWFyeT5DaXZlbGxvLEQuPC9BdXRob3JzX1ByaW1hcnk+PEF1dGhvcnNfUHJp
bWFyeT5DYXRhbmVzZSxKLkouPC9BdXRob3JzX1ByaW1hcnk+PEF1dGhvcnNfUHJpbWFyeT5MZW9u
ZyxELlUuPC9BdXRob3JzX1ByaW1hcnk+PEF1dGhvcnNfUHJpbWFyeT5QYW5rbyxKLk0uPC9BdXRo
b3JzX1ByaW1hcnk+PEF1dGhvcnNfUHJpbWFyeT5NY0FsbGlzdGVyLEwuQi48L0F1dGhvcnNfUHJp
bWFyeT48QXV0aG9yc19QcmltYXJ5PkhhbnNlbixDLkIuPC9BdXRob3JzX1ByaW1hcnk+PEF1dGhv
cnNfUHJpbWFyeT5QYXBlbmZ1c3MsSi48L0F1dGhvcnNfUHJpbWFyeT48QXV0aG9yc19QcmltYXJ5
PlByZXNjb3R0LFMuTS48L0F1dGhvcnNfUHJpbWFyeT48QXV0aG9yc19QcmltYXJ5PldoaXRlLFQu
Si48L0F1dGhvcnNfUHJpbWFyeT48QXV0aG9yc19QcmltYXJ5PkxlcHBlcnQsTS5GLjwvQXV0aG9y
c19QcmltYXJ5PjxBdXRob3JzX1ByaW1hcnk+S3J1ZWdlcixHLkcuPC9BdXRob3JzX1ByaW1hcnk+
PEF1dGhvcnNfUHJpbWFyeT5CZWdvdmljaCxBLkIuPC9BdXRob3JzX1ByaW1hcnk+PERhdGVfUHJp
bWFyeT4yMDA3LzI8L0RhdGVfUHJpbWFyeT48S2V5d29yZHM+QWRvbGVzY2VudDwvS2V5d29yZHM+
PEtleXdvcmRzPkFkdWx0PC9LZXl3b3Jkcz48S2V5d29yZHM+QW50aWJvZGllczwvS2V5d29yZHM+
PEtleXdvcmRzPmFzc29jaWF0aW9uIHN0dWR5PC9LZXl3b3Jkcz48S2V5d29yZHM+QmF5ZXMgVGhl
b3JlbTwvS2V5d29yZHM+PEtleXdvcmRzPkNhc2UtQ29udHJvbCBTdHVkaWVzPC9LZXl3b3Jkcz48
S2V5d29yZHM+Q2hpbGQ8L0tleXdvcmRzPjxLZXl3b3Jkcz5DeXRva2luZXM8L0tleXdvcmRzPjxL
ZXl3b3Jkcz5GZW1hbGU8L0tleXdvcmRzPjxLZXl3b3Jkcz5nZW5lPC9LZXl3b3Jkcz48S2V5d29y
ZHM+R2VuZXRpYyBhc3NvY2lhdGlvbjwvS2V5d29yZHM+PEtleXdvcmRzPkdlbmV0aWMgUHJlZGlz
cG9zaXRpb24gdG8gRGlzZWFzZTwvS2V5d29yZHM+PEtleXdvcmRzPmdlbmV0aWNzPC9LZXl3b3Jk
cz48S2V5d29yZHM+R2VuZXRpY3MsUG9wdWxhdGlvbjwvS2V5d29yZHM+PEtleXdvcmRzPkhhcGxv
dHlwZXM8L0tleXdvcmRzPjxLZXl3b3Jkcz5IdW1hbnM8L0tleXdvcmRzPjxLZXl3b3Jkcz5JbnRl
cmxldWtpbi0xMiBTdWJ1bml0IHA0MDwvS2V5d29yZHM+PEtleXdvcmRzPk1hbGU8L0tleXdvcmRz
PjxLZXl3b3Jkcz5NaWRkbGUgQWdlZDwvS2V5d29yZHM+PEtleXdvcmRzPk1vbnRlIENhcmxvIE1l
dGhvZDwvS2V5d29yZHM+PEtleXdvcmRzPnBvbHltb3JwaGlzbTwvS2V5d29yZHM+PEtleXdvcmRz
PlBvbHltb3JwaGlzbSxTaW5nbGUgTnVjbGVvdGlkZTwvS2V5d29yZHM+PEtleXdvcmRzPlBzb3Jp
YXNpczwvS2V5d29yZHM+PEtleXdvcmRzPlJlY2VwdG9ycyxJbnRlcmxldWtpbjwvS2V5d29yZHM+
PEtleXdvcmRzPlJlY2VwdG9ycyxJbnRlcmxldWtpbi0xMjwvS2V5d29yZHM+PEtleXdvcmRzPlNp
bmdsZSBudWNsZW90aWRlIHBvbHltb3JwaGlzbTwvS2V5d29yZHM+PFJlcHJpbnQ+Tm90IGluIEZp
bGU8L1JlcHJpbnQ+PFN0YXJ0X1BhZ2U+MjczPC9TdGFydF9QYWdlPjxFbmRfUGFnZT4yOTA8L0Vu
ZF9QYWdlPjxQZXJpb2RpY2FsPkFtLkogSHVtIEdlbmV0PC9QZXJpb2RpY2FsPjxWb2x1bWU+ODA8
L1ZvbHVtZT48SXNzdWU+MjwvSXNzdWU+PFVzZXJfRGVmXzU+UE1DMTc4NTMzODwvVXNlcl9EZWZf
NT48TWlzY18zPlMwMDAyLTkyOTcoMDcpNjI2ODUtOCBbcGlpXTsxMC4xMDg2LzUxMTA1MSBbZG9p
XTwvTWlzY18zPjxBZGRyZXNzPkNlbGVyYSwgQWxhbWVkYSwgQ0EgOTQ1MDIsIFVTQTwvQWRkcmVz
cz48V2ViX1VSTD5QTToxNzIzNjEzMjwvV2ViX1VSTD48WlpfSm91cm5hbFN0ZEFiYnJldj48ZiBu
YW1lPSJTeXN0ZW0iPkFtLkogSHVtIEdlbmV0PC9mPjwvWlpfSm91cm5hbFN0ZEFiYnJldj48Wlpf
V29ya2Zvcm1JRD4xPC9aWl9Xb3JrZm9ybUlEPjwvTURMPjwvQ2l0ZT48L1JlZm1hbj5=
</w:fldData>
              </w:fldChar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NhcmdpbGw8L0F1dGhvcj48WWVhcj4yMDA3PC9ZZWFyPjxS
ZWNOdW0+NjM4PC9SZWNOdW0+PElEVGV4dD5BIGxhcmdlLXNjYWxlIGdlbmV0aWMgYXNzb2NpYXRp
b24gc3R1ZHkgY29uZmlybXMgSUwxMkIgYW5kIGxlYWRzIHRvIHRoZSBpZGVudGlmaWNhdGlvbiBv
ZiBJTDIzUiBhcyBwc29yaWFzaXMtcmlzayBnZW5lczwvSURUZXh0PjxNREwgUmVmX1R5cGU9Ikpv
dXJuYWwiPjxSZWZfVHlwZT5Kb3VybmFsPC9SZWZfVHlwZT48UmVmX0lEPjYzODwvUmVmX0lEPjxU
aXRsZV9QcmltYXJ5PkEgbGFyZ2Utc2NhbGUgZ2VuZXRpYyBhc3NvY2lhdGlvbiBzdHVkeSBjb25m
aXJtcyBJTDEyQiBhbmQgbGVhZHMgdG8gdGhlIGlkZW50aWZpY2F0aW9uIG9mIElMMjNSIGFzIHBz
b3JpYXNpcy1yaXNrIGdlbmVzPC9UaXRsZV9QcmltYXJ5PjxBdXRob3JzX1ByaW1hcnk+Q2FyZ2ls
bCxNLjwvQXV0aG9yc19QcmltYXJ5PjxBdXRob3JzX1ByaW1hcnk+U2Nocm9kaSxTLkouPC9BdXRo
b3JzX1ByaW1hcnk+PEF1dGhvcnNfUHJpbWFyeT5DaGFuZyxNLjwvQXV0aG9yc19QcmltYXJ5PjxB
dXRob3JzX1ByaW1hcnk+R2FyY2lhLFYuRS48L0F1dGhvcnNfUHJpbWFyeT48QXV0aG9yc19Qcmlt
YXJ5PkJyYW5kb24sUi48L0F1dGhvcnNfUHJpbWFyeT48QXV0aG9yc19QcmltYXJ5PkNhbGxpcyxL
LlAuPC9BdXRob3JzX1ByaW1hcnk+PEF1dGhvcnNfUHJpbWFyeT5NYXRzdW5hbWksTi48L0F1dGhv
cnNfUHJpbWFyeT48QXV0aG9yc19QcmltYXJ5PkFyZGxpZSxLLkcuPC9BdXRob3JzX1ByaW1hcnk+
PEF1dGhvcnNfUHJpbWFyeT5DaXZlbGxvLEQuPC9BdXRob3JzX1ByaW1hcnk+PEF1dGhvcnNfUHJp
bWFyeT5DYXRhbmVzZSxKLkouPC9BdXRob3JzX1ByaW1hcnk+PEF1dGhvcnNfUHJpbWFyeT5MZW9u
ZyxELlUuPC9BdXRob3JzX1ByaW1hcnk+PEF1dGhvcnNfUHJpbWFyeT5QYW5rbyxKLk0uPC9BdXRo
b3JzX1ByaW1hcnk+PEF1dGhvcnNfUHJpbWFyeT5NY0FsbGlzdGVyLEwuQi48L0F1dGhvcnNfUHJp
bWFyeT48QXV0aG9yc19QcmltYXJ5PkhhbnNlbixDLkIuPC9BdXRob3JzX1ByaW1hcnk+PEF1dGhv
cnNfUHJpbWFyeT5QYXBlbmZ1c3MsSi48L0F1dGhvcnNfUHJpbWFyeT48QXV0aG9yc19QcmltYXJ5
PlByZXNjb3R0LFMuTS48L0F1dGhvcnNfUHJpbWFyeT48QXV0aG9yc19QcmltYXJ5PldoaXRlLFQu
Si48L0F1dGhvcnNfUHJpbWFyeT48QXV0aG9yc19QcmltYXJ5PkxlcHBlcnQsTS5GLjwvQXV0aG9y
c19QcmltYXJ5PjxBdXRob3JzX1ByaW1hcnk+S3J1ZWdlcixHLkcuPC9BdXRob3JzX1ByaW1hcnk+
PEF1dGhvcnNfUHJpbWFyeT5CZWdvdmljaCxBLkIuPC9BdXRob3JzX1ByaW1hcnk+PERhdGVfUHJp
bWFyeT4yMDA3LzI8L0RhdGVfUHJpbWFyeT48S2V5d29yZHM+QWRvbGVzY2VudDwvS2V5d29yZHM+
PEtleXdvcmRzPkFkdWx0PC9LZXl3b3Jkcz48S2V5d29yZHM+QW50aWJvZGllczwvS2V5d29yZHM+
PEtleXdvcmRzPmFzc29jaWF0aW9uIHN0dWR5PC9LZXl3b3Jkcz48S2V5d29yZHM+QmF5ZXMgVGhl
b3JlbTwvS2V5d29yZHM+PEtleXdvcmRzPkNhc2UtQ29udHJvbCBTdHVkaWVzPC9LZXl3b3Jkcz48
S2V5d29yZHM+Q2hpbGQ8L0tleXdvcmRzPjxLZXl3b3Jkcz5DeXRva2luZXM8L0tleXdvcmRzPjxL
ZXl3b3Jkcz5GZW1hbGU8L0tleXdvcmRzPjxLZXl3b3Jkcz5nZW5lPC9LZXl3b3Jkcz48S2V5d29y
ZHM+R2VuZXRpYyBhc3NvY2lhdGlvbjwvS2V5d29yZHM+PEtleXdvcmRzPkdlbmV0aWMgUHJlZGlz
cG9zaXRpb24gdG8gRGlzZWFzZTwvS2V5d29yZHM+PEtleXdvcmRzPmdlbmV0aWNzPC9LZXl3b3Jk
cz48S2V5d29yZHM+R2VuZXRpY3MsUG9wdWxhdGlvbjwvS2V5d29yZHM+PEtleXdvcmRzPkhhcGxv
dHlwZXM8L0tleXdvcmRzPjxLZXl3b3Jkcz5IdW1hbnM8L0tleXdvcmRzPjxLZXl3b3Jkcz5JbnRl
cmxldWtpbi0xMiBTdWJ1bml0IHA0MDwvS2V5d29yZHM+PEtleXdvcmRzPk1hbGU8L0tleXdvcmRz
PjxLZXl3b3Jkcz5NaWRkbGUgQWdlZDwvS2V5d29yZHM+PEtleXdvcmRzPk1vbnRlIENhcmxvIE1l
dGhvZDwvS2V5d29yZHM+PEtleXdvcmRzPnBvbHltb3JwaGlzbTwvS2V5d29yZHM+PEtleXdvcmRz
PlBvbHltb3JwaGlzbSxTaW5nbGUgTnVjbGVvdGlkZTwvS2V5d29yZHM+PEtleXdvcmRzPlBzb3Jp
YXNpczwvS2V5d29yZHM+PEtleXdvcmRzPlJlY2VwdG9ycyxJbnRlcmxldWtpbjwvS2V5d29yZHM+
PEtleXdvcmRzPlJlY2VwdG9ycyxJbnRlcmxldWtpbi0xMjwvS2V5d29yZHM+PEtleXdvcmRzPlNp
bmdsZSBudWNsZW90aWRlIHBvbHltb3JwaGlzbTwvS2V5d29yZHM+PFJlcHJpbnQ+Tm90IGluIEZp
bGU8L1JlcHJpbnQ+PFN0YXJ0X1BhZ2U+MjczPC9TdGFydF9QYWdlPjxFbmRfUGFnZT4yOTA8L0Vu
ZF9QYWdlPjxQZXJpb2RpY2FsPkFtLkogSHVtIEdlbmV0PC9QZXJpb2RpY2FsPjxWb2x1bWU+ODA8
L1ZvbHVtZT48SXNzdWU+MjwvSXNzdWU+PFVzZXJfRGVmXzU+UE1DMTc4NTMzODwvVXNlcl9EZWZf
NT48TWlzY18zPlMwMDAyLTkyOTcoMDcpNjI2ODUtOCBbcGlpXTsxMC4xMDg2LzUxMTA1MSBbZG9p
XTwvTWlzY18zPjxBZGRyZXNzPkNlbGVyYSwgQWxhbWVkYSwgQ0EgOTQ1MDIsIFVTQTwvQWRkcmVz
cz48V2ViX1VSTD5QTToxNzIzNjEzMjwvV2ViX1VSTD48WlpfSm91cm5hbFN0ZEFiYnJldj48ZiBu
YW1lPSJTeXN0ZW0iPkFtLkogSHVtIEdlbmV0PC9mPjwvWlpfSm91cm5hbFN0ZEFiYnJldj48Wlpf
V29ya2Zvcm1JRD4xPC9aWl9Xb3JrZm9ybUlEPjwvTURMPjwvQ2l0ZT48L1JlZm1hbj5=
</w:fldData>
              </w:fldChar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="00484386"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9]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4D974E5A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62A74DAA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  <w:t>IL12RB1</w:t>
            </w:r>
          </w:p>
        </w:tc>
        <w:tc>
          <w:tcPr>
            <w:tcW w:w="1134" w:type="dxa"/>
            <w:shd w:val="clear" w:color="000000" w:fill="FFFFFF"/>
          </w:tcPr>
          <w:p w14:paraId="475B5F41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rs401502</w:t>
            </w:r>
          </w:p>
        </w:tc>
        <w:tc>
          <w:tcPr>
            <w:tcW w:w="1134" w:type="dxa"/>
            <w:shd w:val="clear" w:color="000000" w:fill="FFFFFF"/>
          </w:tcPr>
          <w:p w14:paraId="17621B0E" w14:textId="28F6953F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C/G</w:t>
            </w:r>
          </w:p>
        </w:tc>
        <w:tc>
          <w:tcPr>
            <w:tcW w:w="709" w:type="dxa"/>
            <w:shd w:val="clear" w:color="000000" w:fill="FFFFFF"/>
          </w:tcPr>
          <w:p w14:paraId="29B4A4C8" w14:textId="104D44E0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594</w:t>
            </w:r>
          </w:p>
        </w:tc>
        <w:tc>
          <w:tcPr>
            <w:tcW w:w="850" w:type="dxa"/>
            <w:shd w:val="clear" w:color="000000" w:fill="FFFFFF"/>
          </w:tcPr>
          <w:p w14:paraId="12224515" w14:textId="651FCECC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375</w:t>
            </w:r>
          </w:p>
        </w:tc>
        <w:tc>
          <w:tcPr>
            <w:tcW w:w="2480" w:type="dxa"/>
          </w:tcPr>
          <w:p w14:paraId="4BF6BB0E" w14:textId="0B9D65E1" w:rsidR="00484386" w:rsidRPr="00F877A1" w:rsidRDefault="002613AF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Subunit</w:t>
            </w:r>
            <w:r w:rsidR="00C46FCF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of IL-12 receptor and IL-23 receptor</w:t>
            </w:r>
            <w:r w:rsidR="00132A94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 IL-12 binding to the IL-12 receptor activates JAK2 and tyrosine kinase 2 (TYK2) and leads to phosphorylation of STAT4.</w:t>
            </w:r>
          </w:p>
        </w:tc>
        <w:tc>
          <w:tcPr>
            <w:tcW w:w="2481" w:type="dxa"/>
            <w:shd w:val="clear" w:color="auto" w:fill="auto"/>
            <w:noWrap/>
          </w:tcPr>
          <w:p w14:paraId="47C0E17D" w14:textId="5211D79B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G </w:t>
            </w:r>
            <w:proofErr w:type="gram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allele reduce</w:t>
            </w:r>
            <w:proofErr w:type="gram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IL-12p40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level</w:t>
            </w:r>
            <w:r w:rsidR="00302115" w:rsidRPr="00302115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E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RhbzwvQXV0aG9yPjxZZWFyPjIwMTI8L1llYXI+PFJlY051
bT42NDA8L1JlY051bT48SURUZXh0PkFzc29jaWF0aW9ucyBiZXR3ZWVuIHBvbHltb3JwaGlzbXMg
aW4gSUwtMTJBLCBJTC0xMkIsIElMLTEyUmJldGExLCBJTC0yNyBnZW5lIGFuZCBzZXJ1bSBsZXZl
bHMgb2YgSUwtMTJwNDAsIElMLTI3cDI4IHdpdGggZXNvcGhhZ2VhbCBjYW5jZXI8L0lEVGV4dD48
TURMIFJlZl9UeXBlPSJKb3VybmFsIj48UmVmX1R5cGU+Sm91cm5hbDwvUmVmX1R5cGU+PFJlZl9J
RD42NDA8L1JlZl9JRD48VGl0bGVfUHJpbWFyeT5Bc3NvY2lhdGlvbnMgYmV0d2VlbiBwb2x5bW9y
cGhpc21zIGluIElMLTEyQSwgSUwtMTJCLCBJTC0xMlJiZXRhMSwgSUwtMjcgZ2VuZSBhbmQgc2Vy
dW0gbGV2ZWxzIG9mIElMLTEycDQwLCBJTC0yN3AyOCB3aXRoIGVzb3BoYWdlYWwgY2FuY2VyPC9U
aXRsZV9QcmltYXJ5PjxBdXRob3JzX1ByaW1hcnk+VGFvLFkuUC48L0F1dGhvcnNfUHJpbWFyeT48
QXV0aG9yc19QcmltYXJ5PldhbmcsVy5MLjwvQXV0aG9yc19QcmltYXJ5PjxBdXRob3JzX1ByaW1h
cnk+TGksUy5ZLjwvQXV0aG9yc19QcmltYXJ5PjxBdXRob3JzX1ByaW1hcnk+WmhhbmcsSi48L0F1
dGhvcnNfUHJpbWFyeT48QXV0aG9yc19QcmltYXJ5PlNoaSxRLlouPC9BdXRob3JzX1ByaW1hcnk+
PEF1dGhvcnNfUHJpbWFyeT5aaGFvLEYuPC9BdXRob3JzX1ByaW1hcnk+PEF1dGhvcnNfUHJpbWFy
eT5aaGFvLEIuUy48L0F1dGhvcnNfUHJpbWFyeT48RGF0ZV9QcmltYXJ5PjIwMTIvMTE8L0RhdGVf
UHJpbWFyeT48S2V5d29yZHM+QWdlZDwvS2V5d29yZHM+PEtleXdvcmRzPkFsbGVsZXM8L0tleXdv
cmRzPjxLZXl3b3Jkcz5ibG9vZDwvS2V5d29yZHM+PEtleXdvcmRzPkNhc2UtQ29udHJvbCBTdHVk
aWVzPC9LZXl3b3Jkcz48S2V5d29yZHM+Q2hpbmE8L0tleXdvcmRzPjxLZXl3b3Jkcz5Fbnp5bWUt
TGlua2VkIEltbXVub3NvcmJlbnQgQXNzYXk8L0tleXdvcmRzPjxLZXl3b3Jkcz5Fc29waGFnZWFs
IE5lb3BsYXNtczwvS2V5d29yZHM+PEtleXdvcmRzPkZlbWFsZTwvS2V5d29yZHM+PEtleXdvcmRz
PmdlbmU8L0tleXdvcmRzPjxLZXl3b3Jkcz5HZW5lIEZyZXF1ZW5jeTwvS2V5d29yZHM+PEtleXdv
cmRzPmdlbmUgcG9seW1vcnBoaXNtPC9LZXl3b3Jkcz48S2V5d29yZHM+R2VuZXRpYyBQcmVkaXNw
b3NpdGlvbiB0byBEaXNlYXNlPC9LZXl3b3Jkcz48S2V5d29yZHM+Z2VuZXRpY3M8L0tleXdvcmRz
PjxLZXl3b3Jkcz5HZW5vdHlwZTwvS2V5d29yZHM+PEtleXdvcmRzPkh1bWFuczwvS2V5d29yZHM+
PEtleXdvcmRzPkludGVybGV1a2luLTEyPC9LZXl3b3Jkcz48S2V5d29yZHM+SW50ZXJsZXVraW4t
MTIgU3VidW5pdCBwNDA8L0tleXdvcmRzPjxLZXl3b3Jkcz5JbnRlcmxldWtpbnM8L0tleXdvcmRz
PjxLZXl3b3Jkcz5NYWxlPC9LZXl3b3Jkcz48S2V5d29yZHM+bWV0aG9kczwvS2V5d29yZHM+PEtl
eXdvcmRzPk1pZGRsZSBBZ2VkPC9LZXl3b3Jkcz48S2V5d29yZHM+UG9seW1lcmFzZSBDaGFpbiBS
ZWFjdGlvbjwvS2V5d29yZHM+PEtleXdvcmRzPnBvbHltb3JwaGlzbTwvS2V5d29yZHM+PEtleXdv
cmRzPlBvbHltb3JwaGlzbSxSZXN0cmljdGlvbiBGcmFnbWVudCBMZW5ndGg8L0tleXdvcmRzPjxL
ZXl3b3Jkcz5Qb2x5bW9ycGhpc20sU2luZ2xlIE51Y2xlb3RpZGU8L0tleXdvcmRzPjxLZXl3b3Jk
cz5Qcm90ZWluIFN1YnVuaXRzPC9LZXl3b3Jkcz48S2V5d29yZHM+UmVjZXB0b3JzLEludGVybGV1
a2luLTEyPC9LZXl3b3Jkcz48UmVwcmludD5Ob3QgaW4gRmlsZTwvUmVwcmludD48U3RhcnRfUGFn
ZT4xODkxPC9TdGFydF9QYWdlPjxFbmRfUGFnZT4xOTAwPC9FbmRfUGFnZT48UGVyaW9kaWNhbD5K
IENhbmNlciBSZXMuQ2xpbiBPbmNvbC48L1BlcmlvZGljYWw+PFZvbHVtZT4xMzg8L1ZvbHVtZT48
SXNzdWU+MTE8L0lzc3VlPjxNaXNjXzM+MTAuMTAwNy9zMDA0MzItMDEyLTEyNjktMCBbZG9pXTwv
TWlzY18zPjxBZGRyZXNzPkRlcGFydG1lbnQgb2YgVGhvcmFjaWMgU3VyZ2VyeSwgRmlyc3QgQWZm
aWxpYXRlZCBIb3NwaXRhbCBvZiBYaW54aWFuZyBNZWRpY2FsIFVuaXZlcnNpdHksIFdlaWh1aSBD
aXR5LCA0NTMxMDAgSGVuYW4gUHJvdmluY2UsIFBlb3BsZSZhcG9zO3MgUmVwdWJsaWMgb2YgQ2hp
bmE8L0FkZHJlc3M+PFdlYl9VUkw+UE06MjI3NDAyNDA8L1dlYl9VUkw+PFpaX0pvdXJuYWxTdGRB
YmJyZXY+PGYgbmFtZT0iU3lzdGVtIj5KIENhbmNlciBSZXMuQ2xpbiBPbmNvbC48L2Y+PC9aWl9K
b3VybmFsU3RkQWJicmV2PjxaWl9Xb3JrZm9ybUlEPjE8L1paX1dvcmtmb3JtSUQ+PC9NREw+PC9D
aXRlPjwvUmVmbWFuPm=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RhbzwvQXV0aG9yPjxZZWFyPjIwMTI8L1llYXI+PFJlY051
bT42NDA8L1JlY051bT48SURUZXh0PkFzc29jaWF0aW9ucyBiZXR3ZWVuIHBvbHltb3JwaGlzbXMg
aW4gSUwtMTJBLCBJTC0xMkIsIElMLTEyUmJldGExLCBJTC0yNyBnZW5lIGFuZCBzZXJ1bSBsZXZl
bHMgb2YgSUwtMTJwNDAsIElMLTI3cDI4IHdpdGggZXNvcGhhZ2VhbCBjYW5jZXI8L0lEVGV4dD48
TURMIFJlZl9UeXBlPSJKb3VybmFsIj48UmVmX1R5cGU+Sm91cm5hbDwvUmVmX1R5cGU+PFJlZl9J
RD42NDA8L1JlZl9JRD48VGl0bGVfUHJpbWFyeT5Bc3NvY2lhdGlvbnMgYmV0d2VlbiBwb2x5bW9y
cGhpc21zIGluIElMLTEyQSwgSUwtMTJCLCBJTC0xMlJiZXRhMSwgSUwtMjcgZ2VuZSBhbmQgc2Vy
dW0gbGV2ZWxzIG9mIElMLTEycDQwLCBJTC0yN3AyOCB3aXRoIGVzb3BoYWdlYWwgY2FuY2VyPC9U
aXRsZV9QcmltYXJ5PjxBdXRob3JzX1ByaW1hcnk+VGFvLFkuUC48L0F1dGhvcnNfUHJpbWFyeT48
QXV0aG9yc19QcmltYXJ5PldhbmcsVy5MLjwvQXV0aG9yc19QcmltYXJ5PjxBdXRob3JzX1ByaW1h
cnk+TGksUy5ZLjwvQXV0aG9yc19QcmltYXJ5PjxBdXRob3JzX1ByaW1hcnk+WmhhbmcsSi48L0F1
dGhvcnNfUHJpbWFyeT48QXV0aG9yc19QcmltYXJ5PlNoaSxRLlouPC9BdXRob3JzX1ByaW1hcnk+
PEF1dGhvcnNfUHJpbWFyeT5aaGFvLEYuPC9BdXRob3JzX1ByaW1hcnk+PEF1dGhvcnNfUHJpbWFy
eT5aaGFvLEIuUy48L0F1dGhvcnNfUHJpbWFyeT48RGF0ZV9QcmltYXJ5PjIwMTIvMTE8L0RhdGVf
UHJpbWFyeT48S2V5d29yZHM+QWdlZDwvS2V5d29yZHM+PEtleXdvcmRzPkFsbGVsZXM8L0tleXdv
cmRzPjxLZXl3b3Jkcz5ibG9vZDwvS2V5d29yZHM+PEtleXdvcmRzPkNhc2UtQ29udHJvbCBTdHVk
aWVzPC9LZXl3b3Jkcz48S2V5d29yZHM+Q2hpbmE8L0tleXdvcmRzPjxLZXl3b3Jkcz5Fbnp5bWUt
TGlua2VkIEltbXVub3NvcmJlbnQgQXNzYXk8L0tleXdvcmRzPjxLZXl3b3Jkcz5Fc29waGFnZWFs
IE5lb3BsYXNtczwvS2V5d29yZHM+PEtleXdvcmRzPkZlbWFsZTwvS2V5d29yZHM+PEtleXdvcmRz
PmdlbmU8L0tleXdvcmRzPjxLZXl3b3Jkcz5HZW5lIEZyZXF1ZW5jeTwvS2V5d29yZHM+PEtleXdv
cmRzPmdlbmUgcG9seW1vcnBoaXNtPC9LZXl3b3Jkcz48S2V5d29yZHM+R2VuZXRpYyBQcmVkaXNw
b3NpdGlvbiB0byBEaXNlYXNlPC9LZXl3b3Jkcz48S2V5d29yZHM+Z2VuZXRpY3M8L0tleXdvcmRz
PjxLZXl3b3Jkcz5HZW5vdHlwZTwvS2V5d29yZHM+PEtleXdvcmRzPkh1bWFuczwvS2V5d29yZHM+
PEtleXdvcmRzPkludGVybGV1a2luLTEyPC9LZXl3b3Jkcz48S2V5d29yZHM+SW50ZXJsZXVraW4t
MTIgU3VidW5pdCBwNDA8L0tleXdvcmRzPjxLZXl3b3Jkcz5JbnRlcmxldWtpbnM8L0tleXdvcmRz
PjxLZXl3b3Jkcz5NYWxlPC9LZXl3b3Jkcz48S2V5d29yZHM+bWV0aG9kczwvS2V5d29yZHM+PEtl
eXdvcmRzPk1pZGRsZSBBZ2VkPC9LZXl3b3Jkcz48S2V5d29yZHM+UG9seW1lcmFzZSBDaGFpbiBS
ZWFjdGlvbjwvS2V5d29yZHM+PEtleXdvcmRzPnBvbHltb3JwaGlzbTwvS2V5d29yZHM+PEtleXdv
cmRzPlBvbHltb3JwaGlzbSxSZXN0cmljdGlvbiBGcmFnbWVudCBMZW5ndGg8L0tleXdvcmRzPjxL
ZXl3b3Jkcz5Qb2x5bW9ycGhpc20sU2luZ2xlIE51Y2xlb3RpZGU8L0tleXdvcmRzPjxLZXl3b3Jk
cz5Qcm90ZWluIFN1YnVuaXRzPC9LZXl3b3Jkcz48S2V5d29yZHM+UmVjZXB0b3JzLEludGVybGV1
a2luLTEyPC9LZXl3b3Jkcz48UmVwcmludD5Ob3QgaW4gRmlsZTwvUmVwcmludD48U3RhcnRfUGFn
ZT4xODkxPC9TdGFydF9QYWdlPjxFbmRfUGFnZT4xOTAwPC9FbmRfUGFnZT48UGVyaW9kaWNhbD5K
IENhbmNlciBSZXMuQ2xpbiBPbmNvbC48L1BlcmlvZGljYWw+PFZvbHVtZT4xMzg8L1ZvbHVtZT48
SXNzdWU+MTE8L0lzc3VlPjxNaXNjXzM+MTAuMTAwNy9zMDA0MzItMDEyLTEyNjktMCBbZG9pXTwv
TWlzY18zPjxBZGRyZXNzPkRlcGFydG1lbnQgb2YgVGhvcmFjaWMgU3VyZ2VyeSwgRmlyc3QgQWZm
aWxpYXRlZCBIb3NwaXRhbCBvZiBYaW54aWFuZyBNZWRpY2FsIFVuaXZlcnNpdHksIFdlaWh1aSBD
aXR5LCA0NTMxMDAgSGVuYW4gUHJvdmluY2UsIFBlb3BsZSZhcG9zO3MgUmVwdWJsaWMgb2YgQ2hp
bmE8L0FkZHJlc3M+PFdlYl9VUkw+UE06MjI3NDAyNDA8L1dlYl9VUkw+PFpaX0pvdXJuYWxTdGRB
YmJyZXY+PGYgbmFtZT0iU3lzdGVtIj5KIENhbmNlciBSZXMuQ2xpbiBPbmNvbC48L2Y+PC9aWl9K
b3VybmFsU3RkQWJicmV2PjxaWl9Xb3JrZm9ybUlEPjE8L1paX1dvcmtmb3JtSUQ+PC9NREw+PC9D
aXRlPjwvUmVmbWFuPm=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6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0A8C8CA8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40A5B9A6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  <w:t>IL12RB2</w:t>
            </w:r>
          </w:p>
        </w:tc>
        <w:tc>
          <w:tcPr>
            <w:tcW w:w="1134" w:type="dxa"/>
            <w:shd w:val="clear" w:color="000000" w:fill="FFFFFF"/>
          </w:tcPr>
          <w:p w14:paraId="30CFDED0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rs11810249</w:t>
            </w:r>
          </w:p>
        </w:tc>
        <w:tc>
          <w:tcPr>
            <w:tcW w:w="1134" w:type="dxa"/>
            <w:shd w:val="clear" w:color="000000" w:fill="FFFFFF"/>
          </w:tcPr>
          <w:p w14:paraId="31A38C4F" w14:textId="35C12C94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C/T</w:t>
            </w:r>
          </w:p>
        </w:tc>
        <w:tc>
          <w:tcPr>
            <w:tcW w:w="709" w:type="dxa"/>
            <w:shd w:val="clear" w:color="000000" w:fill="FFFFFF"/>
          </w:tcPr>
          <w:p w14:paraId="6A4A75C2" w14:textId="431E9541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595</w:t>
            </w:r>
          </w:p>
        </w:tc>
        <w:tc>
          <w:tcPr>
            <w:tcW w:w="850" w:type="dxa"/>
            <w:shd w:val="clear" w:color="000000" w:fill="FFFFFF"/>
          </w:tcPr>
          <w:p w14:paraId="4594831F" w14:textId="7DFD083F" w:rsidR="00484386" w:rsidRPr="00F877A1" w:rsidRDefault="00484386" w:rsidP="00F877A1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044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480" w:type="dxa"/>
          </w:tcPr>
          <w:p w14:paraId="7BDBC101" w14:textId="6A794F5D" w:rsidR="00484386" w:rsidRPr="00F877A1" w:rsidRDefault="002613AF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Subunit of IL-12 receptor.</w:t>
            </w:r>
            <w:r w:rsidR="00132A94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IL-12 binding to the IL-12 receptor activates JAK2 and tyrosine kinase 2 (TYK2) and leads to phosphorylation of STAT4.</w:t>
            </w:r>
          </w:p>
        </w:tc>
        <w:tc>
          <w:tcPr>
            <w:tcW w:w="2481" w:type="dxa"/>
            <w:shd w:val="clear" w:color="auto" w:fill="auto"/>
            <w:noWrap/>
          </w:tcPr>
          <w:p w14:paraId="6D770876" w14:textId="57193405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T allele reduc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transcription</w:t>
            </w:r>
            <w:r w:rsidR="00302115" w:rsidRPr="00302115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D</w:t>
            </w:r>
            <w:proofErr w:type="spellEnd"/>
            <w:r w:rsidR="00302115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, </w:t>
            </w:r>
            <w:r w:rsidR="00302115" w:rsidRPr="00302115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Zlcm1hPC9BdXRob3I+PFllYXI+MjAxMjwvWWVhcj48UmVj
TnVtPjY0MjwvUmVjTnVtPjxJRFRleHQ+UHJldmFsZW5jZSwgZGlzdHJpYnV0aW9uIGFuZCBmdW5j
dGlvbmFsIHNpZ25pZmljYW5jZSBvZiB0aGUgLTIzN0MgdG8gVCBwb2x5bW9ycGhpc20gaW4gdGhl
IElMLTEyUmJldGEyIHByb21vdGVyIGluIEluZGlhbiB0dWJlcmN1bG9zaXMgcGF0aWVudHM8L0lE
VGV4dD48TURMIFJlZl9UeXBlPSJKb3VybmFsIj48UmVmX1R5cGU+Sm91cm5hbDwvUmVmX1R5cGU+
PFJlZl9JRD42NDI8L1JlZl9JRD48VGl0bGVfUHJpbWFyeT5QcmV2YWxlbmNlLCBkaXN0cmlidXRp
b24gYW5kIGZ1bmN0aW9uYWwgc2lnbmlmaWNhbmNlIG9mIHRoZSAtMjM3QyB0byBUIHBvbHltb3Jw
aGlzbSBpbiB0aGUgSUwtMTJSYmV0YTIgcHJvbW90ZXIgaW4gSW5kaWFuIHR1YmVyY3Vsb3NpcyBw
YXRpZW50czwvVGl0bGVfUHJpbWFyeT48QXV0aG9yc19QcmltYXJ5PlZlcm1hLFYuSy48L0F1dGhv
cnNfUHJpbWFyeT48QXV0aG9yc19QcmltYXJ5PlRhbmVqYSxWLjwvQXV0aG9yc19QcmltYXJ5PjxB
dXRob3JzX1ByaW1hcnk+SmFpc3dhbCxBLjwvQXV0aG9yc19QcmltYXJ5PjxBdXRob3JzX1ByaW1h
cnk+U2hhcm1hLFMuPC9BdXRob3JzX1ByaW1hcnk+PEF1dGhvcnNfUHJpbWFyeT5CZWhlcmEsRC48
L0F1dGhvcnNfUHJpbWFyeT48QXV0aG9yc19QcmltYXJ5PlNyZWVuaXZhcyxWLjwvQXV0aG9yc19Q
cmltYXJ5PjxBdXRob3JzX1ByaW1hcnk+Q2hhdWhhbixTLlMuPC9BdXRob3JzX1ByaW1hcnk+PEF1
dGhvcnNfUHJpbWFyeT5QcmFzYWQsSC5LLjwvQXV0aG9yc19QcmltYXJ5PjxEYXRlX1ByaW1hcnk+
MjAxMjwvRGF0ZV9QcmltYXJ5PjxLZXl3b3Jkcz5hbmFseXNpczwvS2V5d29yZHM+PEtleXdvcmRz
PkFzaWFuIENvbnRpbmVudGFsIEFuY2VzdHJ5IEdyb3VwPC9LZXl3b3Jkcz48S2V5d29yZHM+QmFz
ZSBTZXF1ZW5jZTwvS2V5d29yZHM+PEtleXdvcmRzPkNlbGwgTGluZTwvS2V5d29yZHM+PEtleXdv
cmRzPkVsZWN0cm9waG9yZXRpYyBNb2JpbGl0eSBTaGlmdCBBc3NheTwvS2V5d29yZHM+PEtleXdv
cmRzPkdBVEEzIFRyYW5zY3JpcHRpb24gRmFjdG9yPC9LZXl3b3Jkcz48S2V5d29yZHM+Z2VuZTwv
S2V5d29yZHM+PEtleXdvcmRzPkdlbmUgRXhwcmVzc2lvbiBSZWd1bGF0aW9uPC9LZXl3b3Jkcz48
S2V5d29yZHM+Z2VuZSBwb2x5bW9ycGhpc208L0tleXdvcmRzPjxLZXl3b3Jkcz5nZW5ldGljczwv
S2V5d29yZHM+PEtleXdvcmRzPkh1bWFuczwvS2V5d29yZHM+PEtleXdvcmRzPkluZGlhPC9LZXl3
b3Jkcz48S2V5d29yZHM+SW50ZXJmZXJvbi1hbHBoYTwvS2V5d29yZHM+PEtleXdvcmRzPkludGVy
bGV1a2luLTEyPC9LZXl3b3Jkcz48S2V5d29yZHM+SW50ZXJsZXVraW4tNDwvS2V5d29yZHM+PEtl
eXdvcmRzPm1ldGFib2xpc208L0tleXdvcmRzPjxLZXl3b3Jkcz5wb2x5bW9ycGhpc208L0tleXdv
cmRzPjxLZXl3b3Jkcz5Qb2x5bW9ycGhpc20sU2luZ2xlIE51Y2xlb3RpZGU8L0tleXdvcmRzPjxL
ZXl3b3Jkcz5wcm9tb3RlcjwvS2V5d29yZHM+PEtleXdvcmRzPlByb21vdGVyIFJlZ2lvbnMsR2Vu
ZXRpYzwvS2V5d29yZHM+PEtleXdvcmRzPlJlY2VwdG9ycyxJbnRlcmxldWtpbi0xMjwvS2V5d29y
ZHM+PEtleXdvcmRzPlJOQSxNZXNzZW5nZXI8L0tleXdvcmRzPjxLZXl3b3Jkcz5UdWJlcmN1bG9z
aXMsUHVsbW9uYXJ5PC9LZXl3b3Jkcz48UmVwcmludD5Ob3QgaW4gRmlsZTwvUmVwcmludD48U3Rh
cnRfUGFnZT5lMzQzNTU8L1N0YXJ0X1BhZ2U+PFBlcmlvZGljYWw+UExvUy5PbmUuPC9QZXJpb2Rp
Y2FsPjxWb2x1bWU+NzwvVm9sdW1lPjxJc3N1ZT40PC9Jc3N1ZT48VXNlcl9EZWZfNT5QTUMzMzE3
OTQzPC9Vc2VyX0RlZl81PjxNaXNjXzM+MTAuMTM3MS9qb3VybmFsLnBvbmUuMDAzNDM1NSBbZG9p
XTtQT05FLUQtMTEtMTU1ODcgW3BpaV08L01pc2NfMz48QWRkcmVzcz5EZXBhcnRtZW50IG9mIEJp
b3RlY2hub2xvZ3ksIEFsbCBJbmRpYSBJbnN0aXR1dGUgb2YgTWVkaWNhbCBTY2llbmNlcywgQW5z
YXJpIE5hZ2FyLCBOZXcgRGVsaGksIEluZGlhPC9BZGRyZXNzPjxXZWJfVVJMPlBNOjIyNTA5Mjkz
PC9XZWJfVVJMPjxaWl9Kb3VybmFsU3RkQWJicmV2PjxmIG5hbWU9IlN5c3RlbSI+UExvUy5PbmUu
PC9mPjwvWlpfSm91cm5hbFN0ZEFiYnJldj48WlpfV29ya2Zvcm1JRD4xPC9aWl9Xb3JrZm9ybUlE
PjwvTURMPjwv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Zlcm1hPC9BdXRob3I+PFllYXI+MjAxMjwvWWVhcj48UmVj
TnVtPjY0MjwvUmVjTnVtPjxJRFRleHQ+UHJldmFsZW5jZSwgZGlzdHJpYnV0aW9uIGFuZCBmdW5j
dGlvbmFsIHNpZ25pZmljYW5jZSBvZiB0aGUgLTIzN0MgdG8gVCBwb2x5bW9ycGhpc20gaW4gdGhl
IElMLTEyUmJldGEyIHByb21vdGVyIGluIEluZGlhbiB0dWJlcmN1bG9zaXMgcGF0aWVudHM8L0lE
VGV4dD48TURMIFJlZl9UeXBlPSJKb3VybmFsIj48UmVmX1R5cGU+Sm91cm5hbDwvUmVmX1R5cGU+
PFJlZl9JRD42NDI8L1JlZl9JRD48VGl0bGVfUHJpbWFyeT5QcmV2YWxlbmNlLCBkaXN0cmlidXRp
b24gYW5kIGZ1bmN0aW9uYWwgc2lnbmlmaWNhbmNlIG9mIHRoZSAtMjM3QyB0byBUIHBvbHltb3Jw
aGlzbSBpbiB0aGUgSUwtMTJSYmV0YTIgcHJvbW90ZXIgaW4gSW5kaWFuIHR1YmVyY3Vsb3NpcyBw
YXRpZW50czwvVGl0bGVfUHJpbWFyeT48QXV0aG9yc19QcmltYXJ5PlZlcm1hLFYuSy48L0F1dGhv
cnNfUHJpbWFyeT48QXV0aG9yc19QcmltYXJ5PlRhbmVqYSxWLjwvQXV0aG9yc19QcmltYXJ5PjxB
dXRob3JzX1ByaW1hcnk+SmFpc3dhbCxBLjwvQXV0aG9yc19QcmltYXJ5PjxBdXRob3JzX1ByaW1h
cnk+U2hhcm1hLFMuPC9BdXRob3JzX1ByaW1hcnk+PEF1dGhvcnNfUHJpbWFyeT5CZWhlcmEsRC48
L0F1dGhvcnNfUHJpbWFyeT48QXV0aG9yc19QcmltYXJ5PlNyZWVuaXZhcyxWLjwvQXV0aG9yc19Q
cmltYXJ5PjxBdXRob3JzX1ByaW1hcnk+Q2hhdWhhbixTLlMuPC9BdXRob3JzX1ByaW1hcnk+PEF1
dGhvcnNfUHJpbWFyeT5QcmFzYWQsSC5LLjwvQXV0aG9yc19QcmltYXJ5PjxEYXRlX1ByaW1hcnk+
MjAxMjwvRGF0ZV9QcmltYXJ5PjxLZXl3b3Jkcz5hbmFseXNpczwvS2V5d29yZHM+PEtleXdvcmRz
PkFzaWFuIENvbnRpbmVudGFsIEFuY2VzdHJ5IEdyb3VwPC9LZXl3b3Jkcz48S2V5d29yZHM+QmFz
ZSBTZXF1ZW5jZTwvS2V5d29yZHM+PEtleXdvcmRzPkNlbGwgTGluZTwvS2V5d29yZHM+PEtleXdv
cmRzPkVsZWN0cm9waG9yZXRpYyBNb2JpbGl0eSBTaGlmdCBBc3NheTwvS2V5d29yZHM+PEtleXdv
cmRzPkdBVEEzIFRyYW5zY3JpcHRpb24gRmFjdG9yPC9LZXl3b3Jkcz48S2V5d29yZHM+Z2VuZTwv
S2V5d29yZHM+PEtleXdvcmRzPkdlbmUgRXhwcmVzc2lvbiBSZWd1bGF0aW9uPC9LZXl3b3Jkcz48
S2V5d29yZHM+Z2VuZSBwb2x5bW9ycGhpc208L0tleXdvcmRzPjxLZXl3b3Jkcz5nZW5ldGljczwv
S2V5d29yZHM+PEtleXdvcmRzPkh1bWFuczwvS2V5d29yZHM+PEtleXdvcmRzPkluZGlhPC9LZXl3
b3Jkcz48S2V5d29yZHM+SW50ZXJmZXJvbi1hbHBoYTwvS2V5d29yZHM+PEtleXdvcmRzPkludGVy
bGV1a2luLTEyPC9LZXl3b3Jkcz48S2V5d29yZHM+SW50ZXJsZXVraW4tNDwvS2V5d29yZHM+PEtl
eXdvcmRzPm1ldGFib2xpc208L0tleXdvcmRzPjxLZXl3b3Jkcz5wb2x5bW9ycGhpc208L0tleXdv
cmRzPjxLZXl3b3Jkcz5Qb2x5bW9ycGhpc20sU2luZ2xlIE51Y2xlb3RpZGU8L0tleXdvcmRzPjxL
ZXl3b3Jkcz5wcm9tb3RlcjwvS2V5d29yZHM+PEtleXdvcmRzPlByb21vdGVyIFJlZ2lvbnMsR2Vu
ZXRpYzwvS2V5d29yZHM+PEtleXdvcmRzPlJlY2VwdG9ycyxJbnRlcmxldWtpbi0xMjwvS2V5d29y
ZHM+PEtleXdvcmRzPlJOQSxNZXNzZW5nZXI8L0tleXdvcmRzPjxLZXl3b3Jkcz5UdWJlcmN1bG9z
aXMsUHVsbW9uYXJ5PC9LZXl3b3Jkcz48UmVwcmludD5Ob3QgaW4gRmlsZTwvUmVwcmludD48U3Rh
cnRfUGFnZT5lMzQzNTU8L1N0YXJ0X1BhZ2U+PFBlcmlvZGljYWw+UExvUy5PbmUuPC9QZXJpb2Rp
Y2FsPjxWb2x1bWU+NzwvVm9sdW1lPjxJc3N1ZT40PC9Jc3N1ZT48VXNlcl9EZWZfNT5QTUMzMzE3
OTQzPC9Vc2VyX0RlZl81PjxNaXNjXzM+MTAuMTM3MS9qb3VybmFsLnBvbmUuMDAzNDM1NSBbZG9p
XTtQT05FLUQtMTEtMTU1ODcgW3BpaV08L01pc2NfMz48QWRkcmVzcz5EZXBhcnRtZW50IG9mIEJp
b3RlY2hub2xvZ3ksIEFsbCBJbmRpYSBJbnN0aXR1dGUgb2YgTWVkaWNhbCBTY2llbmNlcywgQW5z
YXJpIE5hZ2FyLCBOZXcgRGVsaGksIEluZGlhPC9BZGRyZXNzPjxXZWJfVVJMPlBNOjIyNTA5Mjkz
PC9XZWJfVVJMPjxaWl9Kb3VybmFsU3RkQWJicmV2PjxmIG5hbWU9IlN5c3RlbSI+UExvUy5PbmUu
PC9mPjwvWlpfSm91cm5hbFN0ZEFiYnJldj48WlpfV29ya2Zvcm1JRD4xPC9aWl9Xb3JrZm9ybUlE
PjwvTURMPjwv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10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43943B92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4CFCD130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  <w:t>IL17A</w:t>
            </w:r>
          </w:p>
        </w:tc>
        <w:tc>
          <w:tcPr>
            <w:tcW w:w="1134" w:type="dxa"/>
            <w:shd w:val="clear" w:color="000000" w:fill="FFFFFF"/>
          </w:tcPr>
          <w:p w14:paraId="19F1F535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rs8193036</w:t>
            </w:r>
          </w:p>
        </w:tc>
        <w:tc>
          <w:tcPr>
            <w:tcW w:w="1134" w:type="dxa"/>
            <w:shd w:val="clear" w:color="000000" w:fill="FFFFFF"/>
          </w:tcPr>
          <w:p w14:paraId="7258B2C4" w14:textId="3E55374C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T/C</w:t>
            </w:r>
          </w:p>
        </w:tc>
        <w:tc>
          <w:tcPr>
            <w:tcW w:w="709" w:type="dxa"/>
            <w:shd w:val="clear" w:color="000000" w:fill="FFFFFF"/>
          </w:tcPr>
          <w:p w14:paraId="4FCEF21A" w14:textId="5D223CEE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605</w:t>
            </w:r>
          </w:p>
        </w:tc>
        <w:tc>
          <w:tcPr>
            <w:tcW w:w="850" w:type="dxa"/>
            <w:shd w:val="clear" w:color="000000" w:fill="FFFFFF"/>
          </w:tcPr>
          <w:p w14:paraId="512AB4AC" w14:textId="77CA6D88" w:rsidR="00484386" w:rsidRPr="00F877A1" w:rsidRDefault="00484386" w:rsidP="00F877A1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241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2480" w:type="dxa"/>
          </w:tcPr>
          <w:p w14:paraId="5BB7E453" w14:textId="7733B703" w:rsidR="00484386" w:rsidRPr="00F877A1" w:rsidRDefault="00132A94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Induces cytokine production in various cell-types.</w:t>
            </w:r>
          </w:p>
        </w:tc>
        <w:tc>
          <w:tcPr>
            <w:tcW w:w="2481" w:type="dxa"/>
            <w:shd w:val="clear" w:color="auto" w:fill="auto"/>
            <w:noWrap/>
          </w:tcPr>
          <w:p w14:paraId="6E621388" w14:textId="715FECAA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T allele increas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expression</w:t>
            </w:r>
            <w:r w:rsidR="000951F5" w:rsidRPr="000951F5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="000951F5" w:rsidRPr="000951F5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, D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. Associated with UC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tpbTwvQXV0aG9yPjxZZWFyPjIwMTE8L1llYXI+PFJlY051
bT42Mzc8L1JlY051bT48SURUZXh0PkdlbmV0aWMgcG9seW1vcnBoaXNtcyBvZiBJTC0yM1IgYW5k
IElMLTE3QSBhbmQgbm92ZWwgaW5zaWdodHMgaW50byB0aGVpciBhc3NvY2lhdGlvbnMgd2l0aCBp
bmZsYW1tYXRvcnkgYm93ZWwgZGlzZWFzZTwvSURUZXh0PjxNREwgUmVmX1R5cGU9IkpvdXJuYWwi
PjxSZWZfVHlwZT5Kb3VybmFsPC9SZWZfVHlwZT48UmVmX0lEPjYzNzwvUmVmX0lEPjxUaXRsZV9Q
cmltYXJ5PkdlbmV0aWMgcG9seW1vcnBoaXNtcyBvZiBJTC0yM1IgYW5kIElMLTE3QSBhbmQgbm92
ZWwgaW5zaWdodHMgaW50byB0aGVpciBhc3NvY2lhdGlvbnMgd2l0aCBpbmZsYW1tYXRvcnkgYm93
ZWwgZGlzZWFzZTwvVGl0bGVfUHJpbWFyeT48QXV0aG9yc19QcmltYXJ5PktpbSxTLlcuPC9BdXRo
b3JzX1ByaW1hcnk+PEF1dGhvcnNfUHJpbWFyeT5LaW0sRS5TLjwvQXV0aG9yc19QcmltYXJ5PjxB
dXRob3JzX1ByaW1hcnk+TW9vbixDLk0uPC9BdXRob3JzX1ByaW1hcnk+PEF1dGhvcnNfUHJpbWFy
eT5QYXJrLEouSi48L0F1dGhvcnNfUHJpbWFyeT48QXV0aG9yc19QcmltYXJ5PktpbSxULkkuPC9B
dXRob3JzX1ByaW1hcnk+PEF1dGhvcnNfUHJpbWFyeT5LaW0sVy5ILjwvQXV0aG9yc19QcmltYXJ5
PjxBdXRob3JzX1ByaW1hcnk+Q2hlb24sSi5ILjwvQXV0aG9yc19QcmltYXJ5PjxEYXRlX1ByaW1h
cnk+MjAxMS8xMTwvRGF0ZV9QcmltYXJ5PjxLZXl3b3Jkcz5BbGxlbGVzPC9LZXl3b3Jkcz48S2V5
d29yZHM+YW5hbHlzaXM8L0tleXdvcmRzPjxLZXl3b3Jkcz5Bc2lhbiBDb250aW5lbnRhbCBBbmNl
c3RyeSBHcm91cDwvS2V5d29yZHM+PEtleXdvcmRzPmJsb29kPC9LZXl3b3Jkcz48S2V5d29yZHM+
Q2FzZS1Db250cm9sIFN0dWRpZXM8L0tleXdvcmRzPjxLZXl3b3Jkcz5DaHJvbWF0b2dyYXBoeSxI
aWdoIFByZXNzdXJlIExpcXVpZDwvS2V5d29yZHM+PEtleXdvcmRzPkNvbGl0aXMsVWxjZXJhdGl2
ZTwvS2V5d29yZHM+PEtleXdvcmRzPkNyb2huIERpc2Vhc2U8L0tleXdvcmRzPjxLZXl3b3Jkcz5D
cm9obiZhcG9zO3MgZGlzZWFzZTwvS2V5d29yZHM+PEtleXdvcmRzPkRuYTwvS2V5d29yZHM+PEtl
eXdvcmRzPkROQSBNZXRoeWxhdGlvbjwvS2V5d29yZHM+PEtleXdvcmRzPkVsZWN0cm9waG9yZXRp
YyBNb2JpbGl0eSBTaGlmdCBBc3NheTwvS2V5d29yZHM+PEtleXdvcmRzPkVwaWdlbmVzaXMsR2Vu
ZXRpYzwvS2V5d29yZHM+PEtleXdvcmRzPmV0aG5vbG9neTwvS2V5d29yZHM+PEtleXdvcmRzPkV4
b25zPC9LZXl3b3Jkcz48S2V5d29yZHM+R2VuZXRpYyBQcmVkaXNwb3NpdGlvbiB0byBEaXNlYXNl
PC9LZXl3b3Jkcz48S2V5d29yZHM+Z2VuZXRpY3M8L0tleXdvcmRzPjxLZXl3b3Jkcz5IdW1hbnM8
L0tleXdvcmRzPjxLZXl3b3Jkcz5JbnRlcmxldWtpbi0xNzwvS2V5d29yZHM+PEtleXdvcmRzPm1l
dGhvZHM8L0tleXdvcmRzPjxLZXl3b3Jkcz5wb2x5bW9ycGhpc208L0tleXdvcmRzPjxLZXl3b3Jk
cz5Qb2x5bW9ycGhpc20sU2luZ2xlIE51Y2xlb3RpZGU8L0tleXdvcmRzPjxLZXl3b3Jkcz5wcm9t
b3RlcjwvS2V5d29yZHM+PEtleXdvcmRzPlByb21vdGVyIFJlZ2lvbnMsR2VuZXRpYzwvS2V5d29y
ZHM+PEtleXdvcmRzPlJlY2VwdG9ycyxJbnRlcmxldWtpbjwvS2V5d29yZHM+PEtleXdvcmRzPlJl
Y2VwdG9ycyxJbnRlcmxldWtpbi0xNzwvS2V5d29yZHM+PFJlcHJpbnQ+Tm90IGluIEZpbGU8L1Jl
cHJpbnQ+PFN0YXJ0X1BhZ2U+MTUyNzwvU3RhcnRfUGFnZT48RW5kX1BhZ2U+MTUzNjwvRW5kX1Bh
Z2U+PFBlcmlvZGljYWw+R3V0PC9QZXJpb2RpY2FsPjxWb2x1bWU+NjA8L1ZvbHVtZT48SXNzdWU+
MTE8L0lzc3VlPjxNaXNjXzM+Z3V0LjIwMTEuMjM4NDc3IFtwaWldOzEwLjExMzYvZ3V0LjIwMTEu
MjM4NDc3IFtkb2ldPC9NaXNjXzM+PEFkZHJlc3M+RGVwYXJ0bWVudCBvZiBJbnRlcm5hbCBNZWRp
Y2luZSwgWW9uc2VpIFVuaXZlcnNpdHkgQ29sbGVnZSBvZiBNZWRpY2luZSwgU2VvdWwsIEtvcmVh
PC9BZGRyZXNzPjxXZWJfVVJMPlBNOjIxNjcyOTM5PC9XZWJfVVJMPjxaWl9Kb3VybmFsU3RkQWJi
cmV2PjxmIG5hbWU9IlN5c3RlbSI+R3V0PC9mPjwvWlpfSm91cm5hbFN0ZEFiYnJldj48WlpfV29y
a2Zvcm1JRD4xPC9aWl9Xb3JrZm9ybUlEPjwvTURMPjwvQ2l0ZT48L1JlZm1hbj4A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tpbTwvQXV0aG9yPjxZZWFyPjIwMTE8L1llYXI+PFJlY051
bT42Mzc8L1JlY051bT48SURUZXh0PkdlbmV0aWMgcG9seW1vcnBoaXNtcyBvZiBJTC0yM1IgYW5k
IElMLTE3QSBhbmQgbm92ZWwgaW5zaWdodHMgaW50byB0aGVpciBhc3NvY2lhdGlvbnMgd2l0aCBp
bmZsYW1tYXRvcnkgYm93ZWwgZGlzZWFzZTwvSURUZXh0PjxNREwgUmVmX1R5cGU9IkpvdXJuYWwi
PjxSZWZfVHlwZT5Kb3VybmFsPC9SZWZfVHlwZT48UmVmX0lEPjYzNzwvUmVmX0lEPjxUaXRsZV9Q
cmltYXJ5PkdlbmV0aWMgcG9seW1vcnBoaXNtcyBvZiBJTC0yM1IgYW5kIElMLTE3QSBhbmQgbm92
ZWwgaW5zaWdodHMgaW50byB0aGVpciBhc3NvY2lhdGlvbnMgd2l0aCBpbmZsYW1tYXRvcnkgYm93
ZWwgZGlzZWFzZTwvVGl0bGVfUHJpbWFyeT48QXV0aG9yc19QcmltYXJ5PktpbSxTLlcuPC9BdXRo
b3JzX1ByaW1hcnk+PEF1dGhvcnNfUHJpbWFyeT5LaW0sRS5TLjwvQXV0aG9yc19QcmltYXJ5PjxB
dXRob3JzX1ByaW1hcnk+TW9vbixDLk0uPC9BdXRob3JzX1ByaW1hcnk+PEF1dGhvcnNfUHJpbWFy
eT5QYXJrLEouSi48L0F1dGhvcnNfUHJpbWFyeT48QXV0aG9yc19QcmltYXJ5PktpbSxULkkuPC9B
dXRob3JzX1ByaW1hcnk+PEF1dGhvcnNfUHJpbWFyeT5LaW0sVy5ILjwvQXV0aG9yc19QcmltYXJ5
PjxBdXRob3JzX1ByaW1hcnk+Q2hlb24sSi5ILjwvQXV0aG9yc19QcmltYXJ5PjxEYXRlX1ByaW1h
cnk+MjAxMS8xMTwvRGF0ZV9QcmltYXJ5PjxLZXl3b3Jkcz5BbGxlbGVzPC9LZXl3b3Jkcz48S2V5
d29yZHM+YW5hbHlzaXM8L0tleXdvcmRzPjxLZXl3b3Jkcz5Bc2lhbiBDb250aW5lbnRhbCBBbmNl
c3RyeSBHcm91cDwvS2V5d29yZHM+PEtleXdvcmRzPmJsb29kPC9LZXl3b3Jkcz48S2V5d29yZHM+
Q2FzZS1Db250cm9sIFN0dWRpZXM8L0tleXdvcmRzPjxLZXl3b3Jkcz5DaHJvbWF0b2dyYXBoeSxI
aWdoIFByZXNzdXJlIExpcXVpZDwvS2V5d29yZHM+PEtleXdvcmRzPkNvbGl0aXMsVWxjZXJhdGl2
ZTwvS2V5d29yZHM+PEtleXdvcmRzPkNyb2huIERpc2Vhc2U8L0tleXdvcmRzPjxLZXl3b3Jkcz5D
cm9obiZhcG9zO3MgZGlzZWFzZTwvS2V5d29yZHM+PEtleXdvcmRzPkRuYTwvS2V5d29yZHM+PEtl
eXdvcmRzPkROQSBNZXRoeWxhdGlvbjwvS2V5d29yZHM+PEtleXdvcmRzPkVsZWN0cm9waG9yZXRp
YyBNb2JpbGl0eSBTaGlmdCBBc3NheTwvS2V5d29yZHM+PEtleXdvcmRzPkVwaWdlbmVzaXMsR2Vu
ZXRpYzwvS2V5d29yZHM+PEtleXdvcmRzPmV0aG5vbG9neTwvS2V5d29yZHM+PEtleXdvcmRzPkV4
b25zPC9LZXl3b3Jkcz48S2V5d29yZHM+R2VuZXRpYyBQcmVkaXNwb3NpdGlvbiB0byBEaXNlYXNl
PC9LZXl3b3Jkcz48S2V5d29yZHM+Z2VuZXRpY3M8L0tleXdvcmRzPjxLZXl3b3Jkcz5IdW1hbnM8
L0tleXdvcmRzPjxLZXl3b3Jkcz5JbnRlcmxldWtpbi0xNzwvS2V5d29yZHM+PEtleXdvcmRzPm1l
dGhvZHM8L0tleXdvcmRzPjxLZXl3b3Jkcz5wb2x5bW9ycGhpc208L0tleXdvcmRzPjxLZXl3b3Jk
cz5Qb2x5bW9ycGhpc20sU2luZ2xlIE51Y2xlb3RpZGU8L0tleXdvcmRzPjxLZXl3b3Jkcz5wcm9t
b3RlcjwvS2V5d29yZHM+PEtleXdvcmRzPlByb21vdGVyIFJlZ2lvbnMsR2VuZXRpYzwvS2V5d29y
ZHM+PEtleXdvcmRzPlJlY2VwdG9ycyxJbnRlcmxldWtpbjwvS2V5d29yZHM+PEtleXdvcmRzPlJl
Y2VwdG9ycyxJbnRlcmxldWtpbi0xNzwvS2V5d29yZHM+PFJlcHJpbnQ+Tm90IGluIEZpbGU8L1Jl
cHJpbnQ+PFN0YXJ0X1BhZ2U+MTUyNzwvU3RhcnRfUGFnZT48RW5kX1BhZ2U+MTUzNjwvRW5kX1Bh
Z2U+PFBlcmlvZGljYWw+R3V0PC9QZXJpb2RpY2FsPjxWb2x1bWU+NjA8L1ZvbHVtZT48SXNzdWU+
MTE8L0lzc3VlPjxNaXNjXzM+Z3V0LjIwMTEuMjM4NDc3IFtwaWldOzEwLjExMzYvZ3V0LjIwMTEu
MjM4NDc3IFtkb2ldPC9NaXNjXzM+PEFkZHJlc3M+RGVwYXJ0bWVudCBvZiBJbnRlcm5hbCBNZWRp
Y2luZSwgWW9uc2VpIFVuaXZlcnNpdHkgQ29sbGVnZSBvZiBNZWRpY2luZSwgU2VvdWwsIEtvcmVh
PC9BZGRyZXNzPjxXZWJfVVJMPlBNOjIxNjcyOTM5PC9XZWJfVVJMPjxaWl9Kb3VybmFsU3RkQWJi
cmV2PjxmIG5hbWU9IlN5c3RlbSI+R3V0PC9mPjwvWlpfSm91cm5hbFN0ZEFiYnJldj48WlpfV29y
a2Zvcm1JRD4xPC9aWl9Xb3JrZm9ybUlEPjwvTURMPjwvQ2l0ZT48L1JlZm1hbj4A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11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67F25D9B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28BE30EC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  <w:t>IL18</w:t>
            </w:r>
          </w:p>
        </w:tc>
        <w:tc>
          <w:tcPr>
            <w:tcW w:w="1134" w:type="dxa"/>
            <w:shd w:val="clear" w:color="000000" w:fill="FFFFFF"/>
          </w:tcPr>
          <w:p w14:paraId="2367A241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rs187238</w:t>
            </w:r>
          </w:p>
        </w:tc>
        <w:tc>
          <w:tcPr>
            <w:tcW w:w="1134" w:type="dxa"/>
            <w:shd w:val="clear" w:color="000000" w:fill="FFFFFF"/>
          </w:tcPr>
          <w:p w14:paraId="59C86D41" w14:textId="6FDC412E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G/C</w:t>
            </w:r>
          </w:p>
        </w:tc>
        <w:tc>
          <w:tcPr>
            <w:tcW w:w="709" w:type="dxa"/>
            <w:shd w:val="clear" w:color="000000" w:fill="FFFFFF"/>
          </w:tcPr>
          <w:p w14:paraId="7914480D" w14:textId="19507B8A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606</w:t>
            </w:r>
          </w:p>
        </w:tc>
        <w:tc>
          <w:tcPr>
            <w:tcW w:w="850" w:type="dxa"/>
            <w:shd w:val="clear" w:color="000000" w:fill="FFFFFF"/>
          </w:tcPr>
          <w:p w14:paraId="1A1D1B14" w14:textId="3EE7BAD9" w:rsidR="00484386" w:rsidRPr="00F877A1" w:rsidRDefault="00484386" w:rsidP="00F877A1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228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480" w:type="dxa"/>
          </w:tcPr>
          <w:p w14:paraId="191EF1BB" w14:textId="338DF1B2" w:rsidR="00484386" w:rsidRPr="00F877A1" w:rsidRDefault="00484386" w:rsidP="00484386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Pro-inflammatory cytokine. </w:t>
            </w:r>
            <w:proofErr w:type="gram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Feed-back</w:t>
            </w:r>
            <w:proofErr w:type="gram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activates IFN-</w:t>
            </w:r>
            <w:r w:rsidR="001E40CE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γ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 Also known to enhance the production of IL-17, TNF-α and IL-1β.</w:t>
            </w:r>
          </w:p>
        </w:tc>
        <w:tc>
          <w:tcPr>
            <w:tcW w:w="2481" w:type="dxa"/>
            <w:shd w:val="clear" w:color="auto" w:fill="auto"/>
            <w:noWrap/>
          </w:tcPr>
          <w:p w14:paraId="69A48795" w14:textId="39EE1CD4" w:rsidR="00484386" w:rsidRPr="00F877A1" w:rsidRDefault="004B3097" w:rsidP="004B3097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C allele with 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less (stimulated) IL18 </w:t>
            </w:r>
            <w:proofErr w:type="spellStart"/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expression</w:t>
            </w:r>
            <w:r w:rsidRPr="004B3097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G</w:t>
            </w:r>
            <w:proofErr w:type="spellEnd"/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/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&lt;Refman&gt;&lt;Cite&gt;&lt;Author&gt;Dziedziejko&lt;/Author&gt;&lt;Year&gt;2012&lt;/Year&gt;&lt;RecNum&gt;711&lt;/RecNum&gt;&lt;IDText&gt;The impact of IL18 gene polymorphisms on mRNA levels and interleukin-18 release by peripheral blood mononuclear cells&lt;/IDText&gt;&lt;MDL Ref_Type="Journal"&gt;&lt;Ref_Type&gt;Journal&lt;/Ref_Type&gt;&lt;Ref_ID&gt;711&lt;/Ref_ID&gt;&lt;Title_Primary&gt;The impact of IL18 gene polymorphisms on mRNA levels and interleukin-18 release by peripheral blood mononuclear cells&lt;/Title_Primary&gt;&lt;Authors_Primary&gt;Dziedziejko,V.&lt;/Authors_Primary&gt;&lt;Authors_Primary&gt;Kurzawski,M.FAU&lt;/Authors_Primary&gt;&lt;Authors_Primary&gt;Paczkowska E FAU - Machalinski,Boguslaw&lt;/Authors_Primary&gt;&lt;Authors_Primary&gt;Machalinski,B.FAU&lt;/Authors_Primary&gt;&lt;Authors_Primary&gt;Pawlik,A.&lt;/Authors_Primary&gt;&lt;Date_Primary&gt;2012&lt;/Date_Primary&gt;&lt;Keywords&gt;Antibodies&lt;/Keywords&gt;&lt;Keywords&gt;blood&lt;/Keywords&gt;&lt;Keywords&gt;chemistry&lt;/Keywords&gt;&lt;Keywords&gt;gene&lt;/Keywords&gt;&lt;Keywords&gt;Gene Expression&lt;/Keywords&gt;&lt;Keywords&gt;gene polymorphism&lt;/Keywords&gt;&lt;Keywords&gt;Homozygote&lt;/Keywords&gt;&lt;Keywords&gt;Interleukin-18&lt;/Keywords&gt;&lt;Keywords&gt;polymorphism&lt;/Keywords&gt;&lt;Keywords&gt;Single nucleotide polymorphism&lt;/Keywords&gt;&lt;Keywords&gt;trends&lt;/Keywords&gt;&lt;Reprint&gt;Not in File&lt;/Reprint&gt;&lt;Start_Page&gt;409&lt;/Start_Page&gt;&lt;End_Page&gt;414&lt;/End_Page&gt;&lt;Periodical&gt;Postepy Hig Med Dosw (Online)&lt;/Periodical&gt;&lt;Issue&gt;66&lt;/Issue&gt;&lt;Address&gt;Department of Biochemistry and Medical Chemistry, Pomeranian Medical University, Szczecin, Poland. FAU - Kurzawski, Mateusz&lt;/Address&gt;&lt;ZZ_JournalFull&gt;&lt;f name="System"&gt;Postepy Hig Med Dosw (Online)&lt;/f&gt;&lt;/ZZ_JournalFull&gt;&lt;ZZ_WorkformID&gt;1&lt;/ZZ_WorkformID&gt;&lt;/MDL&gt;&lt;/Cite&gt;&lt;/Refman&gt;</w:instrTex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="00484386"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12]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 SNP in perfect LD (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rs360717</w:t>
            </w:r>
            <w: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r</w:t>
            </w:r>
            <w:r w:rsidR="00484386" w:rsidRPr="004B3097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=1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) associated with altered IL-18 </w:t>
            </w:r>
            <w:proofErr w:type="spellStart"/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expression</w:t>
            </w:r>
            <w:r w:rsidRPr="004B3097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Pr="004B3097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, F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/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&lt;Refman&gt;&lt;Cite&gt;&lt;Author&gt;Barbaux&lt;/Author&gt;&lt;Year&gt;2007&lt;/Year&gt;&lt;RecNum&gt;737&lt;/RecNum&gt;&lt;IDText&gt;Differential haplotypic expression of the interleukin-18 gene&lt;/IDText&gt;&lt;MDL Ref_Type="Journal"&gt;&lt;Ref_Type&gt;Journal&lt;/Ref_Type&gt;&lt;Ref_ID&gt;737&lt;/Ref_ID&gt;&lt;Title_Primary&gt;Differential haplotypic expression of the interleukin-18 gene&lt;/Title_Primary&gt;&lt;Authors_Primary&gt;Barbaux,Sandrine&lt;/Authors_Primary&gt;&lt;Authors_Primary&gt;Poirier,Odette&lt;/Authors_Primary&gt;&lt;Authors_Primary&gt;Godefroy,Tiphaine&lt;/Authors_Primary&gt;&lt;Authors_Primary&gt;Kleinert,Hartmut&lt;/Authors_Primary&gt;&lt;Authors_Primary&gt;Blankenberg,Stefan&lt;/Authors_Primary&gt;&lt;Authors_Primary&gt;Cambien,Francois&lt;/Authors_Primary&gt;&lt;Authors_Primary&gt;Tiret,Laurence&lt;/Authors_Primary&gt;&lt;Date_Primary&gt;2007/5/9=online&lt;/Date_Primary&gt;&lt;Keywords&gt;gene&lt;/Keywords&gt;&lt;Keywords&gt;Interleukin-18&lt;/Keywords&gt;&lt;Reprint&gt;Not in File&lt;/Reprint&gt;&lt;Start_Page&gt;856&lt;/Start_Page&gt;&lt;End_Page&gt;863&lt;/End_Page&gt;&lt;Periodical&gt;Eur J Hum Genet&lt;/Periodical&gt;&lt;Volume&gt;15&lt;/Volume&gt;&lt;Issue&gt;8&lt;/Issue&gt;&lt;ISSN_ISBN&gt;1018-4813&lt;/ISSN_ISBN&gt;&lt;Web_URL&gt;http://dx.doi.org/10.1038/sj.ejhg.5201842&lt;/Web_URL&gt;&lt;ZZ_JournalStdAbbrev&gt;&lt;f name="System"&gt;Eur J Hum Genet&lt;/f&gt;&lt;/ZZ_JournalStdAbbrev&gt;&lt;ZZ_WorkformID&gt;1&lt;/ZZ_WorkformID&gt;&lt;/MDL&gt;&lt;/Cite&gt;&lt;/Refman&gt;</w:instrTex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="00484386"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13]</w:t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35579118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57FDF486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1134" w:type="dxa"/>
            <w:shd w:val="clear" w:color="000000" w:fill="FFFFFF"/>
          </w:tcPr>
          <w:p w14:paraId="449AA420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946518</w:t>
            </w:r>
          </w:p>
        </w:tc>
        <w:tc>
          <w:tcPr>
            <w:tcW w:w="1134" w:type="dxa"/>
            <w:shd w:val="clear" w:color="000000" w:fill="FFFFFF"/>
          </w:tcPr>
          <w:p w14:paraId="7B974B98" w14:textId="6D0D198E" w:rsidR="00484386" w:rsidRPr="00F877A1" w:rsidRDefault="00484386" w:rsidP="00175DBF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709" w:type="dxa"/>
            <w:shd w:val="clear" w:color="000000" w:fill="FFFFFF"/>
          </w:tcPr>
          <w:p w14:paraId="763BFC9A" w14:textId="3FA00BE3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606</w:t>
            </w:r>
          </w:p>
        </w:tc>
        <w:tc>
          <w:tcPr>
            <w:tcW w:w="850" w:type="dxa"/>
            <w:shd w:val="clear" w:color="000000" w:fill="FFFFFF"/>
          </w:tcPr>
          <w:p w14:paraId="76569FD8" w14:textId="2A9A5E70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392</w:t>
            </w:r>
          </w:p>
        </w:tc>
        <w:tc>
          <w:tcPr>
            <w:tcW w:w="2480" w:type="dxa"/>
          </w:tcPr>
          <w:p w14:paraId="64D25919" w14:textId="4968BDC2" w:rsidR="00484386" w:rsidRPr="00F877A1" w:rsidRDefault="00DA0D38" w:rsidP="002D24CE">
            <w:pPr>
              <w:tabs>
                <w:tab w:val="left" w:pos="8061"/>
              </w:tabs>
              <w:ind w:right="176"/>
              <w:rPr>
                <w:rFonts w:ascii="Arial" w:eastAsia="SimSun" w:hAnsi="Arial" w:cs="Times New Roman"/>
                <w:sz w:val="16"/>
                <w:szCs w:val="16"/>
                <w:lang w:val="en-GB"/>
              </w:rPr>
            </w:pP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See above.</w:t>
            </w:r>
          </w:p>
        </w:tc>
        <w:tc>
          <w:tcPr>
            <w:tcW w:w="2481" w:type="dxa"/>
            <w:shd w:val="clear" w:color="auto" w:fill="auto"/>
            <w:noWrap/>
          </w:tcPr>
          <w:p w14:paraId="743F2411" w14:textId="3BF9D4B7" w:rsidR="00484386" w:rsidRPr="00F877A1" w:rsidRDefault="004B3097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TT</w:t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reduces IL-18 </w:t>
            </w:r>
            <w:proofErr w:type="spellStart"/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level</w:t>
            </w:r>
            <w:r w:rsidRPr="004B3097">
              <w:rPr>
                <w:rFonts w:ascii="Arial" w:eastAsia="SimSun" w:hAnsi="Arial" w:cs="Times New Roman"/>
                <w:sz w:val="16"/>
                <w:szCs w:val="16"/>
                <w:vertAlign w:val="superscript"/>
                <w:lang w:val="en-GB"/>
              </w:rPr>
              <w:t>G</w:t>
            </w:r>
            <w:proofErr w:type="spellEnd"/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</w:t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fldChar w:fldCharType="begin">
                <w:fldData xml:space="preserve">PFJlZm1hbj48Q2l0ZT48QXV0aG9yPkphaXN3YWw8L0F1dGhvcj48WWVhcj4yMDEzPC9ZZWFyPjxS
ZWNOdW0+NjQxPC9SZWNOdW0+PElEVGV4dD5Bc3NvY2lhdGlvbiBvZiBJTC0xMiwgSUwtMTggdmFy
aWFudHMgYW5kIHNlcnVtIElMLTE4IHdpdGggYmxhZGRlciBjYW5jZXIgc3VzY2VwdGliaWxpdHkg
aW4gTm9ydGggSW5kaWFuIHBvcHVsYXRpb248L0lEVGV4dD48TURMIFJlZl9UeXBlPSJKb3VybmFs
Ij48UmVmX1R5cGU+Sm91cm5hbDwvUmVmX1R5cGU+PFJlZl9JRD42NDE8L1JlZl9JRD48VGl0bGVf
UHJpbWFyeT5Bc3NvY2lhdGlvbiBvZiBJTC0xMiwgSUwtMTggdmFyaWFudHMgYW5kIHNlcnVtIElM
LTE4IHdpdGggYmxhZGRlciBjYW5jZXIgc3VzY2VwdGliaWxpdHkgaW4gTm9ydGggSW5kaWFuIHBv
cHVsYXRpb248L1RpdGxlX1ByaW1hcnk+PEF1dGhvcnNfUHJpbWFyeT5KYWlzd2FsLFAuSy48L0F1
dGhvcnNfUHJpbWFyeT48QXV0aG9yc19QcmltYXJ5PlNpbmdoLFYuPC9BdXRob3JzX1ByaW1hcnk+
PEF1dGhvcnNfUHJpbWFyeT5Tcml2YXN0YXZhLFAuPC9BdXRob3JzX1ByaW1hcnk+PEF1dGhvcnNf
UHJpbWFyeT5NaXR0YWwsUi5ELjwvQXV0aG9yc19QcmltYXJ5PjxEYXRlX1ByaW1hcnk+MjAxMy80
LzI1PC9EYXRlX1ByaW1hcnk+PEtleXdvcmRzPkN5dG9raW5lczwvS2V5d29yZHM+PEtleXdvcmRz
PkRuYTwvS2V5d29yZHM+PEtleXdvcmRzPmdlbmU8L0tleXdvcmRzPjxLZXl3b3Jkcz5nZW5lIHBv
bHltb3JwaGlzbTwvS2V5d29yZHM+PEtleXdvcmRzPkdlbm90eXBlPC9LZXl3b3Jkcz48S2V5d29y
ZHM+SGFwbG90eXBlczwvS2V5d29yZHM+PEtleXdvcmRzPk11dGF0aW9uPC9LZXl3b3Jkcz48S2V5
d29yZHM+cG9seW1vcnBoaXNtPC9LZXl3b3Jkcz48S2V5d29yZHM+cHJvbW90ZXI8L0tleXdvcmRz
PjxSZXByaW50Pk5vdCBpbiBGaWxlPC9SZXByaW50PjxTdGFydF9QYWdlPjEyODwvU3RhcnRfUGFn
ZT48RW5kX1BhZ2U+MTM0PC9FbmRfUGFnZT48UGVyaW9kaWNhbD5HZW5lPC9QZXJpb2RpY2FsPjxW
b2x1bWU+NTE5PC9Wb2x1bWU+PElzc3VlPjE8L0lzc3VlPjxNaXNjXzM+UzAzNzgtMTExOSgxMykw
MDA2Ni04IFtwaWldOzEwLjEwMTYvai5nZW5lLjIwMTMuMDEuMDI1IFtkb2ldPC9NaXNjXzM+PEFk
ZHJlc3M+RGVwYXJ0bWVudCBvZiBVcm9sb2d5IGFuZCBSZW5hbCBUcmFuc3BsYW50YXRpb24sIFNh
bmpheSBHYW5kaGkgYW5kIFBvc3QgR3JhZHVhdGUgSW5zdGl0dXRlIG9mIE1lZGljYWwgU2NpZW5j
ZXMsIFJhZWJhcmVsaSBSb2FkLCBMdWNrbm93IChVLlAuKSwgMjI2MDE0LCBJbmRpYTwvQWRkcmVz
cz48V2ViX1VSTD5QTToyMzQwMzIzNTwvV2ViX1VSTD48WlpfSm91cm5hbFN0ZEFiYnJldj48ZiBu
YW1lPSJTeXN0ZW0iPkdlbmU8L2Y+PC9aWl9Kb3VybmFsU3RkQWJicmV2PjxaWl9Xb3JrZm9ybUlE
PjE8L1paX1dvcmtmb3JtSUQ+PC9NREw+PC9DaXRlPjxDaXRlPjxBdXRob3I+Q2hlbjwvQXV0aG9y
PjxZZWFyPjIwMDk8L1llYXI+PFJlY051bT42MzE8L1JlY051bT48SURUZXh0PkZ1bmN0aW9uYWwg
YXNzb2NpYXRpb24gb2YgaW50ZXJsZXVraW4gMTggZ2VuZSAtNjA3IChDL0EpIHByb21vdGVyIHBv
bHltb3JwaGlzbXMgd2l0aCBkaXNlYXNlIGNvdXJzZSBpbiBDaGluZXNlIHBhdGllbnRzIHdpdGgg
YWR1bHQtb25zZXQgU3RpbGwmYXBvcztzIGRpc2Vhc2U8L0lEVGV4dD48TURMIFJlZl9UeXBlPSJK
b3VybmFsIj48UmVmX1R5cGU+Sm91cm5hbDwvUmVmX1R5cGU+PFJlZl9JRD42MzE8L1JlZl9JRD48
VGl0bGVfUHJpbWFyeT5GdW5jdGlvbmFsIGFzc29jaWF0aW9uIG9mIGludGVybGV1a2luIDE4IGdl
bmUgLTYwNyAoQy9BKSBwcm9tb3RlciBwb2x5bW9ycGhpc21zIHdpdGggZGlzZWFzZSBjb3Vyc2Ug
aW4gQ2hpbmVzZSBwYXRpZW50cyB3aXRoIGFkdWx0LW9uc2V0IFN0aWxsJmFwb3M7cyBkaXNlYXNl
PC9UaXRsZV9QcmltYXJ5PjxBdXRob3JzX1ByaW1hcnk+Q2hlbixELlkuPC9BdXRob3JzX1ByaW1h
cnk+PEF1dGhvcnNfUHJpbWFyeT5DaGVuLFkuTS48L0F1dGhvcnNfUHJpbWFyeT48QXV0aG9yc19Q
cmltYXJ5PkNoZW4sSC5ILjwvQXV0aG9yc19QcmltYXJ5PjxBdXRob3JzX1ByaW1hcnk+SHNpZWgs
Qy5XLjwvQXV0aG9yc19QcmltYXJ5PjxBdXRob3JzX1ByaW1hcnk+TGluLEMuQy48L0F1dGhvcnNf
UHJpbWFyeT48QXV0aG9yc19QcmltYXJ5PkxhbixKLkwuPC9BdXRob3JzX1ByaW1hcnk+PERhdGVf
UHJpbWFyeT4yMDA5LzEwPC9EYXRlX1ByaW1hcnk+PEtleXdvcmRzPkFkdWx0PC9LZXl3b3Jkcz48
S2V5d29yZHM+QXJ0aHJpdGlzPC9LZXl3b3Jkcz48S2V5d29yZHM+Ymxvb2Q8L0tleXdvcmRzPjxL
ZXl3b3Jkcz5DYXNlLUNvbnRyb2wgU3R1ZGllczwvS2V5d29yZHM+PEtleXdvcmRzPkNoaW5hPC9L
ZXl3b3Jkcz48S2V5d29yZHM+ZGlhZ25vc2lzPC9LZXl3b3Jkcz48S2V5d29yZHM+RGlzZWFzZSBQ
cm9ncmVzc2lvbjwvS2V5d29yZHM+PEtleXdvcmRzPmV0aG5vbG9neTwvS2V5d29yZHM+PEtleXdv
cmRzPkZlbWFsZTwvS2V5d29yZHM+PEtleXdvcmRzPmdlbmU8L0tleXdvcmRzPjxLZXl3b3Jkcz5n
ZW5ldGljczwvS2V5d29yZHM+PEtleXdvcmRzPkdlbm90eXBlPC9LZXl3b3Jkcz48S2V5d29yZHM+
SHVtYW5zPC9LZXl3b3Jkcz48S2V5d29yZHM+SW50ZXJsZXVraW4tMTg8L0tleXdvcmRzPjxLZXl3
b3Jkcz5NYWxlPC9LZXl3b3Jkcz48S2V5d29yZHM+TWlkZGxlIEFnZWQ8L0tleXdvcmRzPjxLZXl3
b3Jkcz5Qb2x5bWVyYXNlIENoYWluIFJlYWN0aW9uPC9LZXl3b3Jkcz48S2V5d29yZHM+cG9seW1v
cnBoaXNtPC9LZXl3b3Jkcz48S2V5d29yZHM+UG9seW1vcnBoaXNtLFNpbmdsZSBOdWNsZW90aWRl
PC9LZXl3b3Jkcz48S2V5d29yZHM+UHJvZ25vc2lzPC9LZXl3b3Jkcz48S2V5d29yZHM+cHJvbW90
ZXI8L0tleXdvcmRzPjxLZXl3b3Jkcz5Qcm9tb3RlciBSZWdpb25zLEdlbmV0aWM8L0tleXdvcmRz
PjxLZXl3b3Jkcz5TaW5nbGUgbnVjbGVvdGlkZSBwb2x5bW9ycGhpc208L0tleXdvcmRzPjxLZXl3
b3Jkcz5TdGlsbCZhcG9zO3MgRGlzZWFzZSxBZHVsdC1PbnNldDwvS2V5d29yZHM+PFJlcHJpbnQ+
Tm90IGluIEZpbGU8L1JlcHJpbnQ+PFN0YXJ0X1BhZ2U+MjI4NDwvU3RhcnRfUGFnZT48RW5kX1Bh
Z2U+MjI4OTwvRW5kX1BhZ2U+PFBlcmlvZGljYWw+SiBSaGV1bWF0b2w8L1BlcmlvZGljYWw+PFZv
bHVtZT4zNjwvVm9sdW1lPjxJc3N1ZT4xMDwvSXNzdWU+PE1pc2NfMz5qcmhldW0uMDkwMzE2IFtw
aWldOzEwLjM4OTkvanJoZXVtLjA5MDMxNiBbZG9pXTwvTWlzY18zPjxBZGRyZXNzPkRlcGFydG1l
bnQgb2YgSW50ZXJuYWwgTWVkaWNpbmUsIFRhaWNodW5nIFZldGVyYW5zIEdlbmVyYWwgSG9zcGl0
YWwsIFRhaWNodW5nLUthbmcgUm9hZCwgVGFpY2h1bmcgQ2l0eSwgNDA3MDUsIFRhaXdhbjwvQWRk
cmVzcz48V2ViX1VSTD5QTToxOTY4NDE1MTwvV2ViX1VSTD48WlpfSm91cm5hbFN0ZEFiYnJldj48
ZiBuYW1lPSJTeXN0ZW0iPkogUmhldW1hdG9sPC9mPjwvWlpfSm91cm5hbFN0ZEFiYnJldj48Wlpf
V29ya2Zvcm1JRD4xPC9aWl9Xb3JrZm9ybUlEPjwvTURMPjwvQ2l0ZT48L1JlZm1hbj5=
</w:fldData>
              </w:fldChar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instrText xml:space="preserve"> ADDIN REFMGR.CITE </w:instrText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fldChar w:fldCharType="begin">
                <w:fldData xml:space="preserve">PFJlZm1hbj48Q2l0ZT48QXV0aG9yPkphaXN3YWw8L0F1dGhvcj48WWVhcj4yMDEzPC9ZZWFyPjxS
ZWNOdW0+NjQxPC9SZWNOdW0+PElEVGV4dD5Bc3NvY2lhdGlvbiBvZiBJTC0xMiwgSUwtMTggdmFy
aWFudHMgYW5kIHNlcnVtIElMLTE4IHdpdGggYmxhZGRlciBjYW5jZXIgc3VzY2VwdGliaWxpdHkg
aW4gTm9ydGggSW5kaWFuIHBvcHVsYXRpb248L0lEVGV4dD48TURMIFJlZl9UeXBlPSJKb3VybmFs
Ij48UmVmX1R5cGU+Sm91cm5hbDwvUmVmX1R5cGU+PFJlZl9JRD42NDE8L1JlZl9JRD48VGl0bGVf
UHJpbWFyeT5Bc3NvY2lhdGlvbiBvZiBJTC0xMiwgSUwtMTggdmFyaWFudHMgYW5kIHNlcnVtIElM
LTE4IHdpdGggYmxhZGRlciBjYW5jZXIgc3VzY2VwdGliaWxpdHkgaW4gTm9ydGggSW5kaWFuIHBv
cHVsYXRpb248L1RpdGxlX1ByaW1hcnk+PEF1dGhvcnNfUHJpbWFyeT5KYWlzd2FsLFAuSy48L0F1
dGhvcnNfUHJpbWFyeT48QXV0aG9yc19QcmltYXJ5PlNpbmdoLFYuPC9BdXRob3JzX1ByaW1hcnk+
PEF1dGhvcnNfUHJpbWFyeT5Tcml2YXN0YXZhLFAuPC9BdXRob3JzX1ByaW1hcnk+PEF1dGhvcnNf
UHJpbWFyeT5NaXR0YWwsUi5ELjwvQXV0aG9yc19QcmltYXJ5PjxEYXRlX1ByaW1hcnk+MjAxMy80
LzI1PC9EYXRlX1ByaW1hcnk+PEtleXdvcmRzPkN5dG9raW5lczwvS2V5d29yZHM+PEtleXdvcmRz
PkRuYTwvS2V5d29yZHM+PEtleXdvcmRzPmdlbmU8L0tleXdvcmRzPjxLZXl3b3Jkcz5nZW5lIHBv
bHltb3JwaGlzbTwvS2V5d29yZHM+PEtleXdvcmRzPkdlbm90eXBlPC9LZXl3b3Jkcz48S2V5d29y
ZHM+SGFwbG90eXBlczwvS2V5d29yZHM+PEtleXdvcmRzPk11dGF0aW9uPC9LZXl3b3Jkcz48S2V5
d29yZHM+cG9seW1vcnBoaXNtPC9LZXl3b3Jkcz48S2V5d29yZHM+cHJvbW90ZXI8L0tleXdvcmRz
PjxSZXByaW50Pk5vdCBpbiBGaWxlPC9SZXByaW50PjxTdGFydF9QYWdlPjEyODwvU3RhcnRfUGFn
ZT48RW5kX1BhZ2U+MTM0PC9FbmRfUGFnZT48UGVyaW9kaWNhbD5HZW5lPC9QZXJpb2RpY2FsPjxW
b2x1bWU+NTE5PC9Wb2x1bWU+PElzc3VlPjE8L0lzc3VlPjxNaXNjXzM+UzAzNzgtMTExOSgxMykw
MDA2Ni04IFtwaWldOzEwLjEwMTYvai5nZW5lLjIwMTMuMDEuMDI1IFtkb2ldPC9NaXNjXzM+PEFk
ZHJlc3M+RGVwYXJ0bWVudCBvZiBVcm9sb2d5IGFuZCBSZW5hbCBUcmFuc3BsYW50YXRpb24sIFNh
bmpheSBHYW5kaGkgYW5kIFBvc3QgR3JhZHVhdGUgSW5zdGl0dXRlIG9mIE1lZGljYWwgU2NpZW5j
ZXMsIFJhZWJhcmVsaSBSb2FkLCBMdWNrbm93IChVLlAuKSwgMjI2MDE0LCBJbmRpYTwvQWRkcmVz
cz48V2ViX1VSTD5QTToyMzQwMzIzNTwvV2ViX1VSTD48WlpfSm91cm5hbFN0ZEFiYnJldj48ZiBu
YW1lPSJTeXN0ZW0iPkdlbmU8L2Y+PC9aWl9Kb3VybmFsU3RkQWJicmV2PjxaWl9Xb3JrZm9ybUlE
PjE8L1paX1dvcmtmb3JtSUQ+PC9NREw+PC9DaXRlPjxDaXRlPjxBdXRob3I+Q2hlbjwvQXV0aG9y
PjxZZWFyPjIwMDk8L1llYXI+PFJlY051bT42MzE8L1JlY051bT48SURUZXh0PkZ1bmN0aW9uYWwg
YXNzb2NpYXRpb24gb2YgaW50ZXJsZXVraW4gMTggZ2VuZSAtNjA3IChDL0EpIHByb21vdGVyIHBv
bHltb3JwaGlzbXMgd2l0aCBkaXNlYXNlIGNvdXJzZSBpbiBDaGluZXNlIHBhdGllbnRzIHdpdGgg
YWR1bHQtb25zZXQgU3RpbGwmYXBvcztzIGRpc2Vhc2U8L0lEVGV4dD48TURMIFJlZl9UeXBlPSJK
b3VybmFsIj48UmVmX1R5cGU+Sm91cm5hbDwvUmVmX1R5cGU+PFJlZl9JRD42MzE8L1JlZl9JRD48
VGl0bGVfUHJpbWFyeT5GdW5jdGlvbmFsIGFzc29jaWF0aW9uIG9mIGludGVybGV1a2luIDE4IGdl
bmUgLTYwNyAoQy9BKSBwcm9tb3RlciBwb2x5bW9ycGhpc21zIHdpdGggZGlzZWFzZSBjb3Vyc2Ug
aW4gQ2hpbmVzZSBwYXRpZW50cyB3aXRoIGFkdWx0LW9uc2V0IFN0aWxsJmFwb3M7cyBkaXNlYXNl
PC9UaXRsZV9QcmltYXJ5PjxBdXRob3JzX1ByaW1hcnk+Q2hlbixELlkuPC9BdXRob3JzX1ByaW1h
cnk+PEF1dGhvcnNfUHJpbWFyeT5DaGVuLFkuTS48L0F1dGhvcnNfUHJpbWFyeT48QXV0aG9yc19Q
cmltYXJ5PkNoZW4sSC5ILjwvQXV0aG9yc19QcmltYXJ5PjxBdXRob3JzX1ByaW1hcnk+SHNpZWgs
Qy5XLjwvQXV0aG9yc19QcmltYXJ5PjxBdXRob3JzX1ByaW1hcnk+TGluLEMuQy48L0F1dGhvcnNf
UHJpbWFyeT48QXV0aG9yc19QcmltYXJ5PkxhbixKLkwuPC9BdXRob3JzX1ByaW1hcnk+PERhdGVf
UHJpbWFyeT4yMDA5LzEwPC9EYXRlX1ByaW1hcnk+PEtleXdvcmRzPkFkdWx0PC9LZXl3b3Jkcz48
S2V5d29yZHM+QXJ0aHJpdGlzPC9LZXl3b3Jkcz48S2V5d29yZHM+Ymxvb2Q8L0tleXdvcmRzPjxL
ZXl3b3Jkcz5DYXNlLUNvbnRyb2wgU3R1ZGllczwvS2V5d29yZHM+PEtleXdvcmRzPkNoaW5hPC9L
ZXl3b3Jkcz48S2V5d29yZHM+ZGlhZ25vc2lzPC9LZXl3b3Jkcz48S2V5d29yZHM+RGlzZWFzZSBQ
cm9ncmVzc2lvbjwvS2V5d29yZHM+PEtleXdvcmRzPmV0aG5vbG9neTwvS2V5d29yZHM+PEtleXdv
cmRzPkZlbWFsZTwvS2V5d29yZHM+PEtleXdvcmRzPmdlbmU8L0tleXdvcmRzPjxLZXl3b3Jkcz5n
ZW5ldGljczwvS2V5d29yZHM+PEtleXdvcmRzPkdlbm90eXBlPC9LZXl3b3Jkcz48S2V5d29yZHM+
SHVtYW5zPC9LZXl3b3Jkcz48S2V5d29yZHM+SW50ZXJsZXVraW4tMTg8L0tleXdvcmRzPjxLZXl3
b3Jkcz5NYWxlPC9LZXl3b3Jkcz48S2V5d29yZHM+TWlkZGxlIEFnZWQ8L0tleXdvcmRzPjxLZXl3
b3Jkcz5Qb2x5bWVyYXNlIENoYWluIFJlYWN0aW9uPC9LZXl3b3Jkcz48S2V5d29yZHM+cG9seW1v
cnBoaXNtPC9LZXl3b3Jkcz48S2V5d29yZHM+UG9seW1vcnBoaXNtLFNpbmdsZSBOdWNsZW90aWRl
PC9LZXl3b3Jkcz48S2V5d29yZHM+UHJvZ25vc2lzPC9LZXl3b3Jkcz48S2V5d29yZHM+cHJvbW90
ZXI8L0tleXdvcmRzPjxLZXl3b3Jkcz5Qcm9tb3RlciBSZWdpb25zLEdlbmV0aWM8L0tleXdvcmRz
PjxLZXl3b3Jkcz5TaW5nbGUgbnVjbGVvdGlkZSBwb2x5bW9ycGhpc208L0tleXdvcmRzPjxLZXl3
b3Jkcz5TdGlsbCZhcG9zO3MgRGlzZWFzZSxBZHVsdC1PbnNldDwvS2V5d29yZHM+PFJlcHJpbnQ+
Tm90IGluIEZpbGU8L1JlcHJpbnQ+PFN0YXJ0X1BhZ2U+MjI4NDwvU3RhcnRfUGFnZT48RW5kX1Bh
Z2U+MjI4OTwvRW5kX1BhZ2U+PFBlcmlvZGljYWw+SiBSaGV1bWF0b2w8L1BlcmlvZGljYWw+PFZv
bHVtZT4zNjwvVm9sdW1lPjxJc3N1ZT4xMDwvSXNzdWU+PE1pc2NfMz5qcmhldW0uMDkwMzE2IFtw
aWldOzEwLjM4OTkvanJoZXVtLjA5MDMxNiBbZG9pXTwvTWlzY18zPjxBZGRyZXNzPkRlcGFydG1l
bnQgb2YgSW50ZXJuYWwgTWVkaWNpbmUsIFRhaWNodW5nIFZldGVyYW5zIEdlbmVyYWwgSG9zcGl0
YWwsIFRhaWNodW5nLUthbmcgUm9hZCwgVGFpY2h1bmcgQ2l0eSwgNDA3MDUsIFRhaXdhbjwvQWRk
cmVzcz48V2ViX1VSTD5QTToxOTY4NDE1MTwvV2ViX1VSTD48WlpfSm91cm5hbFN0ZEFiYnJldj48
ZiBuYW1lPSJTeXN0ZW0iPkogUmhldW1hdG9sPC9mPjwvWlpfSm91cm5hbFN0ZEFiYnJldj48Wlpf
V29ya2Zvcm1JRD4xPC9aWl9Xb3JrZm9ybUlEPjwvTURMPjwvQ2l0ZT48L1JlZm1hbj5=
</w:fldData>
              </w:fldChar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fldChar w:fldCharType="end"/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fldChar w:fldCharType="separate"/>
            </w:r>
            <w:r w:rsidR="00484386" w:rsidRPr="00F877A1">
              <w:rPr>
                <w:rFonts w:ascii="Arial" w:eastAsia="SimSun" w:hAnsi="Arial" w:cs="Times New Roman"/>
                <w:noProof/>
                <w:sz w:val="16"/>
                <w:szCs w:val="16"/>
                <w:lang w:val="en-GB"/>
              </w:rPr>
              <w:t>[14,15]</w:t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fldChar w:fldCharType="end"/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and expression </w:t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fldChar w:fldCharType="begin"/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instrText xml:space="preserve"> ADDIN REFMGR.CITE &lt;Refman&gt;&lt;Cite&gt;&lt;Author&gt;Dziedziejko&lt;/Author&gt;&lt;Year&gt;2012&lt;/Year&gt;&lt;RecNum&gt;711&lt;/RecNum&gt;&lt;IDText&gt;The impact of IL18 gene polymorphisms on mRNA levels and interleukin-18 release by peripheral blood mononuclear cells&lt;/IDText&gt;&lt;MDL Ref_Type="Journal"&gt;&lt;Ref_Type&gt;Journal&lt;/Ref_Type&gt;&lt;Ref_ID&gt;711&lt;/Ref_ID&gt;&lt;Title_Primary&gt;The impact of IL18 gene polymorphisms on mRNA levels and interleukin-18 release by peripheral blood mononuclear cells&lt;/Title_Primary&gt;&lt;Authors_Primary&gt;Dziedziejko,V.&lt;/Authors_Primary&gt;&lt;Authors_Primary&gt;Kurzawski,M.FAU&lt;/Authors_Primary&gt;&lt;Authors_Primary&gt;Paczkowska E FAU - Machalinski,Boguslaw&lt;/Authors_Primary&gt;&lt;Authors_Primary&gt;Machalinski,B.FAU&lt;/Authors_Primary&gt;&lt;Authors_Primary&gt;Pawlik,A.&lt;/Authors_Primary&gt;&lt;Date_Primary&gt;2012&lt;/Date_Primary&gt;&lt;Keywords&gt;Antibodies&lt;/Keywords&gt;&lt;Keywords&gt;blood&lt;/Keywords&gt;&lt;Keywords&gt;chemistry&lt;/Keywords&gt;&lt;Keywords&gt;gene&lt;/Keywords&gt;&lt;Keywords&gt;Gene Expression&lt;/Keywords&gt;&lt;Keywords&gt;gene polymorphism&lt;/Keywords&gt;&lt;Keywords&gt;Homozygote&lt;/Keywords&gt;&lt;Keywords&gt;Interleukin-18&lt;/Keywords&gt;&lt;Keywords&gt;polymorphism&lt;/Keywords&gt;&lt;Keywords&gt;Single nucleotide polymorphism&lt;/Keywords&gt;&lt;Keywords&gt;trends&lt;/Keywords&gt;&lt;Reprint&gt;Not in File&lt;/Reprint&gt;&lt;Start_Page&gt;409&lt;/Start_Page&gt;&lt;End_Page&gt;414&lt;/End_Page&gt;&lt;Periodical&gt;Postepy Hig Med Dosw (Online)&lt;/Periodical&gt;&lt;Issue&gt;66&lt;/Issue&gt;&lt;Address&gt;Department of Biochemistry and Medical Chemistry, Pomeranian Medical University, Szczecin, Poland. FAU - Kurzawski, Mateusz&lt;/Address&gt;&lt;ZZ_JournalFull&gt;&lt;f name="System"&gt;Postepy Hig Med Dosw (Online)&lt;/f&gt;&lt;/ZZ_JournalFull&gt;&lt;ZZ_WorkformID&gt;1&lt;/ZZ_WorkformID&gt;&lt;/MDL&gt;&lt;/Cite&gt;&lt;/Refman&gt;</w:instrText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fldChar w:fldCharType="separate"/>
            </w:r>
            <w:r w:rsidR="00484386" w:rsidRPr="00F877A1">
              <w:rPr>
                <w:rFonts w:ascii="Arial" w:eastAsia="SimSun" w:hAnsi="Arial" w:cs="Times New Roman"/>
                <w:noProof/>
                <w:sz w:val="16"/>
                <w:szCs w:val="16"/>
                <w:lang w:val="en-GB"/>
              </w:rPr>
              <w:t>[12]</w:t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fldChar w:fldCharType="end"/>
            </w:r>
            <w:r w:rsidR="00484386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.</w:t>
            </w:r>
          </w:p>
        </w:tc>
      </w:tr>
      <w:tr w:rsidR="00FC4D9C" w:rsidRPr="00F877A1" w14:paraId="35F9C6E4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7B66155D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1134" w:type="dxa"/>
            <w:shd w:val="clear" w:color="000000" w:fill="FFFFFF"/>
          </w:tcPr>
          <w:p w14:paraId="164E9436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360719</w:t>
            </w:r>
          </w:p>
        </w:tc>
        <w:tc>
          <w:tcPr>
            <w:tcW w:w="1134" w:type="dxa"/>
            <w:shd w:val="clear" w:color="000000" w:fill="FFFFFF"/>
          </w:tcPr>
          <w:p w14:paraId="5F98A62B" w14:textId="28A9BC71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709" w:type="dxa"/>
            <w:shd w:val="clear" w:color="000000" w:fill="FFFFFF"/>
          </w:tcPr>
          <w:p w14:paraId="7E2BB58E" w14:textId="79F4EA7D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606</w:t>
            </w:r>
          </w:p>
        </w:tc>
        <w:tc>
          <w:tcPr>
            <w:tcW w:w="850" w:type="dxa"/>
            <w:shd w:val="clear" w:color="000000" w:fill="FFFFFF"/>
          </w:tcPr>
          <w:p w14:paraId="6DE1050A" w14:textId="761D998A" w:rsidR="00484386" w:rsidRPr="00F877A1" w:rsidRDefault="00484386" w:rsidP="00F877A1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228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480" w:type="dxa"/>
          </w:tcPr>
          <w:p w14:paraId="46DA37E9" w14:textId="094B1792" w:rsidR="00484386" w:rsidRPr="00F877A1" w:rsidRDefault="00DA0D38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See above.</w:t>
            </w:r>
          </w:p>
        </w:tc>
        <w:tc>
          <w:tcPr>
            <w:tcW w:w="2481" w:type="dxa"/>
            <w:shd w:val="clear" w:color="auto" w:fill="auto"/>
            <w:noWrap/>
          </w:tcPr>
          <w:p w14:paraId="6C8B4598" w14:textId="6C514155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G allele increas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transcription</w:t>
            </w:r>
            <w:r w:rsidR="004B3097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="004B3097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,</w:t>
            </w:r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 xml:space="preserve"> D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NhbmNoZXo8L0F1dGhvcj48WWVhcj4yMDA5PC9ZZWFyPjxS
ZWNOdW0+NzMwPC9SZWNOdW0+PElEVGV4dD5JZGVudGlmaWNhdGlvbiBvZiBhIG5ldyBwdXRhdGl2
ZSBmdW5jdGlvbmFsIElMMTggZ2VuZSB2YXJpYW50IHRocm91Z2ggYW4gYXNzb2NpYXRpb24gc3R1
ZHkgaW4gc3lzdGVtaWMgbHVwdXMgZXJ5dGhlbWF0b3N1czwvSURUZXh0PjxNREwgUmVmX1R5cGU9
IkpvdXJuYWwiPjxSZWZfVHlwZT5Kb3VybmFsPC9SZWZfVHlwZT48UmVmX0lEPjczMDwvUmVmX0lE
PjxUaXRsZV9QcmltYXJ5PklkZW50aWZpY2F0aW9uIG9mIGEgbmV3IHB1dGF0aXZlIGZ1bmN0aW9u
YWwgSUwxOCBnZW5lIHZhcmlhbnQgdGhyb3VnaCBhbiBhc3NvY2lhdGlvbiBzdHVkeSBpbiBzeXN0
ZW1pYyBsdXB1cyBlcnl0aGVtYXRvc3VzPC9UaXRsZV9QcmltYXJ5PjxBdXRob3JzX1ByaW1hcnk+
U2FuY2hleixFLjwvQXV0aG9yc19QcmltYXJ5PjxBdXRob3JzX1ByaW1hcnk+UGFsb21pbm8tTW9y
YWxlcyxSLkouPC9BdXRob3JzX1ByaW1hcnk+PEF1dGhvcnNfUHJpbWFyeT5PcnRlZ28tQ2VudGVu
byxOLjwvQXV0aG9yc19QcmltYXJ5PjxBdXRob3JzX1ByaW1hcnk+SmltZW5lei1BbG9uc28sSi48
L0F1dGhvcnNfUHJpbWFyeT48QXV0aG9yc19QcmltYXJ5PkdvbnphbGV6LUdheSxNLkEuPC9BdXRo
b3JzX1ByaW1hcnk+PEF1dGhvcnNfUHJpbWFyeT5Mb3Blei1OZXZvdCxNLkEuPC9BdXRob3JzX1By
aW1hcnk+PEF1dGhvcnNfUHJpbWFyeT5TYW5jaGV6LVJvbWFuLEouPC9BdXRob3JzX1ByaW1hcnk+
PEF1dGhvcnNfUHJpbWFyeT5kZSxSYW1vbiBFLjwvQXV0aG9yc19QcmltYXJ5PjxBdXRob3JzX1By
aW1hcnk+R29uemFsZXotRXNjcmliYW5vLE0uRi48L0F1dGhvcnNfUHJpbWFyeT48QXV0aG9yc19Q
cmltYXJ5PlBvbnMtRXN0ZWwsQi5BLjwvQXV0aG9yc19QcmltYXJ5PjxBdXRob3JzX1ByaW1hcnk+
RCZhcG9zO0FsZm9uc28sUy48L0F1dGhvcnNfUHJpbWFyeT48QXV0aG9yc19QcmltYXJ5PlNlYmFz
dGlhbmksRy5ELjwvQXV0aG9yc19QcmltYXJ5PjxBdXRob3JzX1ByaW1hcnk+QWxhcmNvbi1SaXF1
ZWxtZSxNLkUuPC9BdXRob3JzX1ByaW1hcnk+PEF1dGhvcnNfUHJpbWFyeT5NYXJ0aW4sSi48L0F1
dGhvcnNfUHJpbWFyeT48RGF0ZV9QcmltYXJ5PjIwMDkvMTAvMTwvRGF0ZV9QcmltYXJ5PjxLZXl3
b3Jkcz5hbmFseXNpczwvS2V5d29yZHM+PEtleXdvcmRzPmFzc29jaWF0aW9uIHN0dWR5PC9LZXl3
b3Jkcz48S2V5d29yZHM+Q2FzZS1Db250cm9sIFN0dWRpZXM8L0tleXdvcmRzPjxLZXl3b3Jkcz5D
ZWxsIExpbmU8L0tleXdvcmRzPjxLZXl3b3Jkcz5DaHJvbW9zb21lIE1hcHBpbmc8L0tleXdvcmRz
PjxLZXl3b3Jkcz5DaHJvbW9zb21lcyxIdW1hbixQYWlyIDExPC9LZXl3b3Jkcz48S2V5d29yZHM+
RWxlY3Ryb3Bob3JldGljIE1vYmlsaXR5IFNoaWZ0IEFzc2F5PC9LZXl3b3Jkcz48S2V5d29yZHM+
RXVyb3BlYW4gQ29udGluZW50YWwgQW5jZXN0cnkgR3JvdXA8L0tleXdvcmRzPjxLZXl3b3Jkcz5n
ZW5lPC9LZXl3b3Jkcz48S2V5d29yZHM+R2VuZSBFeHByZXNzaW9uPC9LZXl3b3Jkcz48S2V5d29y
ZHM+R2VuZXRpYyBhc3NvY2lhdGlvbjwvS2V5d29yZHM+PEtleXdvcmRzPkdlbmV0aWMgUHJlZGlz
cG9zaXRpb24gdG8gRGlzZWFzZTwvS2V5d29yZHM+PEtleXdvcmRzPkdlbmV0aWMgVmFyaWF0aW9u
PC9LZXl3b3Jkcz48S2V5d29yZHM+Z2VuZXRpY3M8L0tleXdvcmRzPjxLZXl3b3Jkcz5HZW5vbWUt
V2lkZSBBc3NvY2lhdGlvbiBTdHVkeTwvS2V5d29yZHM+PEtleXdvcmRzPkdlbm90eXBlPC9LZXl3
b3Jkcz48S2V5d29yZHM+SHVtYW5zPC9LZXl3b3Jkcz48S2V5d29yZHM+SUwtMTg8L0tleXdvcmRz
PjxLZXl3b3Jkcz5JbmZsYW1tYXRpb248L0tleXdvcmRzPjxLZXl3b3Jkcz5JbnRlcmxldWtpbi0x
ODwvS2V5d29yZHM+PEtleXdvcmRzPkl0YWx5PC9LZXl3b3Jkcz48S2V5d29yZHM+THVwdXMgRXJ5
dGhlbWF0b3N1cyxTeXN0ZW1pYzwvS2V5d29yZHM+PEtleXdvcmRzPk1ldGEtYW5hbHlzaXM8L0tl
eXdvcmRzPjxLZXl3b3Jkcz5wb2x5bW9ycGhpc208L0tleXdvcmRzPjxLZXl3b3Jkcz5Qb2x5bW9y
cGhpc20sU2luZ2xlIE51Y2xlb3RpZGU8L0tleXdvcmRzPjxSZXByaW50Pk5vdCBpbiBGaWxlPC9S
ZXByaW50PjxTdGFydF9QYWdlPjM3Mzk8L1N0YXJ0X1BhZ2U+PEVuZF9QYWdlPjM3NDg8L0VuZF9Q
YWdlPjxQZXJpb2RpY2FsPkh1bS5Nb2wuR2VuZXQuPC9QZXJpb2RpY2FsPjxWb2x1bWU+MTg8L1Zv
bHVtZT48SXNzdWU+MTk8L0lzc3VlPjxNaXNjXzM+ZGRwMzAxIFtwaWldOzEwLjEwOTMvaG1nL2Rk
cDMwMSBbZG9pXTwvTWlzY18zPjxBZGRyZXNzPkluc3RpdHV0byBkZSBQYXJhc2l0b2xvZ2lhIHkg
QmlvbWVkaWNpbmEgTG9wZXotTmV5cmEsIENTSUMsIEdyYW5hZGEgMTgxMDAsIFNwYWluLiBlbGVu
YUBpcGIuY3NpYy5lczwvQWRkcmVzcz48V2ViX1VSTD5QTToxOTU4NDA4NTwvV2ViX1VSTD48Wlpf
Sm91cm5hbFN0ZEFiYnJldj48ZiBuYW1lPSJTeXN0ZW0iPkh1bS5Nb2wuR2VuZXQuPC9mPjwvWlpf
Sm91cm5hbFN0ZEFiYnJldj48WlpfV29ya2Zvcm1JRD4xPC9aWl9Xb3JrZm9ybUlEPjwvTURMPjwv
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NhbmNoZXo8L0F1dGhvcj48WWVhcj4yMDA5PC9ZZWFyPjxS
ZWNOdW0+NzMwPC9SZWNOdW0+PElEVGV4dD5JZGVudGlmaWNhdGlvbiBvZiBhIG5ldyBwdXRhdGl2
ZSBmdW5jdGlvbmFsIElMMTggZ2VuZSB2YXJpYW50IHRocm91Z2ggYW4gYXNzb2NpYXRpb24gc3R1
ZHkgaW4gc3lzdGVtaWMgbHVwdXMgZXJ5dGhlbWF0b3N1czwvSURUZXh0PjxNREwgUmVmX1R5cGU9
IkpvdXJuYWwiPjxSZWZfVHlwZT5Kb3VybmFsPC9SZWZfVHlwZT48UmVmX0lEPjczMDwvUmVmX0lE
PjxUaXRsZV9QcmltYXJ5PklkZW50aWZpY2F0aW9uIG9mIGEgbmV3IHB1dGF0aXZlIGZ1bmN0aW9u
YWwgSUwxOCBnZW5lIHZhcmlhbnQgdGhyb3VnaCBhbiBhc3NvY2lhdGlvbiBzdHVkeSBpbiBzeXN0
ZW1pYyBsdXB1cyBlcnl0aGVtYXRvc3VzPC9UaXRsZV9QcmltYXJ5PjxBdXRob3JzX1ByaW1hcnk+
U2FuY2hleixFLjwvQXV0aG9yc19QcmltYXJ5PjxBdXRob3JzX1ByaW1hcnk+UGFsb21pbm8tTW9y
YWxlcyxSLkouPC9BdXRob3JzX1ByaW1hcnk+PEF1dGhvcnNfUHJpbWFyeT5PcnRlZ28tQ2VudGVu
byxOLjwvQXV0aG9yc19QcmltYXJ5PjxBdXRob3JzX1ByaW1hcnk+SmltZW5lei1BbG9uc28sSi48
L0F1dGhvcnNfUHJpbWFyeT48QXV0aG9yc19QcmltYXJ5PkdvbnphbGV6LUdheSxNLkEuPC9BdXRo
b3JzX1ByaW1hcnk+PEF1dGhvcnNfUHJpbWFyeT5Mb3Blei1OZXZvdCxNLkEuPC9BdXRob3JzX1By
aW1hcnk+PEF1dGhvcnNfUHJpbWFyeT5TYW5jaGV6LVJvbWFuLEouPC9BdXRob3JzX1ByaW1hcnk+
PEF1dGhvcnNfUHJpbWFyeT5kZSxSYW1vbiBFLjwvQXV0aG9yc19QcmltYXJ5PjxBdXRob3JzX1By
aW1hcnk+R29uemFsZXotRXNjcmliYW5vLE0uRi48L0F1dGhvcnNfUHJpbWFyeT48QXV0aG9yc19Q
cmltYXJ5PlBvbnMtRXN0ZWwsQi5BLjwvQXV0aG9yc19QcmltYXJ5PjxBdXRob3JzX1ByaW1hcnk+
RCZhcG9zO0FsZm9uc28sUy48L0F1dGhvcnNfUHJpbWFyeT48QXV0aG9yc19QcmltYXJ5PlNlYmFz
dGlhbmksRy5ELjwvQXV0aG9yc19QcmltYXJ5PjxBdXRob3JzX1ByaW1hcnk+QWxhcmNvbi1SaXF1
ZWxtZSxNLkUuPC9BdXRob3JzX1ByaW1hcnk+PEF1dGhvcnNfUHJpbWFyeT5NYXJ0aW4sSi48L0F1
dGhvcnNfUHJpbWFyeT48RGF0ZV9QcmltYXJ5PjIwMDkvMTAvMTwvRGF0ZV9QcmltYXJ5PjxLZXl3
b3Jkcz5hbmFseXNpczwvS2V5d29yZHM+PEtleXdvcmRzPmFzc29jaWF0aW9uIHN0dWR5PC9LZXl3
b3Jkcz48S2V5d29yZHM+Q2FzZS1Db250cm9sIFN0dWRpZXM8L0tleXdvcmRzPjxLZXl3b3Jkcz5D
ZWxsIExpbmU8L0tleXdvcmRzPjxLZXl3b3Jkcz5DaHJvbW9zb21lIE1hcHBpbmc8L0tleXdvcmRz
PjxLZXl3b3Jkcz5DaHJvbW9zb21lcyxIdW1hbixQYWlyIDExPC9LZXl3b3Jkcz48S2V5d29yZHM+
RWxlY3Ryb3Bob3JldGljIE1vYmlsaXR5IFNoaWZ0IEFzc2F5PC9LZXl3b3Jkcz48S2V5d29yZHM+
RXVyb3BlYW4gQ29udGluZW50YWwgQW5jZXN0cnkgR3JvdXA8L0tleXdvcmRzPjxLZXl3b3Jkcz5n
ZW5lPC9LZXl3b3Jkcz48S2V5d29yZHM+R2VuZSBFeHByZXNzaW9uPC9LZXl3b3Jkcz48S2V5d29y
ZHM+R2VuZXRpYyBhc3NvY2lhdGlvbjwvS2V5d29yZHM+PEtleXdvcmRzPkdlbmV0aWMgUHJlZGlz
cG9zaXRpb24gdG8gRGlzZWFzZTwvS2V5d29yZHM+PEtleXdvcmRzPkdlbmV0aWMgVmFyaWF0aW9u
PC9LZXl3b3Jkcz48S2V5d29yZHM+Z2VuZXRpY3M8L0tleXdvcmRzPjxLZXl3b3Jkcz5HZW5vbWUt
V2lkZSBBc3NvY2lhdGlvbiBTdHVkeTwvS2V5d29yZHM+PEtleXdvcmRzPkdlbm90eXBlPC9LZXl3
b3Jkcz48S2V5d29yZHM+SHVtYW5zPC9LZXl3b3Jkcz48S2V5d29yZHM+SUwtMTg8L0tleXdvcmRz
PjxLZXl3b3Jkcz5JbmZsYW1tYXRpb248L0tleXdvcmRzPjxLZXl3b3Jkcz5JbnRlcmxldWtpbi0x
ODwvS2V5d29yZHM+PEtleXdvcmRzPkl0YWx5PC9LZXl3b3Jkcz48S2V5d29yZHM+THVwdXMgRXJ5
dGhlbWF0b3N1cyxTeXN0ZW1pYzwvS2V5d29yZHM+PEtleXdvcmRzPk1ldGEtYW5hbHlzaXM8L0tl
eXdvcmRzPjxLZXl3b3Jkcz5wb2x5bW9ycGhpc208L0tleXdvcmRzPjxLZXl3b3Jkcz5Qb2x5bW9y
cGhpc20sU2luZ2xlIE51Y2xlb3RpZGU8L0tleXdvcmRzPjxSZXByaW50Pk5vdCBpbiBGaWxlPC9S
ZXByaW50PjxTdGFydF9QYWdlPjM3Mzk8L1N0YXJ0X1BhZ2U+PEVuZF9QYWdlPjM3NDg8L0VuZF9Q
YWdlPjxQZXJpb2RpY2FsPkh1bS5Nb2wuR2VuZXQuPC9QZXJpb2RpY2FsPjxWb2x1bWU+MTg8L1Zv
bHVtZT48SXNzdWU+MTk8L0lzc3VlPjxNaXNjXzM+ZGRwMzAxIFtwaWldOzEwLjEwOTMvaG1nL2Rk
cDMwMSBbZG9pXTwvTWlzY18zPjxBZGRyZXNzPkluc3RpdHV0byBkZSBQYXJhc2l0b2xvZ2lhIHkg
QmlvbWVkaWNpbmEgTG9wZXotTmV5cmEsIENTSUMsIEdyYW5hZGEgMTgxMDAsIFNwYWluLiBlbGVu
YUBpcGIuY3NpYy5lczwvQWRkcmVzcz48V2ViX1VSTD5QTToxOTU4NDA4NTwvV2ViX1VSTD48Wlpf
Sm91cm5hbFN0ZEFiYnJldj48ZiBuYW1lPSJTeXN0ZW0iPkh1bS5Nb2wuR2VuZXQuPC9mPjwvWlpf
Sm91cm5hbFN0ZEFiYnJldj48WlpfV29ya2Zvcm1JRD4xPC9aWl9Xb3JrZm9ybUlEPjwvTURMPjwv
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16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. Associated with development of SLE in Europeans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&lt;Refman&gt;&lt;Cite&gt;&lt;Author&gt;Song&lt;/Author&gt;&lt;Year&gt;2012&lt;/Year&gt;&lt;RecNum&gt;632&lt;/RecNum&gt;&lt;IDText&gt;Association between interleukin-18 polymorphisms and systemic lupus erythematosus: a meta-analysis&lt;/IDText&gt;&lt;MDL Ref_Type="Journal"&gt;&lt;Ref_Type&gt;Journal&lt;/Ref_Type&gt;&lt;Ref_ID&gt;632&lt;/Ref_ID&gt;&lt;Title_Primary&gt;Association between interleukin-18 polymorphisms and systemic lupus erythematosus: a meta-analysis&lt;/Title_Primary&gt;&lt;Authors_Primary&gt;Song,G.G.&lt;/Authors_Primary&gt;&lt;Authors_Primary&gt;Choi,S.J.&lt;/Authors_Primary&gt;&lt;Authors_Primary&gt;Ji,J.D.&lt;/Authors_Primary&gt;&lt;Authors_Primary&gt;Lee,Y.H.&lt;/Authors_Primary&gt;&lt;Date_Primary&gt;2012/12/14&lt;/Date_Primary&gt;&lt;Keywords&gt;Interleukin-18&lt;/Keywords&gt;&lt;Keywords&gt;polymorphism&lt;/Keywords&gt;&lt;Keywords&gt;promoter&lt;/Keywords&gt;&lt;Reprint&gt;Not in File&lt;/Reprint&gt;&lt;Start_Page&gt;2581&lt;/Start_Page&gt;&lt;End_Page&gt;2587&lt;/End_Page&gt;&lt;Periodical&gt;Mol.Biol.Rep.&lt;/Periodical&gt;&lt;Volume&gt;40&lt;/Volume&gt;&lt;Issue&gt;3&lt;/Issue&gt;&lt;Misc_3&gt;10.1007/s11033-012-2344-y [doi]&lt;/Misc_3&gt;&lt;Address&gt;Division of Rheumatology, Department of Internal Medicine Korea University Anam Hospital, Korea University College of Medicine, 126-1, Anam-dong 5-ga, Seongbuk-gu, Seoul, 136-705, Korea&lt;/Address&gt;&lt;Web_URL&gt;PM:23238919&lt;/Web_URL&gt;&lt;ZZ_JournalStdAbbrev&gt;&lt;f name="System"&gt;Mol.Biol.Rep.&lt;/f&gt;&lt;/ZZ_JournalStdAbbrev&gt;&lt;ZZ_WorkformID&gt;1&lt;/ZZ_WorkformID&gt;&lt;/MDL&gt;&lt;/Cite&gt;&lt;/Refman&gt;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17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338BAC82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4A4FD73E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1134" w:type="dxa"/>
            <w:shd w:val="clear" w:color="000000" w:fill="FFFFFF"/>
          </w:tcPr>
          <w:p w14:paraId="74014B20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2343867</w:t>
            </w:r>
          </w:p>
        </w:tc>
        <w:tc>
          <w:tcPr>
            <w:tcW w:w="1134" w:type="dxa"/>
            <w:shd w:val="clear" w:color="000000" w:fill="FFFFFF"/>
          </w:tcPr>
          <w:p w14:paraId="70ABF026" w14:textId="46BB1B14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709" w:type="dxa"/>
            <w:shd w:val="clear" w:color="000000" w:fill="FFFFFF"/>
          </w:tcPr>
          <w:p w14:paraId="0F28E6CE" w14:textId="21F3F2F7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717</w:t>
            </w:r>
          </w:p>
        </w:tc>
        <w:tc>
          <w:tcPr>
            <w:tcW w:w="850" w:type="dxa"/>
            <w:shd w:val="clear" w:color="000000" w:fill="FFFFFF"/>
          </w:tcPr>
          <w:p w14:paraId="2F2B3033" w14:textId="19927089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290</w:t>
            </w:r>
          </w:p>
        </w:tc>
        <w:tc>
          <w:tcPr>
            <w:tcW w:w="2480" w:type="dxa"/>
          </w:tcPr>
          <w:p w14:paraId="55D29D1E" w14:textId="5A37BA77" w:rsidR="00484386" w:rsidRPr="00F877A1" w:rsidRDefault="00AF74A7" w:rsidP="00AF74A7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Kinase that interact with several membrane receptors including the IFN-</w:t>
            </w:r>
            <w:r w:rsidRPr="00F877A1">
              <w:rPr>
                <w:rFonts w:ascii="Arial" w:eastAsia="SimSun" w:hAnsi="Arial" w:cs="Times New Roman"/>
                <w:sz w:val="16"/>
                <w:szCs w:val="16"/>
              </w:rPr>
              <w:t>γ</w:t>
            </w: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, IL-12 and IL-23 receptor</w:t>
            </w:r>
          </w:p>
        </w:tc>
        <w:tc>
          <w:tcPr>
            <w:tcW w:w="2481" w:type="dxa"/>
            <w:shd w:val="clear" w:color="auto" w:fill="auto"/>
            <w:noWrap/>
          </w:tcPr>
          <w:p w14:paraId="26E4D352" w14:textId="04C92FB9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C allele associated with reduced </w:t>
            </w:r>
            <w:proofErr w:type="spellStart"/>
            <w:r w:rsidR="00C62ABF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expression</w:t>
            </w:r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, D, F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fldChar w:fldCharType="begin"/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instrText xml:space="preserve"> ADDIN REFMGR.CITE &lt;Refman&gt;&lt;Cite&gt;&lt;Author&gt;Spasovski&lt;/Author&gt;&lt;Year&gt;2013&lt;/Year&gt;&lt;RecNum&gt;644&lt;/RecNum&gt;&lt;IDText&gt;The influence of novel transcriptional regulatory element in intron 14 on the expression of Janus kinase 2 gene in myeloproliferative neoplasms&lt;/IDText&gt;&lt;MDL Ref_Type="Journal"&gt;&lt;Ref_Type&gt;Journal&lt;/Ref_Type&gt;&lt;Ref_ID&gt;644&lt;/Ref_ID&gt;&lt;Title_Primary&gt;The influence of novel transcriptional regulatory element in intron 14 on the expression of Janus kinase 2 gene in myeloproliferative neoplasms&lt;/Title_Primary&gt;&lt;Authors_Primary&gt;Spasovski,V.&lt;/Authors_Primary&gt;&lt;Authors_Primary&gt;Tosic,N.&lt;/Authors_Primary&gt;&lt;Authors_Primary&gt;Nikcevic,G.&lt;/Authors_Primary&gt;&lt;Authors_Primary&gt;Stojiljkovic,M.&lt;/Authors_Primary&gt;&lt;Authors_Primary&gt;Zukic,B.&lt;/Authors_Primary&gt;&lt;Authors_Primary&gt;Radmilovic,M.&lt;/Authors_Primary&gt;&lt;Authors_Primary&gt;Karan-Djurasevic,T.&lt;/Authors_Primary&gt;&lt;Authors_Primary&gt;Srzentic,S.&lt;/Authors_Primary&gt;&lt;Authors_Primary&gt;Colovic,M.&lt;/Authors_Primary&gt;&lt;Authors_Primary&gt;Pavlovic,S.&lt;/Authors_Primary&gt;&lt;Date_Primary&gt;2013/2&lt;/Date_Primary&gt;&lt;Keywords&gt;analysis&lt;/Keywords&gt;&lt;Keywords&gt;Dna&lt;/Keywords&gt;&lt;Keywords&gt;Electrophoretic Mobility Shift Assay&lt;/Keywords&gt;&lt;Keywords&gt;gene&lt;/Keywords&gt;&lt;Keywords&gt;Gene Expression&lt;/Keywords&gt;&lt;Keywords&gt;genetics&lt;/Keywords&gt;&lt;Keywords&gt;Mutation&lt;/Keywords&gt;&lt;Keywords&gt;Neoplasms&lt;/Keywords&gt;&lt;Keywords&gt;Polymerase Chain Reaction&lt;/Keywords&gt;&lt;Keywords&gt;polymorphism&lt;/Keywords&gt;&lt;Keywords&gt;Proteins&lt;/Keywords&gt;&lt;Keywords&gt;Single nucleotide polymorphism&lt;/Keywords&gt;&lt;Reprint&gt;Not in File&lt;/Reprint&gt;&lt;Start_Page&gt;21&lt;/Start_Page&gt;&lt;End_Page&gt;26&lt;/End_Page&gt;&lt;Periodical&gt;J Appl.Genet&lt;/Periodical&gt;&lt;Volume&gt;54&lt;/Volume&gt;&lt;Issue&gt;1&lt;/Issue&gt;&lt;Misc_3&gt;10.1007/s13353-012-0125-x [doi]&lt;/Misc_3&gt;&lt;Address&gt;Institute of Molecular Genetics and Genetic Engineering, University of Belgrade, Belgrade, Serbia&lt;/Address&gt;&lt;Web_URL&gt;PM:23188718&lt;/Web_URL&gt;&lt;ZZ_JournalStdAbbrev&gt;&lt;f name="System"&gt;J Appl.Genet&lt;/f&gt;&lt;/ZZ_JournalStdAbbrev&gt;&lt;ZZ_WorkformID&gt;1&lt;/ZZ_WorkformID&gt;&lt;/MDL&gt;&lt;/Cite&gt;&lt;/Refman&gt;</w:instrText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fldChar w:fldCharType="separate"/>
            </w:r>
            <w:r w:rsidRPr="00F877A1">
              <w:rPr>
                <w:rFonts w:ascii="Arial" w:eastAsia="Calibri" w:hAnsi="Arial" w:cs="Times New Roman"/>
                <w:bCs/>
                <w:noProof/>
                <w:sz w:val="16"/>
                <w:szCs w:val="16"/>
                <w:lang w:val="en-GB"/>
              </w:rPr>
              <w:t>[18]</w:t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fldChar w:fldCharType="end"/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t xml:space="preserve">. </w:t>
            </w:r>
          </w:p>
        </w:tc>
      </w:tr>
      <w:tr w:rsidR="00FC4D9C" w:rsidRPr="00F877A1" w14:paraId="61185A6A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1065C827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US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US"/>
              </w:rPr>
              <w:t>NLRP1</w:t>
            </w:r>
          </w:p>
        </w:tc>
        <w:tc>
          <w:tcPr>
            <w:tcW w:w="1134" w:type="dxa"/>
            <w:shd w:val="clear" w:color="000000" w:fill="FFFFFF"/>
          </w:tcPr>
          <w:p w14:paraId="2BBC3A3D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rs2670660</w:t>
            </w:r>
          </w:p>
        </w:tc>
        <w:tc>
          <w:tcPr>
            <w:tcW w:w="1134" w:type="dxa"/>
            <w:shd w:val="clear" w:color="000000" w:fill="FFFFFF"/>
          </w:tcPr>
          <w:p w14:paraId="6F13073B" w14:textId="2DFFFFE1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A/G</w:t>
            </w:r>
          </w:p>
        </w:tc>
        <w:tc>
          <w:tcPr>
            <w:tcW w:w="709" w:type="dxa"/>
            <w:shd w:val="clear" w:color="000000" w:fill="FFFFFF"/>
          </w:tcPr>
          <w:p w14:paraId="480950CE" w14:textId="677218AD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22861</w:t>
            </w:r>
          </w:p>
        </w:tc>
        <w:tc>
          <w:tcPr>
            <w:tcW w:w="850" w:type="dxa"/>
            <w:shd w:val="clear" w:color="000000" w:fill="FFFFFF"/>
          </w:tcPr>
          <w:p w14:paraId="286DB7BE" w14:textId="337EB606" w:rsidR="00484386" w:rsidRPr="00F877A1" w:rsidRDefault="00484386" w:rsidP="00F877A1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337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480" w:type="dxa"/>
          </w:tcPr>
          <w:p w14:paraId="0761DA9C" w14:textId="601E7983" w:rsidR="00484386" w:rsidRPr="00F877A1" w:rsidRDefault="00125FC0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Part of the NLRP1 </w:t>
            </w:r>
            <w:proofErr w:type="spellStart"/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inflammasome</w:t>
            </w:r>
            <w:proofErr w:type="spellEnd"/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complex. Activation leads to processing and release of IL-1</w:t>
            </w:r>
            <w:r w:rsidRPr="00F877A1">
              <w:rPr>
                <w:rFonts w:ascii="Arial" w:hAnsi="Arial" w:cs="Times New Roman"/>
                <w:sz w:val="16"/>
                <w:szCs w:val="16"/>
                <w:lang w:val="en"/>
              </w:rPr>
              <w:t>β</w:t>
            </w: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and IL-18.</w:t>
            </w:r>
            <w:r w:rsidRPr="00F877A1">
              <w:rPr>
                <w:rFonts w:ascii="Arial" w:hAnsi="Arial" w:cs="Times New Roman"/>
                <w:lang w:val="en-GB"/>
              </w:rPr>
              <w:t xml:space="preserve"> </w:t>
            </w: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Stimulates apoptosis through activation of caspase-3.</w:t>
            </w:r>
          </w:p>
        </w:tc>
        <w:tc>
          <w:tcPr>
            <w:tcW w:w="2481" w:type="dxa"/>
            <w:shd w:val="clear" w:color="auto" w:fill="auto"/>
            <w:noWrap/>
          </w:tcPr>
          <w:p w14:paraId="142EC3C0" w14:textId="2F7B335D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G allele reduces </w:t>
            </w:r>
            <w:proofErr w:type="spellStart"/>
            <w:r w:rsidR="00C62ABF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transcription</w:t>
            </w:r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, F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dsaW5za2lpPC9BdXRob3I+PFllYXI+MjAwOTwvWWVhcj48
UmVjTnVtPjYzMDwvUmVjTnVtPjxJRFRleHQ+SWRlbnRpZmljYXRpb24gb2YgaW50ZXJnZW5pYyB0
cmFucy1yZWd1bGF0b3J5IFJOQXMgY29udGFpbmluZyBhIGRpc2Vhc2UtbGlua2VkIFNOUCBzZXF1
ZW5jZSBhbmQgdGFyZ2V0aW5nIGNlbGwgY3ljbGUgcHJvZ3Jlc3Npb24vZGlmZmVyZW50aWF0aW9u
IHBhdGh3YXlzIGluIG11bHRpcGxlIGNvbW1vbiBodW1hbiBkaXNvcmRlcnM8L0lEVGV4dD48TURM
IFJlZl9UeXBlPSJKb3VybmFsIj48UmVmX1R5cGU+Sm91cm5hbDwvUmVmX1R5cGU+PFJlZl9JRD42
MzA8L1JlZl9JRD48VGl0bGVfUHJpbWFyeT5JZGVudGlmaWNhdGlvbiBvZiBpbnRlcmdlbmljIHRy
YW5zLXJlZ3VsYXRvcnkgUk5BcyBjb250YWluaW5nIGEgZGlzZWFzZS1saW5rZWQgU05QIHNlcXVl
bmNlIGFuZCB0YXJnZXRpbmcgY2VsbCBjeWNsZSBwcm9ncmVzc2lvbi9kaWZmZXJlbnRpYXRpb24g
cGF0aHdheXMgaW4gbXVsdGlwbGUgY29tbW9uIGh1bWFuIGRpc29yZGVyczwvVGl0bGVfUHJpbWFy
eT48QXV0aG9yc19QcmltYXJ5PkdsaW5za2lpLEEuQi48L0F1dGhvcnNfUHJpbWFyeT48QXV0aG9y
c19QcmltYXJ5Pk1hLEouPC9BdXRob3JzX1ByaW1hcnk+PEF1dGhvcnNfUHJpbWFyeT5NYSxTLjwv
QXV0aG9yc19QcmltYXJ5PjxBdXRob3JzX1ByaW1hcnk+R3JhbnQsRC48L0F1dGhvcnNfUHJpbWFy
eT48QXV0aG9yc19QcmltYXJ5PkxpbSxDLlUuPC9BdXRob3JzX1ByaW1hcnk+PEF1dGhvcnNfUHJp
bWFyeT5TZWxsLFMuPC9BdXRob3JzX1ByaW1hcnk+PEF1dGhvcnNfUHJpbWFyeT5HbGluc2t5LEcu
Vi48L0F1dGhvcnNfUHJpbWFyeT48RGF0ZV9QcmltYXJ5PjIwMDkvMTI8L0RhdGVfUHJpbWFyeT48
S2V5d29yZHM+QWRhcHRvciBQcm90ZWlucyxTaWduYWwgVHJhbnNkdWNpbmc8L0tleXdvcmRzPjxL
ZXl3b3Jkcz5BbGxlbGVzPC9LZXl3b3Jkcz48S2V5d29yZHM+YW5hbHlzaXM8L0tleXdvcmRzPjxL
ZXl3b3Jkcz5BcG9wdG9zaXM8L0tleXdvcmRzPjxLZXl3b3Jkcz5BcG9wdG9zaXMgUmVndWxhdG9y
eSBQcm90ZWluczwvS2V5d29yZHM+PEtleXdvcmRzPkFydGhyaXRpczwvS2V5d29yZHM+PEtleXdv
cmRzPmFzc29jaWF0aW9uIHN0dWR5PC9LZXl3b3Jkcz48S2V5d29yZHM+QXV0b2ltbXVuZSBEaXNl
YXNlczwvS2V5d29yZHM+PEtleXdvcmRzPkJhc2UgU2VxdWVuY2U8L0tleXdvcmRzPjxLZXl3b3Jk
cz5ibG9vZDwvS2V5d29yZHM+PEtleXdvcmRzPkNlbGwgQ3ljbGU8L0tleXdvcmRzPjxLZXl3b3Jk
cz5DZWxsIERpZmZlcmVudGlhdGlvbjwvS2V5d29yZHM+PEtleXdvcmRzPkNlbGwgRGl2aXNpb248
L0tleXdvcmRzPjxLZXl3b3Jkcz5Dcm9obiZhcG9zO3MgZGlzZWFzZTwvS2V5d29yZHM+PEtleXdv
cmRzPmdlbmU8L0tleXdvcmRzPjxLZXl3b3Jkcz5HZW5lIEV4cHJlc3Npb248L0tleXdvcmRzPjxL
ZXl3b3Jkcz5HZW5ldGljIFByZWRpc3Bvc2l0aW9uIHRvIERpc2Vhc2U8L0tleXdvcmRzPjxLZXl3
b3Jkcz5HZW5ldGljIFZhcmlhdGlvbjwvS2V5d29yZHM+PEtleXdvcmRzPmdlbmV0aWNzPC9LZXl3
b3Jkcz48S2V5d29yZHM+R2Vub21lLEh1bWFuPC9LZXl3b3Jkcz48S2V5d29yZHM+R2Vub21lLVdp
ZGUgQXNzb2NpYXRpb24gU3R1ZHk8L0tleXdvcmRzPjxLZXl3b3Jkcz5IdW1hbnM8L0tleXdvcmRz
PjxLZXl3b3Jkcz5IeXBlcnRlbnNpb248L0tleXdvcmRzPjxLZXl3b3Jkcz5tZXRhYm9saXNtPC9L
ZXl3b3Jkcz48S2V5d29yZHM+TWljcm9STkFzPC9LZXl3b3Jkcz48S2V5d29yZHM+TW9sZWN1bGFy
IFNlcXVlbmNlIERhdGE8L0tleXdvcmRzPjxLZXl3b3Jkcz5PbGlnb251Y2xlb3RpZGUgQXJyYXkg
U2VxdWVuY2UgQW5hbHlzaXM8L0tleXdvcmRzPjxLZXl3b3Jkcz5wYXRob2xvZ3k8L0tleXdvcmRz
PjxLZXl3b3Jkcz5QaGVub3R5cGU8L0tleXdvcmRzPjxLZXl3b3Jkcz5Qb2x5bW9ycGhpc20sU2lu
Z2xlIE51Y2xlb3RpZGU8L0tleXdvcmRzPjxLZXl3b3Jkcz5Qcm90ZWluczwvS2V5d29yZHM+PEtl
eXdvcmRzPlJlZ3VsYXRvcnkgU2VxdWVuY2VzLFJpYm9udWNsZWljIEFjaWQ8L0tleXdvcmRzPjxL
ZXl3b3Jkcz5SaGV1bWF0b2lkIGFydGhyaXRpczwvS2V5d29yZHM+PEtleXdvcmRzPlN5bmRyb21l
PC9LZXl3b3Jkcz48UmVwcmludD5Ob3QgaW4gRmlsZTwvUmVwcmludD48U3RhcnRfUGFnZT4zOTI1
PC9TdGFydF9QYWdlPjxFbmRfUGFnZT4zOTQyPC9FbmRfUGFnZT48UGVyaW9kaWNhbD5DZWxsIEN5
Y2xlPC9QZXJpb2RpY2FsPjxWb2x1bWU+ODwvVm9sdW1lPjxJc3N1ZT4yMzwvSXNzdWU+PE1pc2Nf
Mz4xMDExMyBbcGlpXTwvTWlzY18zPjxBZGRyZXNzPlRyYW5zbGF0aW9uYWwgYW5kIEZ1bmN0aW9u
YWwgR2Vub21pY3MgTGFib3JhdG9yeSwgRGVwYXJ0bWVudCBvZiBQYXRob2xvZ3kgYW5kIExhYm9y
YXRvcnkgTWVkaWNpbmUsIERpdmlzaW9uIG9mIFVyb2xvZ3ksIEFsYmFueSBNZWRpY2FsIENvbGxl
Z2UsIE9yZHdheSBDYW5jZXIgQ2VudGVyLCBPcmR3YXkgUmVzZWFyY2ggSW5zdGl0dXRlLCBJbmMu
LCBDZW50ZXIgZm9yIE1lZGljYWwgU2NpZW5jZSwgQWxiYW55LCBOWSwgVVNBPC9BZGRyZXNzPjxX
ZWJfVVJMPlBNOjE5OTIzODg2PC9XZWJfVVJMPjxaWl9Kb3VybmFsU3RkQWJicmV2PjxmIG5hbWU9
IlN5c3RlbSI+Q2VsbCBDeWNsZTwvZj48L1paX0pvdXJuYWxTdGRBYmJyZXY+PFpaX1dvcmtmb3Jt
SUQ+MTwvWlpfV29ya2Zvcm1JRD48L01ETD48L0NpdGU+PC9SZWZtYW4+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dsaW5za2lpPC9BdXRob3I+PFllYXI+MjAwOTwvWWVhcj48
UmVjTnVtPjYzMDwvUmVjTnVtPjxJRFRleHQ+SWRlbnRpZmljYXRpb24gb2YgaW50ZXJnZW5pYyB0
cmFucy1yZWd1bGF0b3J5IFJOQXMgY29udGFpbmluZyBhIGRpc2Vhc2UtbGlua2VkIFNOUCBzZXF1
ZW5jZSBhbmQgdGFyZ2V0aW5nIGNlbGwgY3ljbGUgcHJvZ3Jlc3Npb24vZGlmZmVyZW50aWF0aW9u
IHBhdGh3YXlzIGluIG11bHRpcGxlIGNvbW1vbiBodW1hbiBkaXNvcmRlcnM8L0lEVGV4dD48TURM
IFJlZl9UeXBlPSJKb3VybmFsIj48UmVmX1R5cGU+Sm91cm5hbDwvUmVmX1R5cGU+PFJlZl9JRD42
MzA8L1JlZl9JRD48VGl0bGVfUHJpbWFyeT5JZGVudGlmaWNhdGlvbiBvZiBpbnRlcmdlbmljIHRy
YW5zLXJlZ3VsYXRvcnkgUk5BcyBjb250YWluaW5nIGEgZGlzZWFzZS1saW5rZWQgU05QIHNlcXVl
bmNlIGFuZCB0YXJnZXRpbmcgY2VsbCBjeWNsZSBwcm9ncmVzc2lvbi9kaWZmZXJlbnRpYXRpb24g
cGF0aHdheXMgaW4gbXVsdGlwbGUgY29tbW9uIGh1bWFuIGRpc29yZGVyczwvVGl0bGVfUHJpbWFy
eT48QXV0aG9yc19QcmltYXJ5PkdsaW5za2lpLEEuQi48L0F1dGhvcnNfUHJpbWFyeT48QXV0aG9y
c19QcmltYXJ5Pk1hLEouPC9BdXRob3JzX1ByaW1hcnk+PEF1dGhvcnNfUHJpbWFyeT5NYSxTLjwv
QXV0aG9yc19QcmltYXJ5PjxBdXRob3JzX1ByaW1hcnk+R3JhbnQsRC48L0F1dGhvcnNfUHJpbWFy
eT48QXV0aG9yc19QcmltYXJ5PkxpbSxDLlUuPC9BdXRob3JzX1ByaW1hcnk+PEF1dGhvcnNfUHJp
bWFyeT5TZWxsLFMuPC9BdXRob3JzX1ByaW1hcnk+PEF1dGhvcnNfUHJpbWFyeT5HbGluc2t5LEcu
Vi48L0F1dGhvcnNfUHJpbWFyeT48RGF0ZV9QcmltYXJ5PjIwMDkvMTI8L0RhdGVfUHJpbWFyeT48
S2V5d29yZHM+QWRhcHRvciBQcm90ZWlucyxTaWduYWwgVHJhbnNkdWNpbmc8L0tleXdvcmRzPjxL
ZXl3b3Jkcz5BbGxlbGVzPC9LZXl3b3Jkcz48S2V5d29yZHM+YW5hbHlzaXM8L0tleXdvcmRzPjxL
ZXl3b3Jkcz5BcG9wdG9zaXM8L0tleXdvcmRzPjxLZXl3b3Jkcz5BcG9wdG9zaXMgUmVndWxhdG9y
eSBQcm90ZWluczwvS2V5d29yZHM+PEtleXdvcmRzPkFydGhyaXRpczwvS2V5d29yZHM+PEtleXdv
cmRzPmFzc29jaWF0aW9uIHN0dWR5PC9LZXl3b3Jkcz48S2V5d29yZHM+QXV0b2ltbXVuZSBEaXNl
YXNlczwvS2V5d29yZHM+PEtleXdvcmRzPkJhc2UgU2VxdWVuY2U8L0tleXdvcmRzPjxLZXl3b3Jk
cz5ibG9vZDwvS2V5d29yZHM+PEtleXdvcmRzPkNlbGwgQ3ljbGU8L0tleXdvcmRzPjxLZXl3b3Jk
cz5DZWxsIERpZmZlcmVudGlhdGlvbjwvS2V5d29yZHM+PEtleXdvcmRzPkNlbGwgRGl2aXNpb248
L0tleXdvcmRzPjxLZXl3b3Jkcz5Dcm9obiZhcG9zO3MgZGlzZWFzZTwvS2V5d29yZHM+PEtleXdv
cmRzPmdlbmU8L0tleXdvcmRzPjxLZXl3b3Jkcz5HZW5lIEV4cHJlc3Npb248L0tleXdvcmRzPjxL
ZXl3b3Jkcz5HZW5ldGljIFByZWRpc3Bvc2l0aW9uIHRvIERpc2Vhc2U8L0tleXdvcmRzPjxLZXl3
b3Jkcz5HZW5ldGljIFZhcmlhdGlvbjwvS2V5d29yZHM+PEtleXdvcmRzPmdlbmV0aWNzPC9LZXl3
b3Jkcz48S2V5d29yZHM+R2Vub21lLEh1bWFuPC9LZXl3b3Jkcz48S2V5d29yZHM+R2Vub21lLVdp
ZGUgQXNzb2NpYXRpb24gU3R1ZHk8L0tleXdvcmRzPjxLZXl3b3Jkcz5IdW1hbnM8L0tleXdvcmRz
PjxLZXl3b3Jkcz5IeXBlcnRlbnNpb248L0tleXdvcmRzPjxLZXl3b3Jkcz5tZXRhYm9saXNtPC9L
ZXl3b3Jkcz48S2V5d29yZHM+TWljcm9STkFzPC9LZXl3b3Jkcz48S2V5d29yZHM+TW9sZWN1bGFy
IFNlcXVlbmNlIERhdGE8L0tleXdvcmRzPjxLZXl3b3Jkcz5PbGlnb251Y2xlb3RpZGUgQXJyYXkg
U2VxdWVuY2UgQW5hbHlzaXM8L0tleXdvcmRzPjxLZXl3b3Jkcz5wYXRob2xvZ3k8L0tleXdvcmRz
PjxLZXl3b3Jkcz5QaGVub3R5cGU8L0tleXdvcmRzPjxLZXl3b3Jkcz5Qb2x5bW9ycGhpc20sU2lu
Z2xlIE51Y2xlb3RpZGU8L0tleXdvcmRzPjxLZXl3b3Jkcz5Qcm90ZWluczwvS2V5d29yZHM+PEtl
eXdvcmRzPlJlZ3VsYXRvcnkgU2VxdWVuY2VzLFJpYm9udWNsZWljIEFjaWQ8L0tleXdvcmRzPjxL
ZXl3b3Jkcz5SaGV1bWF0b2lkIGFydGhyaXRpczwvS2V5d29yZHM+PEtleXdvcmRzPlN5bmRyb21l
PC9LZXl3b3Jkcz48UmVwcmludD5Ob3QgaW4gRmlsZTwvUmVwcmludD48U3RhcnRfUGFnZT4zOTI1
PC9TdGFydF9QYWdlPjxFbmRfUGFnZT4zOTQyPC9FbmRfUGFnZT48UGVyaW9kaWNhbD5DZWxsIEN5
Y2xlPC9QZXJpb2RpY2FsPjxWb2x1bWU+ODwvVm9sdW1lPjxJc3N1ZT4yMzwvSXNzdWU+PE1pc2Nf
Mz4xMDExMyBbcGlpXTwvTWlzY18zPjxBZGRyZXNzPlRyYW5zbGF0aW9uYWwgYW5kIEZ1bmN0aW9u
YWwgR2Vub21pY3MgTGFib3JhdG9yeSwgRGVwYXJ0bWVudCBvZiBQYXRob2xvZ3kgYW5kIExhYm9y
YXRvcnkgTWVkaWNpbmUsIERpdmlzaW9uIG9mIFVyb2xvZ3ksIEFsYmFueSBNZWRpY2FsIENvbGxl
Z2UsIE9yZHdheSBDYW5jZXIgQ2VudGVyLCBPcmR3YXkgUmVzZWFyY2ggSW5zdGl0dXRlLCBJbmMu
LCBDZW50ZXIgZm9yIE1lZGljYWwgU2NpZW5jZSwgQWxiYW55LCBOWSwgVVNBPC9BZGRyZXNzPjxX
ZWJfVVJMPlBNOjE5OTIzODg2PC9XZWJfVVJMPjxaWl9Kb3VybmFsU3RkQWJicmV2PjxmIG5hbWU9
IlN5c3RlbSI+Q2VsbCBDeWNsZTwvZj48L1paX0pvdXJuYWxTdGRBYmJyZXY+PFpaX1dvcmtmb3Jt
SUQ+MTwvWlpfV29ya2Zvcm1JRD48L01ETD48L0NpdGU+PC9SZWZtYW4+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19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1FA55D14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7E518126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US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US"/>
              </w:rPr>
              <w:lastRenderedPageBreak/>
              <w:t>NLRP1</w:t>
            </w:r>
          </w:p>
        </w:tc>
        <w:tc>
          <w:tcPr>
            <w:tcW w:w="1134" w:type="dxa"/>
            <w:shd w:val="clear" w:color="000000" w:fill="FFFFFF"/>
          </w:tcPr>
          <w:p w14:paraId="17D49D8C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US"/>
              </w:rPr>
              <w:t>rs878</w:t>
            </w: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134" w:type="dxa"/>
            <w:shd w:val="clear" w:color="000000" w:fill="FFFFFF"/>
          </w:tcPr>
          <w:p w14:paraId="52ACB862" w14:textId="1B7D38FD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709" w:type="dxa"/>
            <w:shd w:val="clear" w:color="000000" w:fill="FFFFFF"/>
          </w:tcPr>
          <w:p w14:paraId="472A6E1A" w14:textId="08F03388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22861</w:t>
            </w:r>
          </w:p>
        </w:tc>
        <w:tc>
          <w:tcPr>
            <w:tcW w:w="850" w:type="dxa"/>
            <w:shd w:val="clear" w:color="000000" w:fill="FFFFFF"/>
          </w:tcPr>
          <w:p w14:paraId="41CEC7DE" w14:textId="216DB61D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450</w:t>
            </w:r>
          </w:p>
        </w:tc>
        <w:tc>
          <w:tcPr>
            <w:tcW w:w="2480" w:type="dxa"/>
          </w:tcPr>
          <w:p w14:paraId="043C16D7" w14:textId="77777777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481" w:type="dxa"/>
            <w:shd w:val="clear" w:color="auto" w:fill="auto"/>
            <w:noWrap/>
          </w:tcPr>
          <w:p w14:paraId="34D6631F" w14:textId="7C9EA9B4" w:rsidR="00484386" w:rsidRPr="00F877A1" w:rsidRDefault="00484386" w:rsidP="00C62ABF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CC genotype</w:t>
            </w:r>
            <w:r w:rsidR="00C62ABF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(vs. GG)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lower mRNA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levels</w:t>
            </w:r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, D, F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N1aTwvQXV0aG9yPjxZZWFyPjIwMTI8L1llYXI+PFJlY051
bT42Mjk8L1JlY051bT48SURUZXh0Pk5MUlAxIGdlbmUgcG9seW1vcnBoaXNtIGluZmx1ZW5jZXMg
Z2VuZSB0cmFuc2NyaXB0aW9uIGFuZCBpcyBhIHJpc2sgZmFjdG9yIGZvciByaGV1bWF0b2lkIGFy
dGhyaXRpcyBpbiBoYW4gY2hpbmVzZTwvSURUZXh0PjxNREwgUmVmX1R5cGU9IkpvdXJuYWwiPjxS
ZWZfVHlwZT5Kb3VybmFsPC9SZWZfVHlwZT48UmVmX0lEPjYyOTwvUmVmX0lEPjxUaXRsZV9Qcmlt
YXJ5Pk5MUlAxIGdlbmUgcG9seW1vcnBoaXNtIGluZmx1ZW5jZXMgZ2VuZSB0cmFuc2NyaXB0aW9u
IGFuZCBpcyBhIHJpc2sgZmFjdG9yIGZvciByaGV1bWF0b2lkIGFydGhyaXRpcyBpbiBoYW4gY2hp
bmVzZTwvVGl0bGVfUHJpbWFyeT48QXV0aG9yc19QcmltYXJ5PlN1aSxKLjwvQXV0aG9yc19Qcmlt
YXJ5PjxBdXRob3JzX1ByaW1hcnk+TGksSC48L0F1dGhvcnNfUHJpbWFyeT48QXV0aG9yc19Qcmlt
YXJ5PkZhbmcsWS48L0F1dGhvcnNfUHJpbWFyeT48QXV0aG9yc19QcmltYXJ5PkxpdSxZLjwvQXV0
aG9yc19QcmltYXJ5PjxBdXRob3JzX1ByaW1hcnk+TGksTS48L0F1dGhvcnNfUHJpbWFyeT48QXV0
aG9yc19QcmltYXJ5Plpob25nLEIuPC9BdXRob3JzX1ByaW1hcnk+PEF1dGhvcnNfUHJpbWFyeT5Z
YW5nLEYuPC9BdXRob3JzX1ByaW1hcnk+PEF1dGhvcnNfUHJpbWFyeT5ab3UsUS48L0F1dGhvcnNf
UHJpbWFyeT48QXV0aG9yc19QcmltYXJ5Pld1LFkuPC9BdXRob3JzX1ByaW1hcnk+PERhdGVfUHJp
bWFyeT4yMDEyLzM8L0RhdGVfUHJpbWFyeT48S2V5d29yZHM+QWRhcHRvciBQcm90ZWlucyxTaWdu
YWwgVHJhbnNkdWNpbmc8L0tleXdvcmRzPjxLZXl3b3Jkcz5BcG9wdG9zaXM8L0tleXdvcmRzPjxL
ZXl3b3Jkcz5BcG9wdG9zaXMgUmVndWxhdG9yeSBQcm90ZWluczwvS2V5d29yZHM+PEtleXdvcmRz
PkFydGhyaXRpczwvS2V5d29yZHM+PEtleXdvcmRzPkFydGhyaXRpcyxSaGV1bWF0b2lkPC9LZXl3
b3Jkcz48S2V5d29yZHM+QXNpYW4gQ29udGluZW50YWwgQW5jZXN0cnkgR3JvdXA8L0tleXdvcmRz
PjxLZXl3b3Jkcz5BdXRvaW1tdW5lIERpc2Vhc2VzPC9LZXl3b3Jkcz48S2V5d29yZHM+Q2hpbmE8
L0tleXdvcmRzPjxLZXl3b3Jkcz5EbmE8L0tleXdvcmRzPjxLZXl3b3Jkcz5FbGVjdHJvcGhvcmV0
aWMgTW9iaWxpdHkgU2hpZnQgQXNzYXk8L0tleXdvcmRzPjxLZXl3b3Jkcz5lcGlkZW1pb2xvZ3k8
L0tleXdvcmRzPjxLZXl3b3Jkcz5ldGhub2xvZ3k8L0tleXdvcmRzPjxLZXl3b3Jkcz5GZW1hbGU8
L0tleXdvcmRzPjxLZXl3b3Jkcz5nZW5lPC9LZXl3b3Jkcz48S2V5d29yZHM+Z2VuZSBwb2x5bW9y
cGhpc208L0tleXdvcmRzPjxLZXl3b3Jkcz5HZW5ldGljIFByZWRpc3Bvc2l0aW9uIHRvIERpc2Vh
c2U8L0tleXdvcmRzPjxLZXl3b3Jkcz5nZW5ldGljczwvS2V5d29yZHM+PEtleXdvcmRzPkdlbm90
eXBlPC9LZXl3b3Jkcz48S2V5d29yZHM+SGVMYSBDZWxsczwvS2V5d29yZHM+PEtleXdvcmRzPkh1
bWFuczwvS2V5d29yZHM+PEtleXdvcmRzPkxpbmthZ2UgRGlzZXF1aWxpYnJpdW08L0tleXdvcmRz
PjxLZXl3b3Jkcz5NYWxlPC9LZXl3b3Jkcz48S2V5d29yZHM+UG9seW1lcmFzZSBDaGFpbiBSZWFj
dGlvbjwvS2V5d29yZHM+PEtleXdvcmRzPnBvbHltb3JwaGlzbTwvS2V5d29yZHM+PEtleXdvcmRz
PlBvbHltb3JwaGlzbSxTaW5nbGUgTnVjbGVvdGlkZTwvS2V5d29yZHM+PEtleXdvcmRzPnByb21v
dGVyPC9LZXl3b3Jkcz48S2V5d29yZHM+UHJvdGVpbnM8L0tleXdvcmRzPjxLZXl3b3Jkcz5SaGV1
bWF0b2lkIGFydGhyaXRpczwvS2V5d29yZHM+PEtleXdvcmRzPlRyYW5zY3JpcHRpb24sR2VuZXRp
YzwvS2V5d29yZHM+PEtleXdvcmRzPlVwLVJlZ3VsYXRpb248L0tleXdvcmRzPjxSZXByaW50Pk5v
dCBpbiBGaWxlPC9SZXByaW50PjxTdGFydF9QYWdlPjY0NzwvU3RhcnRfUGFnZT48RW5kX1BhZ2U+
NjU0PC9FbmRfUGFnZT48UGVyaW9kaWNhbD5BcnRocml0aXMgUmhldW0uPC9QZXJpb2RpY2FsPjxW
b2x1bWU+NjQ8L1ZvbHVtZT48SXNzdWU+MzwvSXNzdWU+PE1pc2NfMz4xMC4xMDAyL2FydC4zMzM3
MCBbZG9pXTwvTWlzY18zPjxBZGRyZXNzPlRoaXJkIE1pbGl0YXJ5IE1lZGljYWwgVW5pdmVyc2l0
eSBDb2xsZWdlIG9mIEJhc2ljIE1lZGljYWwgU2NpZW5jZXMsIENob25ncWluZywgQ2hpbmE8L0Fk
ZHJlc3M+PFdlYl9VUkw+UE06MjE5NzYwMDM8L1dlYl9VUkw+PFpaX0pvdXJuYWxTdGRBYmJyZXY+
PGYgbmFtZT0iU3lzdGVtIj5BcnRocml0aXMgUmhldW0uPC9mPjwvWlpfSm91cm5hbFN0ZEFiYnJl
dj48WlpfV29ya2Zvcm1JRD4xPC9aWl9Xb3JrZm9ybUlEPjwvTURMPjwvQ2l0ZT48L1JlZm1hbj4A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N1aTwvQXV0aG9yPjxZZWFyPjIwMTI8L1llYXI+PFJlY051
bT42Mjk8L1JlY051bT48SURUZXh0Pk5MUlAxIGdlbmUgcG9seW1vcnBoaXNtIGluZmx1ZW5jZXMg
Z2VuZSB0cmFuc2NyaXB0aW9uIGFuZCBpcyBhIHJpc2sgZmFjdG9yIGZvciByaGV1bWF0b2lkIGFy
dGhyaXRpcyBpbiBoYW4gY2hpbmVzZTwvSURUZXh0PjxNREwgUmVmX1R5cGU9IkpvdXJuYWwiPjxS
ZWZfVHlwZT5Kb3VybmFsPC9SZWZfVHlwZT48UmVmX0lEPjYyOTwvUmVmX0lEPjxUaXRsZV9Qcmlt
YXJ5Pk5MUlAxIGdlbmUgcG9seW1vcnBoaXNtIGluZmx1ZW5jZXMgZ2VuZSB0cmFuc2NyaXB0aW9u
IGFuZCBpcyBhIHJpc2sgZmFjdG9yIGZvciByaGV1bWF0b2lkIGFydGhyaXRpcyBpbiBoYW4gY2hp
bmVzZTwvVGl0bGVfUHJpbWFyeT48QXV0aG9yc19QcmltYXJ5PlN1aSxKLjwvQXV0aG9yc19Qcmlt
YXJ5PjxBdXRob3JzX1ByaW1hcnk+TGksSC48L0F1dGhvcnNfUHJpbWFyeT48QXV0aG9yc19Qcmlt
YXJ5PkZhbmcsWS48L0F1dGhvcnNfUHJpbWFyeT48QXV0aG9yc19QcmltYXJ5PkxpdSxZLjwvQXV0
aG9yc19QcmltYXJ5PjxBdXRob3JzX1ByaW1hcnk+TGksTS48L0F1dGhvcnNfUHJpbWFyeT48QXV0
aG9yc19QcmltYXJ5Plpob25nLEIuPC9BdXRob3JzX1ByaW1hcnk+PEF1dGhvcnNfUHJpbWFyeT5Z
YW5nLEYuPC9BdXRob3JzX1ByaW1hcnk+PEF1dGhvcnNfUHJpbWFyeT5ab3UsUS48L0F1dGhvcnNf
UHJpbWFyeT48QXV0aG9yc19QcmltYXJ5Pld1LFkuPC9BdXRob3JzX1ByaW1hcnk+PERhdGVfUHJp
bWFyeT4yMDEyLzM8L0RhdGVfUHJpbWFyeT48S2V5d29yZHM+QWRhcHRvciBQcm90ZWlucyxTaWdu
YWwgVHJhbnNkdWNpbmc8L0tleXdvcmRzPjxLZXl3b3Jkcz5BcG9wdG9zaXM8L0tleXdvcmRzPjxL
ZXl3b3Jkcz5BcG9wdG9zaXMgUmVndWxhdG9yeSBQcm90ZWluczwvS2V5d29yZHM+PEtleXdvcmRz
PkFydGhyaXRpczwvS2V5d29yZHM+PEtleXdvcmRzPkFydGhyaXRpcyxSaGV1bWF0b2lkPC9LZXl3
b3Jkcz48S2V5d29yZHM+QXNpYW4gQ29udGluZW50YWwgQW5jZXN0cnkgR3JvdXA8L0tleXdvcmRz
PjxLZXl3b3Jkcz5BdXRvaW1tdW5lIERpc2Vhc2VzPC9LZXl3b3Jkcz48S2V5d29yZHM+Q2hpbmE8
L0tleXdvcmRzPjxLZXl3b3Jkcz5EbmE8L0tleXdvcmRzPjxLZXl3b3Jkcz5FbGVjdHJvcGhvcmV0
aWMgTW9iaWxpdHkgU2hpZnQgQXNzYXk8L0tleXdvcmRzPjxLZXl3b3Jkcz5lcGlkZW1pb2xvZ3k8
L0tleXdvcmRzPjxLZXl3b3Jkcz5ldGhub2xvZ3k8L0tleXdvcmRzPjxLZXl3b3Jkcz5GZW1hbGU8
L0tleXdvcmRzPjxLZXl3b3Jkcz5nZW5lPC9LZXl3b3Jkcz48S2V5d29yZHM+Z2VuZSBwb2x5bW9y
cGhpc208L0tleXdvcmRzPjxLZXl3b3Jkcz5HZW5ldGljIFByZWRpc3Bvc2l0aW9uIHRvIERpc2Vh
c2U8L0tleXdvcmRzPjxLZXl3b3Jkcz5nZW5ldGljczwvS2V5d29yZHM+PEtleXdvcmRzPkdlbm90
eXBlPC9LZXl3b3Jkcz48S2V5d29yZHM+SGVMYSBDZWxsczwvS2V5d29yZHM+PEtleXdvcmRzPkh1
bWFuczwvS2V5d29yZHM+PEtleXdvcmRzPkxpbmthZ2UgRGlzZXF1aWxpYnJpdW08L0tleXdvcmRz
PjxLZXl3b3Jkcz5NYWxlPC9LZXl3b3Jkcz48S2V5d29yZHM+UG9seW1lcmFzZSBDaGFpbiBSZWFj
dGlvbjwvS2V5d29yZHM+PEtleXdvcmRzPnBvbHltb3JwaGlzbTwvS2V5d29yZHM+PEtleXdvcmRz
PlBvbHltb3JwaGlzbSxTaW5nbGUgTnVjbGVvdGlkZTwvS2V5d29yZHM+PEtleXdvcmRzPnByb21v
dGVyPC9LZXl3b3Jkcz48S2V5d29yZHM+UHJvdGVpbnM8L0tleXdvcmRzPjxLZXl3b3Jkcz5SaGV1
bWF0b2lkIGFydGhyaXRpczwvS2V5d29yZHM+PEtleXdvcmRzPlRyYW5zY3JpcHRpb24sR2VuZXRp
YzwvS2V5d29yZHM+PEtleXdvcmRzPlVwLVJlZ3VsYXRpb248L0tleXdvcmRzPjxSZXByaW50Pk5v
dCBpbiBGaWxlPC9SZXByaW50PjxTdGFydF9QYWdlPjY0NzwvU3RhcnRfUGFnZT48RW5kX1BhZ2U+
NjU0PC9FbmRfUGFnZT48UGVyaW9kaWNhbD5BcnRocml0aXMgUmhldW0uPC9QZXJpb2RpY2FsPjxW
b2x1bWU+NjQ8L1ZvbHVtZT48SXNzdWU+MzwvSXNzdWU+PE1pc2NfMz4xMC4xMDAyL2FydC4zMzM3
MCBbZG9pXTwvTWlzY18zPjxBZGRyZXNzPlRoaXJkIE1pbGl0YXJ5IE1lZGljYWwgVW5pdmVyc2l0
eSBDb2xsZWdlIG9mIEJhc2ljIE1lZGljYWwgU2NpZW5jZXMsIENob25ncWluZywgQ2hpbmE8L0Fk
ZHJlc3M+PFdlYl9VUkw+UE06MjE5NzYwMDM8L1dlYl9VUkw+PFpaX0pvdXJuYWxTdGRBYmJyZXY+
PGYgbmFtZT0iU3lzdGVtIj5BcnRocml0aXMgUmhldW0uPC9mPjwvWlpfSm91cm5hbFN0ZEFiYnJl
dj48WlpfV29ya2Zvcm1JRD4xPC9aWl9Xb3JrZm9ybUlEPjwvTURMPjwvQ2l0ZT48L1JlZm1hbj4A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20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38C7B11D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25F08050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NLRP3</w:t>
            </w:r>
          </w:p>
        </w:tc>
        <w:tc>
          <w:tcPr>
            <w:tcW w:w="1134" w:type="dxa"/>
            <w:shd w:val="clear" w:color="000000" w:fill="FFFFFF"/>
          </w:tcPr>
          <w:p w14:paraId="167751CF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10754558</w:t>
            </w:r>
          </w:p>
        </w:tc>
        <w:tc>
          <w:tcPr>
            <w:tcW w:w="1134" w:type="dxa"/>
            <w:shd w:val="clear" w:color="000000" w:fill="FFFFFF"/>
          </w:tcPr>
          <w:p w14:paraId="7A8A3661" w14:textId="00AC85E6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709" w:type="dxa"/>
            <w:shd w:val="clear" w:color="000000" w:fill="FFFFFF"/>
          </w:tcPr>
          <w:p w14:paraId="235532AF" w14:textId="60F8BF03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114548</w:t>
            </w:r>
          </w:p>
        </w:tc>
        <w:tc>
          <w:tcPr>
            <w:tcW w:w="850" w:type="dxa"/>
            <w:shd w:val="clear" w:color="000000" w:fill="FFFFFF"/>
          </w:tcPr>
          <w:p w14:paraId="16861867" w14:textId="0B052F6A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358</w:t>
            </w:r>
          </w:p>
        </w:tc>
        <w:tc>
          <w:tcPr>
            <w:tcW w:w="2480" w:type="dxa"/>
          </w:tcPr>
          <w:p w14:paraId="3DF2D41D" w14:textId="7C2319B2" w:rsidR="00484386" w:rsidRPr="00F877A1" w:rsidRDefault="00484386" w:rsidP="00960970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Part of the NLRP3 </w:t>
            </w:r>
            <w:proofErr w:type="spellStart"/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inflammasome</w:t>
            </w:r>
            <w:proofErr w:type="spellEnd"/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complex</w:t>
            </w:r>
            <w:r w:rsidR="00960970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.</w:t>
            </w: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</w:t>
            </w:r>
            <w:r w:rsidR="00960970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Activation</w:t>
            </w: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leads to processing and release of IL-1</w:t>
            </w:r>
            <w:r w:rsidRPr="00F877A1">
              <w:rPr>
                <w:rFonts w:ascii="Arial" w:hAnsi="Arial" w:cs="Times New Roman"/>
                <w:sz w:val="16"/>
                <w:szCs w:val="16"/>
                <w:lang w:val="en"/>
              </w:rPr>
              <w:t>β</w:t>
            </w:r>
            <w:r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 xml:space="preserve"> and IL-18</w:t>
            </w:r>
            <w:r w:rsidR="001E40CE" w:rsidRPr="00F877A1">
              <w:rPr>
                <w:rFonts w:ascii="Arial" w:eastAsia="SimSun" w:hAnsi="Arial" w:cs="Times New Roman"/>
                <w:sz w:val="16"/>
                <w:szCs w:val="16"/>
                <w:lang w:val="en-GB"/>
              </w:rPr>
              <w:t>.</w:t>
            </w:r>
          </w:p>
        </w:tc>
        <w:tc>
          <w:tcPr>
            <w:tcW w:w="2481" w:type="dxa"/>
            <w:shd w:val="clear" w:color="auto" w:fill="auto"/>
            <w:noWrap/>
          </w:tcPr>
          <w:p w14:paraId="3162DD11" w14:textId="40F3B38E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G</w:t>
            </w:r>
            <w:r w:rsidR="00C62ABF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allele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increased </w:t>
            </w:r>
            <w:r w:rsidR="00C62ABF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expression and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mRNA </w:t>
            </w:r>
            <w:proofErr w:type="spellStart"/>
            <w:r w:rsidR="00C62ABF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stability</w:t>
            </w:r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, D, F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hpdG9taTwvQXV0aG9yPjxZZWFyPjIwMDk8L1llYXI+PFJl
Y051bT4xODg8L1JlY051bT48SURUZXh0PkFzc29jaWF0aW9ucyBvZiBmdW5jdGlvbmFsIE5MUlAz
IHBvbHltb3JwaGlzbXMgd2l0aCBzdXNjZXB0aWJpbGl0eSB0byBmb29kLWluZHVjZWQgYW5hcGh5
bGF4aXMgYW5kIGFzcGlyaW4taW5kdWNlZCBhc3RobWE8L0lEVGV4dD48TURMIFJlZl9UeXBlPSJK
b3VybmFsIj48UmVmX1R5cGU+Sm91cm5hbDwvUmVmX1R5cGU+PFJlZl9JRD4xODg8L1JlZl9JRD48
VGl0bGVfUHJpbWFyeT5Bc3NvY2lhdGlvbnMgb2YgZnVuY3Rpb25hbCBOTFJQMyBwb2x5bW9ycGhp
c21zIHdpdGggc3VzY2VwdGliaWxpdHkgdG8gZm9vZC1pbmR1Y2VkIGFuYXBoeWxheGlzIGFuZCBh
c3BpcmluLWluZHVjZWQgYXN0aG1hPC9UaXRsZV9QcmltYXJ5PjxBdXRob3JzX1ByaW1hcnk+SGl0
b21pLFl1a2k8L0F1dGhvcnNfUHJpbWFyeT48QXV0aG9yc19QcmltYXJ5PkViaXNhd2EsTW90b2hp
cm88L0F1dGhvcnNfUHJpbWFyeT48QXV0aG9yc19QcmltYXJ5PlRvbWlrYXdhLE1vcmltaXRzdTwv
QXV0aG9yc19QcmltYXJ5PjxBdXRob3JzX1ByaW1hcnk+SW1haSxUYWthbm9yaTwvQXV0aG9yc19Q
cmltYXJ5PjxBdXRob3JzX1ByaW1hcnk+S29tYXRhLFRha2F0c3VndTwvQXV0aG9yc19QcmltYXJ5
PjxBdXRob3JzX1ByaW1hcnk+SGlyb3RhLFRvbW9taXRzdTwvQXV0aG9yc19QcmltYXJ5PjxBdXRo
b3JzX1ByaW1hcnk+SGFyYWRhLE1pY2hpc2hpZ2U8L0F1dGhvcnNfUHJpbWFyeT48QXV0aG9yc19Q
cmltYXJ5PlNha2FzaGl0YSxNYXNhZnVtaTwvQXV0aG9yc19QcmltYXJ5PjxBdXRob3JzX1ByaW1h
cnk+U3V6dWtpLFlvaWNoaTwvQXV0aG9yc19QcmltYXJ5PjxBdXRob3JzX1ByaW1hcnk+U2hpbW9q
byxOYW9raTwvQXV0aG9yc19QcmltYXJ5PjxBdXRob3JzX1ByaW1hcnk+S29obm8sWW9pY2hpPC9B
dXRob3JzX1ByaW1hcnk+PEF1dGhvcnNfUHJpbWFyeT5GdWppdGEsS2ltaWU8L0F1dGhvcnNfUHJp
bWFyeT48QXV0aG9yc19QcmltYXJ5Pk1peWF0YWtlLEFraWhpa288L0F1dGhvcnNfUHJpbWFyeT48
QXV0aG9yc19QcmltYXJ5PkRvaSxTYXRvcnU8L0F1dGhvcnNfUHJpbWFyeT48QXV0aG9yc19Qcmlt
YXJ5PkVub21vdG8sVGFkYW88L0F1dGhvcnNfUHJpbWFyeT48QXV0aG9yc19QcmltYXJ5PlRhbmln
dWNoaSxNYXNhbWk8L0F1dGhvcnNfUHJpbWFyeT48QXV0aG9yc19QcmltYXJ5PkhpZ2FzaGksTm9y
aXRha2E8L0F1dGhvcnNfUHJpbWFyeT48QXV0aG9yc19QcmltYXJ5Pk5ha2FtdXJhLFl1c3VrZTwv
QXV0aG9yc19QcmltYXJ5PjxBdXRob3JzX1ByaW1hcnk+VGFtYXJpLE1heXVtaTwvQXV0aG9yc19Q
cmltYXJ5PjxEYXRlX1ByaW1hcnk+MjAwOS8xMDwvRGF0ZV9QcmltYXJ5PjxLZXl3b3Jkcz5BbGxl
bGVzPC9LZXl3b3Jkcz48S2V5d29yZHM+YW5hbHlzaXM8L0tleXdvcmRzPjxLZXl3b3Jkcz5hbmFw
aHlsYXhpczwvS2V5d29yZHM+PEtleXdvcmRzPmFzcGlyaW4taW5kdWNlZCBhc3RobWE8L0tleXdv
cmRzPjxLZXl3b3Jkcz5hc3NvY2lhdGlvbiBzdHVkeTwvS2V5d29yZHM+PEtleXdvcmRzPmVuaGFu
Y2VyIGFjdGl2aXR5PC9LZXl3b3Jkcz48S2V5d29yZHM+Zm9vZCBhbGxlcmd5PC9LZXl3b3Jkcz48
S2V5d29yZHM+Z2VuZSBwb2x5bW9ycGhpc208L0tleXdvcmRzPjxLZXl3b3Jkcz5oeXBlcnNlbnNp
dGl2aXR5PC9LZXl3b3Jkcz48S2V5d29yZHM+bVJOQSBzdGFiaWxpdHk8L0tleXdvcmRzPjxLZXl3
b3Jkcz5OTFIgZmFtaWx5LHB5cmluIGRvbWFpbiBjb250YWluaW5nIDM8L0tleXdvcmRzPjxLZXl3
b3Jkcz5wb2x5bW9ycGhpc208L0tleXdvcmRzPjxSZXByaW50Pk5vdCBpbiBGaWxlPC9SZXByaW50
PjxTdGFydF9QYWdlPjc3OTwvU3RhcnRfUGFnZT48RW5kX1BhZ2U+Nzg1PC9FbmRfUGFnZT48UGVy
aW9kaWNhbD5KIEFsbGVyZ3kgQ2xpbiBJbW11bm9sPC9QZXJpb2RpY2FsPjxWb2x1bWU+MTI0PC9W
b2x1bWU+PElzc3VlPjQ8L0lzc3VlPjxJU1NOX0lTQk4+MDA5MS02NzQ5PC9JU1NOX0lTQk4+PFdl
Yl9VUkw+aHR0cDovL3d3dy5zY2llbmNlZGlyZWN0LmNvbS9zY2llbmNlL2FydGljbGUvcGlpL1Mw
MDkxNjc0OTA5MDExNTE4PC9XZWJfVVJMPjxaWl9Kb3VybmFsRnVsbD48ZiBuYW1lPSJTeXN0ZW0i
PkogQWxsZXJneSBDbGluIEltbXVub2w8L2Y+PC9aWl9Kb3VybmFsRnVsbD48WlpfV29ya2Zvcm1J
RD4xPC9aWl9Xb3JrZm9ybUlEPjwvTURMPjwv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hpdG9taTwvQXV0aG9yPjxZZWFyPjIwMDk8L1llYXI+PFJl
Y051bT4xODg8L1JlY051bT48SURUZXh0PkFzc29jaWF0aW9ucyBvZiBmdW5jdGlvbmFsIE5MUlAz
IHBvbHltb3JwaGlzbXMgd2l0aCBzdXNjZXB0aWJpbGl0eSB0byBmb29kLWluZHVjZWQgYW5hcGh5
bGF4aXMgYW5kIGFzcGlyaW4taW5kdWNlZCBhc3RobWE8L0lEVGV4dD48TURMIFJlZl9UeXBlPSJK
b3VybmFsIj48UmVmX1R5cGU+Sm91cm5hbDwvUmVmX1R5cGU+PFJlZl9JRD4xODg8L1JlZl9JRD48
VGl0bGVfUHJpbWFyeT5Bc3NvY2lhdGlvbnMgb2YgZnVuY3Rpb25hbCBOTFJQMyBwb2x5bW9ycGhp
c21zIHdpdGggc3VzY2VwdGliaWxpdHkgdG8gZm9vZC1pbmR1Y2VkIGFuYXBoeWxheGlzIGFuZCBh
c3BpcmluLWluZHVjZWQgYXN0aG1hPC9UaXRsZV9QcmltYXJ5PjxBdXRob3JzX1ByaW1hcnk+SGl0
b21pLFl1a2k8L0F1dGhvcnNfUHJpbWFyeT48QXV0aG9yc19QcmltYXJ5PkViaXNhd2EsTW90b2hp
cm88L0F1dGhvcnNfUHJpbWFyeT48QXV0aG9yc19QcmltYXJ5PlRvbWlrYXdhLE1vcmltaXRzdTwv
QXV0aG9yc19QcmltYXJ5PjxBdXRob3JzX1ByaW1hcnk+SW1haSxUYWthbm9yaTwvQXV0aG9yc19Q
cmltYXJ5PjxBdXRob3JzX1ByaW1hcnk+S29tYXRhLFRha2F0c3VndTwvQXV0aG9yc19QcmltYXJ5
PjxBdXRob3JzX1ByaW1hcnk+SGlyb3RhLFRvbW9taXRzdTwvQXV0aG9yc19QcmltYXJ5PjxBdXRo
b3JzX1ByaW1hcnk+SGFyYWRhLE1pY2hpc2hpZ2U8L0F1dGhvcnNfUHJpbWFyeT48QXV0aG9yc19Q
cmltYXJ5PlNha2FzaGl0YSxNYXNhZnVtaTwvQXV0aG9yc19QcmltYXJ5PjxBdXRob3JzX1ByaW1h
cnk+U3V6dWtpLFlvaWNoaTwvQXV0aG9yc19QcmltYXJ5PjxBdXRob3JzX1ByaW1hcnk+U2hpbW9q
byxOYW9raTwvQXV0aG9yc19QcmltYXJ5PjxBdXRob3JzX1ByaW1hcnk+S29obm8sWW9pY2hpPC9B
dXRob3JzX1ByaW1hcnk+PEF1dGhvcnNfUHJpbWFyeT5GdWppdGEsS2ltaWU8L0F1dGhvcnNfUHJp
bWFyeT48QXV0aG9yc19QcmltYXJ5Pk1peWF0YWtlLEFraWhpa288L0F1dGhvcnNfUHJpbWFyeT48
QXV0aG9yc19QcmltYXJ5PkRvaSxTYXRvcnU8L0F1dGhvcnNfUHJpbWFyeT48QXV0aG9yc19Qcmlt
YXJ5PkVub21vdG8sVGFkYW88L0F1dGhvcnNfUHJpbWFyeT48QXV0aG9yc19QcmltYXJ5PlRhbmln
dWNoaSxNYXNhbWk8L0F1dGhvcnNfUHJpbWFyeT48QXV0aG9yc19QcmltYXJ5PkhpZ2FzaGksTm9y
aXRha2E8L0F1dGhvcnNfUHJpbWFyeT48QXV0aG9yc19QcmltYXJ5Pk5ha2FtdXJhLFl1c3VrZTwv
QXV0aG9yc19QcmltYXJ5PjxBdXRob3JzX1ByaW1hcnk+VGFtYXJpLE1heXVtaTwvQXV0aG9yc19Q
cmltYXJ5PjxEYXRlX1ByaW1hcnk+MjAwOS8xMDwvRGF0ZV9QcmltYXJ5PjxLZXl3b3Jkcz5BbGxl
bGVzPC9LZXl3b3Jkcz48S2V5d29yZHM+YW5hbHlzaXM8L0tleXdvcmRzPjxLZXl3b3Jkcz5hbmFw
aHlsYXhpczwvS2V5d29yZHM+PEtleXdvcmRzPmFzcGlyaW4taW5kdWNlZCBhc3RobWE8L0tleXdv
cmRzPjxLZXl3b3Jkcz5hc3NvY2lhdGlvbiBzdHVkeTwvS2V5d29yZHM+PEtleXdvcmRzPmVuaGFu
Y2VyIGFjdGl2aXR5PC9LZXl3b3Jkcz48S2V5d29yZHM+Zm9vZCBhbGxlcmd5PC9LZXl3b3Jkcz48
S2V5d29yZHM+Z2VuZSBwb2x5bW9ycGhpc208L0tleXdvcmRzPjxLZXl3b3Jkcz5oeXBlcnNlbnNp
dGl2aXR5PC9LZXl3b3Jkcz48S2V5d29yZHM+bVJOQSBzdGFiaWxpdHk8L0tleXdvcmRzPjxLZXl3
b3Jkcz5OTFIgZmFtaWx5LHB5cmluIGRvbWFpbiBjb250YWluaW5nIDM8L0tleXdvcmRzPjxLZXl3
b3Jkcz5wb2x5bW9ycGhpc208L0tleXdvcmRzPjxSZXByaW50Pk5vdCBpbiBGaWxlPC9SZXByaW50
PjxTdGFydF9QYWdlPjc3OTwvU3RhcnRfUGFnZT48RW5kX1BhZ2U+Nzg1PC9FbmRfUGFnZT48UGVy
aW9kaWNhbD5KIEFsbGVyZ3kgQ2xpbiBJbW11bm9sPC9QZXJpb2RpY2FsPjxWb2x1bWU+MTI0PC9W
b2x1bWU+PElzc3VlPjQ8L0lzc3VlPjxJU1NOX0lTQk4+MDA5MS02NzQ5PC9JU1NOX0lTQk4+PFdl
Yl9VUkw+aHR0cDovL3d3dy5zY2llbmNlZGlyZWN0LmNvbS9zY2llbmNlL2FydGljbGUvcGlpL1Mw
MDkxNjc0OTA5MDExNTE4PC9XZWJfVVJMPjxaWl9Kb3VybmFsRnVsbD48ZiBuYW1lPSJTeXN0ZW0i
PkogQWxsZXJneSBDbGluIEltbXVub2w8L2Y+PC9aWl9Kb3VybmFsRnVsbD48WlpfV29ya2Zvcm1J
RD4xPC9aWl9Xb3JrZm9ybUlEPjwvTURMPjwvQ2l0ZT48L1JlZm1hbj5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21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7D0AAEA7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5FE27A81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  <w:lang w:val="en-GB"/>
              </w:rPr>
              <w:t>TBX21</w:t>
            </w:r>
          </w:p>
        </w:tc>
        <w:tc>
          <w:tcPr>
            <w:tcW w:w="1134" w:type="dxa"/>
            <w:shd w:val="clear" w:color="000000" w:fill="FFFFFF"/>
          </w:tcPr>
          <w:p w14:paraId="0E827FF5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rs17250932</w:t>
            </w:r>
          </w:p>
        </w:tc>
        <w:tc>
          <w:tcPr>
            <w:tcW w:w="1134" w:type="dxa"/>
            <w:shd w:val="clear" w:color="000000" w:fill="FFFFFF"/>
          </w:tcPr>
          <w:p w14:paraId="3F738C5B" w14:textId="130A9959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GB"/>
              </w:rPr>
              <w:t>T/C</w:t>
            </w:r>
          </w:p>
        </w:tc>
        <w:tc>
          <w:tcPr>
            <w:tcW w:w="709" w:type="dxa"/>
            <w:shd w:val="clear" w:color="000000" w:fill="FFFFFF"/>
          </w:tcPr>
          <w:p w14:paraId="4EDC5B4B" w14:textId="187C6579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30009</w:t>
            </w:r>
          </w:p>
        </w:tc>
        <w:tc>
          <w:tcPr>
            <w:tcW w:w="850" w:type="dxa"/>
            <w:shd w:val="clear" w:color="000000" w:fill="FFFFFF"/>
          </w:tcPr>
          <w:p w14:paraId="76A73D16" w14:textId="3C3C7073" w:rsidR="00484386" w:rsidRPr="00F877A1" w:rsidRDefault="00484386" w:rsidP="00F877A1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138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2480" w:type="dxa"/>
          </w:tcPr>
          <w:p w14:paraId="125AA4EA" w14:textId="1E223315" w:rsidR="00484386" w:rsidRPr="00F877A1" w:rsidRDefault="00484386" w:rsidP="007E7856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Transcription factor that controls the expression of IFN-</w:t>
            </w:r>
            <w:r w:rsidR="001E40CE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γ.</w:t>
            </w:r>
          </w:p>
        </w:tc>
        <w:tc>
          <w:tcPr>
            <w:tcW w:w="2481" w:type="dxa"/>
            <w:shd w:val="clear" w:color="auto" w:fill="auto"/>
            <w:noWrap/>
          </w:tcPr>
          <w:p w14:paraId="08DF63F7" w14:textId="603C2CEB" w:rsidR="00484386" w:rsidRPr="00F877A1" w:rsidRDefault="00484386" w:rsidP="007E7856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C allele reduces </w:t>
            </w:r>
            <w:r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TBX21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transcription, reduces T-bet (</w:t>
            </w:r>
            <w:r w:rsidRPr="00F877A1">
              <w:rPr>
                <w:rFonts w:ascii="Arial" w:hAnsi="Arial" w:cs="Times New Roman"/>
                <w:i/>
                <w:color w:val="000000"/>
                <w:sz w:val="16"/>
                <w:szCs w:val="16"/>
                <w:lang w:val="en-GB" w:eastAsia="en-GB"/>
              </w:rPr>
              <w:t>TBX21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) and IFN-</w:t>
            </w:r>
            <w:r w:rsidR="001E40CE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γ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level and increases IL-4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level</w:t>
            </w:r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D</w:t>
            </w:r>
            <w:proofErr w:type="spellEnd"/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, E, F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xpPC9BdXRob3I+PFllYXI+MjAxMjwvWWVhcj48UmVjTnVt
PjczMjwvUmVjTnVtPjxJRFRleHQ+VGhlIHJvbGUgb2YgdXBzdHJlYW0gc3RpbXVsYXRvcnkgZmFj
dG9yIDEgaW4gdGhlIHRyYW5zY3JpcHRpb25hbCByZWd1bGF0aW9uIG9mIHRoZSBodW1hbiBUQlgy
MSBwcm9tb3RlciBtZWRpYXRlZCBieSB0aGUgVC0xNTE0QyBwb2x5bW9ycGhpc20gYXNzb2NpYXRl
ZCB3aXRoIHN5c3RlbWljIGx1cHVzIGVyeXRoZW1hdG9zdXM8L0lEVGV4dD48TURMIFJlZl9UeXBl
PSJKb3VybmFsIj48UmVmX1R5cGU+Sm91cm5hbDwvUmVmX1R5cGU+PFJlZl9JRD43MzI8L1JlZl9J
RD48VGl0bGVfUHJpbWFyeT5UaGUgcm9sZSBvZiB1cHN0cmVhbSBzdGltdWxhdG9yeSBmYWN0b3Ig
MSBpbiB0aGUgdHJhbnNjcmlwdGlvbmFsIHJlZ3VsYXRpb24gb2YgdGhlIGh1bWFuIFRCWDIxIHBy
b21vdGVyIG1lZGlhdGVkIGJ5IHRoZSBULTE1MTRDIHBvbHltb3JwaGlzbSBhc3NvY2lhdGVkIHdp
dGggc3lzdGVtaWMgbHVwdXMgZXJ5dGhlbWF0b3N1czwvVGl0bGVfUHJpbWFyeT48QXV0aG9yc19Q
cmltYXJ5PkxpLEouPC9BdXRob3JzX1ByaW1hcnk+PEF1dGhvcnNfUHJpbWFyeT5MaSxKLjwvQXV0
aG9yc19QcmltYXJ5PjxBdXRob3JzX1ByaW1hcnk+WW91LFkuPC9BdXRob3JzX1ByaW1hcnk+PEF1
dGhvcnNfUHJpbWFyeT5DaGVuLFMuPC9BdXRob3JzX1ByaW1hcnk+PERhdGVfUHJpbWFyeT4yMDEy
LzU8L0RhdGVfUHJpbWFyeT48S2V5d29yZHM+QWR1bHQ8L0tleXdvcmRzPjxLZXl3b3Jkcz5hbmFs
eXNpczwvS2V5d29yZHM+PEtleXdvcmRzPkFzaWFuIENvbnRpbmVudGFsIEFuY2VzdHJ5IEdyb3Vw
PC9LZXl3b3Jkcz48S2V5d29yZHM+QmFzZSBTZXF1ZW5jZTwvS2V5d29yZHM+PEtleXdvcmRzPkJp
bmRpbmcgU2l0ZXM8L0tleXdvcmRzPjxLZXl3b3Jkcz5iaW9zeW50aGVzaXM8L0tleXdvcmRzPjxL
ZXl3b3Jkcz5ibG9vZDwvS2V5d29yZHM+PEtleXdvcmRzPkNENC1Qb3NpdGl2ZSBULUx5bXBob2N5
dGVzPC9LZXl3b3Jkcz48S2V5d29yZHM+Q2VsbCBMaW5lPC9LZXl3b3Jkcz48S2V5d29yZHM+Q2hp
bmE8L0tleXdvcmRzPjxLZXl3b3Jkcz5DaHJvbWF0aW4gSW1tdW5vcHJlY2lwaXRhdGlvbjwvS2V5
d29yZHM+PEtleXdvcmRzPkN5dG9raW5lczwvS2V5d29yZHM+PEtleXdvcmRzPkRuYTwvS2V5d29y
ZHM+PEtleXdvcmRzPkROQSBQcmltZXJzPC9LZXl3b3Jkcz48S2V5d29yZHM+RWxlY3Ryb3Bob3Jl
dGljIE1vYmlsaXR5IFNoaWZ0IEFzc2F5PC9LZXl3b3Jkcz48S2V5d29yZHM+RmVtYWxlPC9LZXl3
b3Jkcz48S2V5d29yZHM+Z2VuZTwvS2V5d29yZHM+PEtleXdvcmRzPkdlbmUgRXhwcmVzc2lvbjwv
S2V5d29yZHM+PEtleXdvcmRzPkdlbmUgRXhwcmVzc2lvbiBSZWd1bGF0aW9uPC9LZXl3b3Jkcz48
S2V5d29yZHM+R2VuZSBGcmVxdWVuY3k8L0tleXdvcmRzPjxLZXl3b3Jkcz5nZW5ldGljczwvS2V5
d29yZHM+PEtleXdvcmRzPkh1bWFuczwvS2V5d29yZHM+PEtleXdvcmRzPkltbXVub2dlbmV0aWMg
UGhlbm9tZW5hPC9LZXl3b3Jkcz48S2V5d29yZHM+aW1tdW5vbG9neTwvS2V5d29yZHM+PEtleXdv
cmRzPkludGVyZmVyb24tZ2FtbWE8L0tleXdvcmRzPjxLZXl3b3Jkcz5KdXJrYXQgQ2VsbHM8L0tl
eXdvcmRzPjxLZXl3b3Jkcz5MdXB1cyBFcnl0aGVtYXRvc3VzLFN5c3RlbWljPC9LZXl3b3Jkcz48
S2V5d29yZHM+TWFsZTwvS2V5d29yZHM+PEtleXdvcmRzPm1ldGFib2xpc208L0tleXdvcmRzPjxL
ZXl3b3Jkcz5NaWRkbGUgQWdlZDwvS2V5d29yZHM+PEtleXdvcmRzPnBvbHltb3JwaGlzbTwvS2V5
d29yZHM+PEtleXdvcmRzPlBvbHltb3JwaGlzbSxTaW5nbGUgTnVjbGVvdGlkZTwvS2V5d29yZHM+
PEtleXdvcmRzPnByb21vdGVyPC9LZXl3b3Jkcz48S2V5d29yZHM+UHJvbW90ZXIgUmVnaW9ucyxH
ZW5ldGljPC9LZXl3b3Jkcz48S2V5d29yZHM+UHJvdGVpbnM8L0tleXdvcmRzPjxLZXl3b3Jkcz5T
aW5nbGUgbnVjbGVvdGlkZSBwb2x5bW9ycGhpc208L0tleXdvcmRzPjxLZXl3b3Jkcz5ULUJveCBE
b21haW4gUHJvdGVpbnM8L0tleXdvcmRzPjxLZXl3b3Jkcz5VcHN0cmVhbSBTdGltdWxhdG9yeSBG
YWN0b3JzPC9LZXl3b3Jkcz48S2V5d29yZHM+WW91bmcgQWR1bHQ8L0tleXdvcmRzPjxSZXByaW50
Pk5vdCBpbiBGaWxlPC9SZXByaW50PjxTdGFydF9QYWdlPjM2MTwvU3RhcnRfUGFnZT48RW5kX1Bh
Z2U+MzcwPC9FbmRfUGFnZT48UGVyaW9kaWNhbD5JbW11bm9nZW5ldGljczwvUGVyaW9kaWNhbD48
Vm9sdW1lPjY0PC9Wb2x1bWU+PElzc3VlPjU8L0lzc3VlPjxNaXNjXzM+MTAuMTAwNy9zMDAyNTEt
MDExLTA1OTctNiBbZG9pXTwvTWlzY18zPjxBZGRyZXNzPkluc3RpdHV0ZSBvZiBJbmZlY3Rpb3Vz
IERpc2Vhc2VzLCBTb3V0aHdlc3QgSG9zcGl0YWwsIFRoaXJkIE1pbGl0YXJ5IE1lZGljYWwgVW5p
dmVyc2l0eSwgQ2hvbmdxaW5nLCA0MDAwMzgsIENoaW5hPC9BZGRyZXNzPjxXZWJfVVJMPlBNOjIy
MjU4NTYwPC9XZWJfVVJMPjxaWl9Kb3VybmFsU3RkQWJicmV2PjxmIG5hbWU9IlN5c3RlbSI+SW1t
dW5vZ2VuZXRpY3M8L2Y+PC9aWl9Kb3VybmFsU3RkQWJicmV2PjxaWl9Xb3JrZm9ybUlEPjE8L1pa
X1dvcmtmb3JtSUQ+PC9NREw+PC9DaXRlPjwvUmVmbWFuPm=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xpPC9BdXRob3I+PFllYXI+MjAxMjwvWWVhcj48UmVjTnVt
PjczMjwvUmVjTnVtPjxJRFRleHQ+VGhlIHJvbGUgb2YgdXBzdHJlYW0gc3RpbXVsYXRvcnkgZmFj
dG9yIDEgaW4gdGhlIHRyYW5zY3JpcHRpb25hbCByZWd1bGF0aW9uIG9mIHRoZSBodW1hbiBUQlgy
MSBwcm9tb3RlciBtZWRpYXRlZCBieSB0aGUgVC0xNTE0QyBwb2x5bW9ycGhpc20gYXNzb2NpYXRl
ZCB3aXRoIHN5c3RlbWljIGx1cHVzIGVyeXRoZW1hdG9zdXM8L0lEVGV4dD48TURMIFJlZl9UeXBl
PSJKb3VybmFsIj48UmVmX1R5cGU+Sm91cm5hbDwvUmVmX1R5cGU+PFJlZl9JRD43MzI8L1JlZl9J
RD48VGl0bGVfUHJpbWFyeT5UaGUgcm9sZSBvZiB1cHN0cmVhbSBzdGltdWxhdG9yeSBmYWN0b3Ig
MSBpbiB0aGUgdHJhbnNjcmlwdGlvbmFsIHJlZ3VsYXRpb24gb2YgdGhlIGh1bWFuIFRCWDIxIHBy
b21vdGVyIG1lZGlhdGVkIGJ5IHRoZSBULTE1MTRDIHBvbHltb3JwaGlzbSBhc3NvY2lhdGVkIHdp
dGggc3lzdGVtaWMgbHVwdXMgZXJ5dGhlbWF0b3N1czwvVGl0bGVfUHJpbWFyeT48QXV0aG9yc19Q
cmltYXJ5PkxpLEouPC9BdXRob3JzX1ByaW1hcnk+PEF1dGhvcnNfUHJpbWFyeT5MaSxKLjwvQXV0
aG9yc19QcmltYXJ5PjxBdXRob3JzX1ByaW1hcnk+WW91LFkuPC9BdXRob3JzX1ByaW1hcnk+PEF1
dGhvcnNfUHJpbWFyeT5DaGVuLFMuPC9BdXRob3JzX1ByaW1hcnk+PERhdGVfUHJpbWFyeT4yMDEy
LzU8L0RhdGVfUHJpbWFyeT48S2V5d29yZHM+QWR1bHQ8L0tleXdvcmRzPjxLZXl3b3Jkcz5hbmFs
eXNpczwvS2V5d29yZHM+PEtleXdvcmRzPkFzaWFuIENvbnRpbmVudGFsIEFuY2VzdHJ5IEdyb3Vw
PC9LZXl3b3Jkcz48S2V5d29yZHM+QmFzZSBTZXF1ZW5jZTwvS2V5d29yZHM+PEtleXdvcmRzPkJp
bmRpbmcgU2l0ZXM8L0tleXdvcmRzPjxLZXl3b3Jkcz5iaW9zeW50aGVzaXM8L0tleXdvcmRzPjxL
ZXl3b3Jkcz5ibG9vZDwvS2V5d29yZHM+PEtleXdvcmRzPkNENC1Qb3NpdGl2ZSBULUx5bXBob2N5
dGVzPC9LZXl3b3Jkcz48S2V5d29yZHM+Q2VsbCBMaW5lPC9LZXl3b3Jkcz48S2V5d29yZHM+Q2hp
bmE8L0tleXdvcmRzPjxLZXl3b3Jkcz5DaHJvbWF0aW4gSW1tdW5vcHJlY2lwaXRhdGlvbjwvS2V5
d29yZHM+PEtleXdvcmRzPkN5dG9raW5lczwvS2V5d29yZHM+PEtleXdvcmRzPkRuYTwvS2V5d29y
ZHM+PEtleXdvcmRzPkROQSBQcmltZXJzPC9LZXl3b3Jkcz48S2V5d29yZHM+RWxlY3Ryb3Bob3Jl
dGljIE1vYmlsaXR5IFNoaWZ0IEFzc2F5PC9LZXl3b3Jkcz48S2V5d29yZHM+RmVtYWxlPC9LZXl3
b3Jkcz48S2V5d29yZHM+Z2VuZTwvS2V5d29yZHM+PEtleXdvcmRzPkdlbmUgRXhwcmVzc2lvbjwv
S2V5d29yZHM+PEtleXdvcmRzPkdlbmUgRXhwcmVzc2lvbiBSZWd1bGF0aW9uPC9LZXl3b3Jkcz48
S2V5d29yZHM+R2VuZSBGcmVxdWVuY3k8L0tleXdvcmRzPjxLZXl3b3Jkcz5nZW5ldGljczwvS2V5
d29yZHM+PEtleXdvcmRzPkh1bWFuczwvS2V5d29yZHM+PEtleXdvcmRzPkltbXVub2dlbmV0aWMg
UGhlbm9tZW5hPC9LZXl3b3Jkcz48S2V5d29yZHM+aW1tdW5vbG9neTwvS2V5d29yZHM+PEtleXdv
cmRzPkludGVyZmVyb24tZ2FtbWE8L0tleXdvcmRzPjxLZXl3b3Jkcz5KdXJrYXQgQ2VsbHM8L0tl
eXdvcmRzPjxLZXl3b3Jkcz5MdXB1cyBFcnl0aGVtYXRvc3VzLFN5c3RlbWljPC9LZXl3b3Jkcz48
S2V5d29yZHM+TWFsZTwvS2V5d29yZHM+PEtleXdvcmRzPm1ldGFib2xpc208L0tleXdvcmRzPjxL
ZXl3b3Jkcz5NaWRkbGUgQWdlZDwvS2V5d29yZHM+PEtleXdvcmRzPnBvbHltb3JwaGlzbTwvS2V5
d29yZHM+PEtleXdvcmRzPlBvbHltb3JwaGlzbSxTaW5nbGUgTnVjbGVvdGlkZTwvS2V5d29yZHM+
PEtleXdvcmRzPnByb21vdGVyPC9LZXl3b3Jkcz48S2V5d29yZHM+UHJvbW90ZXIgUmVnaW9ucyxH
ZW5ldGljPC9LZXl3b3Jkcz48S2V5d29yZHM+UHJvdGVpbnM8L0tleXdvcmRzPjxLZXl3b3Jkcz5T
aW5nbGUgbnVjbGVvdGlkZSBwb2x5bW9ycGhpc208L0tleXdvcmRzPjxLZXl3b3Jkcz5ULUJveCBE
b21haW4gUHJvdGVpbnM8L0tleXdvcmRzPjxLZXl3b3Jkcz5VcHN0cmVhbSBTdGltdWxhdG9yeSBG
YWN0b3JzPC9LZXl3b3Jkcz48S2V5d29yZHM+WW91bmcgQWR1bHQ8L0tleXdvcmRzPjxSZXByaW50
Pk5vdCBpbiBGaWxlPC9SZXByaW50PjxTdGFydF9QYWdlPjM2MTwvU3RhcnRfUGFnZT48RW5kX1Bh
Z2U+MzcwPC9FbmRfUGFnZT48UGVyaW9kaWNhbD5JbW11bm9nZW5ldGljczwvUGVyaW9kaWNhbD48
Vm9sdW1lPjY0PC9Wb2x1bWU+PElzc3VlPjU8L0lzc3VlPjxNaXNjXzM+MTAuMTAwNy9zMDAyNTEt
MDExLTA1OTctNiBbZG9pXTwvTWlzY18zPjxBZGRyZXNzPkluc3RpdHV0ZSBvZiBJbmZlY3Rpb3Vz
IERpc2Vhc2VzLCBTb3V0aHdlc3QgSG9zcGl0YWwsIFRoaXJkIE1pbGl0YXJ5IE1lZGljYWwgVW5p
dmVyc2l0eSwgQ2hvbmdxaW5nLCA0MDAwMzgsIENoaW5hPC9BZGRyZXNzPjxXZWJfVVJMPlBNOjIy
MjU4NTYwPC9XZWJfVVJMPjxaWl9Kb3VybmFsU3RkQWJicmV2PjxmIG5hbWU9IlN5c3RlbSI+SW1t
dW5vZ2VuZXRpY3M8L2Y+PC9aWl9Kb3VybmFsU3RkQWJicmV2PjxaWl9Xb3JrZm9ybUlEPjE8L1pa
X1dvcmtmb3JtSUQ+PC9NREw+PC9DaXRlPjwvUmVmbWFuPm=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22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480997B1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1DDB3827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1134" w:type="dxa"/>
            <w:shd w:val="clear" w:color="000000" w:fill="FFFFFF"/>
          </w:tcPr>
          <w:p w14:paraId="7E05F0D4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8177374</w:t>
            </w:r>
          </w:p>
        </w:tc>
        <w:tc>
          <w:tcPr>
            <w:tcW w:w="1134" w:type="dxa"/>
            <w:shd w:val="clear" w:color="000000" w:fill="FFFFFF"/>
          </w:tcPr>
          <w:p w14:paraId="44F4EBDA" w14:textId="18A99EF6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709" w:type="dxa"/>
            <w:shd w:val="clear" w:color="000000" w:fill="FFFFFF"/>
          </w:tcPr>
          <w:p w14:paraId="0308E756" w14:textId="7B13171F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114609</w:t>
            </w:r>
          </w:p>
        </w:tc>
        <w:tc>
          <w:tcPr>
            <w:tcW w:w="850" w:type="dxa"/>
            <w:shd w:val="clear" w:color="000000" w:fill="FFFFFF"/>
          </w:tcPr>
          <w:p w14:paraId="079F7941" w14:textId="266AFA66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170</w:t>
            </w:r>
          </w:p>
        </w:tc>
        <w:tc>
          <w:tcPr>
            <w:tcW w:w="2480" w:type="dxa"/>
          </w:tcPr>
          <w:p w14:paraId="4434CEAF" w14:textId="6672FFE4" w:rsidR="00484386" w:rsidRPr="00F877A1" w:rsidRDefault="001E40CE" w:rsidP="0011652C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Adapter molecule </w:t>
            </w:r>
            <w:proofErr w:type="gramStart"/>
            <w:r w:rsidR="0011652C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in  toll</w:t>
            </w:r>
            <w:proofErr w:type="gramEnd"/>
            <w:r w:rsidR="0011652C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-like receptor signalling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2481" w:type="dxa"/>
            <w:shd w:val="clear" w:color="auto" w:fill="auto"/>
            <w:noWrap/>
          </w:tcPr>
          <w:p w14:paraId="0BFB7023" w14:textId="7F942782" w:rsidR="00484386" w:rsidRPr="00F877A1" w:rsidRDefault="00484386" w:rsidP="007E7856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Increases TNF-α, IL-6, IFN-</w:t>
            </w:r>
            <w:r w:rsidR="001E40CE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γ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level</w:t>
            </w:r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G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ZlcndlcmRhPC9BdXRob3I+PFllYXI+MjAwOTwvWWVhcj48
UmVjTnVtPjY0NTwvUmVjTnVtPjxJRFRleHQ+RnVuY3Rpb25hbCBhbmQgZ2VuZXRpYyBldmlkZW5j
ZSB0aGF0IHRoZSBNYWwvVElSQVAgYWxsZWxlIHZhcmlhbnQgMTgwTCBoYXMgYmVlbiBzZWxlY3Rl
ZCBieSBwcm92aWRpbmcgcHJvdGVjdGlvbiBhZ2FpbnN0IHNlcHRpYyBzaG9jazwvSURUZXh0PjxN
REwgUmVmX1R5cGU9IkpvdXJuYWwiPjxSZWZfVHlwZT5Kb3VybmFsPC9SZWZfVHlwZT48UmVmX0lE
PjY0NTwvUmVmX0lEPjxUaXRsZV9QcmltYXJ5PkZ1bmN0aW9uYWwgYW5kIGdlbmV0aWMgZXZpZGVu
Y2UgdGhhdCB0aGUgTWFsL1RJUkFQIGFsbGVsZSB2YXJpYW50IDE4MEwgaGFzIGJlZW4gc2VsZWN0
ZWQgYnkgcHJvdmlkaW5nIHByb3RlY3Rpb24gYWdhaW5zdCBzZXB0aWMgc2hvY2s8L1RpdGxlX1By
aW1hcnk+PEF1dGhvcnNfUHJpbWFyeT5GZXJ3ZXJkYSxCLjwvQXV0aG9yc19QcmltYXJ5PjxBdXRo
b3JzX1ByaW1hcnk+QWxvbnNvLFMuPC9BdXRob3JzX1ByaW1hcnk+PEF1dGhvcnNfUHJpbWFyeT5C
YW5haGFuLEsuPC9BdXRob3JzX1ByaW1hcnk+PEF1dGhvcnNfUHJpbWFyeT5NY0NhbGwsTS5CLjwv
QXV0aG9yc19QcmltYXJ5PjxBdXRob3JzX1ByaW1hcnk+R2lhbWFyZWxsb3MtQm91cmJvdWxpcyxF
LkouPC9BdXRob3JzX1ByaW1hcnk+PEF1dGhvcnNfUHJpbWFyeT5SYW1ha2VycyxCLlAuPC9BdXRo
b3JzX1ByaW1hcnk+PEF1dGhvcnNfUHJpbWFyeT5Nb3VrdGFyb3VkaSxNLjwvQXV0aG9yc19Qcmlt
YXJ5PjxBdXRob3JzX1ByaW1hcnk+RmFpbixQLlIuPC9BdXRob3JzX1ByaW1hcnk+PEF1dGhvcnNf
UHJpbWFyeT5JemFnaXJyZSxOLjwvQXV0aG9yc19QcmltYXJ5PjxBdXRob3JzX1ByaW1hcnk+U3lh
ZnJ1ZGRpbixELjwvQXV0aG9yc19QcmltYXJ5PjxBdXRob3JzX1ByaW1hcnk+Q3Jpc3RlYSxULjwv
QXV0aG9yc19QcmltYXJ5PjxBdXRob3JzX1ByaW1hcnk+TW9ja2VuaGF1cHQsRi5QLjwvQXV0aG9y
c19QcmltYXJ5PjxBdXRob3JzX1ByaW1hcnk+VHJveWUtQmxvbWJlcmcsTS48L0F1dGhvcnNfUHJp
bWFyeT48QXV0aG9yc19QcmltYXJ5Pkt1bXBmLE8uPC9BdXRob3JzX1ByaW1hcnk+PEF1dGhvcnNf
UHJpbWFyeT5NYWlnYSxCLjwvQXV0aG9yc19QcmltYXJ5PjxBdXRob3JzX1ByaW1hcnk+RG9sbyxB
LjwvQXV0aG9yc19QcmltYXJ5PjxBdXRob3JzX1ByaW1hcnk+RG91bWJvLE8uPC9BdXRob3JzX1By
aW1hcnk+PEF1dGhvcnNfUHJpbWFyeT5TdW5kYXJlc2FuLFMuPC9BdXRob3JzX1ByaW1hcnk+PEF1
dGhvcnNfUHJpbWFyeT5CZWR1LUFkZG8sRy48L0F1dGhvcnNfUHJpbWFyeT48QXV0aG9yc19Qcmlt
YXJ5PnZhbixDcmV2ZWwgUi48L0F1dGhvcnNfUHJpbWFyeT48QXV0aG9yc19QcmltYXJ5PkhhbWFu
bixMLjwvQXV0aG9yc19QcmltYXJ5PjxBdXRob3JzX1ByaW1hcnk+T2gsRC5ZLjwvQXV0aG9yc19Q
cmltYXJ5PjxBdXRob3JzX1ByaW1hcnk+U2NodW1hbm4sUi5SLjwvQXV0aG9yc19QcmltYXJ5PjxB
dXRob3JzX1ByaW1hcnk+Sm9vc3RlbixMLkEuPC9BdXRob3JzX1ByaW1hcnk+PEF1dGhvcnNfUHJp
bWFyeT5kZSBsYSBSdWEsQy48L0F1dGhvcnNfUHJpbWFyeT48QXV0aG9yc19QcmltYXJ5PlNhdWVy
d2VpbixSLjwvQXV0aG9yc19QcmltYXJ5PjxBdXRob3JzX1ByaW1hcnk+RHJlbnRoLEouUC48L0F1
dGhvcnNfUHJpbWFyeT48QXV0aG9yc19QcmltYXJ5Pkt1bGxiZXJnLEIuSi48L0F1dGhvcnNfUHJp
bWFyeT48QXV0aG9yc19QcmltYXJ5PnZhbiBkZXIgVmVuLEEuSi48L0F1dGhvcnNfUHJpbWFyeT48
QXV0aG9yc19QcmltYXJ5PkhpbGwsQS5WLjwvQXV0aG9yc19QcmltYXJ5PjxBdXRob3JzX1ByaW1h
cnk+UGlja2tlcnMsUC48L0F1dGhvcnNfUHJpbWFyeT48QXV0aG9yc19QcmltYXJ5PnZhbiBkZXIg
TWVlcixKLlcuPC9BdXRob3JzX1ByaW1hcnk+PEF1dGhvcnNfUHJpbWFyeT5PJmFwb3M7bmVpbGws
TC5BLjwvQXV0aG9yc19QcmltYXJ5PjxBdXRob3JzX1ByaW1hcnk+TmV0ZWEsTS5HLjwvQXV0aG9y
c19QcmltYXJ5PjxEYXRlX1ByaW1hcnk+MjAwOS82LzIzPC9EYXRlX1ByaW1hcnk+PEtleXdvcmRz
PkFsbGVsZXM8L0tleXdvcmRzPjxLZXl3b3Jkcz5DeXRva2luZXM8L0tleXdvcmRzPjxLZXl3b3Jk
cz5FbmRvdG94ZW1pYTwvS2V5d29yZHM+PEtleXdvcmRzPmdlbmV0aWNzPC9LZXl3b3Jkcz48S2V5
d29yZHM+R2x5Y29wcm90ZWluczwvS2V5d29yZHM+PEtleXdvcmRzPkh1bWFuczwvS2V5d29yZHM+
PEtleXdvcmRzPkltbXVuaXR5LElubmF0ZTwvS2V5d29yZHM+PEtleXdvcmRzPmltbXVub2xvZ3k8
L0tleXdvcmRzPjxLZXl3b3Jkcz5JbmZsYW1tYXRpb248L0tleXdvcmRzPjxLZXl3b3Jkcz5JbnRl
cmxldWtpbi0xPC9LZXl3b3Jkcz48S2V5d29yZHM+TGV1Y2luZTwvS2V5d29yZHM+PEtleXdvcmRz
Pk1lbWJyYW5lIEdseWNvcHJvdGVpbnM8L0tleXdvcmRzPjxLZXl3b3Jkcz5NdXRhdGlvbjwvS2V5
d29yZHM+PEtleXdvcmRzPk5ldGhlcmxhbmRzPC9LZXl3b3Jkcz48S2V5d29yZHM+UGhlbm90eXBl
PC9LZXl3b3Jkcz48S2V5d29yZHM+cGh5c2lvbG9neTwvS2V5d29yZHM+PEtleXdvcmRzPnBvbHlt
b3JwaGlzbTwvS2V5d29yZHM+PEtleXdvcmRzPlBvbHltb3JwaGlzbSxHZW5ldGljPC9LZXl3b3Jk
cz48S2V5d29yZHM+UmVjZXB0b3JzLEludGVybGV1a2luLTE8L0tleXdvcmRzPjxLZXl3b3Jkcz5T
ZWxlY3Rpb24sR2VuZXRpYzwvS2V5d29yZHM+PEtleXdvcmRzPlNlcmluZTwvS2V5d29yZHM+PEtl
eXdvcmRzPlNob2NrLFNlcHRpYzwvS2V5d29yZHM+PFJlcHJpbnQ+Tm90IGluIEZpbGU8L1JlcHJp
bnQ+PFN0YXJ0X1BhZ2U+MTAyNzI8L1N0YXJ0X1BhZ2U+PEVuZF9QYWdlPjEwMjc3PC9FbmRfUGFn
ZT48UGVyaW9kaWNhbD5Qcm9jLk5hdGwuQWNhZC5TY2kuVS5TLkE8L1BlcmlvZGljYWw+PFZvbHVt
ZT4xMDY8L1ZvbHVtZT48SXNzdWU+MjU8L0lzc3VlPjxVc2VyX0RlZl81PlBNQzI3MDA5MTU8L1Vz
ZXJfRGVmXzU+PE1pc2NfMz4wODExMjczMTA2IFtwaWldOzEwLjEwNzMvcG5hcy4wODExMjczMTA2
IFtkb2ldPC9NaXNjXzM+PEFkZHJlc3M+RGVwYXJ0bWVudCBvZiBJbnRlcm5hbCBNZWRpY2luZSBh
bmQgTmlqbWVnZW4gSW5zdGl0dXRlIGZvciBJbmZlY3Rpb3VzIEluZmxhbW1hdGlvbiBhbmQgSW1t
dW5pdHksIFJhZGJvdWQgVW5pdmVyc2l0eSBOaWptZWdlbiBNZWRpY2FsIENlbnRlciwgSEIsIE5p
am1lZ2VuLCBUaGUgTmV0aGVybGFuZHM8L0FkZHJlc3M+PFdlYl9VUkw+UE06MTk1MDkzMzQ8L1dl
Yl9VUkw+PFpaX0pvdXJuYWxTdGRBYmJyZXY+PGYgbmFtZT0iU3lzdGVtIj5Qcm9jLk5hdGwuQWNh
ZC5TY2kuVS5TLkE8L2Y+PC9aWl9Kb3VybmFsU3RkQWJicmV2PjxaWl9Xb3JrZm9ybUlEPjE8L1pa
X1dvcmtmb3JtSUQ+PC9NREw+PC9DaXRlPjwvUmVmbWFuPm=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kZlcndlcmRhPC9BdXRob3I+PFllYXI+MjAwOTwvWWVhcj48
UmVjTnVtPjY0NTwvUmVjTnVtPjxJRFRleHQ+RnVuY3Rpb25hbCBhbmQgZ2VuZXRpYyBldmlkZW5j
ZSB0aGF0IHRoZSBNYWwvVElSQVAgYWxsZWxlIHZhcmlhbnQgMTgwTCBoYXMgYmVlbiBzZWxlY3Rl
ZCBieSBwcm92aWRpbmcgcHJvdGVjdGlvbiBhZ2FpbnN0IHNlcHRpYyBzaG9jazwvSURUZXh0PjxN
REwgUmVmX1R5cGU9IkpvdXJuYWwiPjxSZWZfVHlwZT5Kb3VybmFsPC9SZWZfVHlwZT48UmVmX0lE
PjY0NTwvUmVmX0lEPjxUaXRsZV9QcmltYXJ5PkZ1bmN0aW9uYWwgYW5kIGdlbmV0aWMgZXZpZGVu
Y2UgdGhhdCB0aGUgTWFsL1RJUkFQIGFsbGVsZSB2YXJpYW50IDE4MEwgaGFzIGJlZW4gc2VsZWN0
ZWQgYnkgcHJvdmlkaW5nIHByb3RlY3Rpb24gYWdhaW5zdCBzZXB0aWMgc2hvY2s8L1RpdGxlX1By
aW1hcnk+PEF1dGhvcnNfUHJpbWFyeT5GZXJ3ZXJkYSxCLjwvQXV0aG9yc19QcmltYXJ5PjxBdXRo
b3JzX1ByaW1hcnk+QWxvbnNvLFMuPC9BdXRob3JzX1ByaW1hcnk+PEF1dGhvcnNfUHJpbWFyeT5C
YW5haGFuLEsuPC9BdXRob3JzX1ByaW1hcnk+PEF1dGhvcnNfUHJpbWFyeT5NY0NhbGwsTS5CLjwv
QXV0aG9yc19QcmltYXJ5PjxBdXRob3JzX1ByaW1hcnk+R2lhbWFyZWxsb3MtQm91cmJvdWxpcyxF
LkouPC9BdXRob3JzX1ByaW1hcnk+PEF1dGhvcnNfUHJpbWFyeT5SYW1ha2VycyxCLlAuPC9BdXRo
b3JzX1ByaW1hcnk+PEF1dGhvcnNfUHJpbWFyeT5Nb3VrdGFyb3VkaSxNLjwvQXV0aG9yc19Qcmlt
YXJ5PjxBdXRob3JzX1ByaW1hcnk+RmFpbixQLlIuPC9BdXRob3JzX1ByaW1hcnk+PEF1dGhvcnNf
UHJpbWFyeT5JemFnaXJyZSxOLjwvQXV0aG9yc19QcmltYXJ5PjxBdXRob3JzX1ByaW1hcnk+U3lh
ZnJ1ZGRpbixELjwvQXV0aG9yc19QcmltYXJ5PjxBdXRob3JzX1ByaW1hcnk+Q3Jpc3RlYSxULjwv
QXV0aG9yc19QcmltYXJ5PjxBdXRob3JzX1ByaW1hcnk+TW9ja2VuaGF1cHQsRi5QLjwvQXV0aG9y
c19QcmltYXJ5PjxBdXRob3JzX1ByaW1hcnk+VHJveWUtQmxvbWJlcmcsTS48L0F1dGhvcnNfUHJp
bWFyeT48QXV0aG9yc19QcmltYXJ5Pkt1bXBmLE8uPC9BdXRob3JzX1ByaW1hcnk+PEF1dGhvcnNf
UHJpbWFyeT5NYWlnYSxCLjwvQXV0aG9yc19QcmltYXJ5PjxBdXRob3JzX1ByaW1hcnk+RG9sbyxB
LjwvQXV0aG9yc19QcmltYXJ5PjxBdXRob3JzX1ByaW1hcnk+RG91bWJvLE8uPC9BdXRob3JzX1By
aW1hcnk+PEF1dGhvcnNfUHJpbWFyeT5TdW5kYXJlc2FuLFMuPC9BdXRob3JzX1ByaW1hcnk+PEF1
dGhvcnNfUHJpbWFyeT5CZWR1LUFkZG8sRy48L0F1dGhvcnNfUHJpbWFyeT48QXV0aG9yc19Qcmlt
YXJ5PnZhbixDcmV2ZWwgUi48L0F1dGhvcnNfUHJpbWFyeT48QXV0aG9yc19QcmltYXJ5PkhhbWFu
bixMLjwvQXV0aG9yc19QcmltYXJ5PjxBdXRob3JzX1ByaW1hcnk+T2gsRC5ZLjwvQXV0aG9yc19Q
cmltYXJ5PjxBdXRob3JzX1ByaW1hcnk+U2NodW1hbm4sUi5SLjwvQXV0aG9yc19QcmltYXJ5PjxB
dXRob3JzX1ByaW1hcnk+Sm9vc3RlbixMLkEuPC9BdXRob3JzX1ByaW1hcnk+PEF1dGhvcnNfUHJp
bWFyeT5kZSBsYSBSdWEsQy48L0F1dGhvcnNfUHJpbWFyeT48QXV0aG9yc19QcmltYXJ5PlNhdWVy
d2VpbixSLjwvQXV0aG9yc19QcmltYXJ5PjxBdXRob3JzX1ByaW1hcnk+RHJlbnRoLEouUC48L0F1
dGhvcnNfUHJpbWFyeT48QXV0aG9yc19QcmltYXJ5Pkt1bGxiZXJnLEIuSi48L0F1dGhvcnNfUHJp
bWFyeT48QXV0aG9yc19QcmltYXJ5PnZhbiBkZXIgVmVuLEEuSi48L0F1dGhvcnNfUHJpbWFyeT48
QXV0aG9yc19QcmltYXJ5PkhpbGwsQS5WLjwvQXV0aG9yc19QcmltYXJ5PjxBdXRob3JzX1ByaW1h
cnk+UGlja2tlcnMsUC48L0F1dGhvcnNfUHJpbWFyeT48QXV0aG9yc19QcmltYXJ5PnZhbiBkZXIg
TWVlcixKLlcuPC9BdXRob3JzX1ByaW1hcnk+PEF1dGhvcnNfUHJpbWFyeT5PJmFwb3M7bmVpbGws
TC5BLjwvQXV0aG9yc19QcmltYXJ5PjxBdXRob3JzX1ByaW1hcnk+TmV0ZWEsTS5HLjwvQXV0aG9y
c19QcmltYXJ5PjxEYXRlX1ByaW1hcnk+MjAwOS82LzIzPC9EYXRlX1ByaW1hcnk+PEtleXdvcmRz
PkFsbGVsZXM8L0tleXdvcmRzPjxLZXl3b3Jkcz5DeXRva2luZXM8L0tleXdvcmRzPjxLZXl3b3Jk
cz5FbmRvdG94ZW1pYTwvS2V5d29yZHM+PEtleXdvcmRzPmdlbmV0aWNzPC9LZXl3b3Jkcz48S2V5
d29yZHM+R2x5Y29wcm90ZWluczwvS2V5d29yZHM+PEtleXdvcmRzPkh1bWFuczwvS2V5d29yZHM+
PEtleXdvcmRzPkltbXVuaXR5LElubmF0ZTwvS2V5d29yZHM+PEtleXdvcmRzPmltbXVub2xvZ3k8
L0tleXdvcmRzPjxLZXl3b3Jkcz5JbmZsYW1tYXRpb248L0tleXdvcmRzPjxLZXl3b3Jkcz5JbnRl
cmxldWtpbi0xPC9LZXl3b3Jkcz48S2V5d29yZHM+TGV1Y2luZTwvS2V5d29yZHM+PEtleXdvcmRz
Pk1lbWJyYW5lIEdseWNvcHJvdGVpbnM8L0tleXdvcmRzPjxLZXl3b3Jkcz5NdXRhdGlvbjwvS2V5
d29yZHM+PEtleXdvcmRzPk5ldGhlcmxhbmRzPC9LZXl3b3Jkcz48S2V5d29yZHM+UGhlbm90eXBl
PC9LZXl3b3Jkcz48S2V5d29yZHM+cGh5c2lvbG9neTwvS2V5d29yZHM+PEtleXdvcmRzPnBvbHlt
b3JwaGlzbTwvS2V5d29yZHM+PEtleXdvcmRzPlBvbHltb3JwaGlzbSxHZW5ldGljPC9LZXl3b3Jk
cz48S2V5d29yZHM+UmVjZXB0b3JzLEludGVybGV1a2luLTE8L0tleXdvcmRzPjxLZXl3b3Jkcz5T
ZWxlY3Rpb24sR2VuZXRpYzwvS2V5d29yZHM+PEtleXdvcmRzPlNlcmluZTwvS2V5d29yZHM+PEtl
eXdvcmRzPlNob2NrLFNlcHRpYzwvS2V5d29yZHM+PFJlcHJpbnQ+Tm90IGluIEZpbGU8L1JlcHJp
bnQ+PFN0YXJ0X1BhZ2U+MTAyNzI8L1N0YXJ0X1BhZ2U+PEVuZF9QYWdlPjEwMjc3PC9FbmRfUGFn
ZT48UGVyaW9kaWNhbD5Qcm9jLk5hdGwuQWNhZC5TY2kuVS5TLkE8L1BlcmlvZGljYWw+PFZvbHVt
ZT4xMDY8L1ZvbHVtZT48SXNzdWU+MjU8L0lzc3VlPjxVc2VyX0RlZl81PlBNQzI3MDA5MTU8L1Vz
ZXJfRGVmXzU+PE1pc2NfMz4wODExMjczMTA2IFtwaWldOzEwLjEwNzMvcG5hcy4wODExMjczMTA2
IFtkb2ldPC9NaXNjXzM+PEFkZHJlc3M+RGVwYXJ0bWVudCBvZiBJbnRlcm5hbCBNZWRpY2luZSBh
bmQgTmlqbWVnZW4gSW5zdGl0dXRlIGZvciBJbmZlY3Rpb3VzIEluZmxhbW1hdGlvbiBhbmQgSW1t
dW5pdHksIFJhZGJvdWQgVW5pdmVyc2l0eSBOaWptZWdlbiBNZWRpY2FsIENlbnRlciwgSEIsIE5p
am1lZ2VuLCBUaGUgTmV0aGVybGFuZHM8L0FkZHJlc3M+PFdlYl9VUkw+UE06MTk1MDkzMzQ8L1dl
Yl9VUkw+PFpaX0pvdXJuYWxTdGRBYmJyZXY+PGYgbmFtZT0iU3lzdGVtIj5Qcm9jLk5hdGwuQWNh
ZC5TY2kuVS5TLkE8L2Y+PC9aWl9Kb3VybmFsU3RkQWJicmV2PjxaWl9Xb3JrZm9ybUlEPjE8L1pa
X1dvcmtmb3JtSUQ+PC9NREw+PC9DaXRlPjwvUmVmbWFuPm==
</w:fldData>
              </w:fldCha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23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505FDBF0" w14:textId="77777777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330D3998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1134" w:type="dxa"/>
            <w:shd w:val="clear" w:color="000000" w:fill="FFFFFF"/>
          </w:tcPr>
          <w:p w14:paraId="1D675C6E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4833095</w:t>
            </w:r>
          </w:p>
        </w:tc>
        <w:tc>
          <w:tcPr>
            <w:tcW w:w="1134" w:type="dxa"/>
            <w:shd w:val="clear" w:color="000000" w:fill="FFFFFF"/>
          </w:tcPr>
          <w:p w14:paraId="2151A421" w14:textId="3E43FC9D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709" w:type="dxa"/>
            <w:shd w:val="clear" w:color="000000" w:fill="FFFFFF"/>
          </w:tcPr>
          <w:p w14:paraId="54125A5B" w14:textId="645B6BF6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7096</w:t>
            </w:r>
          </w:p>
        </w:tc>
        <w:tc>
          <w:tcPr>
            <w:tcW w:w="850" w:type="dxa"/>
            <w:shd w:val="clear" w:color="000000" w:fill="FFFFFF"/>
          </w:tcPr>
          <w:p w14:paraId="5F214320" w14:textId="1990D581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292</w:t>
            </w:r>
          </w:p>
        </w:tc>
        <w:tc>
          <w:tcPr>
            <w:tcW w:w="2480" w:type="dxa"/>
          </w:tcPr>
          <w:p w14:paraId="7EC3AF29" w14:textId="79FF8F60" w:rsidR="00484386" w:rsidRPr="00F877A1" w:rsidRDefault="005E5283" w:rsidP="005E5283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Innate immune system r</w:t>
            </w:r>
            <w:r w:rsidR="001E40CE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eceptor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. Activat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NFκB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pathway.</w:t>
            </w:r>
          </w:p>
        </w:tc>
        <w:tc>
          <w:tcPr>
            <w:tcW w:w="2481" w:type="dxa"/>
            <w:shd w:val="clear" w:color="auto" w:fill="auto"/>
            <w:noWrap/>
          </w:tcPr>
          <w:p w14:paraId="1A191C50" w14:textId="4DCA93DC" w:rsidR="00484386" w:rsidRPr="00F877A1" w:rsidRDefault="00C62ABF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t>C allele increases</w:t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TLR1 </w:t>
            </w:r>
            <w:r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expression and cell </w:t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surface </w:t>
            </w:r>
            <w:proofErr w:type="spellStart"/>
            <w:r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t>expression</w:t>
            </w:r>
            <w:r w:rsidRPr="00C62ABF">
              <w:rPr>
                <w:rFonts w:ascii="Arial" w:hAnsi="Arial" w:cs="Times New Roman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  <w:r w:rsidRPr="00C62ABF">
              <w:rPr>
                <w:rFonts w:ascii="Arial" w:hAnsi="Arial" w:cs="Times New Roman"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, E, G</w:t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VjaWVjaG93c2tpPC9BdXRob3I+PFllYXI+MjAxMTwvWWVh
cj48UmVjTnVtPjczNTwvUmVjTnVtPjxJRFRleHQ+U3VzY2VwdGliaWxpdHkgdG8gdHViZXJjdWxv
c2lzIGlzIGFzc29jaWF0ZWQgd2l0aCBUTFIxIHBvbHltb3JwaGlzbXMgcmVzdWx0aW5nIGluIGEg
bGFjayBvZiBUTFIxIGNlbGwgc3VyZmFjZSBleHByZXNzaW9uPC9JRFRleHQ+PE1ETCBSZWZfVHlw
ZT0iSm91cm5hbCI+PFJlZl9UeXBlPkpvdXJuYWw8L1JlZl9UeXBlPjxSZWZfSUQ+NzM1PC9SZWZf
SUQ+PFRpdGxlX1ByaW1hcnk+U3VzY2VwdGliaWxpdHkgdG8gdHViZXJjdWxvc2lzIGlzIGFzc29j
aWF0ZWQgd2l0aCBUTFIxIHBvbHltb3JwaGlzbXMgcmVzdWx0aW5nIGluIGEgbGFjayBvZiBUTFIx
IGNlbGwgc3VyZmFjZSBleHByZXNzaW9uPC9UaXRsZV9QcmltYXJ5PjxBdXRob3JzX1ByaW1hcnk+
VWNpZWNob3dza2ksUC48L0F1dGhvcnNfUHJpbWFyeT48QXV0aG9yc19QcmltYXJ5PkltaG9mZixI
LjwvQXV0aG9yc19QcmltYXJ5PjxBdXRob3JzX1ByaW1hcnk+TGFuZ2UsQy48L0F1dGhvcnNfUHJp
bWFyeT48QXV0aG9yc19QcmltYXJ5Pk1leWVyLEMuRy48L0F1dGhvcnNfUHJpbWFyeT48QXV0aG9y
c19QcmltYXJ5PkJyb3duZSxFLk4uPC9BdXRob3JzX1ByaW1hcnk+PEF1dGhvcnNfUHJpbWFyeT5L
aXJzdGVuLEQuSy48L0F1dGhvcnNfUHJpbWFyeT48QXV0aG9yc19QcmltYXJ5PlNjaHJvZGVyLEEu
Sy48L0F1dGhvcnNfUHJpbWFyeT48QXV0aG9yc19QcmltYXJ5PlNjaGFhZixCLjwvQXV0aG9yc19Q
cmltYXJ5PjxBdXRob3JzX1ByaW1hcnk+QWwtTGFoaGFtLEEuPC9BdXRob3JzX1ByaW1hcnk+PEF1
dGhvcnNfUHJpbWFyeT5SZWluZXJ0LFIuUi48L0F1dGhvcnNfUHJpbWFyeT48QXV0aG9yc19Qcmlt
YXJ5PlJlaWxpbmcsTi48L0F1dGhvcnNfUHJpbWFyeT48QXV0aG9yc19QcmltYXJ5PkhhYXNlLEgu
PC9BdXRob3JzX1ByaW1hcnk+PEF1dGhvcnNfUHJpbWFyeT5IYXR6bWFubixBLjwvQXV0aG9yc19Q
cmltYXJ5PjxBdXRob3JzX1ByaW1hcnk+RmxlaXNjaGVyLEQuPC9BdXRob3JzX1ByaW1hcnk+PEF1
dGhvcnNfUHJpbWFyeT5IZXVzc2VuLE4uPC9BdXRob3JzX1ByaW1hcnk+PEF1dGhvcnNfUHJpbWFy
eT5LbGVpbmVzLE0uPC9BdXRob3JzX1ByaW1hcnk+PEF1dGhvcnNfUHJpbWFyeT5SaW5rLEwuPC9B
dXRob3JzX1ByaW1hcnk+PERhdGVfUHJpbWFyeT4yMDExLzg8L0RhdGVfUHJpbWFyeT48S2V5d29y
ZHM+QWR1bHQ8L0tleXdvcmRzPjxLZXl3b3Jkcz5BZ2VkPC9LZXl3b3Jkcz48S2V5d29yZHM+QWdl
ZCw4MCBhbmQgb3ZlcjwvS2V5d29yZHM+PEtleXdvcmRzPkFsbGVsZXM8L0tleXdvcmRzPjxLZXl3
b3Jkcz5hbmFseXNpczwvS2V5d29yZHM+PEtleXdvcmRzPkFudGlnZW5zLFN1cmZhY2U8L0tleXdv
cmRzPjxLZXl3b3Jkcz5DYXNlLUNvbnRyb2wgU3R1ZGllczwvS2V5d29yZHM+PEtleXdvcmRzPmVw
aWRlbWlvbG9neTwvS2V5d29yZHM+PEtleXdvcmRzPmV0aW9sb2d5PC9LZXl3b3Jkcz48S2V5d29y
ZHM+RmxvdyBDeXRvbWV0cnk8L0tleXdvcmRzPjxLZXl3b3Jkcz5HZW5ldGljIFByZWRpc3Bvc2l0
aW9uIHRvIERpc2Vhc2U8L0tleXdvcmRzPjxLZXl3b3Jkcz5nZW5ldGljczwvS2V5d29yZHM+PEtl
eXdvcmRzPkdlbm90eXBlPC9LZXl3b3Jkcz48S2V5d29yZHM+R2VybWFueTwvS2V5d29yZHM+PEtl
eXdvcmRzPkdoYW5hPC9LZXl3b3Jkcz48S2V5d29yZHM+SHVtYW5zPC9LZXl3b3Jkcz48S2V5d29y
ZHM+aW1tdW5vbG9neTwvS2V5d29yZHM+PEtleXdvcmRzPkluY2lkZW5jZTwvS2V5d29yZHM+PEtl
eXdvcmRzPk1pZGRsZSBBZ2VkPC9LZXl3b3Jkcz48S2V5d29yZHM+TW9sZWN1bGFyIEVwaWRlbWlv
bG9neTwvS2V5d29yZHM+PEtleXdvcmRzPk15Y29iYWN0ZXJpdW0gdHViZXJjdWxvc2lzPC9LZXl3
b3Jkcz48S2V5d29yZHM+cG9seW1vcnBoaXNtPC9LZXl3b3Jkcz48S2V5d29yZHM+UG9seW1vcnBo
aXNtLFNpbmdsZSBOdWNsZW90aWRlPC9LZXl3b3Jkcz48S2V5d29yZHM+UG9seW1vcnBoaXNtczwv
S2V5d29yZHM+PEtleXdvcmRzPlJpc2s8L0tleXdvcmRzPjxLZXl3b3Jkcz5Ub2xsLUxpa2UgUmVj
ZXB0b3IgMTwvS2V5d29yZHM+PEtleXdvcmRzPlR1YmVyY3Vsb3NpczwvS2V5d29yZHM+PEtleXdv
cmRzPllvdW5nIEFkdWx0PC9LZXl3b3Jkcz48UmVwcmludD5Ob3QgaW4gRmlsZTwvUmVwcmludD48
U3RhcnRfUGFnZT4zNzc8L1N0YXJ0X1BhZ2U+PEVuZF9QYWdlPjM4ODwvRW5kX1BhZ2U+PFBlcmlv
ZGljYWw+SiBMZXVrb2MgQmlvbDwvUGVyaW9kaWNhbD48Vm9sdW1lPjkwPC9Wb2x1bWU+PElzc3Vl
PjI8L0lzc3VlPjxNaXNjXzM+amxiLjA0MDkyMzMgW3BpaV07MTAuMTE4OS9qbGIuMDQwOTIzMyBb
ZG9pXTwvTWlzY18zPjxBZGRyZXNzPkluc3RpdHV0ZSBvZiBJbW11bm9sb2d5LCBNZWRpY2FsIEZh
Y3VsdHksIFJoZWluaXNjaC1XZXN0ZmFlbGlzY2hlIFRlY2huaXNjaGUgSG9jaHNjaHVsZSBBYWNo
ZW4gVW5pdmVyc2l0eSwgQWFjaGVuLCBHZXJtYW55PC9BZGRyZXNzPjxXZWJfVVJMPlBNOjIxNjQy
MzkxPC9XZWJfVVJMPjxaWl9Kb3VybmFsRnVsbD48ZiBuYW1lPSJTeXN0ZW0iPkogTGV1a29jIEJp
b2w8L2Y+PC9aWl9Kb3VybmFsRnVsbD48WlpfV29ya2Zvcm1JRD4xPC9aWl9Xb3JrZm9ybUlEPjwv
TURMPjwvQ2l0ZT48L1JlZm1hbj4A
</w:fldData>
              </w:fldChar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instrText xml:space="preserve"> ADDIN REFMGR.CITE </w:instrText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FJlZm1hbj48Q2l0ZT48QXV0aG9yPlVjaWVjaG93c2tpPC9BdXRob3I+PFllYXI+MjAxMTwvWWVh
cj48UmVjTnVtPjczNTwvUmVjTnVtPjxJRFRleHQ+U3VzY2VwdGliaWxpdHkgdG8gdHViZXJjdWxv
c2lzIGlzIGFzc29jaWF0ZWQgd2l0aCBUTFIxIHBvbHltb3JwaGlzbXMgcmVzdWx0aW5nIGluIGEg
bGFjayBvZiBUTFIxIGNlbGwgc3VyZmFjZSBleHByZXNzaW9uPC9JRFRleHQ+PE1ETCBSZWZfVHlw
ZT0iSm91cm5hbCI+PFJlZl9UeXBlPkpvdXJuYWw8L1JlZl9UeXBlPjxSZWZfSUQ+NzM1PC9SZWZf
SUQ+PFRpdGxlX1ByaW1hcnk+U3VzY2VwdGliaWxpdHkgdG8gdHViZXJjdWxvc2lzIGlzIGFzc29j
aWF0ZWQgd2l0aCBUTFIxIHBvbHltb3JwaGlzbXMgcmVzdWx0aW5nIGluIGEgbGFjayBvZiBUTFIx
IGNlbGwgc3VyZmFjZSBleHByZXNzaW9uPC9UaXRsZV9QcmltYXJ5PjxBdXRob3JzX1ByaW1hcnk+
VWNpZWNob3dza2ksUC48L0F1dGhvcnNfUHJpbWFyeT48QXV0aG9yc19QcmltYXJ5PkltaG9mZixI
LjwvQXV0aG9yc19QcmltYXJ5PjxBdXRob3JzX1ByaW1hcnk+TGFuZ2UsQy48L0F1dGhvcnNfUHJp
bWFyeT48QXV0aG9yc19QcmltYXJ5Pk1leWVyLEMuRy48L0F1dGhvcnNfUHJpbWFyeT48QXV0aG9y
c19QcmltYXJ5PkJyb3duZSxFLk4uPC9BdXRob3JzX1ByaW1hcnk+PEF1dGhvcnNfUHJpbWFyeT5L
aXJzdGVuLEQuSy48L0F1dGhvcnNfUHJpbWFyeT48QXV0aG9yc19QcmltYXJ5PlNjaHJvZGVyLEEu
Sy48L0F1dGhvcnNfUHJpbWFyeT48QXV0aG9yc19QcmltYXJ5PlNjaGFhZixCLjwvQXV0aG9yc19Q
cmltYXJ5PjxBdXRob3JzX1ByaW1hcnk+QWwtTGFoaGFtLEEuPC9BdXRob3JzX1ByaW1hcnk+PEF1
dGhvcnNfUHJpbWFyeT5SZWluZXJ0LFIuUi48L0F1dGhvcnNfUHJpbWFyeT48QXV0aG9yc19Qcmlt
YXJ5PlJlaWxpbmcsTi48L0F1dGhvcnNfUHJpbWFyeT48QXV0aG9yc19QcmltYXJ5PkhhYXNlLEgu
PC9BdXRob3JzX1ByaW1hcnk+PEF1dGhvcnNfUHJpbWFyeT5IYXR6bWFubixBLjwvQXV0aG9yc19Q
cmltYXJ5PjxBdXRob3JzX1ByaW1hcnk+RmxlaXNjaGVyLEQuPC9BdXRob3JzX1ByaW1hcnk+PEF1
dGhvcnNfUHJpbWFyeT5IZXVzc2VuLE4uPC9BdXRob3JzX1ByaW1hcnk+PEF1dGhvcnNfUHJpbWFy
eT5LbGVpbmVzLE0uPC9BdXRob3JzX1ByaW1hcnk+PEF1dGhvcnNfUHJpbWFyeT5SaW5rLEwuPC9B
dXRob3JzX1ByaW1hcnk+PERhdGVfUHJpbWFyeT4yMDExLzg8L0RhdGVfUHJpbWFyeT48S2V5d29y
ZHM+QWR1bHQ8L0tleXdvcmRzPjxLZXl3b3Jkcz5BZ2VkPC9LZXl3b3Jkcz48S2V5d29yZHM+QWdl
ZCw4MCBhbmQgb3ZlcjwvS2V5d29yZHM+PEtleXdvcmRzPkFsbGVsZXM8L0tleXdvcmRzPjxLZXl3
b3Jkcz5hbmFseXNpczwvS2V5d29yZHM+PEtleXdvcmRzPkFudGlnZW5zLFN1cmZhY2U8L0tleXdv
cmRzPjxLZXl3b3Jkcz5DYXNlLUNvbnRyb2wgU3R1ZGllczwvS2V5d29yZHM+PEtleXdvcmRzPmVw
aWRlbWlvbG9neTwvS2V5d29yZHM+PEtleXdvcmRzPmV0aW9sb2d5PC9LZXl3b3Jkcz48S2V5d29y
ZHM+RmxvdyBDeXRvbWV0cnk8L0tleXdvcmRzPjxLZXl3b3Jkcz5HZW5ldGljIFByZWRpc3Bvc2l0
aW9uIHRvIERpc2Vhc2U8L0tleXdvcmRzPjxLZXl3b3Jkcz5nZW5ldGljczwvS2V5d29yZHM+PEtl
eXdvcmRzPkdlbm90eXBlPC9LZXl3b3Jkcz48S2V5d29yZHM+R2VybWFueTwvS2V5d29yZHM+PEtl
eXdvcmRzPkdoYW5hPC9LZXl3b3Jkcz48S2V5d29yZHM+SHVtYW5zPC9LZXl3b3Jkcz48S2V5d29y
ZHM+aW1tdW5vbG9neTwvS2V5d29yZHM+PEtleXdvcmRzPkluY2lkZW5jZTwvS2V5d29yZHM+PEtl
eXdvcmRzPk1pZGRsZSBBZ2VkPC9LZXl3b3Jkcz48S2V5d29yZHM+TW9sZWN1bGFyIEVwaWRlbWlv
bG9neTwvS2V5d29yZHM+PEtleXdvcmRzPk15Y29iYWN0ZXJpdW0gdHViZXJjdWxvc2lzPC9LZXl3
b3Jkcz48S2V5d29yZHM+cG9seW1vcnBoaXNtPC9LZXl3b3Jkcz48S2V5d29yZHM+UG9seW1vcnBo
aXNtLFNpbmdsZSBOdWNsZW90aWRlPC9LZXl3b3Jkcz48S2V5d29yZHM+UG9seW1vcnBoaXNtczwv
S2V5d29yZHM+PEtleXdvcmRzPlJpc2s8L0tleXdvcmRzPjxLZXl3b3Jkcz5Ub2xsLUxpa2UgUmVj
ZXB0b3IgMTwvS2V5d29yZHM+PEtleXdvcmRzPlR1YmVyY3Vsb3NpczwvS2V5d29yZHM+PEtleXdv
cmRzPllvdW5nIEFkdWx0PC9LZXl3b3Jkcz48UmVwcmludD5Ob3QgaW4gRmlsZTwvUmVwcmludD48
U3RhcnRfUGFnZT4zNzc8L1N0YXJ0X1BhZ2U+PEVuZF9QYWdlPjM4ODwvRW5kX1BhZ2U+PFBlcmlv
ZGljYWw+SiBMZXVrb2MgQmlvbDwvUGVyaW9kaWNhbD48Vm9sdW1lPjkwPC9Wb2x1bWU+PElzc3Vl
PjI8L0lzc3VlPjxNaXNjXzM+amxiLjA0MDkyMzMgW3BpaV07MTAuMTE4OS9qbGIuMDQwOTIzMyBb
ZG9pXTwvTWlzY18zPjxBZGRyZXNzPkluc3RpdHV0ZSBvZiBJbW11bm9sb2d5LCBNZWRpY2FsIEZh
Y3VsdHksIFJoZWluaXNjaC1XZXN0ZmFlbGlzY2hlIFRlY2huaXNjaGUgSG9jaHNjaHVsZSBBYWNo
ZW4gVW5pdmVyc2l0eSwgQWFjaGVuLCBHZXJtYW55PC9BZGRyZXNzPjxXZWJfVVJMPlBNOjIxNjQy
MzkxPC9XZWJfVVJMPjxaWl9Kb3VybmFsRnVsbD48ZiBuYW1lPSJTeXN0ZW0iPkogTGV1a29jIEJp
b2w8L2Y+PC9aWl9Kb3VybmFsRnVsbD48WlpfV29ya2Zvcm1JRD4xPC9aWl9Xb3JrZm9ybUlEPjwv
TURMPjwvQ2l0ZT48L1JlZm1hbj4A
</w:fldData>
              </w:fldChar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="00484386" w:rsidRPr="00F877A1">
              <w:rPr>
                <w:rFonts w:ascii="Arial" w:hAnsi="Arial" w:cs="Times New Roman"/>
                <w:bCs/>
                <w:noProof/>
                <w:color w:val="000000"/>
                <w:sz w:val="16"/>
                <w:szCs w:val="16"/>
                <w:lang w:val="en-GB" w:eastAsia="en-GB"/>
              </w:rPr>
              <w:t>[24]</w:t>
            </w:r>
            <w:r w:rsidR="00484386" w:rsidRPr="00F877A1">
              <w:rPr>
                <w:rFonts w:ascii="Arial" w:hAnsi="Arial" w:cs="Times New Roman"/>
                <w:bCs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="00484386"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  <w:tr w:rsidR="00FC4D9C" w:rsidRPr="00F877A1" w14:paraId="4BCF6FC6" w14:textId="1D6A30C9" w:rsidTr="00FC4D9C">
        <w:trPr>
          <w:trHeight w:val="391"/>
        </w:trPr>
        <w:tc>
          <w:tcPr>
            <w:tcW w:w="942" w:type="dxa"/>
            <w:shd w:val="clear" w:color="000000" w:fill="FFFFFF"/>
          </w:tcPr>
          <w:p w14:paraId="08856CD8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1134" w:type="dxa"/>
            <w:shd w:val="clear" w:color="000000" w:fill="FFFFFF"/>
          </w:tcPr>
          <w:p w14:paraId="01AD481B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2072493</w:t>
            </w:r>
          </w:p>
        </w:tc>
        <w:tc>
          <w:tcPr>
            <w:tcW w:w="1134" w:type="dxa"/>
            <w:shd w:val="clear" w:color="000000" w:fill="FFFFFF"/>
          </w:tcPr>
          <w:p w14:paraId="6FB3D8AC" w14:textId="74C4AE0C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709" w:type="dxa"/>
            <w:shd w:val="clear" w:color="000000" w:fill="FFFFFF"/>
          </w:tcPr>
          <w:p w14:paraId="618C2669" w14:textId="3CB4C1B7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7100</w:t>
            </w:r>
          </w:p>
        </w:tc>
        <w:tc>
          <w:tcPr>
            <w:tcW w:w="850" w:type="dxa"/>
            <w:shd w:val="clear" w:color="000000" w:fill="FFFFFF"/>
          </w:tcPr>
          <w:p w14:paraId="58AA7883" w14:textId="64B90290" w:rsidR="00484386" w:rsidRPr="00F877A1" w:rsidRDefault="00484386" w:rsidP="00F877A1">
            <w:pPr>
              <w:rPr>
                <w:rFonts w:ascii="Arial" w:hAnsi="Arial" w:cs="Times New Roman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sz w:val="16"/>
                <w:szCs w:val="16"/>
                <w:lang w:val="en-GB" w:eastAsia="en-GB"/>
              </w:rPr>
              <w:t>0.150</w:t>
            </w:r>
            <w:r w:rsidR="00F877A1" w:rsidRPr="00F877A1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</w:p>
        </w:tc>
        <w:tc>
          <w:tcPr>
            <w:tcW w:w="2480" w:type="dxa"/>
          </w:tcPr>
          <w:p w14:paraId="5ACA5846" w14:textId="75926709" w:rsidR="00484386" w:rsidRPr="00F877A1" w:rsidRDefault="005E5283" w:rsidP="002D24CE">
            <w:pPr>
              <w:tabs>
                <w:tab w:val="left" w:pos="8061"/>
              </w:tabs>
              <w:ind w:right="176"/>
              <w:rPr>
                <w:rFonts w:ascii="Arial" w:eastAsia="Calibri" w:hAnsi="Arial" w:cs="Times New Roman"/>
                <w:bCs/>
                <w:sz w:val="16"/>
                <w:szCs w:val="16"/>
                <w:lang w:val="en-US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Innate immune system receptor. Activate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NFκB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pathway.</w:t>
            </w:r>
          </w:p>
        </w:tc>
        <w:tc>
          <w:tcPr>
            <w:tcW w:w="2481" w:type="dxa"/>
            <w:shd w:val="clear" w:color="auto" w:fill="auto"/>
            <w:noWrap/>
          </w:tcPr>
          <w:p w14:paraId="1EDE28C9" w14:textId="3423C1B0" w:rsidR="00484386" w:rsidRPr="00F877A1" w:rsidRDefault="00484386" w:rsidP="002D24CE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US"/>
              </w:rPr>
              <w:t xml:space="preserve">Associated with anti-TNF outcome in a Dutch population </w:t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fldChar w:fldCharType="begin">
                <w:fldData xml:space="preserve">PFJlZm1hbj48Q2l0ZT48QXV0aG9yPkNvZW5lbjwvQXV0aG9yPjxZZWFyPjIwMTA8L1llYXI+PFJl
Y051bT42MjM8L1JlY051bT48SURUZXh0PkdlbmV0aWMgdmFyaWFudHMgaW4gdG9sbC1saWtlIHJl
Y2VwdG9ycyBhcmUgbm90IGFzc29jaWF0ZWQgd2l0aCByaGV1bWF0b2lkIGFydGhyaXRpcyBzdXNj
ZXB0aWJpbGl0eSBvciBhbnRpLXR1bW91ciBuZWNyb3NpcyBmYWN0b3IgdHJlYXRtZW50IG91dGNv
bWU8L0lEVGV4dD48TURMIFJlZl9UeXBlPSJKb3VybmFsIj48UmVmX1R5cGU+Sm91cm5hbDwvUmVm
X1R5cGU+PFJlZl9JRD42MjM8L1JlZl9JRD48VGl0bGVfUHJpbWFyeT5HZW5ldGljIHZhcmlhbnRz
IGluIHRvbGwtbGlrZSByZWNlcHRvcnMgYXJlIG5vdCBhc3NvY2lhdGVkIHdpdGggcmhldW1hdG9p
ZCBhcnRocml0aXMgc3VzY2VwdGliaWxpdHkgb3IgYW50aS10dW1vdXIgbmVjcm9zaXMgZmFjdG9y
IHRyZWF0bWVudCBvdXRjb21lPC9UaXRsZV9QcmltYXJ5PjxBdXRob3JzX1ByaW1hcnk+Q29lbmVu
LE0uSi48L0F1dGhvcnNfUHJpbWFyeT48QXV0aG9yc19QcmltYXJ5PkVuZXZvbGQsQy48L0F1dGhv
cnNfUHJpbWFyeT48QXV0aG9yc19QcmltYXJ5PkJhcnJlcmEsUC48L0F1dGhvcnNfUHJpbWFyeT48
QXV0aG9yc19QcmltYXJ5PlNjaGlqdmVuYWFycyxNLk0uPC9BdXRob3JzX1ByaW1hcnk+PEF1dGhv
cnNfUHJpbWFyeT5Ub29uZW4sRS5KLjwvQXV0aG9yc19QcmltYXJ5PjxBdXRob3JzX1ByaW1hcnk+
U2NoZWZmZXIsSC48L0F1dGhvcnNfUHJpbWFyeT48QXV0aG9yc19QcmltYXJ5PlBhZHl1a292LEwu
PC9BdXRob3JzX1ByaW1hcnk+PEF1dGhvcnNfUHJpbWFyeT5LYXN0Ym9tLEEuPC9BdXRob3JzX1By
aW1hcnk+PEF1dGhvcnNfUHJpbWFyeT5LbGFyZXNrb2csTC48L0F1dGhvcnNfUHJpbWFyeT48QXV0
aG9yc19QcmltYXJ5PkJhcnRvbixBLjwvQXV0aG9yc19QcmltYXJ5PjxBdXRob3JzX1ByaW1hcnk+
S2lldml0LFcuPC9BdXRob3JzX1ByaW1hcnk+PEF1dGhvcnNfUHJpbWFyeT5Sb29kLE0uSi48L0F1
dGhvcnNfUHJpbWFyeT48QXV0aG9yc19QcmltYXJ5PkphbnNlbixULkwuPC9BdXRob3JzX1ByaW1h
cnk+PEF1dGhvcnNfUHJpbWFyeT5Td2lua2VscyxELjwvQXV0aG9yc19QcmltYXJ5PjxBdXRob3Jz
X1ByaW1hcnk+dmFuIFJpZWwsUC5MLjwvQXV0aG9yc19QcmltYXJ5PjxBdXRob3JzX1ByaW1hcnk+
RnJhbmtlLEIuPC9BdXRob3JzX1ByaW1hcnk+PEF1dGhvcnNfUHJpbWFyeT5CZW5kdHplbixLLjwv
QXV0aG9yc19QcmltYXJ5PjxBdXRob3JzX1ByaW1hcnk+UmFkc3Rha2UsVC5SLjwvQXV0aG9yc19Q
cmltYXJ5PjxEYXRlX1ByaW1hcnk+MjAxMDwvRGF0ZV9QcmltYXJ5PjxLZXl3b3Jkcz5hbnRhZ29u
aXN0cyAmYW1wOyBpbmhpYml0b3JzPC9LZXl3b3Jkcz48S2V5d29yZHM+QXJ0aHJpdGlzPC9LZXl3
b3Jkcz48S2V5d29yZHM+QXJ0aHJpdGlzLFJoZXVtYXRvaWQ8L0tleXdvcmRzPjxLZXl3b3Jkcz5D
YXNlLUNvbnRyb2wgU3R1ZGllczwvS2V5d29yZHM+PEtleXdvcmRzPkNvaG9ydCBTdHVkaWVzPC9L
ZXl3b3Jkcz48S2V5d29yZHM+RmVtYWxlPC9LZXl3b3Jkcz48S2V5d29yZHM+Z2VuZTwvS2V5d29y
ZHM+PEtleXdvcmRzPkdlbmV0aWMgUHJlZGlzcG9zaXRpb24gdG8gRGlzZWFzZTwvS2V5d29yZHM+
PEtleXdvcmRzPkdlbmV0aWMgVmFyaWF0aW9uPC9LZXl3b3Jkcz48S2V5d29yZHM+Z2VuZXRpY3M8
L0tleXdvcmRzPjxLZXl3b3Jkcz5HZW5vdHlwZTwvS2V5d29yZHM+PEtleXdvcmRzPkdyZWF0IEJy
aXRhaW48L0tleXdvcmRzPjxLZXl3b3Jkcz5IdW1hbnM8L0tleXdvcmRzPjxLZXl3b3Jkcz5NYWxl
PC9LZXl3b3Jkcz48S2V5d29yZHM+bWV0YWJvbGlzbTwvS2V5d29yZHM+PEtleXdvcmRzPk5ldGhl
cmxhbmRzPC9LZXl3b3Jkcz48S2V5d29yZHM+cG9seW1vcnBoaXNtPC9LZXl3b3Jkcz48S2V5d29y
ZHM+UG9seW1vcnBoaXNtLFNpbmdsZSBOdWNsZW90aWRlPC9LZXl3b3Jkcz48S2V5d29yZHM+Umhl
dW1hdG9pZCBhcnRocml0aXM8L0tleXdvcmRzPjxLZXl3b3Jkcz5TaW5nbGUgbnVjbGVvdGlkZSBw
b2x5bW9ycGhpc208L0tleXdvcmRzPjxLZXl3b3Jkcz5Td2VkZW48L0tleXdvcmRzPjxLZXl3b3Jk
cz5Ub2xsLUxpa2UgUmVjZXB0b3IgNTwvS2V5d29yZHM+PEtleXdvcmRzPlRvbGwtTGlrZSBSZWNl
cHRvciA3PC9LZXl3b3Jkcz48S2V5d29yZHM+VG9sbC1MaWtlIFJlY2VwdG9yczwvS2V5d29yZHM+
PEtleXdvcmRzPlRyZWF0bWVudCBPdXRjb21lPC9LZXl3b3Jkcz48S2V5d29yZHM+VHVtb3IgTmVj
cm9zaXMgRmFjdG9yLWFscGhhPC9LZXl3b3Jkcz48UmVwcmludD5Ob3QgaW4gRmlsZTwvUmVwcmlu
dD48U3RhcnRfUGFnZT5lMTQzMjY8L1N0YXJ0X1BhZ2U+PFBlcmlvZGljYWw+UExvUy5PbmUuPC9Q
ZXJpb2RpY2FsPjxWb2x1bWU+NTwvVm9sdW1lPjxJc3N1ZT4xMjwvSXNzdWU+PFVzZXJfRGVmXzU+
UE1DMzAwMjI4MTwvVXNlcl9EZWZfNT48TWlzY18zPjEwLjEzNzEvam91cm5hbC5wb25lLjAwMTQz
MjYgW2RvaV08L01pc2NfMz48QWRkcmVzcz5EZXBhcnRtZW50IG9mIEh1bWFuIEdlbmV0aWNzLCBS
YWRib3VkIFVuaXZlcnNpdHkgTmlqbWVnZW4gTWVkaWNhbCBDZW50cmUsIEluc3RpdHV0ZSBmb3Ig
R2VuZXRpYyBhbmQgTWV0YWJvbGljIERpc2Vhc2UgKElHTUQpLCBOaWptZWdlbiwgVGhlIE5ldGhl
cmxhbmRzLiBtLmNvZW5lbkBhbnRyZy51bWNuLm5sPC9BZGRyZXNzPjxXZWJfVVJMPlBNOjIxMTc5
NTM0PC9XZWJfVVJMPjxaWl9Kb3VybmFsU3RkQWJicmV2PjxmIG5hbWU9IlN5c3RlbSI+UExvUy5P
bmUuPC9mPjwvWlpfSm91cm5hbFN0ZEFiYnJldj48WlpfV29ya2Zvcm1JRD4xPC9aWl9Xb3JrZm9y
bUlEPjwvTURMPjwvQ2l0ZT48L1JlZm1hbj5=
</w:fldData>
              </w:fldChar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instrText xml:space="preserve"> ADDIN REFMGR.CITE </w:instrText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fldChar w:fldCharType="begin">
                <w:fldData xml:space="preserve">PFJlZm1hbj48Q2l0ZT48QXV0aG9yPkNvZW5lbjwvQXV0aG9yPjxZZWFyPjIwMTA8L1llYXI+PFJl
Y051bT42MjM8L1JlY051bT48SURUZXh0PkdlbmV0aWMgdmFyaWFudHMgaW4gdG9sbC1saWtlIHJl
Y2VwdG9ycyBhcmUgbm90IGFzc29jaWF0ZWQgd2l0aCByaGV1bWF0b2lkIGFydGhyaXRpcyBzdXNj
ZXB0aWJpbGl0eSBvciBhbnRpLXR1bW91ciBuZWNyb3NpcyBmYWN0b3IgdHJlYXRtZW50IG91dGNv
bWU8L0lEVGV4dD48TURMIFJlZl9UeXBlPSJKb3VybmFsIj48UmVmX1R5cGU+Sm91cm5hbDwvUmVm
X1R5cGU+PFJlZl9JRD42MjM8L1JlZl9JRD48VGl0bGVfUHJpbWFyeT5HZW5ldGljIHZhcmlhbnRz
IGluIHRvbGwtbGlrZSByZWNlcHRvcnMgYXJlIG5vdCBhc3NvY2lhdGVkIHdpdGggcmhldW1hdG9p
ZCBhcnRocml0aXMgc3VzY2VwdGliaWxpdHkgb3IgYW50aS10dW1vdXIgbmVjcm9zaXMgZmFjdG9y
IHRyZWF0bWVudCBvdXRjb21lPC9UaXRsZV9QcmltYXJ5PjxBdXRob3JzX1ByaW1hcnk+Q29lbmVu
LE0uSi48L0F1dGhvcnNfUHJpbWFyeT48QXV0aG9yc19QcmltYXJ5PkVuZXZvbGQsQy48L0F1dGhv
cnNfUHJpbWFyeT48QXV0aG9yc19QcmltYXJ5PkJhcnJlcmEsUC48L0F1dGhvcnNfUHJpbWFyeT48
QXV0aG9yc19QcmltYXJ5PlNjaGlqdmVuYWFycyxNLk0uPC9BdXRob3JzX1ByaW1hcnk+PEF1dGhv
cnNfUHJpbWFyeT5Ub29uZW4sRS5KLjwvQXV0aG9yc19QcmltYXJ5PjxBdXRob3JzX1ByaW1hcnk+
U2NoZWZmZXIsSC48L0F1dGhvcnNfUHJpbWFyeT48QXV0aG9yc19QcmltYXJ5PlBhZHl1a292LEwu
PC9BdXRob3JzX1ByaW1hcnk+PEF1dGhvcnNfUHJpbWFyeT5LYXN0Ym9tLEEuPC9BdXRob3JzX1By
aW1hcnk+PEF1dGhvcnNfUHJpbWFyeT5LbGFyZXNrb2csTC48L0F1dGhvcnNfUHJpbWFyeT48QXV0
aG9yc19QcmltYXJ5PkJhcnRvbixBLjwvQXV0aG9yc19QcmltYXJ5PjxBdXRob3JzX1ByaW1hcnk+
S2lldml0LFcuPC9BdXRob3JzX1ByaW1hcnk+PEF1dGhvcnNfUHJpbWFyeT5Sb29kLE0uSi48L0F1
dGhvcnNfUHJpbWFyeT48QXV0aG9yc19QcmltYXJ5PkphbnNlbixULkwuPC9BdXRob3JzX1ByaW1h
cnk+PEF1dGhvcnNfUHJpbWFyeT5Td2lua2VscyxELjwvQXV0aG9yc19QcmltYXJ5PjxBdXRob3Jz
X1ByaW1hcnk+dmFuIFJpZWwsUC5MLjwvQXV0aG9yc19QcmltYXJ5PjxBdXRob3JzX1ByaW1hcnk+
RnJhbmtlLEIuPC9BdXRob3JzX1ByaW1hcnk+PEF1dGhvcnNfUHJpbWFyeT5CZW5kdHplbixLLjwv
QXV0aG9yc19QcmltYXJ5PjxBdXRob3JzX1ByaW1hcnk+UmFkc3Rha2UsVC5SLjwvQXV0aG9yc19Q
cmltYXJ5PjxEYXRlX1ByaW1hcnk+MjAxMDwvRGF0ZV9QcmltYXJ5PjxLZXl3b3Jkcz5hbnRhZ29u
aXN0cyAmYW1wOyBpbmhpYml0b3JzPC9LZXl3b3Jkcz48S2V5d29yZHM+QXJ0aHJpdGlzPC9LZXl3
b3Jkcz48S2V5d29yZHM+QXJ0aHJpdGlzLFJoZXVtYXRvaWQ8L0tleXdvcmRzPjxLZXl3b3Jkcz5D
YXNlLUNvbnRyb2wgU3R1ZGllczwvS2V5d29yZHM+PEtleXdvcmRzPkNvaG9ydCBTdHVkaWVzPC9L
ZXl3b3Jkcz48S2V5d29yZHM+RmVtYWxlPC9LZXl3b3Jkcz48S2V5d29yZHM+Z2VuZTwvS2V5d29y
ZHM+PEtleXdvcmRzPkdlbmV0aWMgUHJlZGlzcG9zaXRpb24gdG8gRGlzZWFzZTwvS2V5d29yZHM+
PEtleXdvcmRzPkdlbmV0aWMgVmFyaWF0aW9uPC9LZXl3b3Jkcz48S2V5d29yZHM+Z2VuZXRpY3M8
L0tleXdvcmRzPjxLZXl3b3Jkcz5HZW5vdHlwZTwvS2V5d29yZHM+PEtleXdvcmRzPkdyZWF0IEJy
aXRhaW48L0tleXdvcmRzPjxLZXl3b3Jkcz5IdW1hbnM8L0tleXdvcmRzPjxLZXl3b3Jkcz5NYWxl
PC9LZXl3b3Jkcz48S2V5d29yZHM+bWV0YWJvbGlzbTwvS2V5d29yZHM+PEtleXdvcmRzPk5ldGhl
cmxhbmRzPC9LZXl3b3Jkcz48S2V5d29yZHM+cG9seW1vcnBoaXNtPC9LZXl3b3Jkcz48S2V5d29y
ZHM+UG9seW1vcnBoaXNtLFNpbmdsZSBOdWNsZW90aWRlPC9LZXl3b3Jkcz48S2V5d29yZHM+Umhl
dW1hdG9pZCBhcnRocml0aXM8L0tleXdvcmRzPjxLZXl3b3Jkcz5TaW5nbGUgbnVjbGVvdGlkZSBw
b2x5bW9ycGhpc208L0tleXdvcmRzPjxLZXl3b3Jkcz5Td2VkZW48L0tleXdvcmRzPjxLZXl3b3Jk
cz5Ub2xsLUxpa2UgUmVjZXB0b3IgNTwvS2V5d29yZHM+PEtleXdvcmRzPlRvbGwtTGlrZSBSZWNl
cHRvciA3PC9LZXl3b3Jkcz48S2V5d29yZHM+VG9sbC1MaWtlIFJlY2VwdG9yczwvS2V5d29yZHM+
PEtleXdvcmRzPlRyZWF0bWVudCBPdXRjb21lPC9LZXl3b3Jkcz48S2V5d29yZHM+VHVtb3IgTmVj
cm9zaXMgRmFjdG9yLWFscGhhPC9LZXl3b3Jkcz48UmVwcmludD5Ob3QgaW4gRmlsZTwvUmVwcmlu
dD48U3RhcnRfUGFnZT5lMTQzMjY8L1N0YXJ0X1BhZ2U+PFBlcmlvZGljYWw+UExvUy5PbmUuPC9Q
ZXJpb2RpY2FsPjxWb2x1bWU+NTwvVm9sdW1lPjxJc3N1ZT4xMjwvSXNzdWU+PFVzZXJfRGVmXzU+
UE1DMzAwMjI4MTwvVXNlcl9EZWZfNT48TWlzY18zPjEwLjEzNzEvam91cm5hbC5wb25lLjAwMTQz
MjYgW2RvaV08L01pc2NfMz48QWRkcmVzcz5EZXBhcnRtZW50IG9mIEh1bWFuIEdlbmV0aWNzLCBS
YWRib3VkIFVuaXZlcnNpdHkgTmlqbWVnZW4gTWVkaWNhbCBDZW50cmUsIEluc3RpdHV0ZSBmb3Ig
R2VuZXRpYyBhbmQgTWV0YWJvbGljIERpc2Vhc2UgKElHTUQpLCBOaWptZWdlbiwgVGhlIE5ldGhl
cmxhbmRzLiBtLmNvZW5lbkBhbnRyZy51bWNuLm5sPC9BZGRyZXNzPjxXZWJfVVJMPlBNOjIxMTc5
NTM0PC9XZWJfVVJMPjxaWl9Kb3VybmFsU3RkQWJicmV2PjxmIG5hbWU9IlN5c3RlbSI+UExvUy5P
bmUuPC9mPjwvWlpfSm91cm5hbFN0ZEFiYnJldj48WlpfV29ya2Zvcm1JRD4xPC9aWl9Xb3JrZm9y
bUlEPjwvTURMPjwvQ2l0ZT48L1JlZm1hbj5=
</w:fldData>
              </w:fldChar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fldChar w:fldCharType="end"/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fldChar w:fldCharType="separate"/>
            </w:r>
            <w:r w:rsidRPr="00F877A1">
              <w:rPr>
                <w:rFonts w:ascii="Arial" w:eastAsia="Calibri" w:hAnsi="Arial" w:cs="Times New Roman"/>
                <w:bCs/>
                <w:noProof/>
                <w:sz w:val="16"/>
                <w:szCs w:val="16"/>
                <w:lang w:val="en-GB"/>
              </w:rPr>
              <w:t>[25]</w:t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fldChar w:fldCharType="end"/>
            </w:r>
            <w:r w:rsidRPr="00F877A1">
              <w:rPr>
                <w:rFonts w:ascii="Arial" w:eastAsia="Calibri" w:hAnsi="Arial" w:cs="Times New Roman"/>
                <w:bCs/>
                <w:sz w:val="16"/>
                <w:szCs w:val="16"/>
                <w:lang w:val="en-GB"/>
              </w:rPr>
              <w:t>.</w:t>
            </w:r>
          </w:p>
        </w:tc>
      </w:tr>
      <w:tr w:rsidR="00FC4D9C" w:rsidRPr="00F877A1" w14:paraId="74D6F0A6" w14:textId="77777777" w:rsidTr="00FC4D9C">
        <w:trPr>
          <w:trHeight w:val="391"/>
        </w:trPr>
        <w:tc>
          <w:tcPr>
            <w:tcW w:w="942" w:type="dxa"/>
            <w:tcBorders>
              <w:bottom w:val="single" w:sz="4" w:space="0" w:color="auto"/>
            </w:tcBorders>
            <w:shd w:val="clear" w:color="000000" w:fill="FFFFFF"/>
          </w:tcPr>
          <w:p w14:paraId="6FFFE714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4750D689" w14:textId="77777777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034331BF" w14:textId="3855ED6F" w:rsidR="00484386" w:rsidRPr="00F877A1" w:rsidRDefault="00484386" w:rsidP="002A39C8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F877A1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</w:tcPr>
          <w:p w14:paraId="43D8160C" w14:textId="7D786424" w:rsidR="00484386" w:rsidRPr="00F877A1" w:rsidRDefault="00484386" w:rsidP="00426DB4">
            <w:pPr>
              <w:jc w:val="center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7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3D2A3E6" w14:textId="2FFF8E4E" w:rsidR="00484386" w:rsidRPr="00F877A1" w:rsidRDefault="00484386" w:rsidP="00F41168">
            <w:pPr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0.442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3FBCDFEF" w14:textId="20D3E254" w:rsidR="00484386" w:rsidRPr="00F877A1" w:rsidRDefault="00DA0D38" w:rsidP="007E7856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See above. 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E6A1B8" w14:textId="68BA032C" w:rsidR="00484386" w:rsidRPr="00F877A1" w:rsidRDefault="00484386" w:rsidP="00FC4D9C">
            <w:pPr>
              <w:tabs>
                <w:tab w:val="left" w:pos="8061"/>
              </w:tabs>
              <w:ind w:right="176"/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</w:pP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C allele associated with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t>higher PBMCs IFN-</w:t>
            </w:r>
            <w:r w:rsidR="001E40CE"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t>γ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t xml:space="preserve"> secretion to measles virus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t>stimulaton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fldChar w:fldCharType="begin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instrText xml:space="preserve"> ADDIN REFMGR.CITE &lt;Refman&gt;&lt;Cite&gt;&lt;Author&gt;Dhiman&lt;/Author&gt;&lt;Year&gt;2008&lt;/Year&gt;&lt;RecNum&gt;733&lt;/RecNum&gt;&lt;IDText&gt;Associations between SNPs in toll-like receptors and related intracellular signaling molecules and immune responses to measles vaccine: Preliminary results&lt;/IDText&gt;&lt;MDL Ref_Type="Journal"&gt;&lt;Ref_Type&gt;Journal&lt;/Ref_Type&gt;&lt;Ref_ID&gt;733&lt;/Ref_ID&gt;&lt;Title_Primary&gt;Associations between SNPs in toll-like receptors and related intracellular signaling molecules and immune responses to measles vaccine: Preliminary results&lt;/Title_Primary&gt;&lt;Authors_Primary&gt;Dhiman,Neelam&lt;/Authors_Primary&gt;&lt;Authors_Primary&gt;Ovsyannikova,Inna G.&lt;/Authors_Primary&gt;&lt;Authors_Primary&gt;Vierkant,Robert A.&lt;/Authors_Primary&gt;&lt;Authors_Primary&gt;Ryan,Jenna E.&lt;/Authors_Primary&gt;&lt;Authors_Primary&gt;Shane Pankratz,V.&lt;/Authors_Primary&gt;&lt;Authors_Primary&gt;Jacobson,Robert M.&lt;/Authors_Primary&gt;&lt;Authors_Primary&gt;Poland,Gregory A.&lt;/Authors_Primary&gt;&lt;Date_Primary&gt;2008/3/25&lt;/Date_Primary&gt;&lt;Keywords&gt;Antibodies&lt;/Keywords&gt;&lt;Keywords&gt;Cytokines&lt;/Keywords&gt;&lt;Keywords&gt;gene&lt;/Keywords&gt;&lt;Keywords&gt;IL-10&lt;/Keywords&gt;&lt;Keywords&gt;Immunity&lt;/Keywords&gt;&lt;Keywords&gt;Measles&lt;/Keywords&gt;&lt;Keywords&gt;polymorphism&lt;/Keywords&gt;&lt;Keywords&gt;Polymorphisms&lt;/Keywords&gt;&lt;Keywords&gt;promoter&lt;/Keywords&gt;&lt;Keywords&gt;secretion&lt;/Keywords&gt;&lt;Keywords&gt;Single nucleotide polymorphism&lt;/Keywords&gt;&lt;Keywords&gt;Toll-Like Receptors&lt;/Keywords&gt;&lt;Keywords&gt;Vaccine&lt;/Keywords&gt;&lt;Reprint&gt;Not in File&lt;/Reprint&gt;&lt;Start_Page&gt;1731&lt;/Start_Page&gt;&lt;End_Page&gt;1736&lt;/End_Page&gt;&lt;Periodical&gt;Vaccine&lt;/Periodical&gt;&lt;Volume&gt;26&lt;/Volume&gt;&lt;Issue&gt;14&lt;/Issue&gt;&lt;ISSN_ISBN&gt;0264-410X&lt;/ISSN_ISBN&gt;&lt;Web_URL&gt;http://www.sciencedirect.com/science/article/pii/S0264410X0800073X&lt;/Web_URL&gt;&lt;ZZ_JournalFull&gt;&lt;f name="System"&gt;Vaccine&lt;/f&gt;&lt;/ZZ_JournalFull&gt;&lt;ZZ_WorkformID&gt;1&lt;/ZZ_WorkformID&gt;&lt;/MDL&gt;&lt;/Cite&gt;&lt;/Refman&gt;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US" w:eastAsia="en-GB"/>
              </w:rPr>
              <w:t>[26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US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="00FC4D9C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reduced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CCL20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production</w:t>
            </w:r>
            <w:r w:rsidR="00C62ABF" w:rsidRPr="00C62ABF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G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&lt;Refman&gt;&lt;Cite&gt;&lt;Author&gt;Sheridan&lt;/Author&gt;&lt;Year&gt;2013&lt;/Year&gt;&lt;RecNum&gt;708&lt;/RecNum&gt;&lt;IDText&gt;A Non-Synonymous Coding Variant (L616F) in the TLR5 Gene Is Potentially Associated with Crohn&amp;apos;s Disease and Influences Responses to Bacterial Flagellin&lt;/IDText&gt;&lt;MDL Ref_Type="Journal"&gt;&lt;Ref_Type&gt;Journal&lt;/Ref_Type&gt;&lt;Ref_ID&gt;708&lt;/Ref_ID&gt;&lt;Title_Primary&gt;A Non-Synonymous Coding Variant (L616F) in the TLR5 Gene Is Potentially Associated with Crohn&amp;apos;s Disease and Influences Responses to Bacterial Flagellin&lt;/Title_Primary&gt;&lt;Authors_Primary&gt;Sheridan,Jared&lt;/Authors_Primary&gt;&lt;Authors_Primary&gt;Mack,David R.&lt;/Authors_Primary&gt;&lt;Authors_Primary&gt;Amre,Devendra K.&lt;/Authors_Primary&gt;&lt;Authors_Primary&gt;Israel,David M.&lt;/Authors_Primary&gt;&lt;Authors_Primary&gt;Cherkasov,Artem&lt;/Authors_Primary&gt;&lt;Authors_Primary&gt;Li,Huifang&lt;/Authors_Primary&gt;&lt;Authors_Primary&gt;Grimard,Guy&lt;/Authors_Primary&gt;&lt;Authors_Primary&gt;Steiner,Theodore S.&lt;/Authors_Primary&gt;&lt;Date_Primary&gt;2013/4/11&lt;/Date_Primary&gt;&lt;Keywords&gt;analysis&lt;/Keywords&gt;&lt;Keywords&gt;association study&lt;/Keywords&gt;&lt;Keywords&gt;Crohn&amp;apos;s disease&lt;/Keywords&gt;&lt;Keywords&gt;Flagellin&lt;/Keywords&gt;&lt;Keywords&gt;gene&lt;/Keywords&gt;&lt;Keywords&gt;Genome-Wide Association Study&lt;/Keywords&gt;&lt;Keywords&gt;Linkage Disequilibrium&lt;/Keywords&gt;&lt;Keywords&gt;polymorphism&lt;/Keywords&gt;&lt;Keywords&gt;Risk&lt;/Keywords&gt;&lt;Keywords&gt;Single nucleotide polymorphism&lt;/Keywords&gt;&lt;Reprint&gt;Not in File&lt;/Reprint&gt;&lt;Start_Page&gt;e61326&lt;/Start_Page&gt;&lt;Periodical&gt;PLoS ONE&lt;/Periodical&gt;&lt;Volume&gt;8&lt;/Volume&gt;&lt;Issue&gt;4&lt;/Issue&gt;&lt;Publisher&gt;Public Library of Science&lt;/Publisher&gt;&lt;Misc_3&gt;doi:10.1371/journal.pone.0061326&lt;/Misc_3&gt;&lt;Web_URL&gt;http://dx.doi.org/10.1371%2Fjournal.pone.0061326&lt;/Web_URL&gt;&lt;ZZ_JournalFull&gt;&lt;f name="System"&gt;PLoS ONE&lt;/f&gt;&lt;/ZZ_JournalFull&gt;&lt;ZZ_WorkformID&gt;1&lt;/ZZ_WorkformID&gt;&lt;/MDL&gt;&lt;/Cite&gt;&lt;/Refman&gt;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27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="00C62ABF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,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="00FC4D9C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and CC reduces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expression of interleukin (IL)-6 and IL-1β </w:t>
            </w:r>
            <w:proofErr w:type="spellStart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mRNA</w:t>
            </w:r>
            <w:r w:rsidR="00D15ED6" w:rsidRPr="00D15ED6">
              <w:rPr>
                <w:rFonts w:ascii="Arial" w:hAnsi="Arial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F</w:t>
            </w:r>
            <w:proofErr w:type="spellEnd"/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begin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instrText xml:space="preserve"> ADDIN REFMGR.CITE &lt;Refman&gt;&lt;Cite&gt;&lt;Author&gt;Klimosch&lt;/Author&gt;&lt;Year&gt;2013&lt;/Year&gt;&lt;RecNum&gt;738&lt;/RecNum&gt;&lt;IDText&gt;Functional TLR5 Genetic Variants Affect Human Colorectal Cancer Survival&lt;/IDText&gt;&lt;MDL Ref_Type="Journal"&gt;&lt;Ref_Type&gt;Journal&lt;/Ref_Type&gt;&lt;Ref_ID&gt;738&lt;/Ref_ID&gt;&lt;Title_Primary&gt;Functional TLR5 Genetic Variants Affect Human Colorectal Cancer Survival&lt;/Title_Primary&gt;&lt;Authors_Primary&gt;Klimosch,Sascha N.&lt;/Authors_Primary&gt;&lt;Authors_Primary&gt;Forsti,Asta&lt;/Authors_Primary&gt;&lt;Authors_Primary&gt;Eckert,Jana&lt;/Authors_Primary&gt;&lt;Authors_Primary&gt;Knezevic,Jelena&lt;/Authors_Primary&gt;&lt;Authors_Primary&gt;Bevier,Melanie&lt;/Authors_Primary&gt;&lt;Authors_Primary&gt;von Schonfels,Witigo&lt;/Authors_Primary&gt;&lt;Authors_Primary&gt;Heits,Nils&lt;/Authors_Primary&gt;&lt;Authors_Primary&gt;Walter,Jessica&lt;/Authors_Primary&gt;&lt;Authors_Primary&gt;Hinz,Sebastian&lt;/Authors_Primary&gt;&lt;Authors_Primary&gt;Lascorz,Jesus&lt;/Authors_Primary&gt;&lt;Authors_Primary&gt;Hampe,Jochen&lt;/Authors_Primary&gt;&lt;Authors_Primary&gt;Hartl,Dominik&lt;/Authors_Primary&gt;&lt;Authors_Primary&gt;Frick,Julia Stefanie&lt;/Authors_Primary&gt;&lt;Authors_Primary&gt;Hemminki,Kari&lt;/Authors_Primary&gt;&lt;Authors_Primary&gt;Schafmayer,Clemens&lt;/Authors_Primary&gt;&lt;Authors_Primary&gt;Weber,Alexander N.R.&lt;/Authors_Primary&gt;&lt;Date_Primary&gt;2013/12/15&lt;/Date_Primary&gt;&lt;Keywords&gt;Cytokines&lt;/Keywords&gt;&lt;Keywords&gt;Flagellin&lt;/Keywords&gt;&lt;Keywords&gt;gene&lt;/Keywords&gt;&lt;Keywords&gt;Homozygote&lt;/Keywords&gt;&lt;Keywords&gt;polymorphism&lt;/Keywords&gt;&lt;Keywords&gt;Polymorphisms&lt;/Keywords&gt;&lt;Keywords&gt;promoter&lt;/Keywords&gt;&lt;Keywords&gt;Single nucleotide polymorphism&lt;/Keywords&gt;&lt;Keywords&gt;Therapy&lt;/Keywords&gt;&lt;Keywords&gt;Toll-Like Receptors&lt;/Keywords&gt;&lt;Reprint&gt;Not in File&lt;/Reprint&gt;&lt;Start_Page&gt;7232&lt;/Start_Page&gt;&lt;End_Page&gt;7242&lt;/End_Page&gt;&lt;Periodical&gt;Cancer Research&lt;/Periodical&gt;&lt;Volume&gt;73&lt;/Volume&gt;&lt;Issue&gt;24&lt;/Issue&gt;&lt;Web_URL&gt;http://cancerres.aacrjournals.org/content/73/24/7232.abstract&lt;/Web_URL&gt;&lt;ZZ_JournalFull&gt;&lt;f name="System"&gt;Cancer Research&lt;/f&gt;&lt;/ZZ_JournalFull&gt;&lt;ZZ_WorkformID&gt;1&lt;/ZZ_WorkformID&gt;&lt;/MDL&gt;&lt;/Cite&gt;&lt;/Refman&gt;</w:instrTex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Pr="00F877A1">
              <w:rPr>
                <w:rFonts w:ascii="Arial" w:hAnsi="Arial" w:cs="Times New Roman"/>
                <w:noProof/>
                <w:color w:val="000000"/>
                <w:sz w:val="16"/>
                <w:szCs w:val="16"/>
                <w:lang w:val="en-GB" w:eastAsia="en-GB"/>
              </w:rPr>
              <w:t>[28]</w:t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F877A1">
              <w:rPr>
                <w:rFonts w:ascii="Arial" w:hAnsi="Arial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</w:tr>
    </w:tbl>
    <w:p w14:paraId="4BC50ABC" w14:textId="77777777" w:rsidR="00F877A1" w:rsidRDefault="00636A5A" w:rsidP="00F877A1">
      <w:pPr>
        <w:jc w:val="both"/>
        <w:rPr>
          <w:rFonts w:ascii="Arial" w:hAnsi="Arial" w:cs="Times New Roman"/>
          <w:color w:val="000000"/>
          <w:sz w:val="16"/>
          <w:szCs w:val="16"/>
          <w:lang w:val="en-GB" w:eastAsia="en-GB"/>
        </w:rPr>
      </w:pPr>
      <w:r w:rsidRPr="00F877A1">
        <w:rPr>
          <w:rFonts w:ascii="Arial" w:hAnsi="Arial" w:cs="Times New Roman"/>
          <w:color w:val="000000"/>
          <w:sz w:val="16"/>
          <w:szCs w:val="16"/>
          <w:lang w:val="en-GB" w:eastAsia="en-GB"/>
        </w:rPr>
        <w:t xml:space="preserve">MAF: minor allele frequency - </w:t>
      </w:r>
      <w:proofErr w:type="spellStart"/>
      <w:r w:rsidRPr="00F877A1">
        <w:rPr>
          <w:rFonts w:ascii="Arial" w:hAnsi="Arial" w:cs="Times New Roman"/>
          <w:color w:val="000000"/>
          <w:sz w:val="16"/>
          <w:szCs w:val="16"/>
          <w:lang w:val="en-GB" w:eastAsia="en-GB"/>
        </w:rPr>
        <w:t>HapMap</w:t>
      </w:r>
      <w:proofErr w:type="spellEnd"/>
      <w:r w:rsidRPr="00F877A1">
        <w:rPr>
          <w:rFonts w:ascii="Arial" w:hAnsi="Arial" w:cs="Times New Roman"/>
          <w:color w:val="000000"/>
          <w:sz w:val="16"/>
          <w:szCs w:val="16"/>
          <w:lang w:val="en-GB" w:eastAsia="en-GB"/>
        </w:rPr>
        <w:t xml:space="preserve">-CEU if not stated other. </w:t>
      </w:r>
    </w:p>
    <w:p w14:paraId="5815C225" w14:textId="77777777" w:rsidR="00FC4D9C" w:rsidRDefault="00F877A1" w:rsidP="00F877A1">
      <w:pPr>
        <w:jc w:val="both"/>
        <w:rPr>
          <w:rFonts w:ascii="Arial" w:hAnsi="Arial" w:cs="Times New Roman"/>
          <w:color w:val="000000"/>
          <w:sz w:val="16"/>
          <w:szCs w:val="16"/>
          <w:lang w:val="en-GB" w:eastAsia="en-GB"/>
        </w:rPr>
      </w:pPr>
      <w:r w:rsidRPr="00F877A1">
        <w:rPr>
          <w:rFonts w:ascii="Arial" w:hAnsi="Arial" w:cs="Times New Roman"/>
          <w:color w:val="000000"/>
          <w:sz w:val="16"/>
          <w:szCs w:val="16"/>
          <w:vertAlign w:val="superscript"/>
          <w:lang w:val="en-GB" w:eastAsia="en-GB"/>
        </w:rPr>
        <w:t>A</w:t>
      </w:r>
      <w:r w:rsidR="00636A5A" w:rsidRPr="00F877A1">
        <w:rPr>
          <w:rFonts w:ascii="Arial" w:hAnsi="Arial" w:cs="Times New Roman"/>
          <w:color w:val="000000"/>
          <w:sz w:val="16"/>
          <w:szCs w:val="16"/>
          <w:lang w:val="en-GB" w:eastAsia="en-GB"/>
        </w:rPr>
        <w:t xml:space="preserve"> 1000 Genomes Project.</w:t>
      </w:r>
      <w:r w:rsidR="00FC4D9C">
        <w:rPr>
          <w:rFonts w:ascii="Arial" w:hAnsi="Arial" w:cs="Times New Roman"/>
          <w:color w:val="000000"/>
          <w:sz w:val="16"/>
          <w:szCs w:val="16"/>
          <w:lang w:val="en-GB" w:eastAsia="en-GB"/>
        </w:rPr>
        <w:t xml:space="preserve"> </w:t>
      </w:r>
    </w:p>
    <w:p w14:paraId="2E7DBB07" w14:textId="55C5DAB5" w:rsidR="00FC4D9C" w:rsidRDefault="00F877A1" w:rsidP="00F877A1">
      <w:pPr>
        <w:jc w:val="both"/>
        <w:rPr>
          <w:rFonts w:ascii="Arial" w:hAnsi="Arial" w:cs="Times New Roman"/>
          <w:sz w:val="16"/>
          <w:szCs w:val="16"/>
          <w:lang w:val="en-GB"/>
        </w:rPr>
      </w:pPr>
      <w:r w:rsidRPr="00F877A1">
        <w:rPr>
          <w:rFonts w:ascii="Arial" w:hAnsi="Arial" w:cs="Times New Roman"/>
          <w:color w:val="000000"/>
          <w:sz w:val="16"/>
          <w:szCs w:val="16"/>
          <w:vertAlign w:val="superscript"/>
          <w:lang w:val="en-GB" w:eastAsia="en-GB"/>
        </w:rPr>
        <w:t>B</w:t>
      </w:r>
      <w:r w:rsidR="00636A5A" w:rsidRPr="00F877A1">
        <w:rPr>
          <w:rFonts w:ascii="Arial" w:hAnsi="Arial" w:cs="Times New Roman"/>
          <w:color w:val="000000"/>
          <w:sz w:val="16"/>
          <w:szCs w:val="16"/>
          <w:lang w:val="en-GB" w:eastAsia="en-GB"/>
        </w:rPr>
        <w:t xml:space="preserve"> Genotyping failed</w:t>
      </w:r>
      <w:r w:rsidR="00FC4D9C">
        <w:rPr>
          <w:rFonts w:ascii="Arial" w:hAnsi="Arial" w:cs="Times New Roman"/>
          <w:sz w:val="16"/>
          <w:szCs w:val="16"/>
          <w:lang w:val="en-GB"/>
        </w:rPr>
        <w:t xml:space="preserve">. </w:t>
      </w:r>
    </w:p>
    <w:p w14:paraId="79A7C36A" w14:textId="287CD575" w:rsidR="00F877A1" w:rsidRPr="00F877A1" w:rsidRDefault="00F877A1" w:rsidP="00F877A1">
      <w:pPr>
        <w:jc w:val="both"/>
        <w:rPr>
          <w:rFonts w:ascii="Arial" w:eastAsia="SimSun" w:hAnsi="Arial" w:cs="Arial"/>
          <w:sz w:val="16"/>
          <w:szCs w:val="16"/>
          <w:lang w:val="en-GB"/>
        </w:rPr>
      </w:pPr>
      <w:r w:rsidRPr="00F877A1">
        <w:rPr>
          <w:rFonts w:ascii="Arial" w:eastAsia="SimSun" w:hAnsi="Arial" w:cs="Arial"/>
          <w:sz w:val="16"/>
          <w:szCs w:val="16"/>
          <w:vertAlign w:val="superscript"/>
          <w:lang w:val="en-GB"/>
        </w:rPr>
        <w:t>C</w:t>
      </w:r>
      <w:r w:rsidRPr="00F877A1">
        <w:rPr>
          <w:rFonts w:ascii="Arial" w:eastAsia="SimSun" w:hAnsi="Arial" w:cs="Arial"/>
          <w:sz w:val="16"/>
          <w:szCs w:val="16"/>
          <w:lang w:val="en-GB"/>
        </w:rPr>
        <w:t xml:space="preserve"> Function examined by reverse transcriptase PCR (RT-PCR)</w:t>
      </w:r>
    </w:p>
    <w:p w14:paraId="3400B30B" w14:textId="77777777" w:rsidR="00F877A1" w:rsidRPr="00F877A1" w:rsidRDefault="00F877A1" w:rsidP="00F877A1">
      <w:pPr>
        <w:rPr>
          <w:rFonts w:ascii="Arial" w:eastAsia="SimSun" w:hAnsi="Arial" w:cs="Arial"/>
          <w:sz w:val="16"/>
          <w:szCs w:val="16"/>
          <w:vertAlign w:val="superscript"/>
          <w:lang w:val="en-GB"/>
        </w:rPr>
      </w:pPr>
      <w:r w:rsidRPr="00F877A1">
        <w:rPr>
          <w:rFonts w:ascii="Arial" w:eastAsia="SimSun" w:hAnsi="Arial" w:cs="Arial"/>
          <w:sz w:val="16"/>
          <w:szCs w:val="16"/>
          <w:vertAlign w:val="superscript"/>
          <w:lang w:val="en-GB"/>
        </w:rPr>
        <w:t>D</w:t>
      </w:r>
      <w:r w:rsidRPr="00F877A1">
        <w:rPr>
          <w:rFonts w:ascii="Arial" w:eastAsia="SimSun" w:hAnsi="Arial" w:cs="Arial"/>
          <w:sz w:val="16"/>
          <w:szCs w:val="16"/>
          <w:lang w:val="en-GB"/>
        </w:rPr>
        <w:t xml:space="preserve"> Function examined by electrophoretic mobility shift assay (EMSA)</w:t>
      </w:r>
      <w:r w:rsidRPr="00F877A1" w:rsidDel="00AC20DE">
        <w:rPr>
          <w:rFonts w:ascii="Arial" w:eastAsia="SimSun" w:hAnsi="Arial" w:cs="Arial"/>
          <w:sz w:val="16"/>
          <w:szCs w:val="16"/>
          <w:vertAlign w:val="superscript"/>
          <w:lang w:val="en-GB"/>
        </w:rPr>
        <w:t xml:space="preserve"> </w:t>
      </w:r>
    </w:p>
    <w:p w14:paraId="19E17874" w14:textId="77777777" w:rsidR="00F877A1" w:rsidRPr="00F877A1" w:rsidRDefault="00F877A1" w:rsidP="00F877A1">
      <w:pPr>
        <w:rPr>
          <w:rFonts w:ascii="Arial" w:eastAsia="SimSun" w:hAnsi="Arial" w:cs="Arial"/>
          <w:sz w:val="16"/>
          <w:szCs w:val="16"/>
          <w:lang w:val="en-GB"/>
        </w:rPr>
      </w:pPr>
      <w:r w:rsidRPr="00F877A1">
        <w:rPr>
          <w:rFonts w:ascii="Arial" w:eastAsia="SimSun" w:hAnsi="Arial" w:cs="Arial"/>
          <w:sz w:val="16"/>
          <w:szCs w:val="16"/>
          <w:vertAlign w:val="superscript"/>
          <w:lang w:val="en-GB"/>
        </w:rPr>
        <w:t>E</w:t>
      </w:r>
      <w:r w:rsidRPr="00F877A1">
        <w:rPr>
          <w:rFonts w:ascii="Arial" w:eastAsia="SimSun" w:hAnsi="Arial" w:cs="Arial"/>
          <w:sz w:val="16"/>
          <w:szCs w:val="16"/>
          <w:lang w:val="en-GB"/>
        </w:rPr>
        <w:t xml:space="preserve"> Function examined by flow </w:t>
      </w:r>
      <w:proofErr w:type="spellStart"/>
      <w:r w:rsidRPr="00F877A1">
        <w:rPr>
          <w:rFonts w:ascii="Arial" w:eastAsia="SimSun" w:hAnsi="Arial" w:cs="Arial"/>
          <w:sz w:val="16"/>
          <w:szCs w:val="16"/>
          <w:lang w:val="en-GB"/>
        </w:rPr>
        <w:t>cytometry</w:t>
      </w:r>
      <w:proofErr w:type="spellEnd"/>
    </w:p>
    <w:p w14:paraId="79D6AA3E" w14:textId="77777777" w:rsidR="00F877A1" w:rsidRPr="00F877A1" w:rsidRDefault="00F877A1" w:rsidP="00F877A1">
      <w:pPr>
        <w:rPr>
          <w:rFonts w:ascii="Arial" w:eastAsia="SimSun" w:hAnsi="Arial" w:cs="Arial"/>
          <w:sz w:val="16"/>
          <w:szCs w:val="16"/>
          <w:lang w:val="en-GB"/>
        </w:rPr>
      </w:pPr>
      <w:r w:rsidRPr="00F877A1">
        <w:rPr>
          <w:rFonts w:ascii="Arial" w:eastAsia="SimSun" w:hAnsi="Arial" w:cs="Arial"/>
          <w:sz w:val="16"/>
          <w:szCs w:val="16"/>
          <w:vertAlign w:val="superscript"/>
          <w:lang w:val="en-GB"/>
        </w:rPr>
        <w:t>F</w:t>
      </w:r>
      <w:r w:rsidRPr="00F877A1">
        <w:rPr>
          <w:rFonts w:ascii="Arial" w:eastAsia="SimSun" w:hAnsi="Arial" w:cs="Arial"/>
          <w:sz w:val="16"/>
          <w:szCs w:val="16"/>
          <w:lang w:val="en-GB"/>
        </w:rPr>
        <w:t xml:space="preserve"> Function examined by luciferase reporter assay</w:t>
      </w:r>
      <w:bookmarkStart w:id="0" w:name="_GoBack"/>
      <w:bookmarkEnd w:id="0"/>
    </w:p>
    <w:p w14:paraId="0384BDF6" w14:textId="38A3BBA3" w:rsidR="00847012" w:rsidRPr="00FC4D9C" w:rsidRDefault="00F877A1" w:rsidP="00F877A1">
      <w:pPr>
        <w:rPr>
          <w:rFonts w:ascii="Arial" w:eastAsia="SimSun" w:hAnsi="Arial" w:cs="Arial"/>
          <w:sz w:val="16"/>
          <w:szCs w:val="16"/>
          <w:lang w:val="en-GB"/>
        </w:rPr>
      </w:pPr>
      <w:r w:rsidRPr="00F877A1">
        <w:rPr>
          <w:rFonts w:ascii="Arial" w:eastAsia="SimSun" w:hAnsi="Arial" w:cs="Arial"/>
          <w:sz w:val="16"/>
          <w:szCs w:val="16"/>
          <w:vertAlign w:val="superscript"/>
          <w:lang w:val="en-GB"/>
        </w:rPr>
        <w:t>G</w:t>
      </w:r>
      <w:r w:rsidRPr="00F877A1">
        <w:rPr>
          <w:rFonts w:ascii="Arial" w:eastAsia="SimSun" w:hAnsi="Arial" w:cs="Arial"/>
          <w:sz w:val="16"/>
          <w:szCs w:val="16"/>
          <w:lang w:val="en-GB"/>
        </w:rPr>
        <w:t xml:space="preserve"> Function examined by enzyme-lin</w:t>
      </w:r>
      <w:r w:rsidR="00FC4D9C">
        <w:rPr>
          <w:rFonts w:ascii="Arial" w:eastAsia="SimSun" w:hAnsi="Arial" w:cs="Arial"/>
          <w:sz w:val="16"/>
          <w:szCs w:val="16"/>
          <w:lang w:val="en-GB"/>
        </w:rPr>
        <w:t xml:space="preserve">ked </w:t>
      </w:r>
      <w:proofErr w:type="spellStart"/>
      <w:r w:rsidR="00FC4D9C">
        <w:rPr>
          <w:rFonts w:ascii="Arial" w:eastAsia="SimSun" w:hAnsi="Arial" w:cs="Arial"/>
          <w:sz w:val="16"/>
          <w:szCs w:val="16"/>
          <w:lang w:val="en-GB"/>
        </w:rPr>
        <w:t>immunosorbent</w:t>
      </w:r>
      <w:proofErr w:type="spellEnd"/>
      <w:r w:rsidR="00FC4D9C">
        <w:rPr>
          <w:rFonts w:ascii="Arial" w:eastAsia="SimSun" w:hAnsi="Arial" w:cs="Arial"/>
          <w:sz w:val="16"/>
          <w:szCs w:val="16"/>
          <w:lang w:val="en-GB"/>
        </w:rPr>
        <w:t xml:space="preserve"> assay (ELISA)</w:t>
      </w:r>
      <w:r w:rsidR="00847012" w:rsidRPr="00F877A1">
        <w:rPr>
          <w:rFonts w:ascii="Arial" w:hAnsi="Arial" w:cs="Times New Roman"/>
          <w:sz w:val="16"/>
          <w:szCs w:val="16"/>
          <w:lang w:val="en-GB"/>
        </w:rPr>
        <w:br w:type="page"/>
      </w:r>
    </w:p>
    <w:p w14:paraId="2B8A5869" w14:textId="77777777" w:rsidR="00D87B42" w:rsidRPr="00F877A1" w:rsidRDefault="00D87B42">
      <w:pPr>
        <w:rPr>
          <w:rFonts w:ascii="Arial" w:hAnsi="Arial" w:cs="Times New Roman"/>
          <w:sz w:val="16"/>
          <w:szCs w:val="16"/>
          <w:lang w:val="en-GB"/>
        </w:rPr>
      </w:pPr>
    </w:p>
    <w:p w14:paraId="3465A89C" w14:textId="77777777" w:rsidR="00A05D10" w:rsidRPr="00F877A1" w:rsidRDefault="00D87B42" w:rsidP="00A05D10">
      <w:pPr>
        <w:jc w:val="center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sz w:val="16"/>
          <w:szCs w:val="16"/>
          <w:lang w:val="en-GB"/>
        </w:rPr>
        <w:fldChar w:fldCharType="begin"/>
      </w:r>
      <w:r w:rsidRPr="00F877A1">
        <w:rPr>
          <w:rFonts w:ascii="Arial" w:hAnsi="Arial" w:cs="Times New Roman"/>
          <w:sz w:val="16"/>
          <w:szCs w:val="16"/>
          <w:lang w:val="en-GB"/>
        </w:rPr>
        <w:instrText xml:space="preserve"> ADDIN REFMGR.REFLIST </w:instrText>
      </w:r>
      <w:r w:rsidRPr="00F877A1">
        <w:rPr>
          <w:rFonts w:ascii="Arial" w:hAnsi="Arial" w:cs="Times New Roman"/>
          <w:sz w:val="16"/>
          <w:szCs w:val="16"/>
          <w:lang w:val="en-GB"/>
        </w:rPr>
        <w:fldChar w:fldCharType="separate"/>
      </w:r>
      <w:r w:rsidR="00A05D10" w:rsidRPr="00F877A1">
        <w:rPr>
          <w:rFonts w:ascii="Arial" w:hAnsi="Arial" w:cs="Times New Roman"/>
          <w:noProof/>
          <w:szCs w:val="16"/>
          <w:lang w:val="en-GB"/>
        </w:rPr>
        <w:t>Reference List</w:t>
      </w:r>
    </w:p>
    <w:p w14:paraId="5DAAD0B2" w14:textId="77777777" w:rsidR="00A05D10" w:rsidRPr="00F877A1" w:rsidRDefault="00A05D10" w:rsidP="00A05D10">
      <w:pPr>
        <w:jc w:val="center"/>
        <w:rPr>
          <w:rFonts w:ascii="Arial" w:hAnsi="Arial" w:cs="Times New Roman"/>
          <w:noProof/>
          <w:szCs w:val="16"/>
          <w:lang w:val="en-GB"/>
        </w:rPr>
      </w:pPr>
    </w:p>
    <w:p w14:paraId="77A8CDB0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</w:rPr>
        <w:t xml:space="preserve">1. Paramel GV, Folkersen L, Strawbridge RJ, Elmabsout AA, Sarndahl E, Lundman P, et al. </w:t>
      </w:r>
      <w:r w:rsidRPr="00F877A1">
        <w:rPr>
          <w:rFonts w:ascii="Arial" w:hAnsi="Arial" w:cs="Times New Roman"/>
          <w:noProof/>
          <w:szCs w:val="16"/>
          <w:lang w:val="en-GB"/>
        </w:rPr>
        <w:t>CARD8 gene encoding a protein of innate immunity is expressed in human atherosclerosis and associated with markers of inflammation. Clin Sci (Lond). 2013 Oct;125: 401-407. CS20120572 [pii];10.1042/CS20120572 [doi].</w:t>
      </w:r>
    </w:p>
    <w:p w14:paraId="4FFD5A5E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2. Kastbom A, Johansson M, Verma D, Soderkvist P, Rantapaa-Dahlqvist S. CARD8 p.C10X polymorphism is associated with inflammatory activity in early rheumatoid arthritis. Ann Rheum Dis. 2010 Apr;69: 723-726. ard.2008.106989 [pii];10.1136/ard.2008.106989 [doi].</w:t>
      </w:r>
    </w:p>
    <w:p w14:paraId="66F0D6EE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3. Canedo P, Corso G, Pereira F, Lunet N, Suriano G, Figueiredo C, et al. The interferon gamma receptor 1 (IFNGR1) -56C/T gene polymorphism is associated with increased risk of early gastric carcinoma. Gut. 2008 Nov;57: 1504-1508. gut.2007.143578 [pii];10.1136/gut.2007.143578 [doi].</w:t>
      </w:r>
    </w:p>
    <w:p w14:paraId="058C9037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4. Hijikata M, Shojima J, Matsushita I, Tokunaga K, Ohashi J, Hang NT, et al. Association of IFNGR2 gene polymorphisms with pulmonary tuberculosis among the Vietnamese. Hum Genet. 2012 May;131: 675-682. 10.1007/s00439-011-1112-8 [doi].</w:t>
      </w:r>
    </w:p>
    <w:p w14:paraId="04F062F8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5. Wu JF, Wu TC, Chen CH, Ni YH, Chen HL, Hsu HY, et al. Serum levels of interleukin-10 and interleukin-12 predict early, spontaneous hepatitis B virus e antigen seroconversion. Gastroenterology. 2010 Jan;138: 165-172. S0016-5085(09)01659-X [pii];10.1053/j.gastro.2009.09.018 [doi].</w:t>
      </w:r>
    </w:p>
    <w:p w14:paraId="08C7DC90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6. Tao YP, Wang WL, Li SY, Zhang J, Shi QZ, Zhao F, et al. Associations between polymorphisms in IL-12A, IL-12B, IL-12Rbeta1, IL-27 gene and serum levels of IL-12p40, IL-27p28 with esophageal cancer. J Cancer Res Clin Oncol. 2012 Nov;138: 1891-1900. 10.1007/s00432-012-1269-0 [doi].</w:t>
      </w:r>
    </w:p>
    <w:p w14:paraId="45ECA7CE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7. Zhao B, Meng LQ, Huang HN, Pan Y, Xu QQ. A novel functional polymorphism, 16974 A/C, in the interleukin-12-3' untranslated region is associated with risk of glioma. DNA Cell Biol. 2009 Jul;28: 335-341. 10.1089/dna.2008.0845 [doi].</w:t>
      </w:r>
    </w:p>
    <w:p w14:paraId="5A4A7740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8. Eskandari-Nasab E, Moghadampour M, Asadi-Saghandi A, Kharazi-nejad E, Rezaeifar A, Pourmasoumi H. Levels of Interleukin-(IL)-12p40 are Markedly Increased in Brucellosis Among Patients with Specific IL-12B Genotypes. Scand J Immunol. 2013 Jul 1;78: 85-91.</w:t>
      </w:r>
    </w:p>
    <w:p w14:paraId="07D7F9C9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9. Cargill M, Schrodi SJ, Chang M, Garcia VE, Brandon R, Callis KP, et al. A large-scale genetic association study confirms IL12B and leads to the identification of IL23R as psoriasis-risk genes. Am J Hum Genet. 2007 Feb;80: 273-290. S0002-9297(07)62685-8 [pii];10.1086/511051 [doi].</w:t>
      </w:r>
    </w:p>
    <w:p w14:paraId="1F44F989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10. Verma VK, Taneja V, Jaiswal A, Sharma S, Behera D, Sreenivas V, et al. Prevalence, distribution and functional significance of the -237C to T polymorphism in the IL-</w:t>
      </w:r>
      <w:r w:rsidRPr="00F877A1">
        <w:rPr>
          <w:rFonts w:ascii="Arial" w:hAnsi="Arial" w:cs="Times New Roman"/>
          <w:noProof/>
          <w:szCs w:val="16"/>
          <w:lang w:val="en-GB"/>
        </w:rPr>
        <w:lastRenderedPageBreak/>
        <w:t>12Rbeta2 promoter in Indian tuberculosis patients. PLoS One. 2012;7: e34355. 10.1371/journal.pone.0034355 [doi];PONE-D-11-15587 [pii].</w:t>
      </w:r>
    </w:p>
    <w:p w14:paraId="01A02EFD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11. Kim SW, Kim ES, Moon CM, Park JJ, Kim TI, Kim WH, et al. Genetic polymorphisms of IL-23R and IL-17A and novel insights into their associations with inflammatory bowel disease. Gut. 2011 Nov;60: 1527-1536. gut.2011.238477 [pii];10.1136/gut.2011.238477 [doi].</w:t>
      </w:r>
    </w:p>
    <w:p w14:paraId="10A3F74C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</w:rPr>
      </w:pPr>
      <w:r w:rsidRPr="00F877A1">
        <w:rPr>
          <w:rFonts w:ascii="Arial" w:hAnsi="Arial" w:cs="Times New Roman"/>
          <w:noProof/>
          <w:szCs w:val="16"/>
          <w:lang w:val="en-GB"/>
        </w:rPr>
        <w:t xml:space="preserve">12. Dziedziejko V, Kurzawski MF, Paczkowska E FAU - Machalinski B, Machalinski BF, Pawlik A. The impact of IL18 gene polymorphisms on mRNA levels and interleukin-18 release by peripheral blood mononuclear cells. </w:t>
      </w:r>
      <w:r w:rsidRPr="00F877A1">
        <w:rPr>
          <w:rFonts w:ascii="Arial" w:hAnsi="Arial" w:cs="Times New Roman"/>
          <w:noProof/>
          <w:szCs w:val="16"/>
        </w:rPr>
        <w:t>Postepy Hig Med Dosw (Online). 2012;409-414.</w:t>
      </w:r>
    </w:p>
    <w:p w14:paraId="2A447281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</w:rPr>
        <w:t xml:space="preserve">13. Barbaux S, Poirier O, Godefroy T, Kleinert H, Blankenberg S, Cambien F, et al. </w:t>
      </w:r>
      <w:r w:rsidRPr="00F877A1">
        <w:rPr>
          <w:rFonts w:ascii="Arial" w:hAnsi="Arial" w:cs="Times New Roman"/>
          <w:noProof/>
          <w:szCs w:val="16"/>
          <w:lang w:val="en-GB"/>
        </w:rPr>
        <w:t>Differential haplotypic expression of the interleukin-18 gene. Eur J Hum Genet. 2007 May 9;15: 856-863.</w:t>
      </w:r>
    </w:p>
    <w:p w14:paraId="19A78031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14. Jaiswal PK, Singh V, Srivastava P, Mittal RD. Association of IL-12, IL-18 variants and serum IL-18 with bladder cancer susceptibility in North Indian population. Gene. 2013 Apr 25;519: 128-134. S0378-1119(13)00066-8 [pii];10.1016/j.gene.2013.01.025 [doi].</w:t>
      </w:r>
    </w:p>
    <w:p w14:paraId="5AFC9176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15. Chen DY, Chen YM, Chen HH, Hsieh CW, Lin CC, Lan JL. Functional association of interleukin 18 gene -607 (C/A) promoter polymorphisms with disease course in Chinese patients with adult-onset Still's disease. J Rheumatol. 2009 Oct;36: 2284-2289. jrheum.090316 [pii];10.3899/jrheum.090316 [doi].</w:t>
      </w:r>
    </w:p>
    <w:p w14:paraId="176D3E2C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16. Sanchez E, Palomino-Morales RJ, Ortego-Centeno N, Jimenez-Alonso J, Gonzalez-Gay MA, Lopez-Nevot MA, et al. Identification of a new putative functional IL18 gene variant through an association study in systemic lupus erythematosus. Hum Mol Genet. 2009 Oct 1;18: 3739-3748. ddp301 [pii];10.1093/hmg/ddp301 [doi].</w:t>
      </w:r>
    </w:p>
    <w:p w14:paraId="6532ED55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17. Song GG, Choi SJ, Ji JD, Lee YH. Association between interleukin-18 polymorphisms and systemic lupus erythematosus: a meta-analysis. Mol Biol Rep. 2012 Dec 14;40: 2581-2587. 10.1007/s11033-012-2344-y [doi].</w:t>
      </w:r>
    </w:p>
    <w:p w14:paraId="2A4F0771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18. Spasovski V, Tosic N, Nikcevic G, Stojiljkovic M, Zukic B, Radmilovic M, et al. The influence of novel transcriptional regulatory element in intron 14 on the expression of Janus kinase 2 gene in myeloproliferative neoplasms. J Appl Genet. 2013 Feb;54: 21-26. 10.1007/s13353-012-0125-x [doi].</w:t>
      </w:r>
    </w:p>
    <w:p w14:paraId="726C5DBE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19. Glinskii AB, Ma J, Ma S, Grant D, Lim CU, Sell S, et al. Identification of intergenic trans-regulatory RNAs containing a disease-linked SNP sequence and targeting cell cycle progression/differentiation pathways in multiple common human disorders. Cell Cycle. 2009 Dec;8: 3925-3942. 10113 [pii].</w:t>
      </w:r>
    </w:p>
    <w:p w14:paraId="58A741C0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</w:rPr>
      </w:pPr>
      <w:r w:rsidRPr="00F877A1">
        <w:rPr>
          <w:rFonts w:ascii="Arial" w:hAnsi="Arial" w:cs="Times New Roman"/>
          <w:noProof/>
          <w:szCs w:val="16"/>
          <w:lang w:val="en-GB"/>
        </w:rPr>
        <w:t xml:space="preserve">20. Sui J, Li H, Fang Y, Liu Y, Li M, Zhong B, et al. NLRP1 gene polymorphism influences gene transcription and is a risk factor for rheumatoid arthritis in han chinese. </w:t>
      </w:r>
      <w:r w:rsidRPr="00F877A1">
        <w:rPr>
          <w:rFonts w:ascii="Arial" w:hAnsi="Arial" w:cs="Times New Roman"/>
          <w:noProof/>
          <w:szCs w:val="16"/>
        </w:rPr>
        <w:t>Arthritis Rheum. 2012 Mar;64: 647-654. 10.1002/art.33370 [doi].</w:t>
      </w:r>
    </w:p>
    <w:p w14:paraId="0F5D924B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</w:rPr>
        <w:lastRenderedPageBreak/>
        <w:t xml:space="preserve">21. Hitomi Y, Ebisawa M, Tomikawa M, Imai T, Komata T, Hirota T, et al. </w:t>
      </w:r>
      <w:r w:rsidRPr="00F877A1">
        <w:rPr>
          <w:rFonts w:ascii="Arial" w:hAnsi="Arial" w:cs="Times New Roman"/>
          <w:noProof/>
          <w:szCs w:val="16"/>
          <w:lang w:val="en-GB"/>
        </w:rPr>
        <w:t>Associations of functional NLRP3 polymorphisms with susceptibility to food-induced anaphylaxis and aspirin-induced asthma. J Allergy Clin Immunol. 2009 Oct;124: 779-785.</w:t>
      </w:r>
    </w:p>
    <w:p w14:paraId="1867E05E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22. Li J, Li J, You Y, Chen S. The role of upstream stimulatory factor 1 in the transcriptional regulation of the human TBX21 promoter mediated by the T-1514C polymorphism associated with systemic lupus erythematosus. Immunogenetics. 2012 May;64: 361-370. 10.1007/s00251-011-0597-6 [doi].</w:t>
      </w:r>
    </w:p>
    <w:p w14:paraId="29A3FE53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23. Ferwerda B, Alonso S, Banahan K, McCall MB, Giamarellos-Bourboulis EJ, Ramakers BP, et al. Functional and genetic evidence that the Mal/TIRAP allele variant 180L has been selected by providing protection against septic shock. Proc Natl Acad Sci U S A. 2009 Jun 23;106: 10272-10277. 0811273106 [pii];10.1073/pnas.0811273106 [doi].</w:t>
      </w:r>
    </w:p>
    <w:p w14:paraId="0A364437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</w:rPr>
        <w:t xml:space="preserve">24. Uciechowski P, Imhoff H, Lange C, Meyer CG, Browne EN, Kirsten DK, et al. </w:t>
      </w:r>
      <w:r w:rsidRPr="00F877A1">
        <w:rPr>
          <w:rFonts w:ascii="Arial" w:hAnsi="Arial" w:cs="Times New Roman"/>
          <w:noProof/>
          <w:szCs w:val="16"/>
          <w:lang w:val="en-GB"/>
        </w:rPr>
        <w:t>Susceptibility to tuberculosis is associated with TLR1 polymorphisms resulting in a lack of TLR1 cell surface expression. J Leukoc Biol. 2011 Aug;90: 377-388. jlb.0409233 [pii];10.1189/jlb.0409233 [doi].</w:t>
      </w:r>
    </w:p>
    <w:p w14:paraId="5668D21B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</w:rPr>
      </w:pPr>
      <w:r w:rsidRPr="00F877A1">
        <w:rPr>
          <w:rFonts w:ascii="Arial" w:hAnsi="Arial" w:cs="Times New Roman"/>
          <w:noProof/>
          <w:szCs w:val="16"/>
          <w:lang w:val="en-GB"/>
        </w:rPr>
        <w:t xml:space="preserve">25. Coenen MJ, Enevold C, Barrera P, Schijvenaars MM, Toonen EJ, Scheffer H, et al. Genetic variants in toll-like receptors are not associated with rheumatoid arthritis susceptibility or anti-tumour necrosis factor treatment outcome. </w:t>
      </w:r>
      <w:r w:rsidRPr="00F877A1">
        <w:rPr>
          <w:rFonts w:ascii="Arial" w:hAnsi="Arial" w:cs="Times New Roman"/>
          <w:noProof/>
          <w:szCs w:val="16"/>
        </w:rPr>
        <w:t>PLoS One. 2010;5: e14326. 10.1371/journal.pone.0014326 [doi].</w:t>
      </w:r>
    </w:p>
    <w:p w14:paraId="2498E00E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</w:rPr>
      </w:pPr>
      <w:r w:rsidRPr="00F877A1">
        <w:rPr>
          <w:rFonts w:ascii="Arial" w:hAnsi="Arial" w:cs="Times New Roman"/>
          <w:noProof/>
          <w:szCs w:val="16"/>
        </w:rPr>
        <w:t xml:space="preserve">26. Dhiman N, Ovsyannikova IG, Vierkant RA, Ryan JE, Shane Pankratz V, Jacobson RM, et al. </w:t>
      </w:r>
      <w:r w:rsidRPr="00F877A1">
        <w:rPr>
          <w:rFonts w:ascii="Arial" w:hAnsi="Arial" w:cs="Times New Roman"/>
          <w:noProof/>
          <w:szCs w:val="16"/>
          <w:lang w:val="en-GB"/>
        </w:rPr>
        <w:t xml:space="preserve">Associations between SNPs in toll-like receptors and related intracellular signaling molecules and immune responses to measles vaccine: Preliminary results. </w:t>
      </w:r>
      <w:r w:rsidRPr="00F877A1">
        <w:rPr>
          <w:rFonts w:ascii="Arial" w:hAnsi="Arial" w:cs="Times New Roman"/>
          <w:noProof/>
          <w:szCs w:val="16"/>
        </w:rPr>
        <w:t>Vaccine. 2008 Mar 25;26: 1731-1736.</w:t>
      </w:r>
    </w:p>
    <w:p w14:paraId="79C03007" w14:textId="77777777" w:rsidR="00A05D10" w:rsidRPr="00F877A1" w:rsidRDefault="00A05D10" w:rsidP="00A05D10">
      <w:pPr>
        <w:tabs>
          <w:tab w:val="left" w:pos="0"/>
        </w:tabs>
        <w:spacing w:after="240"/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</w:rPr>
        <w:t xml:space="preserve">27. Sheridan J, Mack DR, Amre DK, Israel DM, Cherkasov A, Li H, et al. </w:t>
      </w:r>
      <w:r w:rsidRPr="00F877A1">
        <w:rPr>
          <w:rFonts w:ascii="Arial" w:hAnsi="Arial" w:cs="Times New Roman"/>
          <w:noProof/>
          <w:szCs w:val="16"/>
          <w:lang w:val="en-GB"/>
        </w:rPr>
        <w:t>A Non-Synonymous Coding Variant (L616F) in the TLR5 Gene Is Potentially Associated with Crohn's Disease and Influences Responses to Bacterial Flagellin. PLoS ONE. 2013 Apr 11;8: e61326. doi:10.1371/journal.pone.0061326.</w:t>
      </w:r>
    </w:p>
    <w:p w14:paraId="50AED301" w14:textId="77777777" w:rsidR="00A05D10" w:rsidRPr="00F877A1" w:rsidRDefault="00A05D10" w:rsidP="00A05D10">
      <w:pPr>
        <w:tabs>
          <w:tab w:val="left" w:pos="0"/>
        </w:tabs>
        <w:ind w:left="720" w:hanging="720"/>
        <w:rPr>
          <w:rFonts w:ascii="Arial" w:hAnsi="Arial" w:cs="Times New Roman"/>
          <w:noProof/>
          <w:szCs w:val="16"/>
          <w:lang w:val="en-GB"/>
        </w:rPr>
      </w:pPr>
      <w:r w:rsidRPr="00F877A1">
        <w:rPr>
          <w:rFonts w:ascii="Arial" w:hAnsi="Arial" w:cs="Times New Roman"/>
          <w:noProof/>
          <w:szCs w:val="16"/>
          <w:lang w:val="en-GB"/>
        </w:rPr>
        <w:t>28. Klimosch SN, Forsti A, Eckert J, Knezevic J, Bevier M, von Schonfels W, et al. Functional TLR5 Genetic Variants Affect Human Colorectal Cancer Survival. Cancer Research. 2013 Dec 15;73: 7232-7242.</w:t>
      </w:r>
    </w:p>
    <w:p w14:paraId="16F8A9E6" w14:textId="51AC0E56" w:rsidR="00A05D10" w:rsidRPr="00F877A1" w:rsidRDefault="00A05D10" w:rsidP="00A05D10">
      <w:pPr>
        <w:tabs>
          <w:tab w:val="left" w:pos="0"/>
        </w:tabs>
        <w:ind w:left="720" w:hanging="720"/>
        <w:rPr>
          <w:rFonts w:ascii="Arial" w:hAnsi="Arial" w:cs="Times New Roman"/>
          <w:noProof/>
          <w:szCs w:val="16"/>
          <w:lang w:val="en-GB"/>
        </w:rPr>
      </w:pPr>
    </w:p>
    <w:p w14:paraId="06E986D3" w14:textId="77D3E4AD" w:rsidR="00856936" w:rsidRPr="00F877A1" w:rsidRDefault="00D87B42">
      <w:pPr>
        <w:rPr>
          <w:rFonts w:ascii="Arial" w:hAnsi="Arial" w:cs="Times New Roman"/>
          <w:sz w:val="16"/>
          <w:szCs w:val="16"/>
          <w:lang w:val="en-GB"/>
        </w:rPr>
      </w:pPr>
      <w:r w:rsidRPr="00F877A1">
        <w:rPr>
          <w:rFonts w:ascii="Arial" w:hAnsi="Arial" w:cs="Times New Roman"/>
          <w:sz w:val="16"/>
          <w:szCs w:val="16"/>
          <w:lang w:val="en-GB"/>
        </w:rPr>
        <w:fldChar w:fldCharType="end"/>
      </w:r>
    </w:p>
    <w:sectPr w:rsidR="00856936" w:rsidRPr="00F877A1" w:rsidSect="0085693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s_inflammation&lt;/item&gt;&lt;/Libraries&gt;&lt;/ENLibraries&gt;"/>
  </w:docVars>
  <w:rsids>
    <w:rsidRoot w:val="00426DB4"/>
    <w:rsid w:val="000010A0"/>
    <w:rsid w:val="00006CC5"/>
    <w:rsid w:val="000079C1"/>
    <w:rsid w:val="0006503C"/>
    <w:rsid w:val="000936F4"/>
    <w:rsid w:val="000951F5"/>
    <w:rsid w:val="000E1E87"/>
    <w:rsid w:val="000F1487"/>
    <w:rsid w:val="0011652C"/>
    <w:rsid w:val="00120B18"/>
    <w:rsid w:val="00125FC0"/>
    <w:rsid w:val="00132A94"/>
    <w:rsid w:val="00175DBF"/>
    <w:rsid w:val="001A77A8"/>
    <w:rsid w:val="001E22A3"/>
    <w:rsid w:val="001E40CE"/>
    <w:rsid w:val="00206670"/>
    <w:rsid w:val="00221951"/>
    <w:rsid w:val="00224666"/>
    <w:rsid w:val="002613AF"/>
    <w:rsid w:val="002663B1"/>
    <w:rsid w:val="002666DA"/>
    <w:rsid w:val="002A39C8"/>
    <w:rsid w:val="002D24CE"/>
    <w:rsid w:val="00302115"/>
    <w:rsid w:val="00333F23"/>
    <w:rsid w:val="00354145"/>
    <w:rsid w:val="00362FDD"/>
    <w:rsid w:val="00426DB4"/>
    <w:rsid w:val="004472B9"/>
    <w:rsid w:val="0047071B"/>
    <w:rsid w:val="00471AEC"/>
    <w:rsid w:val="00482966"/>
    <w:rsid w:val="00484386"/>
    <w:rsid w:val="004B3097"/>
    <w:rsid w:val="004F5DA7"/>
    <w:rsid w:val="0054461F"/>
    <w:rsid w:val="00563A65"/>
    <w:rsid w:val="00573C20"/>
    <w:rsid w:val="00577F88"/>
    <w:rsid w:val="005811DE"/>
    <w:rsid w:val="005C1756"/>
    <w:rsid w:val="005E5283"/>
    <w:rsid w:val="00601963"/>
    <w:rsid w:val="006058C2"/>
    <w:rsid w:val="00612228"/>
    <w:rsid w:val="0062484B"/>
    <w:rsid w:val="00636A5A"/>
    <w:rsid w:val="00647FCA"/>
    <w:rsid w:val="006524A8"/>
    <w:rsid w:val="00674A6A"/>
    <w:rsid w:val="0069176E"/>
    <w:rsid w:val="007E7856"/>
    <w:rsid w:val="00801F1D"/>
    <w:rsid w:val="00811332"/>
    <w:rsid w:val="008150DE"/>
    <w:rsid w:val="00847012"/>
    <w:rsid w:val="00856936"/>
    <w:rsid w:val="00883FEB"/>
    <w:rsid w:val="008B1BFD"/>
    <w:rsid w:val="008B349E"/>
    <w:rsid w:val="008C3C23"/>
    <w:rsid w:val="0091169A"/>
    <w:rsid w:val="009137CF"/>
    <w:rsid w:val="00941BE2"/>
    <w:rsid w:val="00960970"/>
    <w:rsid w:val="009643E6"/>
    <w:rsid w:val="00966497"/>
    <w:rsid w:val="009C58E5"/>
    <w:rsid w:val="009D5716"/>
    <w:rsid w:val="00A03F3E"/>
    <w:rsid w:val="00A05D10"/>
    <w:rsid w:val="00A32683"/>
    <w:rsid w:val="00A45C55"/>
    <w:rsid w:val="00A6777F"/>
    <w:rsid w:val="00A72A2F"/>
    <w:rsid w:val="00AA4647"/>
    <w:rsid w:val="00AC27E8"/>
    <w:rsid w:val="00AF74A7"/>
    <w:rsid w:val="00B03B68"/>
    <w:rsid w:val="00B37A22"/>
    <w:rsid w:val="00B41BD5"/>
    <w:rsid w:val="00BC240B"/>
    <w:rsid w:val="00BD63FB"/>
    <w:rsid w:val="00C436A7"/>
    <w:rsid w:val="00C46FCF"/>
    <w:rsid w:val="00C62ABF"/>
    <w:rsid w:val="00C86A09"/>
    <w:rsid w:val="00CB19F3"/>
    <w:rsid w:val="00D13313"/>
    <w:rsid w:val="00D14081"/>
    <w:rsid w:val="00D15ED6"/>
    <w:rsid w:val="00D321AD"/>
    <w:rsid w:val="00D5587C"/>
    <w:rsid w:val="00D87B42"/>
    <w:rsid w:val="00D92F38"/>
    <w:rsid w:val="00DA0D38"/>
    <w:rsid w:val="00DD157F"/>
    <w:rsid w:val="00DF0419"/>
    <w:rsid w:val="00E12D2F"/>
    <w:rsid w:val="00E2745B"/>
    <w:rsid w:val="00E345C0"/>
    <w:rsid w:val="00E72A41"/>
    <w:rsid w:val="00E96EFC"/>
    <w:rsid w:val="00EA2D36"/>
    <w:rsid w:val="00EA654F"/>
    <w:rsid w:val="00EC6508"/>
    <w:rsid w:val="00EE5783"/>
    <w:rsid w:val="00F0614F"/>
    <w:rsid w:val="00F13408"/>
    <w:rsid w:val="00F41168"/>
    <w:rsid w:val="00F609D7"/>
    <w:rsid w:val="00F877A1"/>
    <w:rsid w:val="00FC1230"/>
    <w:rsid w:val="00FC4D9C"/>
    <w:rsid w:val="00FC75DC"/>
    <w:rsid w:val="00FE7BE6"/>
    <w:rsid w:val="00FF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99D8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B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uiPriority w:val="99"/>
    <w:unhideWhenUsed/>
    <w:rsid w:val="00E72A41"/>
    <w:rPr>
      <w:color w:val="0000FF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E72A4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DB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Llink">
    <w:name w:val="Hyperlink"/>
    <w:basedOn w:val="Standardskrifttypeiafsnit"/>
    <w:uiPriority w:val="99"/>
    <w:unhideWhenUsed/>
    <w:rsid w:val="00E72A41"/>
    <w:rPr>
      <w:color w:val="0000FF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E72A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3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8</TotalTime>
  <Pages>5</Pages>
  <Words>3890</Words>
  <Characters>23730</Characters>
  <Application>Microsoft Macintosh Word</Application>
  <DocSecurity>0</DocSecurity>
  <Lines>197</Lines>
  <Paragraphs>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I</Company>
  <LinksUpToDate>false</LinksUpToDate>
  <CharactersWithSpaces>27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ode</dc:creator>
  <cp:keywords/>
  <dc:description/>
  <cp:lastModifiedBy>Jacob Sode</cp:lastModifiedBy>
  <cp:revision>64</cp:revision>
  <dcterms:created xsi:type="dcterms:W3CDTF">2014-03-26T16:21:00Z</dcterms:created>
  <dcterms:modified xsi:type="dcterms:W3CDTF">2015-05-14T11:04:00Z</dcterms:modified>
</cp:coreProperties>
</file>